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A3389" w14:textId="77777777" w:rsidR="00D0418C" w:rsidRDefault="00D0418C" w:rsidP="00D0418C">
      <w:r>
        <w:t>#NEXUS</w:t>
      </w:r>
    </w:p>
    <w:p w14:paraId="4858187D" w14:textId="77777777" w:rsidR="00D0418C" w:rsidRDefault="00D0418C" w:rsidP="00D0418C">
      <w:r>
        <w:t>begin taxa;</w:t>
      </w:r>
    </w:p>
    <w:p w14:paraId="76B047DA" w14:textId="77777777" w:rsidR="00D0418C" w:rsidRDefault="00D0418C" w:rsidP="00D0418C">
      <w:r>
        <w:tab/>
        <w:t>dimensions ntax=137;</w:t>
      </w:r>
    </w:p>
    <w:p w14:paraId="63C16B3B" w14:textId="77777777" w:rsidR="00D0418C" w:rsidRDefault="00D0418C" w:rsidP="00D0418C">
      <w:r>
        <w:tab/>
        <w:t>taxlabels</w:t>
      </w:r>
    </w:p>
    <w:p w14:paraId="0E3BAC26" w14:textId="77777777" w:rsidR="00D0418C" w:rsidRDefault="00D0418C" w:rsidP="00D0418C">
      <w:r>
        <w:tab/>
        <w:t>Acampe_praemorsa_var_longepedunculata_SG1199</w:t>
      </w:r>
    </w:p>
    <w:p w14:paraId="2247EEFF" w14:textId="77777777" w:rsidR="00D0418C" w:rsidRDefault="00D0418C" w:rsidP="00D0418C">
      <w:r>
        <w:tab/>
        <w:t>Acanthophippium_gougahense_KFBG3161</w:t>
      </w:r>
    </w:p>
    <w:p w14:paraId="3CA86129" w14:textId="77777777" w:rsidR="00D0418C" w:rsidRDefault="00D0418C" w:rsidP="00D0418C">
      <w:r>
        <w:tab/>
        <w:t>Ania_hongkongensis_SG1231</w:t>
      </w:r>
    </w:p>
    <w:p w14:paraId="22A44866" w14:textId="77777777" w:rsidR="00D0418C" w:rsidRDefault="00D0418C" w:rsidP="00D0418C">
      <w:r>
        <w:tab/>
        <w:t>Ania_ruybarrettoi_SG1395</w:t>
      </w:r>
    </w:p>
    <w:p w14:paraId="137A371E" w14:textId="77777777" w:rsidR="00D0418C" w:rsidRDefault="00D0418C" w:rsidP="00D0418C">
      <w:r>
        <w:tab/>
        <w:t>Anoectochilus_formosanus_PK12215</w:t>
      </w:r>
    </w:p>
    <w:p w14:paraId="52A12701" w14:textId="77777777" w:rsidR="00D0418C" w:rsidRDefault="00D0418C" w:rsidP="00D0418C">
      <w:r>
        <w:tab/>
        <w:t>Anoectochilus_roxburghii_SG1219</w:t>
      </w:r>
    </w:p>
    <w:p w14:paraId="0B62388B" w14:textId="77777777" w:rsidR="00D0418C" w:rsidRDefault="00D0418C" w:rsidP="00D0418C">
      <w:r>
        <w:tab/>
        <w:t>Aphyllorchis_montana_SG1010</w:t>
      </w:r>
    </w:p>
    <w:p w14:paraId="521FE48B" w14:textId="77777777" w:rsidR="00D0418C" w:rsidRDefault="00D0418C" w:rsidP="00D0418C">
      <w:r>
        <w:tab/>
        <w:t>Apostasia_nipponica_PK12273</w:t>
      </w:r>
    </w:p>
    <w:p w14:paraId="2C8F7D3E" w14:textId="77777777" w:rsidR="00D0418C" w:rsidRDefault="00D0418C" w:rsidP="00D0418C">
      <w:r>
        <w:tab/>
        <w:t>Appendicula_cornuta_PK12065</w:t>
      </w:r>
    </w:p>
    <w:p w14:paraId="17C477B6" w14:textId="77777777" w:rsidR="00D0418C" w:rsidRDefault="00D0418C" w:rsidP="00D0418C">
      <w:r>
        <w:tab/>
        <w:t>Arundina_graminifolia_SG1295</w:t>
      </w:r>
    </w:p>
    <w:p w14:paraId="67313FD5" w14:textId="77777777" w:rsidR="00D0418C" w:rsidRDefault="00D0418C" w:rsidP="00D0418C">
      <w:r>
        <w:tab/>
        <w:t>Bletilla_striata_KFBG2048</w:t>
      </w:r>
    </w:p>
    <w:p w14:paraId="676AA97D" w14:textId="77777777" w:rsidR="00D0418C" w:rsidRDefault="00D0418C" w:rsidP="00D0418C">
      <w:r>
        <w:tab/>
        <w:t>Brachycorythis_galeandra_SG1261</w:t>
      </w:r>
    </w:p>
    <w:p w14:paraId="01F51BD2" w14:textId="77777777" w:rsidR="00D0418C" w:rsidRDefault="00D0418C" w:rsidP="00D0418C">
      <w:r>
        <w:tab/>
        <w:t>Bulbophyllum_affine_SG1606</w:t>
      </w:r>
    </w:p>
    <w:p w14:paraId="333900FC" w14:textId="77777777" w:rsidR="00D0418C" w:rsidRDefault="00D0418C" w:rsidP="00D0418C">
      <w:r>
        <w:tab/>
        <w:t>Bulbophyllum_ambrosia_SG1221</w:t>
      </w:r>
    </w:p>
    <w:p w14:paraId="2CE79825" w14:textId="77777777" w:rsidR="00D0418C" w:rsidRDefault="00D0418C" w:rsidP="00D0418C">
      <w:r>
        <w:tab/>
        <w:t>Bulbophyllum_bicolor_FT28</w:t>
      </w:r>
    </w:p>
    <w:p w14:paraId="4BC490B1" w14:textId="77777777" w:rsidR="00D0418C" w:rsidRDefault="00D0418C" w:rsidP="00D0418C">
      <w:r>
        <w:tab/>
        <w:t>Bulbophyllum_delitescens_SG1286</w:t>
      </w:r>
    </w:p>
    <w:p w14:paraId="4EEFBA8E" w14:textId="77777777" w:rsidR="00D0418C" w:rsidRDefault="00D0418C" w:rsidP="00D0418C">
      <w:r>
        <w:tab/>
        <w:t>Bulbophyllum_kwangtungense_KFBG2798</w:t>
      </w:r>
    </w:p>
    <w:p w14:paraId="5DD4B4C6" w14:textId="77777777" w:rsidR="00D0418C" w:rsidRDefault="00D0418C" w:rsidP="00D0418C">
      <w:r>
        <w:tab/>
        <w:t>Bulbophyllum_odoratissimum_SG1275</w:t>
      </w:r>
    </w:p>
    <w:p w14:paraId="4427EBF1" w14:textId="77777777" w:rsidR="00D0418C" w:rsidRDefault="00D0418C" w:rsidP="00D0418C">
      <w:r>
        <w:tab/>
        <w:t>Bulbophyllum_pectenveneris_KFBG294</w:t>
      </w:r>
    </w:p>
    <w:p w14:paraId="4A93587D" w14:textId="77777777" w:rsidR="00D0418C" w:rsidRDefault="00D0418C" w:rsidP="00D0418C">
      <w:r>
        <w:tab/>
        <w:t>Bulbophyllum_scabratum_PK12041</w:t>
      </w:r>
    </w:p>
    <w:p w14:paraId="11B68862" w14:textId="77777777" w:rsidR="00D0418C" w:rsidRDefault="00D0418C" w:rsidP="00D0418C">
      <w:r>
        <w:tab/>
        <w:t>Bulbophyllum_stenobulbon_SG1226</w:t>
      </w:r>
    </w:p>
    <w:p w14:paraId="229ACA55" w14:textId="77777777" w:rsidR="00D0418C" w:rsidRDefault="00D0418C" w:rsidP="00D0418C">
      <w:r>
        <w:tab/>
        <w:t>Bulbophyllum_tigridum_SG1310</w:t>
      </w:r>
    </w:p>
    <w:p w14:paraId="2750D13C" w14:textId="77777777" w:rsidR="00D0418C" w:rsidRDefault="00D0418C" w:rsidP="00D0418C">
      <w:r>
        <w:tab/>
        <w:t>Bulbophyllum_tseanum_SG1272</w:t>
      </w:r>
    </w:p>
    <w:p w14:paraId="6277A0AB" w14:textId="77777777" w:rsidR="00D0418C" w:rsidRDefault="00D0418C" w:rsidP="00D0418C">
      <w:r>
        <w:tab/>
        <w:t>Calanthe_dominyi_SG1359</w:t>
      </w:r>
    </w:p>
    <w:p w14:paraId="225BB0F7" w14:textId="77777777" w:rsidR="00D0418C" w:rsidRDefault="00D0418C" w:rsidP="00D0418C">
      <w:r>
        <w:lastRenderedPageBreak/>
        <w:tab/>
        <w:t>Calanthe_graciliflora_PK12206</w:t>
      </w:r>
    </w:p>
    <w:p w14:paraId="32A0BC56" w14:textId="77777777" w:rsidR="00D0418C" w:rsidRDefault="00D0418C" w:rsidP="00D0418C">
      <w:r>
        <w:tab/>
        <w:t>Calanthe_masuca_SG1360</w:t>
      </w:r>
    </w:p>
    <w:p w14:paraId="5B660974" w14:textId="77777777" w:rsidR="00D0418C" w:rsidRDefault="00D0418C" w:rsidP="00D0418C">
      <w:r>
        <w:tab/>
        <w:t>Calanthe_speciosa_SG1368</w:t>
      </w:r>
    </w:p>
    <w:p w14:paraId="74859BA7" w14:textId="77777777" w:rsidR="00D0418C" w:rsidRDefault="00D0418C" w:rsidP="00D0418C">
      <w:r>
        <w:tab/>
        <w:t>Calanthe_triplicata_SG1311</w:t>
      </w:r>
    </w:p>
    <w:p w14:paraId="44B140D1" w14:textId="77777777" w:rsidR="00D0418C" w:rsidRDefault="00D0418C" w:rsidP="00D0418C">
      <w:r>
        <w:tab/>
        <w:t>Cephalantheropsis_obcordata_PK12079</w:t>
      </w:r>
    </w:p>
    <w:p w14:paraId="5F10622C" w14:textId="77777777" w:rsidR="00D0418C" w:rsidRDefault="00D0418C" w:rsidP="00D0418C">
      <w:r>
        <w:tab/>
        <w:t>Cheirostylis_clibborndyeri_SG1349</w:t>
      </w:r>
    </w:p>
    <w:p w14:paraId="1293206F" w14:textId="77777777" w:rsidR="00D0418C" w:rsidRDefault="00D0418C" w:rsidP="00D0418C">
      <w:r>
        <w:tab/>
        <w:t>Cheirostylis_jamesleungii_PK12205</w:t>
      </w:r>
    </w:p>
    <w:p w14:paraId="314FEBC3" w14:textId="77777777" w:rsidR="00D0418C" w:rsidRDefault="00D0418C" w:rsidP="00D0418C">
      <w:r>
        <w:tab/>
        <w:t>Cheirostylis_monteiroi_SG1344</w:t>
      </w:r>
    </w:p>
    <w:p w14:paraId="62145C79" w14:textId="77777777" w:rsidR="00D0418C" w:rsidRDefault="00D0418C" w:rsidP="00D0418C">
      <w:r>
        <w:tab/>
        <w:t>Cheirostylis_pusilla_HK43263</w:t>
      </w:r>
    </w:p>
    <w:p w14:paraId="422C767B" w14:textId="77777777" w:rsidR="00D0418C" w:rsidRDefault="00D0418C" w:rsidP="00D0418C">
      <w:r>
        <w:tab/>
        <w:t>Cheirostylis_yunnanensis_SG1227</w:t>
      </w:r>
    </w:p>
    <w:p w14:paraId="3ECA356F" w14:textId="77777777" w:rsidR="00D0418C" w:rsidRDefault="00D0418C" w:rsidP="00D0418C">
      <w:r>
        <w:tab/>
        <w:t>Chrysoglossum_assamicum_SG1622</w:t>
      </w:r>
    </w:p>
    <w:p w14:paraId="6E70BA9D" w14:textId="77777777" w:rsidR="00D0418C" w:rsidRDefault="00D0418C" w:rsidP="00D0418C">
      <w:r>
        <w:tab/>
        <w:t>Cleisostoma_paniculatum_KFBG516</w:t>
      </w:r>
    </w:p>
    <w:p w14:paraId="75B40A53" w14:textId="77777777" w:rsidR="00D0418C" w:rsidRDefault="00D0418C" w:rsidP="00D0418C">
      <w:r>
        <w:tab/>
        <w:t>Cleisostoma_rostratum_SG1200</w:t>
      </w:r>
    </w:p>
    <w:p w14:paraId="16FD0492" w14:textId="77777777" w:rsidR="00D0418C" w:rsidRDefault="00D0418C" w:rsidP="00D0418C">
      <w:r>
        <w:tab/>
        <w:t>Cleisostoma_simondii_SG1314</w:t>
      </w:r>
    </w:p>
    <w:p w14:paraId="03A5169B" w14:textId="77777777" w:rsidR="00D0418C" w:rsidRDefault="00D0418C" w:rsidP="00D0418C">
      <w:r>
        <w:tab/>
        <w:t>Cleisostoma_simondii_var_guangdongense_KFBG2212</w:t>
      </w:r>
    </w:p>
    <w:p w14:paraId="6F60E94F" w14:textId="77777777" w:rsidR="00D0418C" w:rsidRDefault="00D0418C" w:rsidP="00D0418C">
      <w:r>
        <w:tab/>
        <w:t>Cleisostoma_williamsonii</w:t>
      </w:r>
    </w:p>
    <w:p w14:paraId="73E373F5" w14:textId="77777777" w:rsidR="00D0418C" w:rsidRDefault="00D0418C" w:rsidP="00D0418C">
      <w:r>
        <w:tab/>
        <w:t>Coelogyne_cantonensis_SG1239</w:t>
      </w:r>
    </w:p>
    <w:p w14:paraId="77E46C5F" w14:textId="77777777" w:rsidR="00D0418C" w:rsidRDefault="00D0418C" w:rsidP="00D0418C">
      <w:r>
        <w:tab/>
        <w:t>Coelogyne_chinensis_SG1232</w:t>
      </w:r>
    </w:p>
    <w:p w14:paraId="111E67C9" w14:textId="77777777" w:rsidR="00D0418C" w:rsidRDefault="00D0418C" w:rsidP="00D0418C">
      <w:r>
        <w:tab/>
        <w:t>Coelogyne_fimbriata_SG1059</w:t>
      </w:r>
    </w:p>
    <w:p w14:paraId="56803374" w14:textId="77777777" w:rsidR="00D0418C" w:rsidRDefault="00D0418C" w:rsidP="00D0418C">
      <w:r>
        <w:tab/>
        <w:t>Coelogyne_fimbriata_var_leungiana_SG1058</w:t>
      </w:r>
    </w:p>
    <w:p w14:paraId="0F42D424" w14:textId="77777777" w:rsidR="00D0418C" w:rsidRDefault="00D0418C" w:rsidP="00D0418C">
      <w:r>
        <w:tab/>
        <w:t>Collabium_chinense</w:t>
      </w:r>
    </w:p>
    <w:p w14:paraId="11D12B3E" w14:textId="77777777" w:rsidR="00D0418C" w:rsidRDefault="00D0418C" w:rsidP="00D0418C">
      <w:r>
        <w:tab/>
        <w:t>Crepidium_allanii_KFBG4610</w:t>
      </w:r>
    </w:p>
    <w:p w14:paraId="2074ABEA" w14:textId="77777777" w:rsidR="00D0418C" w:rsidRDefault="00D0418C" w:rsidP="00D0418C">
      <w:r>
        <w:tab/>
        <w:t>Crepidium_cordilabium_PK12271</w:t>
      </w:r>
    </w:p>
    <w:p w14:paraId="36F3E0F0" w14:textId="77777777" w:rsidR="00D0418C" w:rsidRDefault="00D0418C" w:rsidP="00D0418C">
      <w:r>
        <w:tab/>
        <w:t>Crepidium_purpureum_SG1193</w:t>
      </w:r>
    </w:p>
    <w:p w14:paraId="4509221E" w14:textId="77777777" w:rsidR="00D0418C" w:rsidRDefault="00D0418C" w:rsidP="00D0418C">
      <w:r>
        <w:tab/>
        <w:t>Cryptochilus_roseus_PK12087</w:t>
      </w:r>
    </w:p>
    <w:p w14:paraId="0A6EA4F4" w14:textId="77777777" w:rsidR="00D0418C" w:rsidRDefault="00D0418C" w:rsidP="00D0418C">
      <w:r>
        <w:tab/>
        <w:t>Cryptostylis_arachnites_SG1380</w:t>
      </w:r>
    </w:p>
    <w:p w14:paraId="51BAE621" w14:textId="77777777" w:rsidR="00D0418C" w:rsidRDefault="00D0418C" w:rsidP="00D0418C">
      <w:r>
        <w:tab/>
        <w:t>Curculigo_orchioides_PK12054</w:t>
      </w:r>
    </w:p>
    <w:p w14:paraId="0A1B5064" w14:textId="77777777" w:rsidR="00D0418C" w:rsidRDefault="00D0418C" w:rsidP="00D0418C">
      <w:r>
        <w:tab/>
        <w:t>Curculigo_orchioides_SG1196</w:t>
      </w:r>
    </w:p>
    <w:p w14:paraId="54E7BBFB" w14:textId="77777777" w:rsidR="00D0418C" w:rsidRDefault="00D0418C" w:rsidP="00D0418C">
      <w:r>
        <w:lastRenderedPageBreak/>
        <w:tab/>
        <w:t>Cymbidium_aloifolium_KFBG2049</w:t>
      </w:r>
    </w:p>
    <w:p w14:paraId="59237A1A" w14:textId="77777777" w:rsidR="00D0418C" w:rsidRDefault="00D0418C" w:rsidP="00D0418C">
      <w:r>
        <w:tab/>
        <w:t>Cymbidium_ensifolium_SG1214</w:t>
      </w:r>
    </w:p>
    <w:p w14:paraId="41102331" w14:textId="77777777" w:rsidR="00D0418C" w:rsidRDefault="00D0418C" w:rsidP="00D0418C">
      <w:r>
        <w:tab/>
        <w:t>Cymbidium_kanran</w:t>
      </w:r>
    </w:p>
    <w:p w14:paraId="2322F049" w14:textId="77777777" w:rsidR="00D0418C" w:rsidRDefault="00D0418C" w:rsidP="00D0418C">
      <w:r>
        <w:tab/>
        <w:t>Cymbidium_lancifolium_SG1274</w:t>
      </w:r>
    </w:p>
    <w:p w14:paraId="0E68E010" w14:textId="77777777" w:rsidR="00D0418C" w:rsidRDefault="00D0418C" w:rsidP="00D0418C">
      <w:r>
        <w:tab/>
        <w:t>Cymbidium_sinense_SG1342</w:t>
      </w:r>
    </w:p>
    <w:p w14:paraId="68687A7C" w14:textId="77777777" w:rsidR="00D0418C" w:rsidRDefault="00D0418C" w:rsidP="00D0418C">
      <w:r>
        <w:tab/>
        <w:t>Dendrobium_aduncum_KFBG8766</w:t>
      </w:r>
    </w:p>
    <w:p w14:paraId="0B2FDB7D" w14:textId="77777777" w:rsidR="00D0418C" w:rsidRDefault="00D0418C" w:rsidP="00D0418C">
      <w:r>
        <w:tab/>
        <w:t>Dendrobium_anosmum</w:t>
      </w:r>
    </w:p>
    <w:p w14:paraId="4604083A" w14:textId="77777777" w:rsidR="00D0418C" w:rsidRDefault="00D0418C" w:rsidP="00D0418C">
      <w:r>
        <w:tab/>
        <w:t>Dendrobium_cf_mimicum_PK12237E</w:t>
      </w:r>
    </w:p>
    <w:p w14:paraId="23BC6D4B" w14:textId="77777777" w:rsidR="00D0418C" w:rsidRDefault="00D0418C" w:rsidP="00D0418C">
      <w:r>
        <w:tab/>
        <w:t>Dendrobium_crumenatum</w:t>
      </w:r>
    </w:p>
    <w:p w14:paraId="0EB99005" w14:textId="77777777" w:rsidR="00D0418C" w:rsidRDefault="00D0418C" w:rsidP="00D0418C">
      <w:r>
        <w:tab/>
        <w:t>Dendrobium_linawianum_SG1347</w:t>
      </w:r>
    </w:p>
    <w:p w14:paraId="7FD6C503" w14:textId="77777777" w:rsidR="00D0418C" w:rsidRDefault="00D0418C" w:rsidP="00D0418C">
      <w:r>
        <w:tab/>
        <w:t>Dendrobium_lindleyi_KFBG203</w:t>
      </w:r>
    </w:p>
    <w:p w14:paraId="6D5102F1" w14:textId="77777777" w:rsidR="00D0418C" w:rsidRDefault="00D0418C" w:rsidP="00D0418C">
      <w:r>
        <w:tab/>
        <w:t>Dendrobium_loddigesii_SG1255</w:t>
      </w:r>
    </w:p>
    <w:p w14:paraId="57EAC552" w14:textId="77777777" w:rsidR="00D0418C" w:rsidRDefault="00D0418C" w:rsidP="00D0418C">
      <w:r>
        <w:tab/>
        <w:t>Dendrobium_spatella_SG1357</w:t>
      </w:r>
    </w:p>
    <w:p w14:paraId="64A0B8AC" w14:textId="77777777" w:rsidR="00D0418C" w:rsidRDefault="00D0418C" w:rsidP="00D0418C">
      <w:r>
        <w:tab/>
        <w:t>Dendrolirium_lasiopetalum_SG1312</w:t>
      </w:r>
    </w:p>
    <w:p w14:paraId="04D98F2E" w14:textId="77777777" w:rsidR="00D0418C" w:rsidRDefault="00D0418C" w:rsidP="00D0418C">
      <w:r>
        <w:tab/>
        <w:t>Didymoplexiella_siamensis_SG1242</w:t>
      </w:r>
    </w:p>
    <w:p w14:paraId="29569262" w14:textId="77777777" w:rsidR="00D0418C" w:rsidRDefault="00D0418C" w:rsidP="00D0418C">
      <w:r>
        <w:tab/>
        <w:t>Dienia_ophrydis_SG1276</w:t>
      </w:r>
    </w:p>
    <w:p w14:paraId="793A75B1" w14:textId="77777777" w:rsidR="00D0418C" w:rsidRDefault="00D0418C" w:rsidP="00D0418C">
      <w:r>
        <w:tab/>
        <w:t>Diploprora_championii_SG1230</w:t>
      </w:r>
    </w:p>
    <w:p w14:paraId="52C1FB10" w14:textId="77777777" w:rsidR="00D0418C" w:rsidRDefault="00D0418C" w:rsidP="00D0418C">
      <w:r>
        <w:tab/>
        <w:t>Disperis_neilgherrensis</w:t>
      </w:r>
    </w:p>
    <w:p w14:paraId="76C98713" w14:textId="77777777" w:rsidR="00D0418C" w:rsidRDefault="00D0418C" w:rsidP="00D0418C">
      <w:r>
        <w:tab/>
        <w:t>Epipogium_roseum_SG1249</w:t>
      </w:r>
    </w:p>
    <w:p w14:paraId="2C4FE42E" w14:textId="77777777" w:rsidR="00D0418C" w:rsidRDefault="00D0418C" w:rsidP="00D0418C">
      <w:r>
        <w:tab/>
        <w:t>Eria_scabrilinguis_SG1302</w:t>
      </w:r>
    </w:p>
    <w:p w14:paraId="0FF1915B" w14:textId="77777777" w:rsidR="00D0418C" w:rsidRDefault="00D0418C" w:rsidP="00D0418C">
      <w:r>
        <w:tab/>
        <w:t>Erythrodes_blumei_PK12103</w:t>
      </w:r>
    </w:p>
    <w:p w14:paraId="4161FEF7" w14:textId="77777777" w:rsidR="00D0418C" w:rsidRDefault="00D0418C" w:rsidP="00D0418C">
      <w:r>
        <w:tab/>
        <w:t>Eulophia_flava_SG1158</w:t>
      </w:r>
    </w:p>
    <w:p w14:paraId="677F1854" w14:textId="77777777" w:rsidR="00D0418C" w:rsidRDefault="00D0418C" w:rsidP="00D0418C">
      <w:r>
        <w:tab/>
        <w:t>Eulophia_graminea_SG1270</w:t>
      </w:r>
    </w:p>
    <w:p w14:paraId="11D53D1D" w14:textId="77777777" w:rsidR="00D0418C" w:rsidRDefault="00D0418C" w:rsidP="00D0418C">
      <w:r>
        <w:tab/>
        <w:t>Eulophia_picta_SG1271</w:t>
      </w:r>
    </w:p>
    <w:p w14:paraId="3C9638E8" w14:textId="77777777" w:rsidR="00D0418C" w:rsidRDefault="00D0418C" w:rsidP="00D0418C">
      <w:r>
        <w:tab/>
        <w:t>Eulophia_zollingeri_SG1262</w:t>
      </w:r>
    </w:p>
    <w:p w14:paraId="6A11FF09" w14:textId="77777777" w:rsidR="00D0418C" w:rsidRDefault="00D0418C" w:rsidP="00D0418C">
      <w:r>
        <w:tab/>
        <w:t>Gastrochilus_japonicus_KFBG308</w:t>
      </w:r>
    </w:p>
    <w:p w14:paraId="4F71E58B" w14:textId="77777777" w:rsidR="00D0418C" w:rsidRDefault="00D0418C" w:rsidP="00D0418C">
      <w:r>
        <w:tab/>
        <w:t>Gastrochilus_kadooriei_PK12022</w:t>
      </w:r>
    </w:p>
    <w:p w14:paraId="5F7FE733" w14:textId="77777777" w:rsidR="00D0418C" w:rsidRDefault="00D0418C" w:rsidP="00D0418C">
      <w:r>
        <w:tab/>
        <w:t>Gastrodia_peichatieniana_AFCDHK43268</w:t>
      </w:r>
    </w:p>
    <w:p w14:paraId="48D58A56" w14:textId="77777777" w:rsidR="00D0418C" w:rsidRDefault="00D0418C" w:rsidP="00D0418C">
      <w:r>
        <w:lastRenderedPageBreak/>
        <w:tab/>
        <w:t>Goodyera_foliosa_SG1309</w:t>
      </w:r>
    </w:p>
    <w:p w14:paraId="4328D3EB" w14:textId="77777777" w:rsidR="00D0418C" w:rsidRDefault="00D0418C" w:rsidP="00D0418C">
      <w:r>
        <w:tab/>
        <w:t>Goodyera_procera_SG1152</w:t>
      </w:r>
    </w:p>
    <w:p w14:paraId="1056AD93" w14:textId="77777777" w:rsidR="00D0418C" w:rsidRDefault="00D0418C" w:rsidP="00D0418C">
      <w:r>
        <w:tab/>
        <w:t>Goodyera_pusilla_KM593694</w:t>
      </w:r>
    </w:p>
    <w:p w14:paraId="684D93A7" w14:textId="77777777" w:rsidR="00D0418C" w:rsidRDefault="00D0418C" w:rsidP="00D0418C">
      <w:r>
        <w:tab/>
        <w:t>Goodyera_seikoomontana_SG1252</w:t>
      </w:r>
    </w:p>
    <w:p w14:paraId="032650CD" w14:textId="77777777" w:rsidR="00D0418C" w:rsidRDefault="00D0418C" w:rsidP="00D0418C">
      <w:r>
        <w:tab/>
        <w:t>Goodyera_viridiflora_SG1305</w:t>
      </w:r>
    </w:p>
    <w:p w14:paraId="6FF687DC" w14:textId="77777777" w:rsidR="00D0418C" w:rsidRDefault="00D0418C" w:rsidP="00D0418C">
      <w:r>
        <w:tab/>
        <w:t>Habenaria_ciliolaris</w:t>
      </w:r>
    </w:p>
    <w:p w14:paraId="5FC6F663" w14:textId="77777777" w:rsidR="00D0418C" w:rsidRDefault="00D0418C" w:rsidP="00D0418C">
      <w:r>
        <w:tab/>
        <w:t>Habenaria_dentata_SG1005</w:t>
      </w:r>
    </w:p>
    <w:p w14:paraId="6EE72148" w14:textId="77777777" w:rsidR="00D0418C" w:rsidRDefault="00D0418C" w:rsidP="00D0418C">
      <w:r>
        <w:tab/>
        <w:t>Habenaria_leptoloba_SG1304</w:t>
      </w:r>
    </w:p>
    <w:p w14:paraId="33F4C7E2" w14:textId="77777777" w:rsidR="00D0418C" w:rsidRDefault="00D0418C" w:rsidP="00D0418C">
      <w:r>
        <w:tab/>
        <w:t>Habenaria_linguella_SG1195</w:t>
      </w:r>
    </w:p>
    <w:p w14:paraId="50A50556" w14:textId="77777777" w:rsidR="00D0418C" w:rsidRDefault="00D0418C" w:rsidP="00D0418C">
      <w:r>
        <w:tab/>
        <w:t>Habenaria_reniformis_SG1296</w:t>
      </w:r>
    </w:p>
    <w:p w14:paraId="65CAA515" w14:textId="77777777" w:rsidR="00D0418C" w:rsidRDefault="00D0418C" w:rsidP="00D0418C">
      <w:r>
        <w:tab/>
        <w:t>Habenaria_rhodocheila_SG1289</w:t>
      </w:r>
    </w:p>
    <w:p w14:paraId="2A2C0599" w14:textId="77777777" w:rsidR="00D0418C" w:rsidRDefault="00D0418C" w:rsidP="00D0418C">
      <w:r>
        <w:tab/>
        <w:t>Hetaeria_youngsayei_SG1244</w:t>
      </w:r>
    </w:p>
    <w:p w14:paraId="75DF98CB" w14:textId="77777777" w:rsidR="00D0418C" w:rsidRDefault="00D0418C" w:rsidP="00D0418C">
      <w:r>
        <w:tab/>
        <w:t>Hypoxis_rigidula_SG1207</w:t>
      </w:r>
    </w:p>
    <w:p w14:paraId="1DF59843" w14:textId="77777777" w:rsidR="00D0418C" w:rsidRDefault="00D0418C" w:rsidP="00D0418C">
      <w:r>
        <w:tab/>
        <w:t>Lecanorchis_nigricans_SG1280</w:t>
      </w:r>
    </w:p>
    <w:p w14:paraId="71DF0732" w14:textId="77777777" w:rsidR="00D0418C" w:rsidRDefault="00D0418C" w:rsidP="00D0418C">
      <w:r>
        <w:tab/>
        <w:t>Liparis_bootanensis_SG1215</w:t>
      </w:r>
    </w:p>
    <w:p w14:paraId="14240699" w14:textId="77777777" w:rsidR="00D0418C" w:rsidRDefault="00D0418C" w:rsidP="00D0418C">
      <w:r>
        <w:tab/>
        <w:t>Liparis_ferruginea_SG1156</w:t>
      </w:r>
    </w:p>
    <w:p w14:paraId="451DD1C1" w14:textId="77777777" w:rsidR="00D0418C" w:rsidRDefault="00D0418C" w:rsidP="00D0418C">
      <w:r>
        <w:tab/>
        <w:t>Liparis_gigantea_PK12116</w:t>
      </w:r>
    </w:p>
    <w:p w14:paraId="2404BF78" w14:textId="77777777" w:rsidR="00D0418C" w:rsidRDefault="00D0418C" w:rsidP="00D0418C">
      <w:r>
        <w:tab/>
        <w:t>Liparis_nervosa_SG1233</w:t>
      </w:r>
    </w:p>
    <w:p w14:paraId="653216B7" w14:textId="77777777" w:rsidR="00D0418C" w:rsidRDefault="00D0418C" w:rsidP="00D0418C">
      <w:r>
        <w:tab/>
        <w:t>Liparis_odorata_SG1256</w:t>
      </w:r>
    </w:p>
    <w:p w14:paraId="4D9E4631" w14:textId="77777777" w:rsidR="00D0418C" w:rsidRDefault="00D0418C" w:rsidP="00D0418C">
      <w:r>
        <w:tab/>
        <w:t>Liparis_sootenzanensis_SG1351</w:t>
      </w:r>
    </w:p>
    <w:p w14:paraId="4BF7AC3A" w14:textId="77777777" w:rsidR="00D0418C" w:rsidRDefault="00D0418C" w:rsidP="00D0418C">
      <w:r>
        <w:tab/>
        <w:t>Liparis_stricklandiana_SG1332</w:t>
      </w:r>
    </w:p>
    <w:p w14:paraId="77971285" w14:textId="77777777" w:rsidR="00D0418C" w:rsidRDefault="00D0418C" w:rsidP="00D0418C">
      <w:r>
        <w:tab/>
        <w:t>Liparis_viridiflora_SG1308</w:t>
      </w:r>
    </w:p>
    <w:p w14:paraId="79AE7645" w14:textId="77777777" w:rsidR="00D0418C" w:rsidRDefault="00D0418C" w:rsidP="00D0418C">
      <w:r>
        <w:tab/>
        <w:t>Ludisia_discolor_SG1236</w:t>
      </w:r>
    </w:p>
    <w:p w14:paraId="34FC1BF2" w14:textId="77777777" w:rsidR="00D0418C" w:rsidRDefault="00D0418C" w:rsidP="00D0418C">
      <w:r>
        <w:tab/>
        <w:t>Nephelaphyllum_tenuiflorum_SG1220</w:t>
      </w:r>
    </w:p>
    <w:p w14:paraId="46C8D586" w14:textId="77777777" w:rsidR="00D0418C" w:rsidRDefault="00D0418C" w:rsidP="00D0418C">
      <w:r>
        <w:tab/>
        <w:t>Nervilia_plicata_SG1143</w:t>
      </w:r>
    </w:p>
    <w:p w14:paraId="21B461E1" w14:textId="77777777" w:rsidR="00D0418C" w:rsidRDefault="00D0418C" w:rsidP="00D0418C">
      <w:r>
        <w:tab/>
        <w:t>Neuwiedia_zollingeri_var_singapureana_KFBG35</w:t>
      </w:r>
    </w:p>
    <w:p w14:paraId="201BB34E" w14:textId="77777777" w:rsidR="00D0418C" w:rsidRDefault="00D0418C" w:rsidP="00D0418C">
      <w:r>
        <w:tab/>
        <w:t>Pachystoma_pubescens_PK12108</w:t>
      </w:r>
    </w:p>
    <w:p w14:paraId="61BA8483" w14:textId="77777777" w:rsidR="00D0418C" w:rsidRDefault="00D0418C" w:rsidP="00D0418C">
      <w:r>
        <w:tab/>
        <w:t>Paphiopedilum_purpuratum_SG1149</w:t>
      </w:r>
    </w:p>
    <w:p w14:paraId="4B7A72E0" w14:textId="77777777" w:rsidR="00D0418C" w:rsidRDefault="00D0418C" w:rsidP="00D0418C">
      <w:r>
        <w:lastRenderedPageBreak/>
        <w:tab/>
        <w:t>Pecteilis_susannae_SG1292</w:t>
      </w:r>
    </w:p>
    <w:p w14:paraId="3395DAAF" w14:textId="77777777" w:rsidR="00D0418C" w:rsidRDefault="00D0418C" w:rsidP="00D0418C">
      <w:r>
        <w:tab/>
        <w:t>Peristylus_calcaratus_SG1303</w:t>
      </w:r>
    </w:p>
    <w:p w14:paraId="16F34737" w14:textId="77777777" w:rsidR="00D0418C" w:rsidRDefault="00D0418C" w:rsidP="00D0418C">
      <w:r>
        <w:tab/>
        <w:t>Peristylus_densus_SG1258</w:t>
      </w:r>
    </w:p>
    <w:p w14:paraId="0DFFC214" w14:textId="77777777" w:rsidR="00D0418C" w:rsidRDefault="00D0418C" w:rsidP="00D0418C">
      <w:r>
        <w:tab/>
        <w:t>Peristylus_goodyeroides</w:t>
      </w:r>
    </w:p>
    <w:p w14:paraId="27C53C7A" w14:textId="77777777" w:rsidR="00D0418C" w:rsidRDefault="00D0418C" w:rsidP="00D0418C">
      <w:r>
        <w:tab/>
        <w:t>Peristylus_intrudens_SG1298</w:t>
      </w:r>
    </w:p>
    <w:p w14:paraId="54ADEB89" w14:textId="77777777" w:rsidR="00D0418C" w:rsidRDefault="00D0418C" w:rsidP="00D0418C">
      <w:r>
        <w:tab/>
        <w:t>Peristylus_lacertifer_SG1006</w:t>
      </w:r>
    </w:p>
    <w:p w14:paraId="2F31D118" w14:textId="77777777" w:rsidR="00D0418C" w:rsidRDefault="00D0418C" w:rsidP="00D0418C">
      <w:r>
        <w:tab/>
        <w:t>Persitylus_tentaculatus_SG1007</w:t>
      </w:r>
    </w:p>
    <w:p w14:paraId="252F55E5" w14:textId="77777777" w:rsidR="00D0418C" w:rsidRDefault="00D0418C" w:rsidP="00D0418C">
      <w:r>
        <w:tab/>
        <w:t>Phaius_tankervilleae_PK12084</w:t>
      </w:r>
    </w:p>
    <w:p w14:paraId="23FEF34E" w14:textId="77777777" w:rsidR="00D0418C" w:rsidRDefault="00D0418C" w:rsidP="00D0418C">
      <w:r>
        <w:tab/>
        <w:t>Phaius_wallichii_KFBG2002A</w:t>
      </w:r>
    </w:p>
    <w:p w14:paraId="06C8CB42" w14:textId="77777777" w:rsidR="00D0418C" w:rsidRDefault="00D0418C" w:rsidP="00D0418C">
      <w:r>
        <w:tab/>
        <w:t>Platanthera_mandarinorum</w:t>
      </w:r>
    </w:p>
    <w:p w14:paraId="602A673C" w14:textId="77777777" w:rsidR="00D0418C" w:rsidRDefault="00D0418C" w:rsidP="00D0418C">
      <w:r>
        <w:tab/>
        <w:t>Platanthera_minor_SG1154</w:t>
      </w:r>
    </w:p>
    <w:p w14:paraId="55C754D8" w14:textId="77777777" w:rsidR="00D0418C" w:rsidRDefault="00D0418C" w:rsidP="00D0418C">
      <w:r>
        <w:tab/>
        <w:t>Porpax_pusilla_SG1334</w:t>
      </w:r>
    </w:p>
    <w:p w14:paraId="5B0EB976" w14:textId="77777777" w:rsidR="00D0418C" w:rsidRDefault="00D0418C" w:rsidP="00D0418C">
      <w:r>
        <w:tab/>
        <w:t>Renanthera_coccinea</w:t>
      </w:r>
    </w:p>
    <w:p w14:paraId="5EEDB949" w14:textId="77777777" w:rsidR="00D0418C" w:rsidRDefault="00D0418C" w:rsidP="00D0418C">
      <w:r>
        <w:tab/>
        <w:t>Rhomboda_abbreviata_PK12175</w:t>
      </w:r>
    </w:p>
    <w:p w14:paraId="60EA020E" w14:textId="77777777" w:rsidR="00D0418C" w:rsidRDefault="00D0418C" w:rsidP="00D0418C">
      <w:r>
        <w:tab/>
        <w:t>Robiquetia_succisa_SG1293</w:t>
      </w:r>
    </w:p>
    <w:p w14:paraId="0C5DB971" w14:textId="77777777" w:rsidR="00D0418C" w:rsidRDefault="00D0418C" w:rsidP="00D0418C">
      <w:r>
        <w:tab/>
        <w:t>Spathoglottis_pubescens_SG1205</w:t>
      </w:r>
    </w:p>
    <w:p w14:paraId="029FDC2D" w14:textId="77777777" w:rsidR="00D0418C" w:rsidRDefault="00D0418C" w:rsidP="00D0418C">
      <w:r>
        <w:tab/>
        <w:t>Spiranthes_hongkongensis_PK12028</w:t>
      </w:r>
    </w:p>
    <w:p w14:paraId="49CE5FB2" w14:textId="77777777" w:rsidR="00D0418C" w:rsidRDefault="00D0418C" w:rsidP="00D0418C">
      <w:r>
        <w:tab/>
        <w:t>Spiranthes_sinensis_SG1153</w:t>
      </w:r>
    </w:p>
    <w:p w14:paraId="0D3A1619" w14:textId="77777777" w:rsidR="00D0418C" w:rsidRDefault="00D0418C" w:rsidP="00D0418C">
      <w:r>
        <w:tab/>
        <w:t>Tainia_cordifolia</w:t>
      </w:r>
    </w:p>
    <w:p w14:paraId="086E6CD1" w14:textId="77777777" w:rsidR="00D0418C" w:rsidRDefault="00D0418C" w:rsidP="00D0418C">
      <w:r>
        <w:tab/>
        <w:t>Tainia_dunnii_SG1273</w:t>
      </w:r>
    </w:p>
    <w:p w14:paraId="0F513617" w14:textId="77777777" w:rsidR="00D0418C" w:rsidRDefault="00D0418C" w:rsidP="00D0418C">
      <w:r>
        <w:tab/>
        <w:t>Thelasis_pygmaea</w:t>
      </w:r>
    </w:p>
    <w:p w14:paraId="3994D19E" w14:textId="77777777" w:rsidR="00D0418C" w:rsidRDefault="00D0418C" w:rsidP="00D0418C">
      <w:r>
        <w:tab/>
        <w:t>Thrixspermum_centipeda_PK12129</w:t>
      </w:r>
    </w:p>
    <w:p w14:paraId="1D3A7C42" w14:textId="77777777" w:rsidR="00D0418C" w:rsidRDefault="00D0418C" w:rsidP="00D0418C">
      <w:r>
        <w:tab/>
        <w:t>Tropidia_curculigoides_SG1281</w:t>
      </w:r>
    </w:p>
    <w:p w14:paraId="67BDABFE" w14:textId="77777777" w:rsidR="00D0418C" w:rsidRDefault="00D0418C" w:rsidP="00D0418C">
      <w:r>
        <w:tab/>
        <w:t>Tropidia_nipponica_SG1355</w:t>
      </w:r>
    </w:p>
    <w:p w14:paraId="727C1C11" w14:textId="77777777" w:rsidR="00D0418C" w:rsidRDefault="00D0418C" w:rsidP="00D0418C">
      <w:r>
        <w:tab/>
        <w:t>Vanilla_shenzhenica_KFBG290</w:t>
      </w:r>
    </w:p>
    <w:p w14:paraId="1E4DAE7D" w14:textId="77777777" w:rsidR="00D0418C" w:rsidRDefault="00D0418C" w:rsidP="00D0418C">
      <w:r>
        <w:tab/>
        <w:t>Vrydagzynea_nuda_SG1222</w:t>
      </w:r>
    </w:p>
    <w:p w14:paraId="252BC40F" w14:textId="77777777" w:rsidR="00D0418C" w:rsidRDefault="00D0418C" w:rsidP="00D0418C">
      <w:r>
        <w:tab/>
        <w:t>Zeuxine_boninensis_d16</w:t>
      </w:r>
    </w:p>
    <w:p w14:paraId="1B0D3457" w14:textId="77777777" w:rsidR="00D0418C" w:rsidRDefault="00D0418C" w:rsidP="00D0418C">
      <w:r>
        <w:tab/>
        <w:t>Zeuxine_gracilis_SG1204</w:t>
      </w:r>
    </w:p>
    <w:p w14:paraId="649DAC9E" w14:textId="77777777" w:rsidR="00D0418C" w:rsidRDefault="00D0418C" w:rsidP="00D0418C">
      <w:r>
        <w:lastRenderedPageBreak/>
        <w:tab/>
        <w:t>Zeuxine_strateumatica_SG1211</w:t>
      </w:r>
    </w:p>
    <w:p w14:paraId="0FF42063" w14:textId="77777777" w:rsidR="00D0418C" w:rsidRDefault="00D0418C" w:rsidP="00D0418C">
      <w:r>
        <w:t>;</w:t>
      </w:r>
    </w:p>
    <w:p w14:paraId="238B3A87" w14:textId="77777777" w:rsidR="00D0418C" w:rsidRDefault="00D0418C" w:rsidP="00D0418C">
      <w:r>
        <w:t>end;</w:t>
      </w:r>
    </w:p>
    <w:p w14:paraId="2F51083D" w14:textId="77777777" w:rsidR="00D0418C" w:rsidRDefault="00D0418C" w:rsidP="00D0418C"/>
    <w:p w14:paraId="52B5D2AB" w14:textId="77777777" w:rsidR="00D0418C" w:rsidRDefault="00D0418C" w:rsidP="00D0418C">
      <w:r>
        <w:t>begin characters;</w:t>
      </w:r>
    </w:p>
    <w:p w14:paraId="245FC10A" w14:textId="77777777" w:rsidR="00D0418C" w:rsidRDefault="00D0418C" w:rsidP="00D0418C">
      <w:r>
        <w:tab/>
        <w:t>dimensions nchar=3098;</w:t>
      </w:r>
    </w:p>
    <w:p w14:paraId="087D6B16" w14:textId="77777777" w:rsidR="00D0418C" w:rsidRDefault="00D0418C" w:rsidP="00D0418C">
      <w:r>
        <w:tab/>
        <w:t>format datatype=dna missing=? gap=-;</w:t>
      </w:r>
    </w:p>
    <w:p w14:paraId="4E81E549" w14:textId="77777777" w:rsidR="00D0418C" w:rsidRDefault="00D0418C" w:rsidP="00D0418C">
      <w:r>
        <w:tab/>
        <w:t>matrix</w:t>
      </w:r>
    </w:p>
    <w:p w14:paraId="6846077F" w14:textId="77777777" w:rsidR="00D0418C" w:rsidRDefault="00D0418C" w:rsidP="00D0418C">
      <w:r>
        <w:tab/>
        <w:t>Acampe_praemorsa_var_longepedunculata_SG1199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GTATCAGAAGGTTTTGGAGTCATTCTGGAAATTTCATTCTCGTCGCGATTAGTATCC---------TCCCTTGAAG---AAAAAAGAATACCAAAATCTCAGAATTTACGATCTATTCATTCAATATTTCCCTTTTTAGAGGATAAATTATCACATTTAAATTATGTGTCGGATCTACTAATACCCTATCCCATCCATCTGGAAATCTTGGTTCAAATCCTTCAATGCTGGATCAAAGATGTTCCTTCTTTGCATTTCTTGCGATTGATTTTCCACGAATATCAT---------------AATTTGAATAGTCTC---------ATTACTT------CAAAAAAATC---------------CATTTACGTCTTTTCAAAAAA---AAAGAAAAGATTCTTTTGGTTCCTACATAATTTTTATGTATATGAATGCGAATATATATTCCTCTTTCTTCGTAAACAGTCTTCTTATTTACGATCAATATCTTCTGGAGTCTTTCTTGAGCGAACACATTTTTATGGAAAAATAGAA------TATCTTAGAGT---CGTGTCTTGTAATTCTTTTCAGAGG-ATCCTATGGTTCCTCAAAGATATTTTCATACATTATGTTCGATATCAAGGAAAAGCAATTTTGGCTTCAAAAGGAACTCTTATTCTGATGAATAAATGGAAATTTCATTTTGTGAATTTTTGGCAATCTTATTTTCACTTTTGGTTTCAACCTTATAGGATCCATATAAAGCAATTACCCAATTATTCCTTCTCTTTTCT-GGGATATTTTTCAAGTGTAC-TAAAAAACCCTTTGGTAGTAAGAAATCAAATGCTAGAGAATTCATTTCTAATAAATACTCTGACTAAGAAATTAGATACCATAGCTCCAGTTCTTTTTCTTATTGGATCATTGTCGAAAGCTCAATTTTGTACTGTATTAGGTCATCCTATTAGTAAACCGATCTGGACCAATTTATCGGATTCTGATATTCTTGATCGATTTTGTCGGATATGTAGAAATCTTTGTCGTTATCACAGCGGATCCTCAAAGAAACAGGTTTTGTATCGTATAAAGTATATACTTCGACTTTCGTGTGCTAGAACTTTGGCTCGTAAACATAAAAGTAC-AGTACGCACTTTTATGCGAAGATTAGGTTCGGGATTCTTAGAAGAATTTTTTTTGGAAGAAGAACAATTTCTTTCCTGAGCTATCCCGACCATTTCCCGTGCATCATCCTAGCAGAGTACTTC-TATCTATGTCAATGAAAAGAA-CTAAAAAAGAAAATCTTAACAA-------------------ATTGGCTCTAG--CCCCT-GAAATT----------CTTGG-------ATC-TTCAAAAA----------GAAGAC--TTTTTTTT-----------GTAAA-TGTAAGGAAAAAGATATAGACTAT-GAATGA------------TTCAATAAC-GGAGATTCCTTGAAC-------------------------ATATATCTTCAT-------------ATCGTA----TTAT------ACAAAA--------CAAAT-----GAGA--------TTGGATTGGAA---AAAGAT--------------------------ACGAGGATTTAG------ATTTGGATCCATT------TGTGAAAGAACAGAG--TGAATAAAATGAGAAAG-------ATATTTCATTT--------------TGTTTAAACT------------</w:t>
      </w:r>
      <w:r>
        <w:lastRenderedPageBreak/>
        <w:t>GAGTCACTGATGAACAGAGGAT-------------------------------GAGGATAAAGA-AAGA------------------GCGAGGAA----------GTAAAAT-----GGGC-TTTTTATTGGGGATAGAGGACCTTCGAT---------AAATGGATAATACT--------TTTATCTTCATATGAATTTTTGAAGATAG--CAAT---------CCCCCAATATCT-TGT---------------TCTTGGAACAAGATATT--GGGGGATTCTTTTG---CTTCTCTA---------------------TTTTCG---------TTCTTTATCAT----AAAAGTTTTC-CCCCGCC---------AATGAATGATAAGT-GCC-----TAGGTG-AAGTAT----------------AGTATAAGATAAGTCAGA----------------------AAAGTCTAAGTCTTC-----ATACCTATACTCTTA----------CTATAA-GATAAA-----AGAT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GT</w:t>
      </w:r>
    </w:p>
    <w:p w14:paraId="619A7524" w14:textId="77777777" w:rsidR="00D0418C" w:rsidRDefault="00D0418C" w:rsidP="00D0418C">
      <w:r>
        <w:tab/>
        <w:t>Acanthophippium_gougahense_KFBG3161</w:t>
      </w:r>
      <w:r>
        <w:tab/>
        <w:t>ATGACT-CTCGGCAATGGATATCTCGGCTCTCGCATCGATGAAGAGCGCAGCGAAATGCGATACGTGGTGCGAATTGCAGAATCCCGCGAACCATCGAGTCTTTGAACGCAAGTTGCGCCTGAGGCCATC-CGGCCAAGGGCACGTCTGCCTGGGCGTCA-AGCGTTGCGTCGCTTCACAAGAATTCTTTTTCTTCTCATTTTTCT------------TCTCAAATGGTATCAGAAGGTTTTGGAGTCATTCTGGAAATTCCATTCTCGTCGCGATTAGTATCT---------TCCCTTGAAG---AAAAAAGAATACCAAAATCTCAGAATTTACGATCTATTCATTCAATATTTCCCTTTTTAGAGGATAAATTCTCACATTTAAATTATGTGTCAGATCTACTAATACCCCATCCCATCCATCTGGAAATCTTGGTTCAAATCCTTCAATGCTGGATCAAAGATGTTCCTTCTTTGCATTTATTGCGATTGTTTTTCCACGAATATCAT---------------AATTTGAATAGTCTC---------ATTACTT------CAATGAAATC---------------CATTTACGTCTTTTCAAAAAG---AAAGAAAAGATTCTTTCGGTTCCTACATAATTCTTATGTATATGAATGCGAATATCTATTCCTGTTTCTTCGTAAACAGTCTTCTTATTTACGATCAAGATCTTCTGGAGTCTTTCTTGAGCGAACACATTTCTATGGAAAAATAGAA------TATCTTATAGT---CGTGTGTTGTAATTATTTTCAGAGG-ATCCTATGGTTCCTCAAAGATACTTTCATACATTATGTTCGATATCAAGGAAAAGCGATTCTGGCTTCAAAAGGAACTCTTATTCTGATGAAGAAATGGAAATTTCATCTTGTAAATTTTTGGCAATCTTATTTTCACTTTTGGTTTCAACCTTATAGGATCCTTATAAAGCAATTACCTAACTATTCCTTCTCTTTTCT-GGGGTATTTTTCAAGTGTAC-TAAAAAATCCTTTGGTAGTAAGAAATCAAATGCTAGAGAATTCATTTCTAATAAATACTCTGACTAAGAAATTAGATACCATAGCCCCAGTTATTTCTCTTATTGGATCATTGTCGAAAGCTCAATTTTGTACTGTATTGGGTCATCCTATTAGTAAACCAATCTGGACCGATTTATCGGATTCTGATATTCTTTATCGATTTTGTCGGATATGTAGAAATCTTTGTCATTATTACAGTGGATCTTCAAAGAAACAGGTTTTGTATCGTATAAAGTATATACTTCGACTTTCGTGTGCTAGAACTTTGGCTCGTAAACATAAAAGTAC-AGTACGCACTTTTATGCGAAGATTAGGTTCGGGATTCTTAGAAGAATTTTTTTTGGAAGAAGAACAATCTCTTTCTTGAGCTATCCCGACCATTTCCGGTGCATCATACTAGCAGAGTACTTA-TATCTATGTCAATGAAAAGAA-CTAAAAAATAAAATCTTAACAA-------------------ATTGGACCTAG--CCCCT-</w:t>
      </w:r>
      <w:r>
        <w:lastRenderedPageBreak/>
        <w:t>GAATTT----------CTTAG-------ATC-TTCAAAAA----------GAAGAC---ATTCTTT-----------GTAAA-TGTAAGGAAAAAGATATGGACTAT-GAATGA------------TTCAATAAC-GGAAATTCCTTGAAC-------------ATATATATATATATATATGTTCAT-------------ATCGTA----CTATATAAATACTATATCAAA---CAAAT-----GAGA--------TTGGATTGGAA---GAAGAT--------------------------ACGAGGATTTCT------ATTCGGATCCATT------TGTGAAAGAACAGAG--TGAATGAAATGAGAAAG-------ATATTTCATTT--------------TGTTTAAACT------------GAGCC--------------GAT-------------------------------GAGGATAAATA-AAGA------------------GCGAGGAA----------GTAAAAT-----GGGC-TTTTTATTGGGGATAGAGGGCCATCTAT---------AAATGGATAAGACT--------TTTCTATTCATATGAATTTTTGAAGATAG--CAAT---------TTCCCAAGA----------------------TCTTAGAACAAGATCTT--GGGAAATTCTTTTG---CTTCTCTATCCG---------------AATTTTCG---------TTCTTTCTCAT----AAAAGTTCTC-CCCCGCC-------------------------------------------------------------------------------------------------------------------------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AAATCC----------CTTA-GCTAG-ATAA--------GGG-AA-GGGGC-GGATGTAG-CCAAGTGG-ATCAA-GGCAGT</w:t>
      </w:r>
    </w:p>
    <w:p w14:paraId="7D8CD664" w14:textId="77777777" w:rsidR="00D0418C" w:rsidRDefault="00D0418C" w:rsidP="00D0418C">
      <w:r>
        <w:tab/>
        <w:t>Ania_hongkongensis_SG1231</w:t>
      </w:r>
      <w:r>
        <w:tab/>
        <w:t>ACGACT-CTCGGCAATGGATATCTCGGCTCTCGCATCGATGAAGAGCGCAGCGAAATGCGATACGTGGTGCGAATTGCAGAATCCCGCGAACCATCGAGTCTTTGAACGCAAGTTGCGCCCGAGGCCAAC-CGGCCAAGGGCACGTCTGCCTGGGCGTCA-AGCGTTGCGTCGCTCCACAAGAATTCTTTTTCTTCTCATTTTTCT------------TCTCAAATGGTATCAGAAGGTTTTGGAGTCATTCTGGAAATTCCATTCTCGTCGCGATTAGTATCT---------TCCCTTGAAG---AAAAAAGAATACCAAAATCTCAGAATTTACGATCTATTCATTCAATATTTCCCTTTTTAGAGGATAAATTATCACATTTAAATTATGTGTCAGATCTACTAATACCCCATCCCATCCATCTGGAAATCTTGGTTCAAATCCTTCAATGCTGGATCAAAGATGTTCCTTCTTTGCATTTATTGCGATTGTTTTTCCACGAATATCAT---------------AATTTGAATAGTCTC---------ATTACTT------CAAAGAAATC---------------CATTTACGTCTTTTCAAAAAG---AAAGAAAAGATTCTTTTGGTTCCTACATAATTCTTATGTATATGAATGCGAATATCTATTCCTGTTTCTTCGTAAACAGTCTTCTTATTTACGATCAATATCTTCTGGAGTCTTTCTTGAGCGAACACATTTCTATGGAAAAATAGAA------TATCTTATAGT---CGTGTGTTGTAATTCTTTTCAGAGG-ATCCTATGGTTCCTTAAAGATACTTTCATACATTATGTTCGATATCAAGGAAAAGCGATTATGGCTTCAAAAGGAACTCTTATTCTGATGAAGAAATGGAAATTTCATCTTGTAAATTTTTGGCAATCTTATTTTCACTTTTGGTTTCAACCTTATAGGATCCATATAAAGCAATTACCCAACTATTTCTTCTCTTTTCT-GGGGTATTTTTCAAGTGTAC-TAAAAAACCCTTTGGTAGTAAGAAATCAAATGCTAGAGAATTCATTTCTAATAAATACTCTGACTAAGAAATTAGATACCATAGCCCCAGTTATTTCTCTTATTGGATCATTGTCGAAAGCTCAATTTTGTACTGTATTGGGTCATCCTATTAGTAAACCAATCTGGACCGATTTATCGGATTCTGATATTCTTGATCGATTTTGTCGGATATCTAGAA</w:t>
      </w:r>
      <w:r>
        <w:lastRenderedPageBreak/>
        <w:t>ATCTTTGTCGTTATCACAGCGGATCCTCAAAGAAACAGGTTTTATATCGTATAAAGTATATACTTCGACTTTCGTGTGCTAGAACTTTGGCTCGTAAACATAAAAGTAC-AGTACGCACTCTTATGCGAAGATTAGGTTCGGGATTCTTAGAAGAATTTTTTTTGGAAGAAGAACAATCTCTTTCTTGAGCTATCCCGACCATTTCCCGTGCGTCATCCTAGCAGAGTACTTA-TATCTATGTCAATGAAAAGAA-TTAAAAAAGAAAATCTTAACAA-------------------ATTGGACCTAG--CCCCT-GAATTT----------CTTAG-------ATC-TTCAAAAA----------GAAGAC---ATTCTTT-----------GTAAA-TGTCAGGAAAAAGATATGGACTAT-GAATGA------------TTCAATAAC-GGAAATTCCTTGAAC---------------------ATATATATATGTTCAT-------------ATCGTA----CTAT------ACAAAAAAA-----CAAAT-----GAGA--------TTGGATTGGAA---GAAGAT--------------------------ACGAGGATTTCT------ATTCGGATCCATT------TGTGAAAGAACAGAG--TGAATGAAATGAGAAAG-------ATATTTCATTT--------------TGTTTAAACTGAGCCA------GAGCCACTGATGGAAAGAGGAT-------------------------------GAGGATAAATA-AAGA------------------GTGAGGAA----------GTAAAAT-----GGGC-TTTTTATTGGGGATAGAGGGCCATCTAT---------AAATGGATAATACT--------TTTGTATTCATATGAATTTTTGAAGATAG--CAAT---------CCCCCAAGATCT-T------------------------------------GGGGGATTCTTTTG---CTTCTCTATCCG---------------AATTTTCG---------TTCTTTATCAT----AAAAGTTCTC-CCCCGCC---------AATGAATGATAAGT-GTC-----TAGGTG-AAGTAT----------------AGTATAAGATAAGTCAGA----------------------AAAGTATAAGTCTTA-----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TAGAAAATCC----------TTTA-GCTAG-ATAA--------GGR-AA-GGGGC-GGATGTAG-CCAAGTGG-ATCAA-GGCAGT</w:t>
      </w:r>
    </w:p>
    <w:p w14:paraId="1F09C53F" w14:textId="77777777" w:rsidR="00D0418C" w:rsidRDefault="00D0418C" w:rsidP="00D0418C">
      <w:r>
        <w:tab/>
        <w:t>Ania_ruybarrettoi_SG1395</w:t>
      </w:r>
      <w:r>
        <w:tab/>
        <w:t>ACGACT-CTCGGCAATGGATATCTCGGCTCTCGCATCGATGAAGAGCGCAGCGAAATGCGATACGTGGTGCGAATTGCAGAATCCCGCGAACCATCGAGTCTTTGAACGCAAGTTGCGCCCGAGGCCAAC-CGGCCAAGGGCACGTCTGCCTGGGCGTCA-AGCGTTGCGTCGCTCCACAAGAATTCTTTTTCTTCTCATTTTTCT------------TCTCAAATGGTATCAGAAGGTTTTGGAGTCATTCTGGAAATTCCATTCTCGTCGCGATTAGTATCT---------TCCCTTGAAG---AAAAAAGAATACCAAAATCTCAGAATTTACGATCTATTCATTCAATATTTCCCTTTTTAGAGGATAAATTATCACATTTAAATTATGTGTCAGATCTACTAATACCCCATCCCATCCATCTGGAAATCTTGGTTCAAATCCTTCAATGCTGGATCAAAGATGTTCCTTCTTTGCATTTATTGCGATTGTTTTTCCACGAATATCAT---------------AATTTGAATAGTCTC---------ATTACTT------CAAAGAAATC---------------CATTTACGTCTTTTCAAAAAG---AAAGAAAAGATTCTTTTGGTTCCTACATAATTCTTATGTATATGAATGCGAATATCTATTCCTGTTTCTTCGTAAACAGTCTTCTTATTTACGATCAATATCTTCTGGAGTCTTTCTTGAGCGAACACATTTCTATGGAAAAATAGAA------TATCTTATAGT---CGTGTGTTGTAATTCTTTTCAGAGG-ATCCTATGGTTCCTCAAAGATACTTTCATACATTATGTTCGATATCAAGGAAAAGCGATTATGGCTTCAAAA</w:t>
      </w:r>
      <w:r>
        <w:lastRenderedPageBreak/>
        <w:t>GGAACTCTTATTCTGATGAAGAAATGGAAATTTCATCTTGTAAATTTTTGGCAATCTTATTTTCACTTTTGGTTTCAACCTTATAGGATCCATATAAAGCAATTACCCAACTATTTCTTCTCTTTTCT-GGGGTATTTTTCAAGTGTAC-TAAAAAACCCTTTGGTAGTAAGAAATCAAATGCTAGAGAATTCATTTCTAATAAATACTCTGACTAAGAAATTAGATACCATAGCCCCAGTTATTTCTCTTATTGGATCATTGTCGAAAGCTCAATTTTGTACTGTATTGGGTCATCCTATTAGTAAACCAATCTGGACCGATTTATCGGATTCTGATATTCTTGATCGATTTTGTCGGATATCTAGAAATCTTTGTCGTTATCACAGCGGATCCTCAAAGAAACAGGTTTTGTATCGTATAAAGTATATACTTCGACTTTCGTGTGCTAGAACTTTGGCTCGTAAACATAAAAGTAC-AGTACGCACTTTTATGCGAAGATTAGGTTCGGGATTCTTAGAAGAATTTTTTTTGGAAGAAGAACAATCTCTTTCTTGAGCTATCCCGACCATTTCCCGTGCATCATCCTAGCAGAGTACTTA-TATCTATGTCAATGAAAAGAA-TTAAAAAAGAAAATCTTAACAA-------------------ATTAGACCTAG--CCCCT-GAATTT----------CTTAG-------ATC-TTCAAAAA----------GAAGAC---ATTCTTT-----------GTAAA-TGTCAGGAAAAAGATATGGACTAT-GAATGA------------TTCAATAAC-GGAAATTCCTTGAAC---------------------ATATATATATGTTCAT-------------ATCGTA----CTAT------ACAAAAAAA-----CAAA------------------TGAGATTGGA-TTGGAAGAA-----GAT------------------ACGAGGATTTAT------ATTTGGATCCATT------TGTGAAAGAACAGAG--TGAATGAAATGAGAAAG-------ATATTTCATTT--------------TGTTTAAACTGAGCCA------GAGCCACTGATGGAAAGAGGAT-------------------------------GAGGATAAATA-AAGA------------------GTGAGGAA----------GTAAAAT-----GGGC-TTTTTATTGGGGATA-----CCATCTAT---------AAATGGATAATACT--------TTTGTATTCATRTGAATTTTTGAAGATAG--CAAT---------CCCCCAAGATCT-TGT---------------WCTTAGAACAAGATCTT--GGGGGATTCTTTTG---CTTCTCTATCCG---------------AATTTTCG---------TTCTTTATCAT----AAAAGTTCTC-CCCCGCC---------AATGAATGATAAGT-GTC-----TAGGTG-AAGTAT----------------AGTATAAGATAAGTCAGA----------------------AAAGTATAAGTCTTA-----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TAAATTGGCATTCTATGTCCAA----------TATCTCGATCTTAA-TCTG-AAG-TAT---------------------------AATG-ATGAATGN-AAAAAATAGAAAATCC----------TTTA-GCTAG-ATAA--------RGG-AA-GGGGC-GGATGTAG-CCAAGTGG-ATCAN-GGCAGT</w:t>
      </w:r>
    </w:p>
    <w:p w14:paraId="54E0D2BC" w14:textId="77777777" w:rsidR="00D0418C" w:rsidRDefault="00D0418C" w:rsidP="00D0418C">
      <w:r>
        <w:tab/>
        <w:t>Anoectochilus_formosanus_PK12215</w:t>
      </w:r>
      <w:r>
        <w:tab/>
        <w:t>ATGACT-CTCGGCAATGGATATCTTGGCTCTTGCATCGATGAAGAGCGCAGCGAAATGCGATACGTGGTGTGAATTGCAGAATCCCGTGAACCATCAAATCTTTGAACGCAAGTTGCGCCTGAGGCCAAT-TGGCTAAGGGCACGTCCGCCTGGGCGTCA-AGCATTACATCGCTTCATAAGAATTATTTTTCTTCTCATTTTTCT------------TTTCAAATACTATCAGAAGGTTTTGGAGTCGTTCTGGAAATTCCATTATCGTCGCGATTAGTATTC---------TCCCTTGAAG---AAAAAAAAATACCAAAATATCAGAATTTACGATCTATTCATTCAATATTTCCTTTTTTAGAGGATAAATTTTCACATTTAAATTCTGTGTCAGATCTATTAATACCCCATCCCATCCATCTGGAAATCTTGGTTCAAATCCTTCAATG</w:t>
      </w:r>
      <w:r>
        <w:lastRenderedPageBreak/>
        <w:t>CTGGATCAAAGATGTTCCTTCTTTGCATTTGTTGCGATTTATTTTCCACGAATATCAT---------------AATTTGAAGAGTATC---------ATTACTT------CAAATAAATC---------------CATTCACGTTTTTTCAAAAAA---AAAGAAAAGAATTTTTTGGTTCCTACATAATTTTTATGTATATGAATGCGAATATCTCTTTCTTTTTCTTCGTAAAAATTCTTCTTATTTACGATCAACATCTTTTGGAGTCTTTATTGAGCGAACACTTTTTTATGTAAAAATGGAA------TCTATTCTAGT---AGTATATTTTAATTCTTTTCAGAGG-ATTCTCTGGTTCCTCAAAGATCCTTTCATACATTATGTTCGATATCAAGGAAAAGTAATTCTGACTTCAAAGGTAACTCTTATTCTGATGAAGAAATGGAATTTTCATGTTGTGAATTTTTGTCAATTTTATTTTCACTTTTGGTCTCAACCTTATAGGATCCATATAAAGCAATTACCCAACTATTCCTTCTCTTTTCTGGGGGTATTTTTTAAGTGTAC-AAAAAAAAACTTTGGTAGTAAGAAATCAAATGCTAGAGAATTCCTTTCTAATAAATACTATGACTAAGAAATTAGATACCGTAGCCCCAGTTATTTCTCTTATTGGATCATTGTCGAAAGCTCAATTTTGTACTATATCAGGTCATCCTATTAGTAAACCCATTTGGACTGATTTTTCGGATTTTGATATTATTGATCGATTTTGTCGGAAAAGTAGAAATCTTTGTCGTTATCCCAGCGGATCCTCAAAAAAAAAAGTTTTGTATCGTATAAAATATATATTTCGACTTTCGTGTGCTAGAACTTTGGCTCGTAAACATAAAAGTAC-AGTACGCACTTTTATGCGAAGATTGGGTTCGGTATTTTTAGAAGAATTTTTTATGGAAGAAGAACAAGTTCTTTCTTGAGCTATCCCGACCAGTACCC-TGCATCATCCTAGCAGAGTACTTG-TATCTATGTAAACGAAAAGAA-CTAAAAAAGAAAGTCTTAACAA-------------------ATTGGACCTAG-TCCCCTTTAATTT----------CTTAG-------ATA-------------------GAAAAC---TTTATTT-----------TTAAA-TTTAAAGATAATGATATGAACTGT-GATTTTTTAAATGAATTATTAAATAAG-GGAGATTCCTTGAAC-------------------------ATATATGTTCAT-TTGTGCAGGT--ATCGTA---TCTAT------ACAAAGAAAAA---CAAAG-----AAAA--------TTGGATTGGAATTGGAAGAA-----GATAGG---------------AGGAGGATTTCT------ATTCGAATCCTTT------TGTGAAAGAACAGAG--TGAATGAAATTAGAAAG-------ATATTGAATTT--------------TGTTTGAACT------------GAACAACTGATAAAAATAGGAT-------------------------------GAGAGTAAAGA-AAGA------------------GTGAGGAA----------TTAAAAT-----GGGC-TTTTTCTTGGGGATAGAGGACCATCTACTAC------AAATGGATAATACT--------TTTGTATTTAGATGAATTCTTTAAGGTAG--CAAT----------CCCCAATATC---------------------CAATATATTGGATATT---GGGGATTCTTTTG---CTTCTTTATCCG------ATTTCTCCAAATTTTCG---------TTCTTTATCATAAAAGAAAGTTCTC-CCCCGCC---------AATGAATGATAAGT-GCC-----TAGGTG-AAGTAT----------------AGTATAAGATAAGTAAGA----------------------AAAATCTAAGTCTTAGTATAATACCTATACTCTTA----------CTATAA-GAT------------AAAGACTCTTAAGGATAAGAC-----TTTTCAC----------ATGAATACTTAGTAGAACGACTAACGACGAGATTTATTATCATTTTTCGCATGTCTCACGAAAGTGAGAGTAG-GTGCGAATTCTCCCAATTTGTGACCGACCATACGATCTGTTATATAAATGGTAAA-TGTTCCTTTCCATTATGAATAGC-GATTGTATGGCCAATCATTGTGGGTA-TAATGGTAGATGCCCGAGACCAAGTCACTATTATTTCTTTCTCCTCCCTCATGTT-GAGTTTTTCAATTTTTACCGATAAATGATTAGCTACAAAAGGATTTTTTTTT-AGTGAACGTGTCAC-GGCCGATTACTCCTTTTTTTACATTTTT-TAAATTGGCATTCTATGTCCAA----------TATCTCGATCTTAA-TCTG-AAG-TAT-GAGGGTAAGAATCAATACAAT-----AATG-ATGAATGG-AAAAAATAGAAAATCC----------TTTA-GCTAG-ATAA--------GGG-AA-GGGGC-GGA---------------------------</w:t>
      </w:r>
    </w:p>
    <w:p w14:paraId="50014FC3" w14:textId="77777777" w:rsidR="00D0418C" w:rsidRDefault="00D0418C" w:rsidP="00D0418C">
      <w:r>
        <w:tab/>
        <w:t>Anoectochilus_roxburghii_SG1219</w:t>
      </w:r>
      <w:r>
        <w:tab/>
        <w:t>ATGACT-CTCGGCAATGGATATCTTGGCTCTTGCATCGATGAAGAGCGCAGCGAAATGCGATACGTGGTGTGAATTGCAGAATCCCGTGAACCATCAAATCTTTGAACGCAAGTTGCGCCTGAGGCCAAT-</w:t>
      </w:r>
      <w:r>
        <w:lastRenderedPageBreak/>
        <w:t>TGGCTAAGGGCACGTCCGCCTGGGCGTCA-AGCATTACATCGCTTCATAAGAATTATTTTTCTTCTCATTTTTCT------------TTTCAAATACTATCAGAAGGTTTTGGAGTCGTTCTGGAAATTCCATTATCGTCGCGATTAGTATTC---------TCCCTTGAAG---AAAAAAAAATACCAAAATATCAGAATTTACGATCTATTCATTCAATATTTCCTTTTTTAGAGGATAAAATTTCACATTTAAATTCTGTGTCAGATCTATTAATACCCCATCCCATCCATCTGGAAATCTTGGTTCAAATCCTTCAATGCTGGATCAAAGATGTTCCTTCTTTGCATTTGTTGCGATTTATTTTCCACGAATATCAT---------------AATTTGAAGAGTATC---------ATTACTT------CAAATAAATC---------------CATTCACGTTTTTTCAAAAAA---AAAGAAAAGAATTTTTTGGTTCCTACATAATTTTTATGTATATGAATGCGAATATCTCTTTCTTTTTCTTCGTAAAAATTCTTCTTATTTACGATCAACATCTTTTGGAGTCTTTATTGAGCGAACACTTTTTTATGTAAAAATGGAA------TCTATTCTAGT---AGTATATTTTAATTCTTTTCAGAGG-ATTCTCTGGTTCCTCAAAGATCCTTTCATACATTATGTTCGATATCAAGGAAAAGTAATTCTGACTTCAAAGGTAACTCTTATTCTGATGAAGAAATGGAATTTTCATGTTGTGAATTTTTGTCAATTTTATTTTCACTTTTGGTCTCAACCTTATAGGATCCATATAAAGCAATTACCCAACTATTCCTTCTCTTTTCT-GGGGTATTTTTTAAGTGTAC-AAAAAAAAACTTTGGTAGTAAGAAATCAAATGCTAGAGAATTCCTTTCTAATAAATACTATGACTAAGAAATTAGATACCATAGCCCCAGTTATTTCTCTTATTGGATCATTGTCGAAAGCTCAATTTTGTACTATATCAGGTCATCCTATTAGTAAACCCATTTGGACTGATTTTTCGGATTCTGATATTATTGATCAATTTTGTCGGAAATGTAGAAATCTTTGTCGTTATCACAGCGGATCCTCAAAAAAAAAAGTTTTGTATCGTATAAAATATATATTTCGACTTTCGTGTGCTAGAACTTTGGCTCGTAAACATAAAAGTAC-AGTACGCACTTTTATGCGAAGATTGGGTTCGGTATTTTTAGAAGAATTTTTTATGGAAGAAGAACAAGTTCTTTCTTGAGCTATCCCGACCAGTACCC-TGCATCATCCTAGCAGAGTACTTG-TATCTATGTAAACGAAAAGAA-CTAAAAAAGAAAGTCTTAACAA-------------------ATTGGACCTAG-TCCCCTTTAATTT----------CTTAG-------ATA-------------------GAAAAC---TTTCTTT-----------TTAAA-TTTAAAGATAATGATATGAACTGT-GATTTTTTAAATGAATTATTAAATAAG-GGAGATTCCTTGAAC-------------------------ATATATGTTCAT-TTGTGCAGGT--ATCGTA---TCTAT------ACAAAGAAAAA---CAAAG-----AAAA--------TTGGATTGGAATTGGAAGAA-----GATAGG---------------AGGAGGATTTCT------ATTCGAATCCTTT------TGTGAAAGAACAGAG--TGAATGAAATTAGAAAG-------ATATTGAATTT--------------TGTTTGAACT------------GAACAACTGATAAAAATAGGAT-------------------------------GAGAGTAAAGA-AAGA------------------GTGAGGAA----------TTAAAAT-----GGGC-TTTTTCTTGGGGATAGAGGACCATCTACTAC------AAATGGATAATACT--------TTTGTATTTAGATGAATTCTTTAAGGTAG--TAAT----------CCCCAATATAT-T---------------------------GGATATT---GGGGATTCTTTTG---CTTCTTTATCCG------ATTTCTCCAAATTTTCG---------TTCTTTATCATAAAAGAAAGTTCTC-CCCCGCC---------AATGAATGATAAGT-GCC-----TAGGTG-AAGTAT----------------AGTATAAGATAAGTAAGA----------------------AAAATCTAAGTCTTAGTATAATACCTATACTCTTA----------CTATAA-GAT------------AAAGACTCTTAAGGATAAGAC-----TTTTCAC----------ATGAATACTTAGTAGAACGACTAACGACGAGATTTATTATCATTTCTCGCATGTCTCACGAAAGTGAGAGTAG-GTGCGAATTCTCCCAATTTGTGACCGACCATACGATCTGTTATATAAATGGTAAA-TGTTCCTTTCCATTATGAATAGC-GATTGTATGGCCAATCATTGTGGGTA-TAATGGTAGATGCCCGAGACCAAGTCACTATTATTTCTTTCTCCTCCCTCATGTT-GAGTTTTTCAATTTTTACCGATAAATGATTAGCTACAAAAGGATTTTTTTTT-AGTGAACGTGTCAC-GGCCGATTACTCCTTTTTTTACATTTTT-TAAATTGGCATTCTATGTCCAA----------TATCTCGATCTTAA-</w:t>
      </w:r>
      <w:r>
        <w:lastRenderedPageBreak/>
        <w:t>TCTG-AAG-TAT-GAGGGTAAGAATCAATACAAT-----AATG-ATGAATGG-AAAAAATAGAAAATCC----------TTTA-GCTAG-ATAA--------GGG-AA-GGGGC-GGATGTAG-CCAAGTGG-ATCAA-GGCAGT</w:t>
      </w:r>
    </w:p>
    <w:p w14:paraId="5D5DC108" w14:textId="77777777" w:rsidR="00D0418C" w:rsidRDefault="00D0418C" w:rsidP="00D0418C">
      <w:r>
        <w:tab/>
        <w:t>Aphyllorchis_montana_SG1010</w:t>
      </w:r>
      <w:r>
        <w:tab/>
        <w:t>ATGACT-CTCGGCAACGGATATCTCGGCTCTCGCATCGATGAAGAGCGCAGCGAAATGCGATACGTGGTGCGAATTGCAGAATCCCGTGAACCATCAAGTCTTTGAACGCAAGTTGCGCCCGAGGCCAAT-CGGCCAAGGGCACGTCTGCCTGGGCGTCA-AGCGTTGCGTCGCTTCACAAGAATTCCTTTTCTTCTCATTTTTCT------------TCTCAAATGGTATCAGAAGGTTTTGGAATCATTCTGGAAATTCCATTCTCGTCGCGATTAGTATCT---------TCCCTTGAAG---AAAAAAAAAGACCAAAATCTCAGAATTTACGATCTATTCATTCAATATTTCCCTTTTTAGAGGATAAATTCTCGCATTTAAATTATGTGTCAGATCTAATAATACCCCATCCCCTCCATCTGGAAATCTTGGTTCAAATCCTTCAATGCTGGATCAAAGATGTTCCTTCTTTGCATTTATTGCGATCTTTTTTCCACGAATATCAT---------------AATTTGAATAGTCTC---------ATTACTT------CAAAGAAATC---------------CATTCATGTCTTTTCGAAAAG---AAAGAAAAGATTCTTTTGGTTCCTACATAATTCTTATGTATATGAATGCGAATATATATTCCTTTTTCTTCGTAAAGAGTCTTCTTATTTACGATCAACATCTTCTGGAGTCTTTCTTGAGCGAACACATTTCTATGGAAAAATAGAA------TATCTTCTAGT---AGTGTGTTTTAATTCTTTTCGGAGG-ATTCTATGGTTCCTCAAAGATCCTTTCATACATTATGCTCGATATCAAGGAAAAGCAATTATGGCTTCAAAGGGAACTCTTATTCTGATGAAGAAATGGAAATTTCATCTTGTGAATCTTTGGCAATCTTATTTTCACTTTTGGTCTCAACCTTATAGGATCCATATAAAGCAATTACCCAACTCTTCCTTCTCTTTTCT-GGGGTATTTTTCAAGTGTAC-TAAAAAATACTTTGGTAGTAAGAAATCAAATGCTAGAGAATTCATTTCTAATAAATACTCTGACTAAAAAATTCGATACCATAGCCCCAGTTATTTCTCTTATTGGATCATTGTCGAAAGCTCAATTTTGTACTGTATTGGGTCATCCTATTAGTAAGCCGATCTGGACCGATTTATCGGATTCTGATATTCTTGATCGATTTTGTCGGATATGTAGAAATCTTTGTCGTTATCACAGCGGATCCTCAAAGAAACAGGTTTTGTATCGTATAAAGTATATACTTCGACTTTCGTGTGCTAGAACTTTGGCTCGTAAACATAAAAGTAC-AGTACGCACTTTTATGCGAAGATTAGGTTCGGGATTCTTAGAAGAATTTTTTTTGGAAGAAGAAAAAGTTCTTTCTTGAGCTATCCCGACCATTTCCCGTGCATCATCCTAGCAAAGTACTTG-TATCTATGTCAATGAAAAGAA-CTAAAAAAG----TCTTAACAA-------------------ATGGGACCTAG-CCCCCA-GAATTT----------CTTAG-------GTC-TTCAAAAA----------GAAGAC---TTTATTT-----------GTAAA-TGTAAGGATAGTGATATGGACTGT-GAATGA------------TTCAATAAC-GGAGATTCCTTGAAA-------------------------ATATATGTTCAT-TTGTACAGAT--ATCGTA----CTCT------ATAAAT------------------GAAA--------TTGGATTGGAA---GAAGAT--------------------------ACGAGGATTTCT------GTTTGGATCCAGT------TGTGAAAGAACAGAG--TGAATGAAATGAGAAAG-------ATATTGAATTT--------------TGTTTGAACT------------AAACCACTGATGAAAAAAGGAT-------------------------------GAGGATAAATA-AAGA------------------GTGAGGAA----------GTAAAAT-----GGGC-TTTTTCTTGGGGATAGAGGGCCATCTAT---------AAATGGATAATACT--------TTTGTATTCATATGAATTTATGAAGGTAG--CAAT---------CCTTC-ATATCT-TCT---------------TCAAAGAACAAGATATT-GGTGAGATTTGTTTG---CTTCTTTATACG---------------AATTTTTG---------TTCTTTATCATAAAAGAAAGTTTTT-CCCCGCC---------AATGAATGATAAGT-GTC-----TGGGTG-AAGTAT----------------ATTATAATATAAGTAAGA----------------------AAAGTATATGTCTTAGA---ACACCTAGATTCTTACTATAAGTTACTATAA-GATAAAGTATAAGATAAAGATTCTTAAGGATAAAGA-----TTTTCAC----------</w:t>
      </w:r>
      <w:r>
        <w:lastRenderedPageBreak/>
        <w:t>ATGAATTCTTAGTAGAACGCCTAATGACGAGATTTATTATCTTTTCTCTTGTGTCTCACGAAAGTGAGAGTAGGGTGCGGATTCTCCCAATTTGTGATCGACCACACAATCTGTGATATAAATGGTAAATTAGTTGTTTTCATTATGAATAATGGATTGTATGTCCAATCATTATGGGTATAATTGGTAGATTCCTGAGACCAAGTCACTATTATTTCT--CTCTTCCCTCATGTTTGATTTTTTCAATTCATCCCAATAAATTATTACCTAAAGAAG-ATTTTTTTT--ATTGAACGTGTCAC-GGCTAGTTGCTCCTTTTTTTACATTTTT-GAAATTGGCATTCTAAGTCCAA----------TATCTCGATCATAA-TCTA-AAA-TAT-GAAGGTAAGAATCAATACAAA-----AATG-ATGAGTGA-AAAAAAGAGAAAATCC----------TTCA-GCTAG-ATAA--------GGT-AA-GTGGC-GGATGTAG-CCAAGTGG-ATCAA-GGCATT</w:t>
      </w:r>
    </w:p>
    <w:p w14:paraId="70C33DE6" w14:textId="77777777" w:rsidR="00D0418C" w:rsidRDefault="00D0418C" w:rsidP="00D0418C">
      <w:r>
        <w:tab/>
        <w:t>Apostasia_nipponica_PK12273</w:t>
      </w:r>
      <w:r>
        <w:tab/>
        <w:t>AAGACT-CTCGGCAACGGATATCTCGGCTCTCGCATCGATGAAGAACGCAGCGAACCGCGATACGTGGTGTGAATTGCAGAATCCCGCGAATCATCGAGTCTTTGAACGCAAGTTGCGCCCGAGGCCAAG-TGGACGAGGGCACGCCTGCCTGGTCGTCA-GGCGCTGCGTCGCTCCACAAGAATTATTTTTCTTCTAATTTTGCT------------TTTCAAATGGCATCAGAAGGTTTTGGAGTCATTCTGGAAATTCCATTCTCGTCGCGATTAGTTTCT---------TCCCCTGAAG---AAATAAAAATACCAAAATCTCTGAATTTACGATCTATTCATTCAATATTTCCTTTTTTAGAGGACAAATTCTTACATTTAAATTATGTATTAGGTATACTAATACCCCACCCCATCCATCTGGGAATCTTGGTTCAAATCCTTCAATGCTGGATCAAAGATGCTCCTTCTTTGCATTTATTGTTAAAAATTTTTCACGAATATTAT---------------AATTCGAATAGTCTT---------TTTACTT------CAAA---------------------------------------------AAAAAGAAGA-TTTTTGGCTTCTTATATAATTCTTATATATGTGAATGCGAATTTCTTTTACTATTTTTTCGTAAACAGTCTTCCTACTTACGATCAACATCTTCTGGAGTTTTTCTTGAACGAATGCATTTCTATGGAAAAATAGAG------TATCTTGTAGTA------TGTTGTAATTCTTTTCAAAGG-ATCCCATGCTTCTTCAAAAATCTTTTCATGCATTATGTTCGATATCAAGGAAAAGGAATTCTGGCTTCAAAGGGTACTCTTATTCTGATGAAAAAATGGAAATATCATCTTGTAAATTTTTGGCAATCTTATTTTCGCTTTTGGTCTCAACCATATAGGATACATATAAAACAATTATTCAACTATTCCTTTTCGTTTAT-GGGGTATTTTTCAAGTGTAC-TAAGATATTCTTTGGTAGTAAGAAATCAAATGCTAGAGAATTCATTTCTCATGGATATTCTGATTAAGAAATTAGATACCATAGTTCCAGTTGTTTCTCTTATTGGATCAATGTCGAAAGCCCAATTTTGTACTGTATTGGGTCATCCTATTAGTAAACCGATTTGGACTGATTTTTCAGATTCTGATATTCTTGATCGATTTTGTAGAATATGTAAAAATCTTTGTCGTTTTTACAGTGGATCCTCAAAAAAACATGTTTTGTATCATATAAAATATATACTTCGACTTTCGTGTGCTAGAACTTTAGCTCGTAAACATAAAAGTAC-AGTACGTACTTTGATGCGAAGATTAGGTTCGGGATTCTTAGAAAAATTCTTTATGGAAAAAGAACAAGTTCTTTCTTGAGCTATCCCGACCATTTCTTCTGCACCATCCTACAAGAATATTTG-TATCTATGTCAATGAAAAGAA-CTAAAAAA----ATCTTAACAA-------------------ATTGGACCTAG--CCCCT-GAATTT----------CTTAG-------ATC-TTCAAAAA----------GAAGAC---TTACTTT-----------GGAAA-------TGAAAAGATATGTACTGT-GAAAGA------------GTCAATAAC-TCAATAACGTGGATTCCTTGAAC-----------------ATATATGTTCAT-TTGTACAGAT--ATCGTA---TCTAT------ACAAAT------------------GAAA--------TTGGATTGGAA------GAA-----GAT------------------AGGAGGAAT-----------------CCATT------GTTGAAAAAACAGAG--TGAATGAAATAAGAAAG-------ATATTGAATTT--------------TGTTTGAACT------------GACCTACTGATGAAAAAAAAG--------------------------------TAGG--------AATA------------------GGGAGGAA----------GTAAAAT-----GGGC-TTTTTCTTGGGGATAGAGGA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D2A9346" w14:textId="77777777" w:rsidR="00D0418C" w:rsidRDefault="00D0418C" w:rsidP="00D0418C">
      <w:r>
        <w:tab/>
        <w:t>Appendicula_cornuta_PK12065</w:t>
      </w:r>
      <w:r>
        <w:tab/>
        <w:t>ATGACT-CTCGGCAATGGATATCTCGGCTCTCGCATCGATGAAGAGCGCAGCGAAATGCGATACGTGGTGTGAATTGCAGAATCCCGCGAACCATCGAGTCTTTGAACGCAAGTTGCGCCCGAGGCCAAC-CGGCTGAGGGCACGTCTGCCTGGGCGTCA-AACGTTTCGTCGCTTCACAAGAATTCTTTTTCT------------------------TCTCAAATGGTATCAGAAGGTTTTGGAGTCATTCTGGAAATTCCATTCTCGTCGCGATTAGTATCT---------TTCCTTGAAG---AAAAAAGAATACCAAAATATCAGAATTTACGATCTATTCATTCAATATTTCCCTTTTTAGAGGATAAATTATTACATTTAAATTATGTGTCAGATCTACTAATACCCCATCCCATCCATCTGGAAATATTGGTTCAAATTCTTCAATGCTGGATCAAAGATGTTCCTTCTTTGCATTTATTGCGATTGTTTTTTCACGAATATCAT---------------AATTTGAATAGTCTC---------ATTATTT------CAAAGAAATC---------------CATTTACGTCTTTTCAAAAAG---AAAGAAAAGATTATTTTTGTTCCTACATAATTCCTATGTATATGAATGCGAATATCTATTCCTGTTTCTTCGTAAACAGTCTTCTTATTTACGATCAATATCTTCTGGAGTCTTTCTTGAGCGAACACATTTCTATGTAAAAATAGAA------TATCTTATAGC---CGTATATTGTAATTCTTTTCATAGG-ATCCTATGGTTCCTCAAAGATACTTTCATAAATTATGTTCGATATCAAGGAAAAGCGATTCTGGCTTCAAAAGGAACTCTTATTCTGATGAATAAATGGAAATTTCATCTTGTGAATCTTTGGCAATCTTATTTTCACTTTTGGTTTCAACCTTATAGGATCCATATAAAGCAATTACCCAACTATTCTTTCTCTTTTCT-GGGGTATTTTTCAAGTGTAC-TAAAAAATCCTTTGGTAGTAAGAAATCAAATGTTAGATAATTCATTTCTAATAAATACTCTATCTAAGAAATTAGATACCATAGTCCCAGTTATTTCTCTTATAGGATCATTGTCGAAAGCTCAATTTTGTACTGTATTGGGTCATCCTATTAGTAAACCGATCTGGACCGATTTATCGGATTCTGATATTCTTGATCGATTTTGTCGAATATGTAGAGATCTTTGTCGTTATCACAGCGGATCCTCAAAGAAACAGGTTTTGTATCGTATAAAGTATATACTTCGACTTTCGTGTGCTAGAACTTTGGCTCGTAAACATAAAAGTAC-AGTACGCACTTTTATGCGAAGATTAGGTTCGGGATTCTTAGAAGAATTCTTTTTGGAAGAAGAACAATCTCTTTCTT--GCTATCCCGACCATTTCCCGTGCATCATCCTAGCAGAGTACTTC-TATCTATGTCAATGAAAAGAA-CTAAAAAATAACATCTTAACAA-------------------ATTGG-CCTAG--CCCCT-GAATTT----------CTTAG-------ATC-TTCAAAAAAAAAAAAA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AATAGGAT-------------------------------GAGGATAAAT------------------------------------------------------------------------------------------------AAATGGATAATACT--------TTTGTATTCATATGAATTTTTGAAGATAG--CAAT---------CCCCCAATCCCC---------------------------CAAGATATT--GGGGGATTCTTTTG---CTTCTCTATCCG---------------AATTTTCG---------</w:t>
      </w:r>
      <w:r>
        <w:lastRenderedPageBreak/>
        <w:t>TTCTTTATCAT----AAAAGTTCTC-CCCCGCC---------AATGAATGATAAGT-GCC-----TAGGTG-AAGTAT----------------AGTATAAGATAAGTCAGA----------------------AAAGTCTAAGTCTTA-----ATACCTATACTCTTA----------CTATAA-GAT------------AAAGACTCTTAA-GATAAGGC-----TTTTCAC----------ATGAATACTTAGTAGAACGACTAACGACGAGATTTATTATCGTTTCTCGCGTGTCTCACGAAAGTTAGAGTAG-GTGCA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GATGG-AAAAAAGAGAAAATCC----------TTTA-GCTAG-ATAA--------GGG-AA-GGGGC-GGATGTAG-CCAAGTGG-ATCAA-GGCAGT</w:t>
      </w:r>
    </w:p>
    <w:p w14:paraId="35609B81" w14:textId="77777777" w:rsidR="00D0418C" w:rsidRDefault="00D0418C" w:rsidP="00D0418C">
      <w:r>
        <w:tab/>
        <w:t>Arundina_graminifolia_SG1295</w:t>
      </w:r>
      <w:r>
        <w:tab/>
        <w:t>ACGACT-CTCGGCAATGGATATCTCGGCTCTCGCATCGATGAAGAGCGCAGCGAAATGCGATACGTGGTGCGAATTGCAGAATCCCGCGAACCATCGAGTCTTTGAACGCAAGTTGCGCCTGAGGCCAAC-CGGCCGAGGGCACGTCTGCCTGGGCGTCA-GGCGTTACGTCGCTCC---AGAATTCTTTTTCTTCTCATTTTTCT------------TCTCAAATGGTATCAGAAGGTTTTGGAGTCATTCTGGAAATTCCATTCTCGTCGCAATTAGTATCT---------TCCCTTGAAG---ATAACAGAATACCAAAATTTCAGAATTTACTATCTATTCATTCAATATTTCCCTTTTTAGAGGATAAATTATCACATTTCAATTATGTGTCAGATCTACTAATACCCCATCCCATCCATCTGGAAATCTTGGTTCAAATCCTTCAATGCTGGATTAAAGATGTTTCTTCTTTGCATTTCTTGCGATTGTTTTTCCACGAATATCAT---------------AATTTGAATAGTCTC---------ATTACTT------CAAATAAATC---------------CATTTACGTCTTTTCAAAAAG---AACCAAAAGATTCTTTTGGTTCCTACATAACTCTTATGTATATGAATGCGAATATATATTCCTGTTTCTTCGTAAACAGTCTTCTTATTTACGATCAATATCTTCTGGAGTCTTTCTTGAGCGAACACATTTCTATGGAAAAATAGAA------TATCTTATAGT---CGTGTGTTGTAATTCTTTTCAGAGG-ATCCTATGGTTCCTCAAAGATACTTTCATACATTATGTTCGATATCAAGGAAAAACAATTCTGGTTTCAAAAGGAACTCTTATTCTGATTAAGAAATGGAAATTTCATCTTGTGAATTTTTGGCAATCTTATTTTCACTTTTGGTTTCAACCTTATAGGATTCATATAAAGCAATTACCCAACTATTCCTTCTCTTTTCT-GGGGTATTTTTCAAGTGTAC-TAAAAAATAATTTGGTAATAAGAAATCAAATGCTAGAGAATTCATTTCTAATAAATACTCTGACTAAGAAATTAGATACCATAGCCCCAGTTACTTCTATTATTGGATCATTGTCGAAAGCTCAATTTTGTACTGTATTGGGTCATCCTATTAGTAAACCGATCTGGACCGATTTATCGGATTCTGATATTTTTGATCGATTTTGTCGGATATGTAGAAATCTTTGTCGTTATCACAGCGGATCTTCAAAGAAACAGGTTTTGTATCGTATAAAGTATATACTTCGACTTTCGTGTGCTAGAACTTTGGCTCGTAAACATAAAAGTAC-AGTACGCACTTTTATGCGAAGATTAGGTTCGGGATTCTTAGAAGAATTTTTTTTTGAAGAAGAACAATCTCTTTCTTGAGCTATCCCGACCATTTTCCGTGCATCATCCTAGCAGAGTACTTA-TATCTATGTCAATGAAAAGAA-CTCAAAAAGAAAATCTTAACAA-------------------ATTGGACCTAG--CCCTT-GAATTT----------CTTAG-------ATC-TTCAAAAA----------GAAGAC---TTTATTT-----------GTAAA-TGTAAGGAAAAATATATGGACTAT-GAATGA------------TTTAATAAC-GGAGATTCTTTGAAC-------------------------ATATATGTTCAT-------------ATCGTA----TTAT------ACAAAA--------CAAAT-----GAGA--------TTGTAGTGGAA------GAA-----GAT------------------ACGAGGATTTCT------ATTCGGATCCATT------TGTGAAAGAACAGAG--TGAATGAAATGAGAAAG-------ATATTTCATTT--------------TGTTTGAACT-----------</w:t>
      </w:r>
      <w:r>
        <w:lastRenderedPageBreak/>
        <w:t>-GAGCCACTGATGGAAAGAGGAT-------------------------------GAGGATAAATA-AAGA------------------GCGAGGAA----------GTAAAAT-----GGGC-TTTTTATTGGGGATAGAGGGCCATCTAT---------AAATGGATAATACT--------TTTGTATACATATGAATTTTTGAATATAG--CAAT---------CCCCCAATATCT-TGT---------------TCTAAGAACAAGATATT--GGGGGATTCGTTTG---CTTCTCTA---------------------TTTTCG---------TTTTTTATCAT----AAAAGTTCTC-CCCCGCC---------AATGAATGATAAGT-GCC-----TAGGTG-AAGTAT----------------AGTATAAGATAAGTCAGA----------------------AAAGTCTAAGTCTTAGTATA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563A6ABF" w14:textId="77777777" w:rsidR="00D0418C" w:rsidRDefault="00D0418C" w:rsidP="00D0418C">
      <w:r>
        <w:tab/>
        <w:t>Bletilla_striata_KFBG2048</w:t>
      </w:r>
      <w:r>
        <w:tab/>
        <w:t>ACGACT-CTCGGCAATGGATATCTCGGCTCTCGCATCGATGAAGAGCGCAGCGAAATGCGATACGTGGTGCGAATTGCAGAATCCCGCGAACCATCGAGTCTTTGAACGCAAGTTGCGCCCGAGGCCAAC-CGGCCGAGGGCACGTCCGCCTGGGCGTCA-AGCGTCGCGTCGCTCCACAAGAATTCTTTTTCTTCTCATTTTTCT------------TCTCAAATGGTATCAGAAGGTTTTGGAGTCATTCTGGAAATTCCATTCTCGTCGCGATTAGTATCT---------TCCCTTGAAG---AAAAAAGAATACCAAAATCTCAGAATTTACGATCTATTCATTCAATATTTCCCTTTTTAGAGGATAAATTATCACATTTAAATTATGTGTCAGATCTACTAATACCCCATCCCATACATCTGGAAATCTTGGTTCAAATCCTTCAATGCTGGATCAAAGATGTTTCTTCTTTGCATTTCTTGCGATTGTTTTTCCATGAATATCAT---------------AATTTGAATAGTCTC---------ATTACTT------CAAATAAATC---------------CACTTACGTCTTTTCAAAAAG---AAAGAAAAGATTCTTTTGGTTCCTACATAATTCTTATGTATATGAATGCGAATATCTATTCCTGTTTCTTCGTAAAAAGTCTTCTTATTTACGATCAATATCTTCTGGAGTTTTTCTTGAGCGAACACATTTCTATGGAAAAATAGAA------TATCTTATAGT---CGTGTGTTGTAATTCTTTTCAGAGT-ATCCTATGGTTCCTCAAAGATACTTTCATACATTATGTTCGATATCAAGGAAAAGCAATTCTGGCTTCAAAAGGAACTCTTATTCTGATGAAGAAATGGAAATTTTATCTTGTGAATTTTTGGCAATCTTATTTTCACTTTTGGTTTCAACCTTATAGGATCTATATAAAGCAATTACCCAACTATTCCTTCTCTTTTCT-GGGATATTTTTCAAGTGTAC-TAAAAAATCCTTTGGTAGTAAGAAATCAAATGCTAGATAATTCATTTCTAATAAATACTCTGACTAAGAAATTAGATACCGTAGCCCCAGTTATTTCTCTTATTGGATCATTGTCGAAAGCTCAATTTTGTACTGTATTGGGTCATCCTATTAGTAAACCGATCTGGACCGATTTATCGGATTCTGATATTCTTGATCGATTTTGTCGGATATGTAGAAATCTTTGTCGTTATCACAGCGGATCCTCAAAGAAACAGGTTTTGTATCGTATAAAGTATATTCTTCGACTTTCGTGTGCTAGAACTTTGGCTCGTAAACATAAAAGTAC-AGTACGCACTTTTATGCGAAGATTAGGTTCGGGATTCTTAGAAGAATATTTT-CGGAAGA-----------------GAGCTATCCCGACCATTTCCTGTGCATCATCCTAGCAGAGTACTTA-TATCTATGTCAATGAAAAGAA-CTAAAAAAGAAAATCTTAACAA-------------------ATTGGACCTAG--CCCCT-GAATTT----------CTTAG-------</w:t>
      </w:r>
      <w:r>
        <w:lastRenderedPageBreak/>
        <w:t>ATC-TTCAAAAA----------GAAGAC---TTTCTTT-----------GTAAA-TGTAAGGAAAAATATATGGACTAT-GAATGA------------TTCAATAAC-GGAGATTCCTTGAAC-------------------------ATATATGTTCAT-------------ATCGTA----CTAT------ACAAAA--------CAAAT-----GAGA--------TTGGATTGGAA------GAA-----GAT------------------ACGAGGATTTCT------ATTCGAATCCATT------TGTGAAAGAACAGAG--TGAATGAAATGAGAAAG-------ATATTTCATTT--------------TGTTTGAGCT------------GAGCCACTGATGGAAAGAGGAT-------------------------------GAGGATAAATA-AAGA------------------GCGAGGAA------------------------------GTCTCGG----------CCATCTAT---------AAATGGATAAGACT--------TTTGTATACATATGAATTCTTGAAGATAG--CAAT---------CCCCCAATATCT-TGT---------------TCTAAGAACAAGATATT--GGGGGATTCGTTTG---CTTCTCTATCCG---------------AATTTTCG---------TTCTTTATCAT----AAAAGTTCTC-CCCCGCC---------AATGAATGATAAGT-GCT-----TAGGTG-AAGTAT----------------AGTATAAGATAAGTCAGA----------------------AAAGTCTAAGTCTTAGTATA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TAGAAAATCC----------TTTA-GCTAG-ATAA--------GGG-AA-GGGGC-GGA---------------------------</w:t>
      </w:r>
    </w:p>
    <w:p w14:paraId="1A1DF4C9" w14:textId="77777777" w:rsidR="00D0418C" w:rsidRDefault="00D0418C" w:rsidP="00D0418C">
      <w:r>
        <w:tab/>
        <w:t>Brachycorythis_galeandra_SG1261</w:t>
      </w:r>
      <w:r>
        <w:tab/>
        <w:t>AGGGCT-CTCGGCAATGGATATCTTGGCTCTCGCATCGATGAAGAGCGCAACGAAATGCGATACGTGGTGCGAATTGCAGAATCCCGTGAACCATCGAGTTTTTGAACGCAAGTTGCGCCTGAGGCCAGC-TGGCCAAAGGCACGTCCGCCTGGGCGTCA-AGCATTGAATCGCTCCATAAGAATTATTTTTCT------------------------TCTCAAATATTATCAGAAGGTTTTGGAGTTATTCTGGAAATTCCATTCTCGTCGCGATTAGTATCT---------TCCCTTGAAG---AAAAAAAAATACCAAAATCTCAGAATTTACGATCTATTCATTCAATCTTTCCTTTTTTAGAAGATAAATTCTCACATTTAAATTTTGTGTCAAATCTACTAATACCCCATCCCATCCATATGGAAATCTTAGTTCAAATCCTTCAATGCTGGATCAAAGATGTTCCTTCTTTGCATTTGTTGCGATTGATTTTCCATGAATATCAT---------------AATTTAAATAGTCTC---------ATTACTT------CAAAGAAAGA---------------GATTGACGTCTTTTCAAAAAT---AAATAAAAGATTTTTTTGGTTCTTACATAATTCTTATGTATATGAATGCGAATATATATTCCTGTTTCTTCGCAAACAGTCTTCTTATTTACGATCAACATCTTTTGAAGTCTTTCTTGAGCGAACACATTTCTATGAAAAAATAGAA------TATTTTAGAGT---AATGTATTGTAATTCTTTTCAGAGG-ATTCTATGGTTCCTCAAAGAACCTTTCATACATTATGTTCGATATCAAGGAAAAGCAATTCTGGCTTCAAAGGGAACTCTAATTCTGATGAACAAATGGAAATTTCATCTTGTTCATTTTTGGCAATTTTATTTTCATTTTTGGTCTCAACCTTCTAGGATCCATATAAAGGAATTACCCAATTATTCCTTCTCTTTTCT-GGGGTATTTTTTAAGTGTAC-TAAAAAAGACTTTGGTAATAAGAAATCAAATGCTGGAGAATTCATTTTTAATAAATACTCTGACTAAGAAATTAGATACCATAGCCCCAGTTATTTCTCTTATTGGAGCATTGTCAAAAGCTCAATTTTGTACTGTATTGGGCCATCCTATTAGTAAACCAATCTGGACCGATTTATCGGATTCTGATATTCTTGATCGATTTTGTCGGATATGTAGAAATATTTGTCGTTATCACAGCGGATCCTCAAAAAAACAGGTTTTATATCGTATAAAGTATATACTTCGACTTTC</w:t>
      </w:r>
      <w:r>
        <w:lastRenderedPageBreak/>
        <w:t>GTGTGCTAAAACTTTGGCTCGTAAACATAAAAGTAC-AGTACGCACTTTTATACGAAGATTAGGTTCGGGATTCTTAGAAGAATTTTTTATGGAAGAAGAACAAGCTCTTTATTGAGCTATCCCGACCATTTTCCGTGCATCATCCTAGCAGAGTA------------GTCAATGAAAAGAA-CTAAAAAAGATAGTCTTAACAA-------------------ATTGGACCTA-------CTTAATTT----------CTTAG-------ATC-TTCAAAAA----------GAAGAT---TTTCTTT-------------------------------------------------------------------------GATTCCTTGAAC-------------------------ATATATGTTCAT-TTGTGCAGGT--ATCGTA---TCTAT------ACAAAT------------------GAAA--------TTGGATTGCAATTGGAAGAA-----TAT------------------CCGAAAATTTCT------ATTCGGATCCATT------TGTGAAAGAACAGAG-----------------------------------------------------------------------------------------------------------------------------------------------------------------TGAGGAA----------GTAAAAT-----GGGC-TTTTTATTGGGGATAGAGGGCCATCTAC---------AAATGGATAGTACT----------------CATATGATTTATTGAAGATAT--AAAT---------CCCCCAATATCT-TGT---------------TCTTAGAACAAGATATT--GGGGGATT---------TTTCTC----CG---------------ACTTTTCG---------TTTTTTATCATAAAAGAAAGTTATC-CCCCGCT---------AATGAATGATAAGT-GTC-----TAGGTG-AAGTAT----------------AGTATAAGATAAGTAAGA----------------------AAAGTCTAAGTCTTAGTATAATACCTATACTCTTA----------CTCTAA-GAT------------AAAGACTCTTAAGGATAAGAC-----TTTTCAC----------ATGAATACTTAGCAGAACGACTAACGATGAGATTTATTATCGTTTCTCGCATGTCTCACGAAAGTGAGAGTAG-GTGCAAATTCTCCCAATTTGTGACCAACCATACGATCTGTTATATAAATGGTAAA-TGTTCCTTTCCATTATGAATAGC-GATTGTATGGCCAATCATTGTGGGTA-TAATGGTAGATGCCCGAGACCAAGTCACTATTATTTCTTTCTCCTCCCTCATGTT-GAGTTTTTCAATTTTTCCCGATAAATGATTAGCTACAAAAGGATTTTTTTTT-AGTGAACGTGTCAC-GGCTGATTACTCCTTTTTTTACATTTTT-TAAATTGGCATTCTATGTCCAA----------TATCTCGATCTTAA-TCTG-AAG-TAT-GAGGGTAAGAATCAATACAAT-----AATG-ATGAATGG-AAAAAAGAGAAAATCT----------TTTA-GCTAG-ATAA--------GGG-AA-GGGGC-GGATGTAG-CCAAGTGG-ATCAA-GGCAGT</w:t>
      </w:r>
    </w:p>
    <w:p w14:paraId="0A447CDE" w14:textId="77777777" w:rsidR="00D0418C" w:rsidRDefault="00D0418C" w:rsidP="00D0418C">
      <w:r>
        <w:tab/>
        <w:t>Bulbophyllum_affine_SG1606</w:t>
      </w:r>
      <w:r>
        <w:tab/>
        <w:t>ACGACT-CTCGGCAATGGATATCTCGGCTCTCGCATCGATGAAGAGCGCAGCGAAATGCGATACGTGGTGCGAATTGCAGAATCCCGCGAACCATCGAGTCTTTGAACGCAAGTTGCGCCCGAGGCCAAC-CGGCCAAGGGCACGTCCGCCTGGGCGTCA-AGCGTTGCGTCACTCC-CAAGAATTCTTTTTCTTCTCATTTTTCT------------TCTCAAATGCTATCAGAAGGTTTTGGAGTCATTCTGGAAATTCCATTCTCGTTGCGATTAGTATCT---------TCCCTTGAAG---ATAAAAGAATACCAAAATATCAGAATTTACGATCTATTCATTCAATATTTCCCTTTTTAGAGGATAAATTATCGCATTTAAATTATGTGTTAGATCTACTAATACCCCATCCCATCCATCTGGAAATCTTGGTTCAAATTCTTCAATGTTGGATCAAAGATGTTCCTTCTTTGCATTTATTGCGATTGTTTTTCCACGAATATCAT---------------AATTTGAATAGTCTC---------ATTACTT------CAAATAAATC---------------CATTTACGTCTTTTCAAAAAG---AAAGAAAAGATTCTTTTGGTTCCTACATAATTCTTATGTATATGAATGCGAATATCTATTCCTGTTTCTTCGTAAACAGTCTTCTTATTTACGATCAATATCTTCTGGAGTCTTTCTTGAGCGAACACATTTCTATGGAAAAATAGAA------TATCTTATAGT---CGTGTGTTGTAATTCTTTTCAGAGG-AGCCTATGGTTCCTCAAAGATACTTTCATACATTATGTTCGATATCAAGGAAAAGCAATTCTGTCTTCAAAAGGAACTCTTATTCTGATAAAGAAATGGAAATTTCATCTTGTTAATTTTTGGCAATCTTATTTTCACTTTTGGTTTCAACCTTATAGGATCCATATAAAGCAATTACCTAAATATTCCTTCTCTTTTCT-GGGGTTTTTTTCAAGTGTAC-</w:t>
      </w:r>
      <w:r>
        <w:lastRenderedPageBreak/>
        <w:t>TGAAAAATCCTTTGGTAGTAAGAAATCAAATGCTAGAGTATTCATTTCTAATAAATACTCTGACTAATAAATTAGATACCATAGCCCCAGTAAATTCTCTTATTGGATCATTGTCGAATGCTCAATTTTGTACTGTATTGGGTCATCCTATTAGTAAACCGATCTGGACCGATTTATCGGATTCTTATATTATTGATCGATTTTGTCGGATATGTAGAAATCTTTGTCGTTATTACAGCGGATCCTCAAAGAAACAGGTTTTGTATCGTATAAAGTATATACTTCGACTTTCGTGTGCTAGAACTTTGGCTCGTAAACATAAAAGTAC-AGTACGCACTTTTATGCGAAGGTTAGGTTCGGGATTCTTAGAAGAATTTTTGTTGGAAGAAGAACAATCTCTTTCTTGAGCTATCCCGACCATTTCCCGTGCATCATCCTAGCAGAGTACTTA-TATCTATGTCAATGAAAAGAA-CTAAAAAATAAAATCTTAACAA-------------------ATTGGACCTAG--CCCCT-GAATTT----------CTTAG-------ATC-TTCAAAAA----------GAAGAC---TTTTTTT-----------GTAAA-TGTAAGGAAAAAGATATGGACTAT-GAATGA------------TTCAAT---------TTGTTTAAAC-------------------------------------------------------------------------------------------------------------------------------------------------------------------------------------------------------------------------------------------------------------TTTGTTTAAACT------------GAGCCACTGATGAAAAGAGGAT-------------------------------GAGGATAAATA-AAGA------------------GCGAAGAA----------GTAAAAT-----GGGC--TTTTATTGGGGATAGAGGGCCATCTAT---------AAATGGATAATACT--------TTTGTATGTATGCGAATCTTTTAAGATAG--CAAT---------CCCCCAATATCT-TGT---------------TCTAAGAACAAGATATT--GGGGGATTCTTTTG---CTTCTCTATCCG---------------AATTTTCG---------TTCTTTATCAT----AAAAGTTCTC-CTCCGCC---------AATGAATGATAAGT-GCC-----TAGGTG-AAGTAT----------------AGTATAAGATAAGTCAGA----------------------AAAGTCTAAGTCTTAGTATAATACCTATACTCTTA----------CTATAA-GAT------------AAAGACTCTTAAGGATAAGGC-----TTTTCAC----------ATGAATACTTAGTAGAACGACTAACGACGAGATTTATTATCGTTTCTCGCGTGTCTCACGAAAGTT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----------------TTTA-GCTAG-ATAA--------GGG-AA-GGGGC-GGATGTAG-CCAAGTGG-ATCAA-GGCAGT</w:t>
      </w:r>
    </w:p>
    <w:p w14:paraId="00770CD2" w14:textId="77777777" w:rsidR="00D0418C" w:rsidRDefault="00D0418C" w:rsidP="00D0418C">
      <w:r>
        <w:tab/>
        <w:t>Bulbophyllum_ambrosia_SG1221</w:t>
      </w:r>
      <w:r>
        <w:tab/>
        <w:t>ACGACT-CTCGGCAATGGATATCTCGGCTCTCGCATCGATGAAGAGCGCAGCGAAATGCGATACGTGGTGCGAATTGCAGAATCCCGCGAACCATCGAGTCTTTGAACGCAAGTTGCGCCCGAGGCCAAC-CGGCCGAGGGCACGTCCGCCTGGGCGTCA-AGCGTTGCGTCGCTCCACAAGAATTCTTTTTCTTCTCATTTTTCT------------TCTCAAATGCTATCAGAAGGTTTTGGAGTCATTCTGGAAATTCCATTCTCGTTGCGATTAGTATCT---------TCCCTTGAAG---ATAAAAGAATACCAAAATCTCATAATTTACGATCTATTCATTCAATATTTCCCTTTTTAGAGGATAAATTATCGCATTTAAATTATGTGTTAGATCTACTAATACCCCATCCCATCCATCTGGAAATCTTGGTTCAAATTCTTCAATGTTGGATCAAAGATGTTCCTTCTTTGCATTTATTGCGATTGTTTTTCCACGAATATCAT---------------AATTTGAATAATCTC---------ATTACTT------CAAAGAAATC---------------CATTTACGTCTTTTCAAAAAG---AAATAAAAGATTCTTTTGGTTCCTACATAATTCTTATGTATATGAATGCGAATATCTATTCCTGTTTCTTCGTAAACAGTCTTCTTATTTACGATCAATATCTTCTGGAGTCTTTCTTGAGCGAACACATTTCTATGGAAAAATAGAA</w:t>
      </w:r>
      <w:r>
        <w:lastRenderedPageBreak/>
        <w:t>------TATCTTATAGT---CGTGTGTTGTAATTCTTTTCAGAGG-AGCCTATGGTTCCTCAAAGATATTTTCATACATTATGTTCGATATCAAGGAAAAGCAATTCTGTCTTCAAAAGGAACTCTTATTCTGATAAAGAAATGGAAATTTCATCTTGTGAATTTTTGGCAATCTTATTTTCACTTTTGGTTTCAACCTTATAGGATCCATATAAAGCAATTACCCAACTATTCCTTCTCGTTTCT-GGGGTTTTTTTCAAGTGTAC-TGAAAAATCCTTTGGTAGTAAGAAATCAAATGCTAGAGTATTCATTTCTAATAAATATTCTGACTAATAAATTAGATACCATAGCCCCAGTAAATTCTCTTATTGGATCATTGTCGAAAGCTCAATTTTGTACTGTATTGGGTCATCCTATTAGTAAACCGATCTGGACCGATTTATCGGATTCTTATATTATTGATCGATTTTGTCGAATATGTAGAAATCTTTGTCGTTATTACAGCGGATCCTCAAAGAAACAGGTTTTGTATCGTATAAAGTATATACTTCGACTTTCGTGTGCTAGAACTTTGGCTCGTAAACATAAAAGTAC-AGTACGCACTTTTATGCGAAGGTTAGGTTCGGGATTCTTAGAAGAATTTTTTTTGGAAGAAGAACAATCTCTTTCTTGAGCTATCCCGACCATTTCCCGTGCATCATCCTAGCAGAGTACTTA-TATCTATGTCAATGAAAAGAA-CTAAAAAATAAAATCTTAACAA-------------------ATTGGACCTAG--CCCCT-GAATTT----------CTTAG-------ATC-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ATGAAAAGAGGAT-------------------------------GGGGATAAATA-AAAA------------------GCGAGGAA----------TTAAAAT-----GGGC--TTTTATTGGGGATAAAGGGCCATCTAT---------AAATGGATAATACT--------TTTGTATGTATGCGAATCTTTTAAGATAG--CAAT---------CCCCCAATATCT-TGT---------------TCTAAGAACAAGATATT--GGGGGATTCTTTA------TTTCTATCCG---------------AATTTTCG---------TTCTTTATCAT----AAAAGTTCTC-CCCCGCC---------AATGAATGATAAGT-GCC-----TAGGTG-AAGTAT----------------AGTATAAGATAAGTCAGA----------------------AAAGTCTAAGTCTTAGTATAAG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----------------TTTA-GCTAT-ATAA--------GGG-AA-GGGGC-GGATGTAG-CCAAGTGG-ATCAA-GGCAG-</w:t>
      </w:r>
    </w:p>
    <w:p w14:paraId="7233824B" w14:textId="77777777" w:rsidR="00D0418C" w:rsidRDefault="00D0418C" w:rsidP="00D0418C">
      <w:r>
        <w:tab/>
        <w:t>Bulbophyllum_bicolor_FT28</w:t>
      </w:r>
      <w:r>
        <w:tab/>
        <w:t>ACGACT-CTCGGCAATGGATATCTCGGCTCTCGCATCGATGAAGAGCGCAGCGAAATGCGATACGTGGTGCGAATTGCAGAATCCCGCGAACCATCGAGTCTTTGAACGCAAGTTGCGCCCGAGGCCAGC-CGGCCGAGGGCACGTCCGCCTGGGCGTCA-AGCGTTGCGTCGCTCCACAAGAATTCTTTTTCTTCTCATTTTTCT------------TCTCAAATGCTATCAGAAGGTTTTGGAGTCATTCTGGAAATTCCATTCTCGTTGCGATTAGTATCT---------TCCCTTGAAG---</w:t>
      </w:r>
      <w:r>
        <w:lastRenderedPageBreak/>
        <w:t>ATAAAAGAATACCAAAATCTCAGAATTTACGATCTATTCATTCTATATTTCCCTTTTTAGAGGATAAATTATCGCATTTCAATTATGTGTTAGATCTACTAATACCCCATCCCATCCATCTGGAAATCTTGGTTCAAATTCTTCAATGTTGGATCAAAGATGTTCCTTCTTTGCATTTATTGCGATTGTTTTTCCACGAATATCAT---------------AATTTGAATAATCTC---------ATTACTT------CAAAGAAATC---------------CATTTACGTCTTTTCAAAAAG---AAAGAAAAGATTTTTTTGGTTCCTACATAATTCTTATGTATATGAATGCGAATATCTATTCCTGTTTCTTCGTAAACAGTCTTCTTATTTACGATCAATATCTTCTGGAGTCTTTCTTGAGCGAACACATTTCTATGGAAAATTAGAA------TATCTTATAGT---CGTGTGTTGTAATTCTTTTCAGAGG-AGCCTATGGTTCCTCAAAGATACTTTCATACATTATGTTCGATATCAAGGAAAAGCAATTCTGTCTTCAAAAGGAACTCTTATTCTGATAAAGAAATGGAAATTTCATCTTGTGAATTTTTGGCAATCTTATTTTCACTTTTGGTTTCAACCTTATAGGATCCATATAAAGCAATTACCCAACTATTCCTTCTCGTTTCT-GGGGTTTTTTTCAAGTGTAC-TGAAAAATCCTTTGGTAGTAAGAAATCAAATGCTAGAGTATTCATTTCTAATAAATACTCTGACTAATAAATTAGATACCATAGCCCCAGTAAATTCTCTTATTGGATCATTGTCGAAAGCTCAATTTTGTACTGTATTGGGTCATCCTATTAGTAAACCGATCTGGACCGATTTATCGGATTCTTATATTATTGATCGATTTTGTCGGATATGTAGAAATCTTTGTCGTTATTACAGTGGATCCTCAAAGAAACAGGTTTTGTATCGTATAAAGTATATACTTCGACTTTCGTGTGCTAGAACTTTGTCTCGTAAACATAAAAGTAC-AGTACGCACTTTTATGCGAAGGTTAGGTTCGGGATTCTTAGAAGAATTTTTTTTGGAAGAAGAACAATCTCTTTCTTGAGCTATCCCGACCATTTCCCGTGCATCATCCTAGCAGAGTACTTA-TATCTATGTCAATGAAAAGAA-CTAAAAAATAAAATCTTAACAA-------------------ATTGGATCTAG--CCCCT-GAATTT----------CTTAG-------ATC-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------GAGCCACTGATGAAAATAGGAT-------------------------------GAGGATAAATA-AAGA------------------GCGAGGAA----------TTAAAAT-----GGGC--TTTTATTGGGGATAGAGGGCCATCTAT---------AAATGGATAATACT--------TTTGTATGTATGTGAATCTTTTAAGATAG--CAAT---------CCCCCAATATCT-TGT---------------TCTTAGAACAAGATATT--GGGGGATTCTTTTG---CTTCTCTATCCGTATCCG---------AATTTTCG---------TTCTTTATCAT----AAAAGTTCTC-CCCCGCC---------AATGAATGATAAGT-GCC-----TAGGTG-AAGTAT----------------AGTATAAGATAAGTCAGA----------------------AAAGTCTAAGTCTTAGTATAAT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----------------TTTA-GCTAG-ATAA--------GGR-AA-GGGGC-GGATGTAG-CCAAGTGG-ATCAA-GGCAGT</w:t>
      </w:r>
    </w:p>
    <w:p w14:paraId="3D1A6551" w14:textId="77777777" w:rsidR="00D0418C" w:rsidRDefault="00D0418C" w:rsidP="00D0418C">
      <w:r>
        <w:lastRenderedPageBreak/>
        <w:tab/>
        <w:t>Bulbophyllum_delitescens_SG1286</w:t>
      </w:r>
      <w:r>
        <w:tab/>
        <w:t>ACGACT-CTCGGCAATGGATATCTCGGCTCTCGCATCGATGAAGAGCGCAGCGAAATGCGATACGTGGTGCGAATTGCAGAATCCCGCGAACCATCGAGTCTTTGAACGCAAGTTGCGCCCGAGGCCAAC-CGGCCGAGGGCACGTCCGCCTGGGCGTCA-AGCGTTGCGTCGCTCC----------------------------------------------------TTGGAAAGGTTTTGGAGTCATTCTGGAAATTCCATTCTCGTTGCGATTAGTATCT---------TCCCTTGAAG---ATAAAAGAATACCAAAATCTCAGAATTTACGATCTATTCATTCAATATTTCCCTTTTTAGAGGATAAATTATCGCATTTAAATTATGTGTTAGATCTACTAATACCCCATCCCATCCATCTGGAAATCTTGGTTCAAATTCTTCAATGTTGGATCAAAGATGTTCCTTCTTTGCATTTATTGCGATTGATTTTCCACGAATATCAT---------------AATTTGAATAATCTC---------ATTACTT------CAAAGAAATC---------------CATTTACGTCTTTTCAAAAAG---AAAGAAAAGATTCTTTTGGTTCCTACATAATTCTTATGTATATGAATGCGAATATCTATTCCTGTTTCTTCGTAAAAAGTCTTCTTATTTACGATCAATATCTTCTGGAGTCTTTCTTGAGCGAACACATTTCTATGGAAAAATAGAA------TATCTTATAGT---CGTGTGTTGTAATTCTTTTCAGAGG-AGCCTATGGTTCCTCAAAGATACTTTCATACATTATGTTCGATATCAAGGAAAAGCAATTCTGTCTTCAAAAGGAACTCTTATTCTGATAAAGAAATGGAAATTTCATCTTGTGAATTTTTGGCAATCTTATTTTCACTTTTGGTTTCAACCTTATAGGATCCATATAAAGCAATTACCCAAATATTCCTTCTCGTTTCT-GGGGTTTTTTTCAAGTGTAC-TGAAAAATACTTTGGTAATAAGAAATCAAATGCTAGAGTATTCATTTCTAATAAATAATCTGACTAATAAATTAGATACCATAGCCCCAGTAAATTCTCTTATTGGATCATTGTCGAAAGCTCAATTTTGTACTGTATTGGGTCATCCTATTAGTAAACCGATCTGGACCGATTTATCGGATTCTTATATTATTGATCGATTTTGTCGGATATGTAGAAATCTTTGTCGTTATTACAGCGGATCCTCAAAGAAACAGGTTTTGTATCGTATAAAGTATATACTTCGACTTTCGTGTGCTAGAACTTTGGCTCGTAAACATAAAAGTAC-AGTACGCACTGTTATGGAAACGTTTAATT------------------------------------------------GAGCTATCCCGACCATTTCCCGTGCATCATCCTAGCAGAGTACTTA-TATCTATGTCAATGAAAAGAA-CTAAAAAATAAAATCTTAACAA-------------------ATTGGACCTAG--CCCCT-TAATTT----------CTTAG-------ATC-TTCAAAAA----------GAAGAC---TTTTTTC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CTGAAAAGAGGAT-------------------------------GAGGATAAATA-AAGA------------------GCGAGGAA----------TTAAAAT-----GGGC--TTTTATTGGGGATAGAGGGCCATCTAT---------AAATGGATAATACT--------TTTGTATG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T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</w:t>
      </w:r>
      <w:r>
        <w:lastRenderedPageBreak/>
        <w:t>GGCTGATTACTCCTTTTTTTCCATTTTT-TAAATTGGCATTCTATGTCCAA----------TATCTCGATCTTAA-TCTG-AAG-TAT---------------------------AATG-ATGAATGG-AAAAAAGAGA----------------TTTA-GCTAG-ATAA--------GGG-AA-GGGGC-GGATGTAG-CCAAGTGG-ATCAA-GGCAGT</w:t>
      </w:r>
    </w:p>
    <w:p w14:paraId="38ADB35C" w14:textId="77777777" w:rsidR="00D0418C" w:rsidRDefault="00D0418C" w:rsidP="00D0418C">
      <w:r>
        <w:tab/>
        <w:t>Bulbophyllum_kwangtungense_KFBG2798</w:t>
      </w:r>
      <w:r>
        <w:tab/>
        <w:t>ACGACT-CTCGGCAATGGATATCTCGGCTCTCGCATCGATGAAGAGCGCAGCGAAATGCGATACGTGGTGCGAATTGCAGAATCACGCGAACCATCGAGTCTTTGAACGCAAGTTGCGCCCGAGGCCAAC-CGGCCGAGGGCACGTCCGCCTGGGCGTCA-AGCGTTGCGTCGCTCCAAAAGAATTCTTTTTCTTATCATTTTTCT------------TCTCAAATGCTATCAGAAGGTTTTGGAGTCATTCTGGAAATTCCATTCTTGTTGCGATTAGTATCT---------TCCCTTGAAG---ATAAAAGAATACCAAAATCTCATAATTTACGATCTATTCATTCAATATTTCCCTTTTTAGAGGATAAATTATCGCATTTAAATTATGTGTTAGATCTACTAATACCCCATCCCATCCATCTGGAAATCTTGGTTCAAATTCTTCAATGTTGGATCAAAGATGTTCCTTCTTTGCATTTATTGCGATTGTTTTTCCACGAATATCAT---------------AATTTGAATAATCTC---------ATTACTT------CAAAGAAATC---------------CATTTACGTCTTTTCAAAAAG---AAAGAAAAGATTCTTTTTGTTCCTACATAATTCTTATGTATATGAATGCGAATATCTATTCCTCTTTCTTCGTAAAAAGTCTTCTTATTTACGATCAATATCTTCTGGAGTCTTTCTTGAGCGAACACATTTCTATGGAAAAATAGAA------TATCTTATAGT---CGTGTGTTGTAATTCTTTTCAGAGG-AGCCTATGGTTCCTCAAAGATATTTTCATACATTATGTTCGATATCAAGGAAAAGCAATTCTGTCTTCAAAAGGAACTCTTATTCTGATAAAGAAATGGAAATTTCATCTTGTGAATTTTTGGCAATCTTATTTTCACTTTTGGTTTCAACCTTATAGGATCCATATAAAGCAATTACCCAACTATTCCTTCTCCTTTCT-GGGGTTTTTTTCAAGTGTAC-TGAAAAATCCTTTGGTAGTAAGAAATCAAATGCTAGAGTATTCATTTCTAATAAATATTCTGACTAATAAATTAGATACCATAGCCCCAGTAAATTCTCTTATTGGATCATTGTCGAAAGCTCAATTTTGTACTGTATTGGGTCATCCTATTAGTAAACCAATCTGGACCGATTTATCGGATTCTTATATTATTGATCGATTTTGTCGAATATGTAGAAATCTTTGTCGTTATTACAGCGGATCCTCAAAGAAACAGGTTTTGTATCGTATAAAGTATATACTTCGACTTTCGTGTGCTAGAACTTTGGCTCGTAAACATAAAAGTAC-AGTACGCACTTTTATGCGAAGGTTAGGTTCGGGATTCTTAGAAGAATTTTT--------------------------GAGCTATCCCGACCATTTCCCGTGCATCATCCTAGCAGAGTACTTA-GATCTATGTCAATGAAAAGAA-CTAAAAAAGAAAATCTTAACAA-------------------ATTGGACCTAG--CCCCT-GAATTT----------CTTAG-------ATC-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ATGAAAAGAGGAT-------------------------------GAGGATAAATA-AAGA------------------GCGAGGAA----------TTAAAAT-----GGGC--TTTTATTGGGGATAGAGGGCCCGCTAT---------AAATGGATAATACT--------TTTGTATT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GACCTATACTCTTACTATAGA---CTATAA-GAT------------AAAGACTCTTAAGGATAAGGC-----</w:t>
      </w:r>
      <w:r>
        <w:lastRenderedPageBreak/>
        <w:t>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GAAATTGGCATTCTATGTCCAA----------TATCTCGATCTTAA-TCTG-AAG-TAT---------------------------AATG-ATGAATGG-AAAAAAGAGA----------------TTTA-GCTAG-ATAA--------GGG-AA-GGGGC-GGATGTAG-CCAAGTGG-ATCAA-GGCAGT</w:t>
      </w:r>
    </w:p>
    <w:p w14:paraId="7AC6AF94" w14:textId="77777777" w:rsidR="00D0418C" w:rsidRDefault="00D0418C" w:rsidP="00D0418C">
      <w:r>
        <w:tab/>
        <w:t>Bulbophyllum_odoratissimum_SG1275</w:t>
      </w:r>
      <w:r>
        <w:tab/>
        <w:t>ACGACT-CTCGGCAATGGATATCTCGGCTCTCGCATCGATGAAGAGCGCAGCGAAATGCGATACGTGGTGCGAATTGCAGAATCCCGCGAACCATCGAGTCTTTGAACGCAAGTTGCGCCCGAGGCCAAC-CGGCCGAGGGCACGTCCGCCTGGGCGTCA-AGCGTTGCGCCGCTCC-CAAGAATTCTTTTTCTTCTCATTTTTTT------------TCTCAAATGCTATCAGAAGGTTTTGGAGTCATTCTGGAAATTCCATTCTCGTTGCGATTAGTATCT---------TCCCTTGAAG---ATAAAAGAATACCAAAATTTCATAATTTACGATCTATTCATTCAATATTTCCCTTTTTAGAGGATAAATTATCGCATTTAAATTATGTTTTAGATCTACTAATACCCCATCCCATCCATCTGGAAATCTTGGTTCAAATTCTTCAATGTTGGATCAAAGATGTTCCTTCTTTGCATTTCTTGCGATTGATTTTCCACGAATATCAT---------------AATTTGAATAATCTC---------ATTACTT------CAAAGAAATC---------------CATTCACGTCTTTTCAAAAAG---AAAGAAAAGATTCTTTTGGTTCCTACATAATTCTTATGTATATGAATGCGAATATCTATTCCTGTTTCTTCGTAAACAGTCTTCTTATTTACGATCAATATCTTCTGGAATCTTTCTTGAGCGAACACATTTCTATGGAAAAATCGAA------TATCTTATAGT---CGTGTGTTGTAATTATTTTCAGAGG-AGCCTATGGTTCCTCAAAGATATTTTCATACATTATGTTCGATATCAAGGAAAAGCAATTCTGTCTTCAAAAGGAACTCTTATTCTGATAAAGAAATGGAAATTTCATCTTGTGAATTTTTGGCAATCTTATTTTCACTTTTGGTTTCAACCTTATAGGATCCATATAAAGCAATTACCCAACTATTCCTTCTTGTTTCT-GGGGTTTTTTTCAAGTGTAC-TGAAAAATCCTTTGGTAGTAAGAAATCAAATGCTAGAGTATTCATTTCTAATAAATATTCTGACTAATAAATTAGATACCATAGCCCCAGTAAATTCTCTTATTGGATCATTGTCGAAAGCTCAATTTTGTACTGTATTGGGTCATCCTATTAGTAAACCGATCTGGACCGATTTATCGGATTCTTATATTATTGATCGATTTTGTCGAATATGTAGAAATCTTTGTCGTTATTACAGCGGATCTTCAAAGAAACAGGTTTTGTATCGTATAAAGTATATACTTCGACTTTCGTGTGCTAGAACTTTGGCTCGTAAACATAAAAGTAC-AGTACGCACTTTTATGCGAAGGTTAGGTTCGGGATTCTTAGAAGAATTTTTTTTGGAAGAAGAACAATCTCTTTCTTGAGCTATCCCGACCATTTCCCGTGCATCATCCTAGCAGAGTACTTA-TATCTATGTCAATGAAAAGAA-CTAAAAAAGAAAATCTTAACAA-------------------ATTGGACCTAG--CCCCT-GAATTT----------CTTAG-------ATC-TTCAAAAA----------GAAGAC---TTTTTAT-----------------------------------------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ATGAAAAGAGGAT-------------------------------GAGGATAAATA-AAGA------------------GCGAGGAA----------TGAAAAT-----GGGC--TTTTATTGGGGATAGAGGGCCATCTAT---------</w:t>
      </w:r>
      <w:r>
        <w:lastRenderedPageBreak/>
        <w:t>AAATGGATAAAACT--------TTTGTATCTATGCAAATCTTTTAAGATAG--CAAT---------CCCCCAATATCT-TGT---------------TCTAAGAACAAGATATT--GGGGGATTCTTTTG---CTTCTCTATCCG---------------AATTTTCG---------TTCTTTATCAT----AAAAGTTCTC-CCCCGCC---------AATGAATGATAAGT-GCC-----TAGGTG-AAGTAT----------------AGTATAAGATAAGTCAGA----------------------AAAGTCTAAGTCTTAGTATAAG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GAAATTGGCATTCTATGTCCAA----------TATCTCGATCTTAA-TCTG-AAG-TAT---------------------------AATG-ATGAATGG-AAAAAAGAGA----------------TTTA-GCTAG-ATAA--------GGG-AA-GGGGC-GGATGTAG-CCAAGTGG-ATCAA-GGCAGT</w:t>
      </w:r>
    </w:p>
    <w:p w14:paraId="334AB4D5" w14:textId="77777777" w:rsidR="00D0418C" w:rsidRDefault="00D0418C" w:rsidP="00D0418C">
      <w:r>
        <w:tab/>
        <w:t>Bulbophyllum_pectenveneris_KFBG294</w:t>
      </w:r>
      <w:r>
        <w:tab/>
        <w:t>ACGACT-CTCGGCAATGGATATCTCGGCTCTCGCATCGATGAAGAGCGCAGCGAAATGCGATACGTGGTGCGAATTGCAGAATCCCGCGAACCATCGAGTCTTTGAACGCAAGTTGCGCCCGAGGCCGAC-CGGCCGAGGGCACGTCCGCCTGGGCGTCG-AGCGTTGCGTCGCTCCACGAGAATTCTTTTTCTTCTCATTTTTCT------------TCTCAAATGCTATCAGAAGGTTTTGGAGTCATTCTGGAAATTCCATTCTCGTTGCGATTAATATCT---------TCCCTTGAAG---ATAAAAGAATACCAAAATCTCAGAATTTACGATCTATTCATTCAATATTTCCCTTTTTAGAGGATAAATTAACGCATTTAAATTATGTGTTAGATCTACTAATACCCCATCCCATCCATCTGGAAATCTTGGTTCAAATTCTTCAATGTTGGATCAAAGATGTTCCTTCTTTGCATTTATTGCGATTGTTTTTCCACGAATATCAT---------------AATTTGAATAATCTC---------ATTACTT------CAAAGAAATC---------------CATTTACATCTTTTCAAAAAG---AAAGAAAAGATTCTTTTGGTTCCTACATAATTCTTATGTATATGAATGCGAATATCTATTCCTGTTTCTTCGTAAACAGTCTTCTTATTTACGATCAATATCTTCTGGAGTCTTTCTTGAGCGAACACATTTCTATGGAAAAATAGAG------TATCTTATAGT---CGTGTGTTGTAATTCTTTTCAGAGG-AGCCTATGGTTCCTCAAAGATATTTTCATACATTATGTTCGATATCAAGGAAAAGCAATTCTGTCTTCAAAAGGAACTCTTATTCTGATAAAGAAATGGAAATTTCATCTTGTGAATTTTTGGCAATCTTATTTTCACTTTTGGTTTCAACCTTATAGGATCCATATAAAGCAATTACCCAACTATTCCTTCTCGTTTCT-GGGGTTTTTTTCAAGTGTAC-TTAAAAATCATTTGTTAGTAAGAAATCAAATGCTAGAGTATTCATTTCTAATAACTATTCTGACTAAGAAATTAGATACCATAGCCCCAGTAAATTCTCTTATTGGATCATTATCGAAAGCTCAATTTTGTACTGTATTGGGTCATCCTATTAGTAAACCGATCTGGACCTATTTATCGGATTCTTATATTATTGATCGATTTTGTCGGATATGTAAAAATCTTTGTCGTTATTACAGCGGATCCTCAAAGAAACAGGTTTTGTATCGTATAAAGTATATACTTCGACTTTCGTGTGCTAGAACTTTGGCTCGTAAACATAAAAGTAC-AGTACGCACTTTTATGCGAAGGTTAGGTTCGGGATTCTTAGAAGAATTTTT--------------------------GAGCTATCCCGACCATTTCCCGTGCATCATCCTAGCAGAGTACTTA-TATCTATGTCAATGAAAAGAA-CTAAAAAATAAAATCTTAACAA-------------------ATTGGACCTAG--CCCCT-GAATTT----------ATTAG-------</w:t>
      </w:r>
      <w:r>
        <w:lastRenderedPageBreak/>
        <w:t>ATC-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-ACTGATGAAAATAGGAT-------------------------------GAGGATAAATA-AAGA------------------GCGAGGAA----------TTAAAAT-----GGGC--TTTTATTGGGGATAGAG--CCATCTAT---------AAATGGATAATACT--------TTTGTATG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ATAAGTCTTAGTATAAG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ACCGATAAATGATTAGCTACAAAAGGATTTTTTTTT-AGTGAACGTGTCAC-GGCTGATTACTCCTTTTTTTCCATTTTT-TAAATTGGCATTCTATGTCCAA----------TATCTCGATCTTAA-TCTG-AAG-TAT---------------------------AATG-ATGAATGG-AAAAAATAGA----------------TTTA-GCTAG-ATAA--------GGG-AA-GGGGC-GGATGTAG-CCAAGTGG-ATCAA-GGCAGT</w:t>
      </w:r>
    </w:p>
    <w:p w14:paraId="540810CA" w14:textId="77777777" w:rsidR="00D0418C" w:rsidRDefault="00D0418C" w:rsidP="00D0418C">
      <w:r>
        <w:tab/>
        <w:t>Bulbophyllum_scabratum_PK12041</w:t>
      </w:r>
      <w:r>
        <w:tab/>
        <w:t>ACGACT-CTCGGCAATGGATATCTCGGCTCTCGCATCGATGAAGAGCGCAGCGAAATGCGATACGTGGTGCGAATTGCAGAATCCCGCGAACCATCGAGTCTTTGAACGCAAGTTGCGCCCGAGGCCGAC-CGGCCGAGGGCACGCCCGCCTGGGCGTCA-AGCGTCGCGTCGCTCCATAAGAATTCTTTTTCTTCTCATTTTTCT------------TCTCAAATGCTATCAGAAGGTTTTGGAGTCATTCTGGAAATTCCATTCTCGTTGCAATTAGTATCT---------TCCCTTGAAG---ATAAAAGAATACCAAAATCTCATAATTTACGATCTATTCATTCAATATTTCCCTTTTTAGAGGATAAATTATCGCATTTAAATTATGTGTTAGATCTACTAATACCCCATCCCATCCATMTGGAAATCTTGGTTCAAATTCTTCAATGTTGGATCAAAGATGTTCCTTCTTTGCATTTATTGCGATTGTTTTTCCACGAATATCAT---------------AATTTGAATAATCTC---------ATTACYT------CAAAGAAATC---------------TATTTACGTCTTTTCAAAAAG---AAAGAAAAGATTCTTTTGGTTCCTACATAATTCTTATGTATATGAATGCGAATATCTATTCCTGTTTCTTCGTAAACAGTCTTCTTATTTACGATCAATATCTTCTGGAGTCTTTCTTGAGCGAACACATTTCTATGGAAAAATAGAA------TATCTTATAGT---CGTGTGTTGTAATTCTTTTAAGAGG-AGCCTATGGTTCCTCAAAGATATTTTCATACATTATGTTCGATATCAAGGAAAAGCAATTCTGTCTTCAAAAGGAACTCTTATTCTTATAAAGAAATGGAAATTTCATCTTGTGAATTTTTGGCAATCTTATTTTCACTTTTGGTTTCAACCTTATAGGATCCATATAAAGCAATTACCCAACTATTCCTTCTCGTTTCT-GGGGTTTTTTTCAAGTGTAC-TGAAAAATCCTTTGGTAGTAAGAAATCAAATGCTAGAGTATTCATTTCTAATAAATATTCTGACTAATAAATTAGATACCATAGCCCCAGTAAATTCTCTTATTGGATCATTGTCGAAAGCTCAATTTTGTACTGTATTGGGTCATCCTATTAGTAAACCGATCTGGACCGATTTATCGGATTCTTATATTATTGATCGATTTTGTCGAATATGTAGAA</w:t>
      </w:r>
      <w:r>
        <w:lastRenderedPageBreak/>
        <w:t>ATCTTTGTCGTTATTACAGTGGATCCTCAAAGAAACAGGTTTTGTATCGTATAAAGTATATACTTCGACTTTCGTGTGCTAGAACTTTGGCTCGTAAACATAAAAGTAC-TGTACGCACTTTTATGCGAAGGTTAGGTTCGGGATTCTTAGAAGAATTTTTTTTGGAAGAAGAACAATCTCTTTCTTGAGCTATCCCGACCATTTCTCGTGCATCATCCTAGCAGAGTACTTA-TATCTATGTCAATGAAAAGAA-CTAAAAAATAAAATCTTAACAA-------------------ATTGGACCTAG--CCCAT-GAATTT----------CTTAG-------ATC-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TCACTGATGAAAAGAGGAT-------------------------------GAGGATAAATA-AAGA------------------GCGAGGAA----------TTAAAAT-----GGGC--TTTTATTGGGGATAGAGGGCCATCTAT---------AAATGGATAATAATAAGATT--TTTATATG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G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----------------TTTA-GCTAG-ATAA--------GGG-AA-GGGGC-GGATGTAG-CCAAGTGG-ATCAA-GGCAGT</w:t>
      </w:r>
    </w:p>
    <w:p w14:paraId="5479052D" w14:textId="77777777" w:rsidR="00D0418C" w:rsidRDefault="00D0418C" w:rsidP="00D0418C">
      <w:r>
        <w:tab/>
        <w:t>Bulbophyllum_stenobulbon_SG1226</w:t>
      </w:r>
      <w:r>
        <w:tab/>
        <w:t>ACGACT-CTCGGCAATGGATATCTCGGCTCTCGCATCGATGAAGAGCGCAGCGAAATGCGATACGTGGTGCGAATTGCAGAATCACGCGAACCATCGAGTCTTTGAACGCAAGTTGCGCCCGAGGCCAAC-CGGCCGAGGGCACGTCCGCCTGGGCGTCA-AGCGTTGCGTCGCTCCACAAGAATTCTTTTTCTTATCATTTTTCT------------TCTCAAATGCTATCAGAAGGTTTTGGAGTCATTCTGGAAATTCCATTCTTGTTGCGATTAGTATCT---------TCCCTTGAAG---ATAAAAGAATACCAAAATCTCATAATTTACGATCTATTCATTCAATATTTCCCTTTTTAGAGGATAAATTATCGCATTTAAATTATGTGTTAGATCTACTAATACCCCATCCCATCCATCTGGAAATCTTGGTTCAAATTCTTCAATGTTGGATCAAAGATGTTCCTTCTTTGCATTTATTGCGATTGTTTTTCCACGAATATCAT---------------AATTTGAATAATCTC---------ATTACTT------CAAAGAAATC---------------CATTTACGTCTTTTCAAAAAG---AAAGAAAAGATTCTTTTGGTTCCTACATAATTCTTATGTATATGAATGCGAATATCTATTCCTCTTTCTTCGTAAACAGTCTTCTTATTTACGATCAATATCTTCTGGAGTCTTTCTTGAGCGAACACATTTCTATGGAAAAATAGAA------TATCTTATAGT---CGTGTGTTGTAATTCTTTTCAGAGG-AGCCTATGGTTCCTCAAAGATATTTTCATACATTATGTTCGATATCAAGGAAAAGCAATTCTGTCTTCAAAA</w:t>
      </w:r>
      <w:r>
        <w:lastRenderedPageBreak/>
        <w:t>GGAACTCTTATTCTGATAAAGAAATGGAAATTTCATCTTGTGAATTTTTGGCAATCTTATTTTCACTTTTGGTTTCAACCTTATAGGATCCATATAAAGCAATTACCCAACTATTCCTTCTCCTTTCT-GGGGTTTTTTTCAAGTGTAC-TGAAAAATCATTTGGTAGTAAGAAATCAAATGCTAGAGTATTCATTTCTAATAAATATTCTGACTAATAAATTAGATACCATAGCCCCAGTAAATTCTCTTATTGGATCATTGTCGAAAGCTCAATTTTGTACTGTATTGGGTCATCCTATTAGTAAACCAATCTGGACCGATTTATCGGATTCTTATATTATTGATCGATTTTGTCGAATATGTAGAAATCTTTGTCATTATTACAGCGGATCCTCAAAGAAACAGGTTTTGTATCGTATAAAGTATATACTTCGACTTTCGTGTGCTAGAACTTTGGCTCGTAAACATAAAAGTAC-AGTACGCACTTTTATGCGAAGGTTAGGTTCGGGATTCTTAGAAGAATTTTTTTTGGAAGAAGAACAATCTCTTTCTTGAGCTATCCCGACCATTTCCCGTGCATCATCCTAGCAGAGTACTTA-TATCTATGTCAATGAAAAGAA-CTAAAAAAGAAAATATTAACAA-------------------ATTGGACCTAG--CCCCT-GAATTT----------YTTAG-------ATC-TTCAAAAA----------GAAGAC---TTTTTTT-----------GTAAA-TGTAAGGAAAA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ATGAAAAGAGGAT-------------------------------GAGGATAAATA-AAGA------------------GCGAGGAA----------TTAAAAT-----GGGC--TTTTATTGGGGATAG----CCATCTAT---------AAATGGATAATACT--------TTTGTATT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GACCTATACTCTTACTATAGA---CTATAA-GAT------------AAAGACTC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GAAATTGGCATTCTATGTCCAA----------TATCTCGATCTTAA-TCTG-AAG-TAT---------------------------AATG-ATGAATGG-AAAAAAGAGA----------------TTTA-GCTAG-ATAA--------GGG-AA-GGGGC-GGATGTAG-CCAAGTGG-ATCAA-GGCAGT</w:t>
      </w:r>
    </w:p>
    <w:p w14:paraId="41C8697D" w14:textId="77777777" w:rsidR="00D0418C" w:rsidRDefault="00D0418C" w:rsidP="00D0418C">
      <w:r>
        <w:tab/>
        <w:t>Bulbophyllum_tigridum_SG1310</w:t>
      </w:r>
      <w:r>
        <w:tab/>
        <w:t>ACGACT-CTCGGCAATGGATATCTCGGCTCTCGCATCGATGAAGAGCGCAGCGAAATGCGATACGTGGTGCGAATTGCAGAATCCCGCGAACCATCGAGTCTTTGAACGCAAGTTGCGCCCGAGGCCAGC-CGGCCGAGGGCACGTCCGCCTGGGCGTCA-AGCGTTGCGTCGCTCCACAAGAATTCTTTTTCTTCTCATTTTTCT------------TCTCAAATGCTATCAGAAGGTTTTGGAGTCATTCTGGAAATTCCATTCTCGTTGCGATTAGTATCT---------TCCCTTGAAA---ATAAAAGAATACCAAAATCTCAGAATTTACGATCTATTCATTCAATATTTCCCTTTTTAGAGGATAAATTAACACATTTAAATTATGTGTTAGATCTACTAATACCCCATCCCATCCATCTGGAAATCTTGGTTCAAATTCTTCAAT</w:t>
      </w:r>
      <w:r>
        <w:lastRenderedPageBreak/>
        <w:t>GTTGGATCAAAGATGTTCCTTCTTTGCATTTATTGCGATTGTTTTTCCACGAATATCAT---------------AATTTGAATAATCTC---------ATTACTT------CAAAGAAATC---------------CATTTACGTCTTTTCAAAAAG---AAAGAAAAGATTCTTTTGGTTCCTACATAATTCTTATGTATATGAATGCGAATATCTATTCCTGTTTCTTCGTAAACAGTCTTCTTATTTACGATCAATATCTTCTGGAGTCTTTCTTGAGCGAACACATTTCTATGGAAAAATAGAA------TATCTTATAGT---CGTGTGTTGTAATTCTTTTCAGAGG-AGCCTATGGTTCCTCAAAGATATTTTCATACATTATGTTCGATATCAAGGAAAAGCAATTCTGTCTTCAAAAGGAACTCTTATTCTGATAAAGAAATGGAAATTTCATCTTGTGAATTTTTGGCAATCTTATTTTCACTTTTGGTTTCAACCTTATAGGATCCATATAAAGCAATTACCCAACTATTCCTTCTCGTTTCT-GGGGTTTTTTTCAAGTGTAC-TGAAAAATCCTTTGGTAGTAAGAAATCAAATGCTAGAGTATTCATTTCTAATAAATATTCTGACTAAGAAATTAGATACCATAGCCCCAGTAAATTCTCTTATTGGATCATTGTCGAAAGCTCAATTTTGTACTGTATTGGGTCATCCTATTAGTAAACCGATCTGGACCGATTTATCGGATTCTTATATTATTGATCGATTTTGTCGGATATGTAGAAATCTTTGTCGTTATTACAGCGGATCCTCAAAGAAACAGGTTTTGTATCGTATAAAGTATATACTTCGACTTTCGTGTGCTAGAACTTTGGCTCGTAAACATAAAAGTAC-AGTACGCACTTTTATGCGAAGGTTAGGTTCGGGATTCTTAGAAGAATTTTTT-TGGAAG------------------GAGCTATCCCGACCATTTCCCGTGCATCATCCTAGCAGAGTACTTA-TATCTATGTCAATGAAAAGAA-CTAAAAAATAAAATCTTAACAA-------------------ATTGGACCTAG--CCCCT-GAATTT----------CTTAG-------ATC-TTCAAAAA----------GAAGAC---TTTTTTT-----------T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TAAACT------------GAGCCACTGATGAAAAAAGGAT-------------------------------GAGGATAAATA-AAGA------------------GCGAGGAA----------TTAAAAT-----GGGC--TTTTATTGGGGATAGAGGGCCATCTAT---------AAATGGATAATACT--------TTTGTATGTATGCGAATCTTTT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GACCTATACTCTTA----------CTATAA-GAT------------AAAGACTCTTAAGGATAAGGC-----TTTTCACATGAATACTTATGAATACTTAGTAGAACGACTAACGACGAGATTTATTATCGTTTCTCGCGTGTCTCACGAAAGTGAGAGTAG-GTGCGAATTCTCCCAATTTGTGACCGACCATACGATCTGTGATATAAATGGTAAA-TGTTCCTTTCCATTATGAATAGC-GATTGTATGGCCAATCATTGTGGGTA-TAATGGTAGATGCCCGAGACCAAGTAACTATGATTTCTTTCTCCTCCCTCCTGTT-GAGTTTTTCAATTCTTCCCGATAAATGATTAGCTACAAAAGGATTTTTTTTT-AGTGAACGTGTCAC-GGCTGATTACTCCTTTTTTTCCATTTTT-TAAATTGGCATTCTATGTCCAA----------TATCTCGATCTTAA-TCTG-AAG-TAT---------------------------AATG-ATGAATGG-AAAAAAGAGA----------------TTTA-GCTAG-ATAA--------GGG-AA-GGGGC-GGATGTAG-CCAAGTGG-ATCAA-GGCAGT</w:t>
      </w:r>
    </w:p>
    <w:p w14:paraId="4083A798" w14:textId="77777777" w:rsidR="00D0418C" w:rsidRDefault="00D0418C" w:rsidP="00D0418C">
      <w:r>
        <w:tab/>
        <w:t>Bulbophyllum_tseanum_SG1272</w:t>
      </w:r>
      <w:r>
        <w:tab/>
        <w:t>ACGACT-CTCGGCAATGGATATCTCGGCTCTCGCATCGATGAAGAGCGCAGCGAAATGCGATACGTGGTGCGAATTGCAGAATCCCGCGAACCATCGAGTCTTTGAACGCAAGTTGCGCCCGAGGCCAAC-CGGCCGAGGGCACGTCCGCCTGGGCGTCA-</w:t>
      </w:r>
      <w:r>
        <w:lastRenderedPageBreak/>
        <w:t>AGCGTCGCGTCGCTCCACAAGAATTCTTTTTCTTCTCATTTTTCT------------TCTCAAATACTATCAGAAGGTTTTGGAGTCATTCTGGAAATTCCATTCTCGTTGCGATTAGTATCT---------TCCCTTGAAG---ATAAAAGAATACCAAAATATCAGAATTTACGATCTATTCATTCAATATTTCCCTTTTTAGAGGATAAATTATCGCATTTAAATTATGTGTTAGATCTACTAATACCCCATCCCATCCATCTGGAAATCTTGGTTCAAATTCTTCAATGTTGGATCAAAGATGTTCCTTCTTTGCATTTATTGCGATTGTTTTTCCACGAATATCAT---------------AATTTGAAGAATCTC---------ATTACTT------CAAAGAAATC---------------CATTTACGTCTTTTCAAAAAG---AAAGAAAAGATTTTTTTGGTTCCTACATAATTCTTATGTATATGAATGCGAATATCTATTCCTGTTTCTTCGTAAACAGTCTTCTTATTTACGATCAATATCTTCTGGAGTCTTTCTTGAGCGAACACATTTCTATGGAAAAATAGAA------TATCTTATAGT---CGTGTGTTGTAATTCTTTTCAGAGG-AGTCTATGGTTCCTCAAAGATACTTTCATGCATTATGTTCGATATCAAGGAAAAGCAATTCTGTCTTCAAAAGGAACTCTTATTCTGATAAAGAAATGGAAATTTCATCTTGTGAATTTTTGGAAATCTTATTTTCACTTTTGGTTTCAACCTTATAGGATCCATATAAAGCAATTACCCAACTATTCCTTCTCGTTTCT-GGGTTTTTTTTCAAGTTTAC-TGAAAAATCCTTTGGTAGTAAGAAATCAAATGCTAGAGTATTCATTTCTAATAAATACTCTGACTAATAAATTAGATACCATAGTCCCGGTAAATTCTCTTATTGGATCATTGTCGAAAGCTCATTTTTGTACTGTATTGGGTCATCCTATTAGTAAACCGATCTGGACCGATTTATCGGATTCTTATATTATTGATCGATTTTGTCGGATATGTAGAAATCTTTGTCGTTATTACAGCGGATCCTCAAAGAAACAGGTTTTGTATCGTATAAAGTATATACTTCGACTTTCGTGTGCTAGAACTTTGGCTCGTAAACATAAAAGTAC-AGTACGCACTTTTATGCGAAGGTTAGGTTCGGGATTCTTAGAAGAATTTTTTTTGGAAGAAGAACAATCTCTTTCTTGAGCTATCCCGACCATTTCCCGTGCATCACCCTAGCAGAGTACTTA-TATCTATGTCAATGAAAAGAA-CTAAAAAATAAAATCTTAACAA-------------------ATTGAATCTAG--CCCCT-GAATTT----------CTTAG-------ATC-TTCAAAAA----------GAAGAC---TTTTTTT-----------GTAAA-TGTAAGGAAAGAGATATGGACTAT-GAATGA------------TTCAATT---------------------------------------------------------------------------------------------------------------------------------------------------------------------------------------------------------------------------------------------------------------------------------TGTTGAAACT------------GAGCCACTGATGAAAATAGGAT-------------------------------GAGGATAAATA-AAGA------------------GCGAGGAA----------TTTAAAT-----GGGC--TTTTATTGGGGATA-----CCATCTAT---------AAATGGATAATACT--------TTTGTATGTATGCGAATCTTTTAAGATAG--CAAT---------CCTCCAATATCT-TGT---------------TCTTAGAACAAGATATT--GGGGGATTCTTTTG---CTTCTCTATCCG---------------AATTTTCG---------TTCTTTATCAT----AAAAGTTCTC-CCCCGCC---------AATGAATGATAAGT-GCC-----TAGATG-AAGTCT----------------AGTATAAGATAAGTCAGA----------------------AAAGTCTAAGTCTTAGTATAATACCTATACTCTTA----------CTATAA-GAT------------AGAGACTATTAAGGATAAGGC-----TTTTCACATGAATACTT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AATTGGCATTCTATGTCCAA----------TATCTCGATCTTAA-</w:t>
      </w:r>
      <w:r>
        <w:lastRenderedPageBreak/>
        <w:t>TCTG-AAG-TAT---------------------------AATG-ATGAATGG-AAAAAAGAGA----------------TTTA-GCTAG-ATAA--------GG--AA-GGGGC-GGATGTAG-CCAAGTGG-ATCAA-GGCAGT</w:t>
      </w:r>
    </w:p>
    <w:p w14:paraId="15C13B20" w14:textId="77777777" w:rsidR="00D0418C" w:rsidRDefault="00D0418C" w:rsidP="00D0418C">
      <w:r>
        <w:tab/>
        <w:t>Calanthe_dominyi_SG1359</w:t>
      </w:r>
      <w:r>
        <w:tab/>
        <w:t>ATGACT-CTCGGCAATGGATATCTCGGCTCTCGCATCGATGAAGAGCGCAGCGAAATGCGATACGTGGTGCGAATTGCAGAATCCCGCGAACCATCGAGTCTTTGAACGCAAGTTGCGCCCGAGGCCAAT-CGGCCAAGGGCACGTCTGCCTGGGCGTCA-AGCGTTGCATCGCTCTACAAGAATTCTTTTTCTTCTCATCTTTCT------------TCTCAAATGGTATCAGAAGGTTTTGGAGTCATTCTGGAAATTCCATTCTCGTCGCGATTAGTATCT---------TCCCTTGAAG---AAAAAAGAATACCAAAATCTCAGAATTTACGATCTATTCATTCAATATTTCCCTTTTTAGAGGATAAATTATCACATTTAAATTATGTGTCAGATCTACTAATACCCCACCCCATCCATCTGGAAATCTTGGTTCAAATCCTTCAATGCTGGATCAAAGATGTTCCTTCTTTGCATTTATTGCGATTGTTTTTCCACGAATATCAT---------------AATTTTAATAGTATC---------ATTACTT------CAAAGAAATC---------------CATTTACGTCTTTTCAAAAAA---AAAGAAAAGATTCTTTTGGTTCCTACATAATTCTTATGTATATGAATGCGAATATATATTCCTGTTTCTTCGTAAACAGTCTTCTTATTTACGATCAATATCTTCTGGAGTCTTTCTTGAGCGAACACATTTCTATGGAAAAATAGAA------TATCTTATAGT---CGTGTGTTGTAATTTTTTTCAGAGG-ATCTTATGGTTCCTCAAAGATACTTTCATACATTATGTTCGATATCAAGGAAAAGCTATTCTGGCTTCAAAAGGAACTTTTATTCTGATGAAGAAATGGAAATTTTATCTTGTAAATTTTTGGGAATCTTATTTTCACTTTTGGTTTCAACCTTATAGGATCCATATAAAACAATTACCCAACTATTCCTTCTCTTTTCT-GGGGTATTTTTCAAGTGTAC-TAAAAAATACTTTGGTAGTAAGAAATCAAATGCTAGAGAATTCATTTCTAATAAATACTCTGACTAATAAATTAGATACCATAGCCCCAGTTATTTCTCTTATTGGATCATTGTCGAAAGCTCAATTTTGTACTGTATTGGGTCATCCTATTAGTAAACCGATCTGGACCGATTTATCGGATTCTGATATTCTTGATCGATTTTGTCGGATATCTAGAAATCTTTGTCATTATCACAGCGGATCCTCAAAGAAACAGGTTTTGTATCGTATAAAGTATATACTTCGACTTTCGTGTGCTAGAACTTTGGCTCGTAAACATAGAAGTAC-AGTACGCACTTTTATGCAAAGATTAGGTTCGGGATTTTTAGAAGAATTTTTTTTGGAAGAAGAACAATCTCTTTCTTGAGCTATCCCGACCATTTCCCGTGCATCATCCTAGCAGAGTACTTA-TATCTATGTCAATGAAAAGAA-TTAAAAAATAAAATCTTAACAA-------------------ATTGGACCTAG--CCCCT-GAATTT----------CTTAG-------ATA-TTCAAAAA----------GAAGAC---ATTCTTT-----------GTAAA-TGTCAGGAAAAAGATATGGACTAT-GAATGA------------TTCAATAAC-GGAAATTCCTTGAAC-----------------------ATATATATGTTCAT-------------ATCGTA----CTAT------ACAAAA--------CAAAT-----GAGA--------TTGGATTGGAA------GAA-----GAT------------------ACGAGGATTTTG------ATTCGGATCCATT------TGTGAAAGAACAGAG--TGAATGAAATGAGAAAG-------ATATTTCATTT--------------TGTTTAAACT------------AAACCACTGATGGAAAGAGGGT-------------------------------------------------------------------GAGGAA----------GTAAAAT-----GGGC-TTTTTATTGGGGATAGAGGG-------------------------------------------------CATGAATTTTTGRAGATAG--CWAT---------CYYSYTRGAT-T-TG------------------------------------GATCATTCTTTTG---CTTCTCTATCCG---------------AATTTTCG---------TTCTTTATCAT----AAAAGTTATC-CCCCGCC---------AATGAATGATAAGT-GCC-----TAGGTG-AAGTAT----------------AGTATAAGATAAGTCAGA----------------------AAAGTATAAGTCTTA-----ATACCTATACTCTTACTCTTN----NTATAA-GAT------------AAAGACTCTGAAGGATAAGGC-----TTTTCAC----------ATGAATACTTAGTAGAACGACTAACGACGAGATTTMTTATCGTTTCTCGCGTGTCTCACGAAAGTGAGAGTAG-GTGCGAATTCTCCCAATTTGTGACCGACCATACGATCTGTGATATAAATGGTAAA-</w:t>
      </w:r>
      <w:r>
        <w:lastRenderedPageBreak/>
        <w:t>TGTTCCTTTCCATTATGAATAGC-GATTKTATGGCCAATCMTTGTGGGTA-TAATGGTAGATGCCCGAGACCAAGTCACTATGATTTCTTTCTCCTCCCTCCTGTT-GAGTTTTTCAATTCTTCCCGATAAATGATTAGCTACAAAAGKATTTTTTTTT-AGTGAACGTGTCAC-NG--GATTACTCCTTTTTTTACATTTTT-WMAATTGGCATTCTATGTCCAA----------TATCTCGATCTKAA-TCTG-AAG-TAT---------------------------AATG-ATGAATGG-AAAAAAGAGAAAAGCC----------TTTA-GCTAG-ATTA--------GGG-AA-GGGGC-GGATGTAG-CCAAGTGG-ATCAA-GGCAGT</w:t>
      </w:r>
    </w:p>
    <w:p w14:paraId="31060A5A" w14:textId="77777777" w:rsidR="00D0418C" w:rsidRDefault="00D0418C" w:rsidP="00D0418C">
      <w:r>
        <w:tab/>
        <w:t>Calanthe_graciliflora_PK12206</w:t>
      </w:r>
      <w:r>
        <w:tab/>
        <w:t>ATGACT-CTCGGCAATGGATATCTCGGCTCTCGCATCGATGAAGAGCGCAGCGAAATGCGATACGTGGTGCGAATTGCAGAATCCCGCGAACCATCGAGTCTTTGAACGCAAGTTGCGCCCGAGGCCAAT-CGGCCAAGGGCACGTCTGCCTGGGCGTCA-AGCGTTGCATCGCTCTACAAGAATTCTTTTTCTTCTCATTTTTAT------------TCTCAAATGGTATCAGAAGGTTTTGGAGTCATTCTGGAAATTCCATTCTCGTCGCGATTAGTATCT---------TCCCTTGAAG---AAAAAAGAATACCAAAATCTCATAATTTACGATCTATTCATTCAATATTTCCCTTTTTAGAGGATAAATTATCACATTTAAATTATGTATCAGATCTACTAATACCCCACCCCATCCATCTGGAAATCTTGGTTCAAATCCTTCAATGCTGGATCAAAGATGTTCCTTCTTTGCATTTATTACGATTGTTTTTCCACGAATATCAT---------------AATTTGAATAGTATC---------ATTACTT------CAAAGAAATC---------------CATTTACGTCTTTTCAAAAAG---AACGAAAAGATTCTTTTGGTTCCTACATAATTCTTATGTATATGAATACGAATATCTATTCCTGTTTCTTCGTAAACAGTCTTCTTATTTACGATCAATATCTTCTGGAGTCTTTCTTGAGCGAACACATTTCTATGGGAAAATAGAA------TATCTTATAGT---CGTGTGTTGTAATTTTTTTCAGAGG-ATCCTATGGTTCCTCAAAGATACTTTCATACATTATGTTCGATATCAAGGAAAAGCTATTCTGGCTTCAAAAGGAACTTTTTTTCTGATGAAAAAATGGAAATTTTATCTTGTAAATTTTTGGGAATCTTATTTTCACTTTTGGTTTCAACCTTATAGGATCCATATAAAAAAATTACCCAACTATTCCTTCTCTTTTCT-GGGGTATTTTTCAAGTGTAC-TAAAAAATACTTTGGTAGTAAGAAATCAAATGCTAGAGAATTCATTTCTAATAAATACTCTGACTAATAAATTAGATACCATAGCCCCAGTTATTTCTCTTATTGGATCATTGTCGAAAGCTCAATTTTGTACTGTATTGGGTCATCCTATTAGTAAACCGATCTGGACCGATTTATCGGATTCTGATATTCTTGATCGATTTTGTCGGATATCTAGAAATCTTTGTCATTATCACAGCGGATCCTCAAAGAAACAGGTTTTGTATCGTATAAAATATATACTTCGACTTTCGTGTGCTAGAACTTTGGCTCGTAAACATAAAAGTAC-AGTACGCACTTTTATGCAAAGATTAGGTTCGGGATTTTTAGAAGAATTTTTTTTGGAAGAAGAACAATCTCTTTCTTGAGCTATCCCGACCATTTTCCGTGCATCATCCTAGCAGAGTACTTA-TATCTATGTCAATGAAAAGAA-TTAAAAAATAAAATCTTAACAA-------------------ATTGGACCTAG--CCCCT-GAATTT----------CTTAG-------ATA-TTAAAAAA----------GAAGAC---ATTCTTT-----------GTAAA-TGTCAGGAAAAAGATATGGACTAT-GAATGA------------TTCAATAAC-GGAAATTCCTTGAAC--ATATATATATATGTTCATAATATATATATGTTCAT-------------ATCGTA----CTAT------ACAAAA--------CAAAT-----GAGA--------TTGGATTGGAA------GAA-----GAT------------------ACGAGGATTTTG------ATTCGGATCCATT------TGTGAAAGAACAGAG--TGAATGAAATGAGAAAG-------ATATTTCATTT--------------TGTTTAAACT------------GAACCACTGATGAAAAAAGGGG-------------------------------GAGGAAAAATA-AAAA------------------GGGAGGAA----------GTAAAAG-----GGGT-TTTTTATGGGGAAAAGAGGGCCGTCTAT---------AAATGGATAATACT--------TTTGTATTCATATGAATTTTTGAAGATAG--CAAT---------CCCCCAAGATCT-TGT---------------TCTTAGAACAAGATCTT--GGAGGATTCTTTTG---CTTCTCTATCCG---------------AATTTTTG---------</w:t>
      </w:r>
      <w:r>
        <w:lastRenderedPageBreak/>
        <w:t>TTCTTTATCAT----AAAAGTTCTC-CCCCGCC---------AATGAATGATAAGT-GCC-----TAGGTG-AAGTAT----------------AGTATAAGATAAGTCAGA----------------------AAAGTATAAGTCTTA-----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AAAATTGGCATTCTATGTCCAA----------TATATCGATCTTAA-TCTG-AAG-TAT---------------------------AATG-ATGAATGG-AAAAAAGAGAAAATCC----------TTTA-GCTAG-ATAA--------GGG-AA-GGGG--------------------------------</w:t>
      </w:r>
    </w:p>
    <w:p w14:paraId="4FC7DC5C" w14:textId="77777777" w:rsidR="00D0418C" w:rsidRDefault="00D0418C" w:rsidP="00D0418C">
      <w:r>
        <w:tab/>
        <w:t>Calanthe_masuca_SG1360</w:t>
      </w:r>
      <w:r>
        <w:tab/>
        <w:t>ATGACT-CTCGGCAATGGATATCTCGGCTCTCGCATCGATGAAGAGCGCAGCGAAATGCGATACGTGGTGCGAATTGCAGAATCCCGCGAACCATCGAGTCTTTGAACGCAAGTTGCGCCCGAGGCCAAT-CGGCCAAGGGCACGTCTGCCTGGGCGTCA-AGCGTTGCATCGCTCTACAAGAATTCTTTTTCTTCTCATTTTTCT------------TCTCAAATGGTATCAGAAGGTTTTGGAGTCATTCTGGAAATTCCATTCTCGTCGCGATTAGTATCT---------TCCCTTGAAG---AAAAAAGAATACCAAAATCTCAGAATTTACGATCTATTCATTCAATATTTCCCTTTTTAGAGGATAAATTATCACATTTAAATTATGTGTCAGATCTACTAATACCCCACCCCATCCATCTGGAAATCTTGGTTCAAATCCTTCAATGCTGGATCAAAGATGTTCCTTCTTTGCATTTATTGCGATTGTTTTTCCACGAATATCAT---------------AATTTTAATAGTATC---------ATTACTT------CAAAGAAATC---------------CATTTACGTCTTTTCAAAAAA---AAAGAAAAGATTCTTTTGGTTCCTACATAATTCTTATGTATATGAATGCGAATATATATTCCTGTTTCTTCGTAAACAGTCTTCTTATTTACGATCAATATCTTCTGGAGTCTTTCTTGAGCGAACACATTTCTATGGAAAAATAGAA------TATCTTATAGT---CGTGTGTTGTAATTTTTTTCAGAGG-ATCTTATGGTTCCTCAAAGATACTTTCATACATTATGTTCGATATCAAGGAAAAGCTATTCTGGCTTCAAAAGGAACTTTTATTCTGATGAAGAAATGGAAATTTTATCTTGTAAATTTTTGGGAATCTTATTTTCACTTTTGGTTTCAACCTTATAGGATCCATATAAAACAATTACCCAACTATTCCTTCTCTTTTCT-GGGGTATTTTTCAAGTGTAC-TAAAAAATACTTTGGTAGTAAGAAATCAAATGCTAGAGAATTCATTTCTAATAAATACTCTGACTAATAAATTAGATACCATAGCCCCAGTTATTTCTCTTATTGGATCATTGTCGAAAGCTCAATTTTGTACTGTATTGGGTCATCCTATTAGTAAACCGATCTGGACCGATTTATCGGATTCTGATATTCTTGATCGATTTTGTCGGATATCTAGAAATCTTTGTCATTATCACAGCGGATCCTCAAAGAAACAGGTTTTGTATCGTATAAAGTATATACTTCGACTTTCGTGTGCTAGAACTTTGGCTCGTAAACATAAAAGTAC-AGTACGCACTTTTATGCAAAGATTAGGTTCGGGATTTTTAGAAGAATTTTTTTTGGAAGAAGAACAATCTCTTTCTTGAGCTATCCCGACCATTTCCCGTGCATCATCCTAGCAGAGTACTTA-TATCTATGTCAATGAAAAGAA-TTAAAAAATAAAATCTTAACAA-------------------ATTGGACCTAG--CCCCT-GAATTT----------CTTAG-------ATA-TTCAAAAA----------GAAGAC---ATTCTTT-----------GTAAA-TGTCAGGAAAAAGATATGGACTAT-GAATGA------------TTCAATAAC-GGAAATTCCTTGAAC-----------------------ATATATATGTTCAT-------------ATCGTA----CTAT------ACAAAA--------CAAAT-----GAGA--------TTGGATTGGAA------GAA-----GAT------------------ACGAGGATTTTG------ATTCGGATCCATT------TGTGAAAGAACAGAG--TGAATGAAATGAGAAAG-------ATATTTCATTT--------------TGTTTAAACT------------</w:t>
      </w:r>
      <w:r>
        <w:lastRenderedPageBreak/>
        <w:t>AAACCACTGATGGAAAGAGGGG-------------------------------------------------------------------GAGGAA----------GTAAAAG-----GGGC-TTTT----------------CCGTCTAT---------AAATGGATAATACT--------TTTGTATTCATATGAATTTTTGAAGATAG--CAAT---------CCCCCAAGATCT-TGT---------------TCTAAGAACAAGATCTT--GGGGGATNCTTTTG---CTTCTCTATCCG---------------AATTTTTG---------TTCTTTATCAT----AAAAGTTCTC-CCCCGCC---------AATGAATGATAAGT-GCC-----TAGGTG-AAGTAT----------------AGTATAAGATAAGTCAGA----------------------AAAGTATAAGTCTTA-----ATACCTATACTCTTACTCTTA----CTATAA-GAT------------AAAGACTCTTAAGGATAAGGC-----TTTTCAC----------ATGAATACTTAGTRGAACGACTAACGACGAGATTTATTATCGTTTCTCGCGY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AAAATTGGCATTCTATGTCCAA----------TATCTCGATCTTAA-TCTG-AAG-TAT---------------------------AATG-ATGAATGG-AAAAAAGRGAAAATCC----------TTTA-GCTAG-ATAA--------GGG-AA-GGGGC-GGATGTAG-CCAAGTGG-ATCAA-GGCAGT</w:t>
      </w:r>
    </w:p>
    <w:p w14:paraId="415DA211" w14:textId="77777777" w:rsidR="00D0418C" w:rsidRDefault="00D0418C" w:rsidP="00D0418C">
      <w:r>
        <w:tab/>
        <w:t>Calanthe_speciosa_SG1368</w:t>
      </w:r>
      <w:r>
        <w:tab/>
        <w:t>ACGACT-CTCGGCAATGGATATCTCGGCTCTCGCATCGATGAAGAGCGCAGCGAAATGCGATACGTGGTGCGAATTGCAGAATCCCGCGAACCATCGAGTCTTTGAACGCAAGTTGCGCCCGAGGCCAAC-CGGCCAAGGGCACGTCTGCCTGGGCGTCA-AGCGTTGCATCGCTCT-----AATTCTTTTTCTTCTCATTTTTCT------------TCTCAAAAGGTATCAGAAGGTTTTGGAGTCATTCTGGAAATTCCATTCTCGTCGCGATTAGTATCT---------TCCCTTGAAG---AAAAAAGAATACCAAAATCTCAGAATTTACGATCTATTCATTCAATATTTCCCTTTTTAGAGGATAAATTATCACATTTAAATTATGTGTCAGATCTACTAATACCTCATCCCATTCATCTGGAAATCTTGGTTCAAATCCTTCAATGCTGGATCAAAGATGTTCCTTCTTTGCATTTATTGCGATTGTTTTTCCACAAATATCAT---------------AATTTGAATAGTATC---------ATTACTT------CAAAAAAATC---------------CATTTACGTTTTTTCAAAAAG---AAAGAAAAGATTCTTTTGGTTCCTACATAATTCTTATGTATATGAATGCGAATATCTATTCCTGTTTCTTCGTAAACAGTCTTCTTATTTACGATCAATATCTTCTGGAGTTTTTCTTGAGCGAACACATTTCTATGGAAAAATAGAA------TATCTTATAGT---CGTATGTTGTAATTTTTTTCAGAGG-ATCCTATGGTTCCTCAAAGATACTTTCATACATTATGTTCGATATCAAGGAAAAGCAATTCTGGCTTCAAAAGGAACTTTTCTTCTGATGAAGAAATGGAAATTTCATCTTGTAAATTTTTGGGAATCTTATTTTCACTTTTGGTTTCAACCTTATAGGATCCATATAAAACAATTACCCAATTATTCCTTCTCTTTTCT-GGGGTATTTTTCAAGTGTAC-TAAAAAATCCTTTGATAGTAAGAAATCAAATGCTAGAGAATTCATTTCTAATAAATACTCTGACTAAGAAATTAGATACCATAGCCCCAGTTATTTCTCTTATTGGATCATTGTCGAAAGCTCAATTTTGTACTGTATTGGGTCATCCTATTAGTAAACCGATCTGGACCAATTTATCGGATTCTGATATTCTTGATCGATTTTGTCAGATATCTAGAAATCTTTGTCGTTATCACAGCGGATCCTCAAAGAAACAGGTTTTGTATCGTATAAAGTATATACTTCGACTTTCGTGTGCTAGAACTTTGGCTCGTAAACATAAAAGTAC-AGTACGCACTTTTATGCGAAGATTAGGTTCGGGATTCTTAGAAGAATTTTTT-TGGAAG------------------GAGCTATCCCGACCATTTCCCGTGCATCATCCTAGCAGAGTACTTA-TATCTATGTCAATGAAAAGAA-</w:t>
      </w:r>
      <w:r>
        <w:lastRenderedPageBreak/>
        <w:t>TTAAAAAATAAAATATTAACAA-------------------ATTGGACCTAG--CCCCT-GAATTT----------CTTAG-------ATC-TTCAAAAA----------GAAAAC---ATTCTTT-----------GTAAA-TGTCAGGAAAAAGATATGGACTAT-GAATGA------------TTCAATAAC-GGAAATTCCTTGAAC-------------------ATATATATATATGTTCAT-------------ATCGTA----CTAT------ACAAAA--------CAAAT-----GAGA--------TTGGATTGGAA------GAA-----GAT------------------ACGAGGATTTTG------ATTCGGATCCATT------TGTGAAAGAACAGAG--TTAATGAAATGATAAAG-------ATATTTCATTT--------------TGGTTAAACT------------AAACCACTGATGGAAAGAGGAT-------------------------------GAGAATAAATATAAGA--------------------ATGAAA----------------------ACCC---------------------CCATCTAT---------AAATGGATAATACT--------TTTGTATACATATGAATTTTTGAAGATAG--CAAT---------CCCCCAAGATCT-TG------------------------------------GGGGATTCTTTTG---CTTCTCTATCCG---------------AATTTTCG---------TTCTTTATCAT----AAAAGTTCTC-CCCCGCC---------AATGAATGATAAGT-GCC-----TAGGTG-AAGTAT----------------AGTATAAGATAAGTCAGA----------------------AAAGTATAAGTCTTA-----ATACCTATACTCTTACTAGTT---------------------------------------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AAAATTGGCATTCTATGTCCAA----------TATCTCGATCTTAA-TCTG-AAG-TAT---------------------------AATG-ATGAATGG-AAAAAAGAGAAAATCC----------TTTA-GCTAG-ATAA--------GGG-AA-GGGGC-GGATGTAG-CCAAGTGG-ATCAA-GGCAGT</w:t>
      </w:r>
    </w:p>
    <w:p w14:paraId="401F4E8D" w14:textId="77777777" w:rsidR="00D0418C" w:rsidRDefault="00D0418C" w:rsidP="00D0418C">
      <w:r>
        <w:tab/>
        <w:t>Calanthe_triplicata_SG1311</w:t>
      </w:r>
      <w:r>
        <w:tab/>
        <w:t>ATGACT-CTCGGCAATGGATATCTCGGCTCTCGCATCGATGAAGAGCGCAGCGAAATGCGATACGTGGTGCGAATTGCAGAATCCCGCGAACCATCGAGTCTTTGAACGCAAGTTGCGCCCGAGGCCAAT-CGGCCAAGGGCACGTCTGCCTGGGCGTCA-AGCGTTGCATCGCTCTACAAGAATTCTTTTTCTTCTCATTTTTCT------------TCTCAAATGGTATCAGAAGGTTTTGGAGTCATTCTGGAAATTCCATTCTCGTCGCGATTAGTATCT---------TCCCTTGAAG---AAAAAAGAATACCAAAATCTCAGAATTTACGATCTATTCATTCAATATTTCCCTTTTTAGAGGATAAATTATCACATTTAAATTATGTGTCAGATCTACTAATACCCCACCCCATCCATCTGGAAATCTTGGTTCAAATCCTTCAATGCTGGATCAAAGATGTTCCTTCTTTGCATTTATTGCGATTGTTTTTCCACGAATATCAC---------------AATTTTAATAGTATC---------ATTACTT------CAAAGAAATC---------------CATTTACGTCTTTTCAAAAAA---AAAGAAAAGATTCTTTTGGTTCCTACATAATTCTTATGTATATAAATGCGAATATATATTCCTGTTTCTTCGTAAACAGTCTTCTTATTTACGATCAATATCTTCTGGAGTCTTTCTTGAGCGAACACATTTCTATGGAAAAATAGAA------TATCTTATAGT---CGTGTGTTGTAATTTTTTTCAGAGG-ATCTTATGGTTCCTCAAAGATACTTTCATACATTATGTTCGATATCAAGGAAAAGCTATTCTGGCTTCAAAAGGAACTTTTATTCTGATGAAGAAATGGAAATTTTATCTTGTAAATTTTTGGGAATCTTATTTTCACTTTTGGTTTCAACCTTATAGGATCCATATAAAACAATTACCCAACTATTCCTTCTCTCTTCT-GGGGTATTTTTCAAGTGTAC-TAAAAAATACTTTGGTAGTAAGAAATCAAATGCTAGAGAATTCATTTCTAATAAATACTCTGACTAATAAATTAGATACCATAGCCCCAGTTATTTCTCTTATTGGATCATTGTCGAAAGCTCAATTTTGTACTGTATTGGGTCATCCTATTAGTAAACCGATCTGGACCGATTTATCGGATTCTGATATTCTTGATCGATTTTGTCGGATATCTAGAAATCTTTGTCATTATCACAGCGGATCCTCAAAGAAACAGGTTTTGTATCGTATAAAGTATATACTTCGACTTT</w:t>
      </w:r>
      <w:r>
        <w:lastRenderedPageBreak/>
        <w:t>CGTGTGCTAGAACTTTGGCTCGTAAACATAAAAGTAC-AGTACGCACTTTTATGCAAAGATTAGGTTCGGGATTTTTAGAAGAATTTTTTTTGGAAGAAGAACAATCTCTTTCTTGAGCTATCCCGACCATTTCCCGTGCATCATCCTAGCAGAGTACTTA-TATCTATGTCAATGAAAAGAA-TTAAAAAATAAAATCTTAACAA-------------------ATTGGACCTAG--CCCCT-GAATTT----------CTTAG-------ATA-TTCAAAAA----------GAAGAC---ATTCTTT-----------GTAAA-TGTCAGGAAAAAGATATGGACTAT-GAATGA------------TTCAATAAC-GGAAATTCCTTGAAC-----------------------ATATATATGTTCAT-------------ATCGTA----CTAT------ACAAAA--------CAAAT-----GAGA--------TTGGATTGGAA------GAA-----GAT------------------ACGAGGATTTTG------ATTCGGATCCATT------TGTGAAAGAACAGAG--TGAATGAAATGAGAAAG-------ATATTTCATTT--------------TGTTTAAACT------------AAACCACTGATGGAAAGAGGGT-------------------------------------------------------------------GAGGAA----------GTAAAAT-----GGGC-TTTT----------------CCGTCTAT---------AAATGGATAATACT--------TTTGTATTCATATGAATTTTTGAAGATAG--CAAT---------CCCCCAAGATCT-TGT---------------TCTAAGAACAAGATCTT--GGGGGATTCTTTTG---CTTCTCTATCCG---------------AATTTTTG---------TTCTTTATCAT----AAAAGTTCTC-CCCCGCC---------AATGAATGATAAGT-GCC-----TAGGTG-AAGTAT----------------AGTATAAGATAAGTCAGA----------------------AAAGTATAAGTCTTA-----ATACCTATACTCTTACTCYTA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RCATTTTT-AAAATTGGCATTCTATGTCCAA----------TATCTCGATCTTAA-TCTG-AAG-TAT---------------------------AATG-ATGAATGG-AAAAAAGAGAAAATYC----------TTTA-GCTAG-ATAA--------GGG-AA-GGGGC-GGATGTAG-CYAAGTGG-ATCAA-GGCAGY</w:t>
      </w:r>
    </w:p>
    <w:p w14:paraId="0C15520A" w14:textId="77777777" w:rsidR="00D0418C" w:rsidRDefault="00D0418C" w:rsidP="00D0418C">
      <w:r>
        <w:tab/>
        <w:t>Cephalantheropsis_obcordata_PK12079</w:t>
      </w:r>
      <w:r>
        <w:tab/>
        <w:t>ACGACT-CTCGGCAATGGATATCTCGGCTCTCGCATCGATGAAGAGCGCAGCGAAATGCGATACGTGGTGCGAATTGCAGAATCCCGCGAACCATCGAGTCTTTGAACGCAAGTTGCGCCCGAGGCCAAC-CGGCCAAGGGCACGTCTGCCTGGGCGTCA-AGCGTTGCATCGCTCTCCAAGAATTCTTTTTCTTCTCATTTTTCT------------TCTAAAATGGTATCAGAAGGCTTTGGAGTCATTCTGGAAATTCCATTCTCGTCGCGATTAGTATCT---------TCCCTTGAAG---AAAAAAGAATACCAAAATCTCAGAATTTACGATCTATTCATTCAATATTTTCCTTTTTAGAGGATAAATTATCACATTTAAATTATGTGTCAGATCTACTAATACCTCATCCCATCCATCTGGAAATCTTGGTTCAAATCCTTCAATGCTGGATCAAAGATGTTCCTTCTTTGCATTTATTGCGATTGTTTTTCCACAAATATCAT---------------AATTTGAATAGTATC---------ATTACTT------CAAAGAAATC---------------CATTTACGTCTTTTCAAAAAG---AAATAAAAGATTCTTTTGGTTCCTACATAATTCTTATGTATATGAATGCGAATATCTATTCCTGTTTCTTCGTAAAAAGTCTTCTTATTTACGATCAATATCTTCTGGAGTCTTTCTTGAGCGAACACATTTCTATGGAAAAATAGAA------TATCTTATAGT---CGTATGTTGTAATTTTTTTCAGAGG-ATCCTATGGTTCCTCAAAGATACTTTCATACATTATGTTCGATATCAAGGAAAAGCAATTCTGGCTTCAAAAGGAACTTTTATTGTGATGAATAAATGGAAATTTCATCTTGTAAATTTTTGGGAATCTTATTTTCACTTTTGGTTT</w:t>
      </w:r>
      <w:r>
        <w:lastRenderedPageBreak/>
        <w:t>CAACCTTATAGGATCCATATAAAACAATTACCCAACTATTCTTTTTCTTTTCT-GGGGTATTTTTCAAGTGTAT-TAAAAAATCCTTTGGTAGTAAGAAATCAAATGCTAGAGAATTCATTTCTAATAAATAATCTGACTAAGAAATTAGATACCATAGCCCCAGTTATTTCTCTTATTGGATCATTGTCGAAAGCTCAATTTTGTACTGTATTGGGTCATCCTATTAGTAAACCGATCTGGACCAATTTATCGGATTCTGATATTCTTGATCGATTTTGTCAGATATCTAGAAATCTTTGTCGTTATCACAGCGGATCCTCAAAGAAACAGGTTTTGTATCGTATAAAGTATATACTTCGACTTTCGTGTGCTAGAACTTTGGCTCGTAAACATAAAAGTAC-AGTACGCATTTTTATGCGAAGATTAGGTTCGGGATTCTTAGAAGAATTTTTTTTGGAAGAAGAACAATCT-------GAGCTATCCCGACCATTTTCCGTGCATCATCCTAGCAGAGTACTTA-TATCTATGTCAATGAAAAGAA-TTAAAAAATAAAATCTTAACAA-------------------ATTGGACCTAG--CCCCT-GAATTT----------TTTAG-------ATC-TTCAAAAA----------GAGGAC---ATTCTTT-----------GTAAA-TGTCAGGAAAAAGATATGGACTAT-GAATGA------------TTCAATAAC-GGAAATTCCTTGAAC-----------------ATATATATATATATGTTTAT-------------ATCGTA----CTAT------ACAAAA--------CAAAT-----GAGA--------TTGGATTGGAA------GAA-----GAT------------------ACGAGGATTTTG------ATTCGGATCCATT------TGTGAAAGAACAGAG--TGAATGAAATGAGAAAG-------ATATTTCATTT--------------TGGTTAAACT------------GAACCACTGATGGAAAGAGGAT-------------------------------GAGAATAAATA-AAGA------------------GTGAGGAA----------GTAAAAT-----GGAC-TTTTTATTGGGGATAGAGGGCCATCTAT---------AAATGGATAATACT--------TTTGTATACATATGAATTTTTGAAGATAG--CAAT---------CCCCCAAGATCT-TG------------------------------------GGGGATTCTTTTG---CTTCTCTATCCG---------------AATTTTCG---------TTCTTTATCAT----AAAAGTTCTC-CCCCGCC---------AATGAATGATAAGT-GCC-----TAGGTG-AAGTAT----------------AGTATAAGATAAGTCAGA----------------------AAAGTATAAGTCTTA-----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AAAATTGGCATTCTATGTCCAA----------TATCTCGATCTTAA-TCTG-AAG-TAT---------------------------AATG-ATGAATGG-AAAAAAGAGAAAATCC----------TTTA-GCTAG-ATAA--------GGG-AA-GGGGC-GGATGTAG-CCAAGTGG-ATCAA-GGCAGT</w:t>
      </w:r>
    </w:p>
    <w:p w14:paraId="28F902CE" w14:textId="77777777" w:rsidR="00D0418C" w:rsidRDefault="00D0418C" w:rsidP="00D0418C">
      <w:r>
        <w:tab/>
        <w:t>Cheirostylis_clibborndyeri_SG1349</w:t>
      </w:r>
      <w:r>
        <w:tab/>
        <w:t>ATGACT-CTCGGCAATGGATATCTTGGCTCTTGCATCGATGAAGAGCGCAGCGAAATGCGATACGTGGTGTGAATTGCAGAATCCCGTGAACCATCAAATATTTGAACGCAAGTTGCGCCCGAGGCCAAT-TGGCTAAGGGCACGTCCGCCTGGGCGTCA-AGCATTATATCG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GAGCTATCCCGACCAGTACTC-TGCATCATCCTAGCAGAGTACTTG-TATCTATTATCTATAAAAGAA-CTAAAAAAGAAAGTCTTAACAA-------------------ATTGGACCTAG-TCCTCTTTAATTT----------CTTAG-------ATC-TTCAAAAA----------GAAGAC---TTTCTTT-----------TTAAA-TGAAAAGATAATGATATGAACTGT-GAAGAATTAAATGAATTATTCAATAAG-GGAGATTCTTTGAAC-------------------------ATATATGTTCAT-TTGTACAGAT--ATCGTA---TCTAT------ACAAAGAAAAA---CAAAG-----AAAA--------TTGGATTGGAATTTGAAGAA-----GATAGGAAT------------AGGAGGATTTCT------ATTTGGATCCTTT------TGTGAAAGAACAGGG--TGAATAAATTTTGAAAG-------ATATTTAATTT--------------TGTTTGAACT------------CAACAACTGATAAAAATAGGAT-------------------------------GAGAGTAAAGA-AAGA------------------GTGAGGAA----------TAAAAAT-----GGGC--TTTTTTTGGGGATAGAGGACTATCTAC---------AAATGGATAATACT--------TTTGTATTTCGATGAATTCTTTAAGGTAG--CAAT----------CCCCAATATC----------------------------CAATATATT---GGGGATTCTTTTG---CTTCTTTATCCG------ATTTCTCCAAATTTTCG---------TTCTTTATCATAAAAGAAAGTTCTC-CCCCGCC---------AATGAATGATAAGT-GCC-----TAGGTG-AAGTAT----------------AGTATAAGATAAGTAAGA----------------------AAAATCTAAGTCTTAGTATAATACCTATACTTTTA----------CTATAA-GAT------------AAAGACTCTTAAGGATAAGAC-----TTTTCAC----------ATGAATACTTAGTAGAACGACTAACGACGAGATTTATTATCATTTCTCGTATGTCTCACGAAAGTGAGAGTAG-GTGCGAATTCTCCCAATTTGTGACCGACCATACGATCTGTTATWTAAATGGTAAA-TGTTCCTTTCCATTATGAATAGC-GATTGTATGGCCAATCATTGTGGGTA-TAATGGTAGATGCCCGAGACCAAGTCACGATTATTTCTTTCTCCTCCCTCATGTT-GAGTTTTTCAATTTTTACCGATAAATGATTAGCTACAAAAGGATTTTTTTTT-AGTGAACGTGTCAC-GGCCGATTACTCCNTTTTTTACATTTTT-GAAATTGGCATTCTATGTCCAA--TAGTCCAATATCTCGATCTTAA-TCTG-AAG-TAT-GAGGGTAAGAATCAATACAAT-----AATG-ATGAATGG-AAAAAATAGAAAATAC----------TTTA-GCTAG-ATAA--------GGG-AA-GGGGC-GGATGTAG-CCAAGTGG-ATCAA-GGCAGT</w:t>
      </w:r>
    </w:p>
    <w:p w14:paraId="73ED6303" w14:textId="77777777" w:rsidR="00D0418C" w:rsidRDefault="00D0418C" w:rsidP="00D0418C">
      <w:r>
        <w:tab/>
        <w:t>Cheirostylis_jamesleungii_PK12205</w:t>
      </w:r>
      <w:r>
        <w:tab/>
        <w:t>ATGACT-CTCGGCAATGGATATCTTGGCTCTTGCATCGATGAAGAGCGCAGCGAAATGCGATACGTGGTGTGAATTGCAGAATCCCGTGAACCATCAAATATTTGAACGCAAGTTGCGCCTGAGGCCAAT-TGGCTAAGGGCACGTCCGCCTGGGCGTCA-AGCATTTTATCG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CTATCCCGACCAGTACTC-TGCATCATCCTAGCAGAGTACTTG-TATCTATTATCTATAAAAGAA-CTAAAAAAGAAAGTCTTAACAA--------</w:t>
      </w:r>
      <w:r>
        <w:lastRenderedPageBreak/>
        <w:t>-----------ATTGGACCTAG-TCCTCTTTAATTT----------CTTAG-------ATC-TTCAAAAA----------GAAGAC---TTTCTTT-----------TTTAA-TTAAAAGATAATGATATGAACTGT-GAAGAATTAAATGAATTCTTCAATAAG-GGAGATTCTTTGAAC-------------------------ATATATGTTCAT-TTGTACAGGT--ATTGTA---TCTAT------ACAAAGAAAAA---CAAAG-----AAAA--------TTGGATTGGAATTGTAAGAA-----GATAGGAAT------------AGGAGGATTTCT------ATTTGGATCCTTT------TGTGAAAGAACAGGG--TGAATAAAATTTGAAAG-------ATATTTAATTT--------------TGTTTGAACT------------GAACAACTGATAGGATGAGAGT-------------------------------AAAGAAAAAGA-AAGA------------------GTGAGGAA----------TAAAAAT-----GGGC---TTTTTTGGGGATAGAGGGCTATCTAC---------AAATGGATAATACT--------TTTGTATTGAGATGAATTCTTTAAGGTAG--CAAT----------CCCCAATCTAT-T----------------------------TAGATT---GGGGATT-TTTTG---CTTCTTTATCCG------ATTTCTCCAAATTTTCG---------TTCTTTATCATAAAAGAAAGTTCTC-CCCCGCC---------AATGAATGATAAGT-GCC-----TAGGTG-AAGTAT----------------AGTATAAGATAAGTAAGA----------------------AAAATCTCAGTCTTAGTATAATACCTATACTTTTA----------CTATAA-GAT------------AAAGACTCTTAAGGATAAGAC-----TATTCAA----------ATGAATACTTAGTAGAACGACTAACGACGAGATTTATTATCATTTCTCGCATGTCTCACGAAAGTGAGAGTAG-GTGCGAATTCTCCCAATTTGTGACCGACCATACGATCTGTTATATAAATGGTAAA-TGTTCCTTTCCATTATGAATAGC-GATTGTATGGCCAATCATTGTGGGTA-TAATGGTAGATGCCCGAGACCAAGTCACAATTATTTCTTTCTCCTCCCTCATGTT-GAGTTTTTCAATTTTTACCGATAAATGATTAGCTACAAAAGGATTTTTTTTT-AGTGAACGTGTCAC-GGCCGATTACTCCTTTTTTTACATTTTT-GAAATTGGCATTCTATGTCCAA----------TATCTCGATCTTAA-TCTG-AAG-TAT-GAGGGTAAGAATCAATACAAT-----AATG-ATGAATGG-AAAAAAGAGAAAATAC----------TTTA-GCTAG-ATAA--------GGG-AA-GGGGC-GGATGTAG-CCAAGTGG-ATCAA-GGCAGT</w:t>
      </w:r>
    </w:p>
    <w:p w14:paraId="74FC638C" w14:textId="77777777" w:rsidR="00D0418C" w:rsidRDefault="00D0418C" w:rsidP="00D0418C">
      <w:r>
        <w:tab/>
        <w:t>Cheirostylis_monteiroi_SG1344</w:t>
      </w:r>
      <w:r>
        <w:tab/>
        <w:t>ATGACT-CTCGGCAATGGATATCTTGGCTCTTGCATCGATGAAGAGCGCAGCGAAATGCGATACGTGGTGTGAATTGCAGAATCCCGTGAACCATCAAATATTTGAACGCAAGTTGCGCCCGAGGCCAAT-TGGCTAAGGGCACGTCCGCCTGGGCGTCA-AGCATTATATCGCTTCATAAGAATTCTTTTTCTTCTCATTTTTCT------------TTTCAAATACTATCAGAAGTTTTTGGAGTCGTTCTGGAAATTCCATTATCATCGCGATTAGTATCC---------TCCCTTGAAG---AAAAAAAAAGACTAAAATCTCAGAGTTTACGATCTATTCATTCAATATTTCCTTTTTTAGAAGATAAATTATCATATTCCAATTTTGTGGCAGATCTACTAATACCCCATCCTATCCATCTAGAAATCTTGGTTCAAATTCTTCAATGCTGGATCAAAGATGTTCCTTCTTTGCATTTGTTGCGATTGATTTTTTACGAATGTCAT---------------AATTTGAAGAGTATC---------ATTAC---------------------------------------------TTCAAAGAA---AAAGAAAAGATTTTTTTGGTTCCTACATAATTTTTATGTATATGAATGTGAATATCTCTTTCTKTTTCTTCGTAAAAAGTCTTCTTATTTACGATCAACATCTTTTAGATTCTTTATTGAGCGAACATTTTTTTATGTAAAAATGGAA------TCTATTCTAGT---AGTATATTTTAATCCTTTTCATAGG-ATTCTCTGGTTCCTCAAAGATTCTTTCATACATTATGTTCGATATCAAGGAAAAGTAATTATGGCTTCAAAGGGAACTCCTATTCTGATGAAGAAATGGAATTTTCATGTTGTGAATTTTTGGCAATTTTATTTTCACTTYTGGTCTCAACCTTATAGGATCCATATAAGGCAATTACCCAACTATTCCTTCTCCTTTCT-GGGTTATTTTTTACATGTAC-GAAAAAAAACTTTGTTAGTAAGAAATCAAATGCTAGAGAATTCCTTTCTAATAAATGCTCTGACTAAGAAATT</w:t>
      </w:r>
      <w:r>
        <w:lastRenderedPageBreak/>
        <w:t>AGATACCATAGTACCAGTTATTTCTCTTATTGGATCATTGTCAAAAGCTCAATTTTGTACTATATCGGGTCATCCTATTAGTAAACCAATATGGACCGATTTATCGGATTCTGATATTCTTGATCGATTTTCTCAAAAATGTAAAAATCTTTGTCGTTATCACAGCGGATCTTC-AAAAAAAAAGTTTTGTATCGTATAAAATATATACTTCGACTTTCGTGTGCTAGAACTTTGGCTCGTAAACATAAAAGTAC-AGTACGCACTTTTATGCAAAGATTGGGTTCGGTATTTTTAGAAGAATTTTTTATGGAAGAAGAACAAGCTCTTTCTTGAGCTATCCCGACCAGTACTC-TGCATCATCCTAGCAGAGTACTTG-TATCTATTATCTATAAAAGAA-CTAAAAAAGAAAGTCTTAACAA-------------------ATTGGACCTAG-TCCTCTTTAATTT----------CTTAG-------ATC-TTCAAAAA----------GAAGAC---TTTCTTT-----------TTAAA-TGAAAAGATAATGATATGAACTGT-GAAGAATTAAATGAATTATTCAATAAG-GGAGATTCTTTGAAC-------------------------ATATATGTTCAT-TTGTACAGAT--ATCGTA---TCTAT------ACAAAGAAAAA---CAAAG-----AAAA--------TTGGATTGGAATTTGAAGAA-----GATAGGAAT------------AGGAGGATTTCT------ATTTGGATCCTTT------TGTGAAAGAACAGGG--TGAATAAATTTTGAAAG-------ATATTTAATTT--------------TGTTTGAACT------------CAACAACTGATAAAAATAGGAT-------------------------------GAGAGTAAAGA-AAGA------------------GTGAGCAA-----------------------------------------------CTATCTAC---------AAATGGATAATACT--------TTTGTATTTCGATGAATTCTTTAAGGTAG--CAAT----------CCCCAATATC----------------------------CAATATATT---GGGGATT-TTTTG---CTTCTTTATCCG------ATTTCTCCAAATTTTCG---------TTCTTTATCATAAAAGAAAGTTCTC-CCCCGCC---------AATGAATGATAAGT-GCC-----TAGGTG-AAGTAT----------------AGTATAAGATAAGTAAGA----------------------AAAATCTAAGTCTTAGTATAATACCTATACTTTTA----------CTATAA-GAT------------AAAGACTCTTAAGGATAAGAC-----TTTTCAC----------ATGAATACTTAGTAGAACGACTAACGACGAGATTTATTATCATTTCTCGTATGTCTCACGAAAGTGAGAGTAG-GTGCGAATTCTCCCAATTTGTGACCGACCATACGATCTGTTATATAAATGGTAAA-TGTTCCTTTCCATTATGAATAGC-GATTGTATGGCCAATCATTGTGGGTA-TAATGGTAGATGCCCGAGACCAAGTCACGATTATTTCTTTCTCCTCCCTCATGTT-GAGTTTTTCAATTTTTACCGATAAATGATTAGCTACAAAAGGATTTTTTTTT-AGTGAACGTGTCAC-GGCCGATTACTCCTTTTTTTACATTTTT-GAAATTGGCATTCTATGTCCAA--TAGTCCAATATCTCGATCTTAA-TCTG-AAG-TAT-GAGGGTAAGAATCAATACAAT-----AATG-ATGAATGG-AAAAAATAGAAAATAC----------TTTA-GCTAG-ATAA--------GGG-AA-GGGGC-G-----------------------------</w:t>
      </w:r>
    </w:p>
    <w:p w14:paraId="1183DCA3" w14:textId="77777777" w:rsidR="00D0418C" w:rsidRDefault="00D0418C" w:rsidP="00D0418C">
      <w:r>
        <w:tab/>
        <w:t>Cheirostylis_pusilla_HK43263</w:t>
      </w:r>
      <w:r>
        <w:tab/>
        <w:t>ATGACT-CTCGGCAATGGATATCTTGGCTCTTGCATCGATGAAGAGCGCAGCGAAATGCGATACGTGGTGTGAATTGCAGAATCCCGTGAACCATCAAATATTTGAACGCAAGTTGCGCCCGAGGCCAAT-TGGCTAAGGGCATGTCCGCCTGGGCGTCA-AGCTTTATATCGCTTCATAATAATTCTTTTTCTTCTCATTTTTCT------------TTTCAAATACTATCAGAAGGTTTTGGAATCGTTCTGGAAATTCCATTATCATCGCGATTAGTATCC---------TCCCTTGAAG---AAAAAAAAATACTAAAATCTCAAAGTTTACGATCTATTCATTCAATATTTCCTTTTTTAGAAGATAAATTATCATATTCCAATTTTGTGTCAGATCTACTCATACCCTATCCTATCCATCTAGAAATCTTGGTTCAAATTCTTCAATGCTGGATCAAAGATGTTCCTTCTTTGCATTTGTTGCGATTGATTTTTCACGAATATCAT---------------AATTTGAAGAGTATT---------ACTACTT------CAAAGAAATCCATTTCAAAGAAATTCATTCGCGTCTTTTCAAAAAA---</w:t>
      </w:r>
      <w:r>
        <w:lastRenderedPageBreak/>
        <w:t>AAAGAAAAGATTTTTTTGGTTCCTACATAATTTTTATGTATATGAATGTGAATCTCTCTTTCTGTTTCTTCATAAAAAGTCTTCTTATTTACGATCAACATCTTTTGGATTCTTTATTGAGCGAACACTTTTTTATGTAAAAATGGAA------TCTATTCTAGC---AGTATATTTTAATACTTTTCATAGG-ATTCTCTGGTTCCTCAAAGATTCTTTCTTTCATTATGTTCGATATCAAGGAAAAGTAATTATGGCTTCAAAGGGAACTCTTATTCTGATGAAGAAATGGAATTTTCATGTTGTGAATTTTTGGCAATTTTATTTTCACTTTTGGTCTCAACCTTATAGGATCCATATAAGGCAATTACCCAACTATTCCTTCTCCTTTCT-GGGGTATTTTTTATGTGTACAAAAAAAAAACTTTGTTAGTAAGAAATCAAATGCTAGAGAATTCCTTTCTAATAAATACTCTGACTAAGAAATTAGATACCATAGTCCCAGTTATTTCTCTTATTGGATCATTGTCAAAAGCTCAATTTTGTACTATATCGGGTAATCCTATTAGTAAACCAATATGGACCAATTTATCCGATTCTGATATTCTTGATCAATTTTATCAAAAATATAAAAATCTTTGTCGTTATCACAGTGGATCTTCAAAAAAAAAAGTTTTGTATCGTATAAAATATATACTTCGACTTTCGTGTGCTAGAACTTTGGCTCGTAAACATAAAAGTAC-AGTACGCACTTTTATGCAAAGATTGGTTTCGGTATTCTTAGAAGAATTTTTTATGGAAGAAGAACAAGCTCTTTCTTGAGCTATCCCGACCAGTACTC-TGCATCATCCTAGCAGAGTACTTG-TATCTATTATCTATAAAAGAA-CTAAAAAAGAAAGTCTTAACAA-------------------ATTGGACCTAG-TCCTCTTTAATTT----------TTTAT-------ATC-TTCAAAAA----------GAAGAC---TTTCTTT-----------TTAAA-TGAAAAGATAATGATATGAACTGT-GAATAATTAAATGAATTATTAAATAAG-GAAGATTCTTTGAAC-------------------------ATATATGTTCAT-TTGTACAGGT--ATCGTA---TCTAT------ACAAAGAAAAA---CAAAG-----AAAA--------TTGGATTGGAATTGGAAGAA-----GATAGGAAT------------AGGAGGATTTCT------ATTTGGATCCTTT------TGTGAAAGAACAGGG--TGAATAAAATTGGAAAG-------ATATTTAATTT--------------TGTTTGAACT------------GAACAACTGATAAAAATAGGAT-------------------------------GAGAGTAAAGA-AAGA------------------GTGAGGAA----------TAAAAAT-----GGGC--TTTTTTTGGGGATAGAGG-CCATCTAC---------AAATGGATAATACT--------TTTGTATTTAGATGAATTCTTTAAGGTAG--CAAT----------CCCCAATATA----------------------------TTGGATATT---GGGGATT-TTTTG---CTTCTTTCTCCG------ATTTCTCCGAATTTTCG---------TTCTTTATCATAAAAGAAAGTTCTC-CTCCGCC---------AATGAATGATAAGT-GCC-----TAGGTG-AAGTAT----------------AGTATAAGATAAGTAAGA----------------------AAAATCTAAGTCTTAGTATAATACCTATACTTTTA----------CTATAA-GAT------------AAAGACTAT----GATAAGAC-----TTTTCAC-----------------------AGTTCTACTAACGACGAGATTTATTATCATTTCTCGCATGTCTCACGAAAGTGAGAGTAG-GTGCGAATTCTCCCAATTTGTGACCGACCATACGATCTGTTATATAAATGGTACA-TGTTCCTTTCCATTATGAATAGC-GATTGTATGGCCAATCATTGTGGGTA-TAATGGTAGATGCCCGAGACCAAGTCACTATTATTTCTTTCTCCTCCCTCATGTT-GAGTTTTTCAATTTTTACCGATAAATGATTAGCTACAAAAGGATTTTTTTTT-AGTGAACGTGTCAC-GGCCGATTACTCCTTTTTTTACATTTTT-GAAATTGGCATTCTATGTCCAA----------TATCTCGATCTTAA-TCTG-AAG-TAT-GAGGGTAAGAATCAATACAAT-----AATG-ATGAATGG-AAAAAATAGAAAAGAC----------TTTA-GCTAG-ATAA--------GGG-AA-GGGGC-GGATGTAG-CCAAGTGG-ATCAA-------</w:t>
      </w:r>
    </w:p>
    <w:p w14:paraId="0AB4068D" w14:textId="77777777" w:rsidR="00D0418C" w:rsidRDefault="00D0418C" w:rsidP="00D0418C">
      <w:r>
        <w:tab/>
        <w:t>Cheirostylis_yunnanensis_SG1227</w:t>
      </w:r>
      <w:r>
        <w:tab/>
        <w:t>ATGACT-CTCGGCAATGGATATCTTGGCTCTTGCATCGATGAAGAGCGCAGCGAAATGCGATACGTGGTGTGAATTGCAGAATCCCGTGAACCATCAAATATTTGAACGCAAGTTGCGCCCGAGGCCAAT-TGGCTAAGGGCACGTCCGCCTGGGCGTCA-AGCATTATATCGCTTCATAAGAATTCTTTTTCTTCTCATTTTTCT------------TTTCAAATACTATCAGAAGGTTTTGGAGTCGTTCTGGAAATTCCATTATCATCGCGATTAGTATCC---------</w:t>
      </w:r>
      <w:r>
        <w:lastRenderedPageBreak/>
        <w:t>TCCCTTGAAG---AAAAAAAAATAATAAAATCTCAGAGTTTACGATCTATTCATTCAATATTTCCTTTTTTAGAAGATAAATTCTCATATTCCAATTTTGTGTCAGATATACTAATACCCCATCCTATCCATCTAGAAATCTTAGTTCAAATTCTTCAATGTTGGATCAAAGATGTTCCTTCTTTGCATTTGTTGCGATTGATTTTTCACGAATATCAT---------------AATTTGAAGAGTATC---------ATTACTT------CAAATAAATC---------------CATTCACGTCTTTTCAAAAAA---AAAGAAAAGATTTTTTTGGTTCCTACATAATTTTTATGTATATGAATGTGAATATCTCTTTCTGTTTCTTCGTAAAAAGTCTTTTTATTTACGATCAACATCTTTTGGATTCTTTATTGAGCGAACACTTTTTTATGTAAAAATGGAA------TCTATTCTAGT---AGTATATTTTAATCCTTTTCATAGG-ATTCTCTGGTTCCTCAAAGATTCTTTCRTACATTATGTTCGATATCAAGGAAAAGTAATTATGGCTTCAAAGGGAACTCTTATTCTGATGAAGAAATGGAATTTTCATGTTGTGAATTTTTGGCAATTTTATTTTCACTTTTGGTCTCAACCTTATAGGATCCATATAAGGCAATTACCCAACTATTCCTTCTCCTTTCT-GGGGTATTTTTTACGTGTAC--AAAAAAAACTTTGTTACTAAGAAATCAAATGCTAGAGAATTCCTTTCTAATCAATATTCTGACTAAGAAATTAGATACCATAGTCCCAGTTATTTCTCTTATTGGATCATTGTCAAAAGCTCAATTTTGTACTATATCGGGTCATCCTATTAGTAAMCCAATATGGACTGATTTATCAGATTCTGATATTCTTGATCGATTTTATCAAAAATGTAGAAATCTTTGTCGTTATCACAGTGGCTCTTCAAAAAAAAAAGTTTTGTATCGTATAAAATATATACTTCGACTTTCGTGTGCTAGAACTTTGGCTCGTAAACATAAAAGTAC-AGTACGCACTTTTATGCAAAGATTGGGTTCGGTATTTTTAGAAGAATTTTTTATGGAAGAAGAACAAGCTCTTTCTTGAGCTATCCCGACCAGTACTC-TGCATCATCCTAGCAGAGTACTTG-TATCTATTATCTATAAAAGAA-CTAAAAAAGAAAGTCTTAACAA-------------------ATTGGACCTAG-TCTTCTTTAATTT----------CTTAG-------ATC-TTCAAAAA----------GAAGAC---TTTCTTT-----------TGAAA-TGAAAAGATAATGATATGAACTGT-GAATAATGAAATGAATTATTCAATAAG-GGAGATTCTTTGAAC-------------------------ATATATGTTCAT-TTGTACAGGT--ATCGTT---TCTAT------ACAAAGAAAAA---CAAAG-----AAAA--------TTGGATTGGAATTGGAAGAA-----GATAGGAAT------------AGGAGGATTTCT------ATTTAAATCCTTT------TGTGAAAGAACAGGG--TGAATAAAATTTGAAAG-------ATATTTAATTT--------------TATTTGAACT------------GAACAACTGATAAAAATAGGAT-------------------------------GAGAGTAAAGA-AAGA------------------GTGACGAA----------TAAAAAT-----GGGC--TTTTTTTGGGGATAGAGGACTATCTAC---------AAATGGATAATACT--------TTTGTATTTCAATGAATTCTTTAAGGTAG--CAAT----------CCCCAATATC---------------------CAATATATTGGATATT---GGGGATT-TTTTG---CTTCTTTATCCG------ATTTCTCCGAATTTTTG---------TTCTTTATCATAAAAGAAAGTTCTC-CCCCGCC---------AATGAATGATAAGT-GCC-----TAGGTG-AAGTAT----------------AGTATAAGATAAGTAAGA----------------------AAAATCTAAGTCTTAGTATAATACCTATACTTTTAATACTTTTA-CTATAA-GAG------------AAAGACTCTTAAGGATAAGAC-----TTTTCAC----------ATGAATACTTAGTAGAACGACTAACGACGAGATTTATTATCATTTCTCGCATGTCTCACGAAAGTGAGAGTAG-GTGCGAATTCTCCCAATTTGTGACCGACCATACGATCTGTTATATAAATGGTAAA-TGTTCCTTTCCATTATGAATAGC-GATTGTATGGCCAATCATTGTGGGTA-TAATGGTAGATGCCCGAGACCAAGTCACTATTATTTCTTTCTCCTCCCTCATGTT-GAGTTTTTCAATTTTTACCGATAAATGATTAGCTACAAAAGGATTTTTTTTT-AGTGAACGTGTCAC-GGCCGATTACTCCTTTTTTTACATTTTT-TAAATTGGCATTCTATGTCCAA----------TATCTCGATCTTAA-TCTG-AAG-TAT-GAGGGTAAGAATCAATACAAT-----AATG-ATGAATGG-AAAAAATAGAAAATAC----------TTTA-GCTAG-ATAA--------GGG-AA-GGGGC-GGATGTAG-CCAAGTGG-ATCAA-GGCAGT</w:t>
      </w:r>
    </w:p>
    <w:p w14:paraId="376BFE94" w14:textId="77777777" w:rsidR="00D0418C" w:rsidRDefault="00D0418C" w:rsidP="00D0418C">
      <w:r>
        <w:lastRenderedPageBreak/>
        <w:tab/>
        <w:t>Chrysoglossum_assamicum_SG1622</w:t>
      </w:r>
      <w:r>
        <w:tab/>
        <w:t>ACGACT-CTCGGCAATGGATATCTCGGCTCTCGCATCGATGAAGAGCGCAGCGAAATGCGATACGTGGTGCGAATTGCAGAATCCCGCGAACCATCGAGTCTTTGAACGCAAGTTGCGCCCGAGGCCAAC-CGGCCAAGGGCACGTCTGCCTGGGCGTCA-AGCGTTGCGTCGCTCCACAAGAATTCTTTTTCTTCTCATTTTTCT------------TTTCAAATGGTATCAGAAGGTTTTGGAGTCATTCTGGAAATTCCATTCTCGTCGCGATTAGTATCT---------TCCCTTGAAGAAAAAAAAAGAATACCAAAATCTCAGAATTTACGATCTATTCATTCAATATTTCCCTTTTTAGAGGATAAATTATCACATTTAAATTATGTGTCAGATCTACTAATACCCCATCCCATCCATCTGGAAATCTTGGTTCAAATCCTTCAATGCTGGATCAAAGATGTTCCTTCTTTGCATTTATTGCGATTATTTTTCCACGAATATCAT---------------AATTTGAATAGTCTC---------ATTACTT------CAAAGAAATC---------------CATTTATGTCTTTTCAAAAAG---AAAGAAAAGATTCTTTTTGTTCCTACATAATTCTTATGTATATGAATGCGAATATCTATTCCTGTTTCTTCGTAAACAGTCTTCTTATTTACGATCAATATCTTCTGGAGTCTTTCTTGAGCGAACACATTTCTATGGAAAAATAGAA------TATCTTATAGT---CGTGTGTTGTAATTCTTTTCAGAGG-ATCCTATGGTTCCTCAAAGATACTTTCATACATTATGTTCGATATCAAGGAAAAGCGATTCTGGCTTCAAAAGGAACTCTTATTCTGATGAAGAAATGGAAATATCATCTTGTAAATTTTTGGCAATCTTATTTTCACTTTTGGTTTCAACCTTATAGGATCCATATAAAGCAATTACCCAACTATTCCTTCTCTTTTCT-GGGGTATTTTTCAAGTGTAC-TAAAAAATCCTTTGGTAGTAAGAAATCAAATGCTAGAGAATTCATTTCTAATAAATACTCTGACTAAGAAATTAGATACTATAGCCCCAGTTATTTCTCTTATTGGATCATTGTCAAAAGCTCAATTCTGTACTGTATTGGGTCATCCTATTAGTAAACCAATCTGGACCGATTTCTCGGATTCTGATATTCTTGATCGATTTTGTCGGATATCTAGAAATCTTTGTCGTTATCACAGCGGATCCTCAAAGAAACAGGTTTTGTATCGTATAAAGTATATACTTCGACTTTCGTGTGCTAGAACTTTGGCTCGTAAACATAAAAGTAC-AGTACGCACTTTTATGCGAAGATTAGGTTCGGGATTCTTAGAAGAATTCTTT-TGGAAGAAG---------------GAGCTATCCCGACCATTTCCCGCGCATCATCCTAGCAGAGTACTTA-TATCTATGTCAATGAAAAGAA-TTTAAAAAGAAGATCTTAACAA-------------------ATTGGACCTAG--CCCCT-GAATTT----------CTTAG-------ATC-TTCAAAAA----------GAAGAC---ATTCTTT-----------GTAAA-TGTCAGGAAAAATATATGGACTAT-GAATGA------------TTCAATAAC-GGAAATTCCTTGAAC---ATATATATGTTCATATCGTCATATATATGTTCATATCGTA-----------------CTAT------ACAAAA--------CAAAT-----GAGA--------TTGGATTGGAA------GAA-----GATATAATTTGAACTGGTGACACGAGGATTT----------TCAGT-CCTCT------GCTCTACCAACTGAG-----CTATCCTGACCA-----------TTTTCCGTG---------------CATCATCCTA-----------GTTTTTTACTTGGAAAGAGGAT-------------------------------GAGGATAAATA-AAGA------------------GTGAGGAA----------GTAAAAT-----GGGC-TTTTTATTGGGGATAGAGG-CTAATTTTAA-------AATTGGATAAGATG---------------------GAATCTGAT---------CAATTAC-------------------------------------TCTT--------------------CGTCTTTTG---CTTCTCTATCCG---------------AATTTTCG---------TTCTTTATCAT----AAAAGTTCTC-CCCCGCC---------AATGAATGATAAGT-GTC-----TAGGTG-AAGTAT----------------AGTATAAGATAAGTCAGA------------------------------------------ATACCTATACTCTTACTATTTA---CTATAA-GATTCTA----AGAT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</w:t>
      </w:r>
      <w:r>
        <w:lastRenderedPageBreak/>
        <w:t>GAGTTTTTCAATTCTTCCCGATAAATGATTAGCTACAAAAGGATTTTTTTTT-AGTGAACGTGTCAC-GGCTGATTACTCCTTTTTTTACATTTTA-GAAATTGGCATTCTATGTCCAA----------TATCTCGATCTTAA-TCTG-AAG-TAT---------------------------AATG-ATGAATGG-AAAAAAGAGAAA-TCC----------TTTA-GCTAG-ATAGCTAGATAAGGG-AA-GGGGC--GATGTAG-CCAAGTGG-ATCA--GGC---</w:t>
      </w:r>
    </w:p>
    <w:p w14:paraId="451245D0" w14:textId="77777777" w:rsidR="00D0418C" w:rsidRDefault="00D0418C" w:rsidP="00D0418C">
      <w:r>
        <w:tab/>
        <w:t>Cleisostoma_paniculatum_KFBG516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GTATCAGAAGGTTTTGGAGTCATTCTGGAAATTTCATTCTCGTCGCGATTAGTATCC---------TTCCTTGAAG---AAAAAAGAATACCAAAATCTCAGAATTTACGATCTATTCATTCAATATTTCCCTTTTTAGAGGATAAATTATCACATTTAAATTATGTGTCGGATCTACTAATACCCTATCCCATCCATCTGGAAATCTTGGTTCAAATCCTTCAATGCTGGATCAAAGATGTTCCTTCTTTGCATTTATTGCGATTGATTTTCCACGAATATCAT---------------AATTTGAATAGTCTC---------ATTACTT------CAAAAAAATC---------------CATTTACGTCTTTTCAAAAAA---AAAGAAAAAATTCTTTTGGTTCCTACATAATTTTTATGTATATGAATGCGAATATATATTCCTCTTTCTTCGTAAACAGTCTTCTTATTTACGATCAATATCTTCTGGAGTCTTTCTTGAGCGAACACATTTTTATGGAAAAATAGAA------TATCTTAGAGT---CGTGTCTTGTAATTCTTTTTATAGG-ATCCTATGGTTCCTCAAAGATATTTTCATACATTATGTTCGATATCAAGGAAAATCTATTTTGGCTTCAAAAGGAACTCTTATTCTGATGAATAAATGGAAATTTCATTTTGTGAATTTTTGGCAATCTTATTTTCACTTTTGGTTTCAACCTTATAGGATCCATATAAAGCAATTACCCAATTATTCCTTCTCTTTTCT-AGGATATTTTTCAAGTGTAC-TAAAAAACCCTTTGGTAGTAAGAAATCAAATGCTAGAGAATTCATTTCTAATAAATACTCTGACTAATAAATTAGATAGCATAGCTCCAGTTATTTTTCTTATTGGATCATTGTCGAAAGCTCAATTTTGTACTGTATTAGGTCATCCTATTAGTAAACCGATCTGGACTAATTTATCGGATTCTGATATTCTTGATCGATTTTGTCGGATATATAGAAATCTTTGTCGTTATCACAGCGGATCCTCAAATAAACAGGTTTTGTATCGTATAAAGTATATACTTCGACTTTCGTGTGCTAGAACTTTGGCTCGTAAACATAAAAGTAC-AGTACGCACTTTTATGCGAAGATTAGGTTCGGGATTCTTAGAAGAATTTTTTTTGGAAGAAGAACAATCTCTTTATTGAGCTATCCCGACCATTTCCCGTGCATCATCCTAGCAGAGTACTTC-TATCTATGTCAATGAAAAGAA-CTAAAAAAGAAAATCTTAACAA-------------------ATTAGCTCTAG--CCCCT-GAAATT----------CTTGG-------ATC-TTCAAAAA----------GAAGAC--TTTTTTTT-----------GTAAA-TGTAAGGAAAAAGATATAGACTAT-GAATGA------------TTCAATAAC-GGAGATTCCTTGAAC-------------------------ATATATCTTCAT-------------ATCGTA----TTAT------ACAAAA--------CAAAT-----GAGA--------TTGGATTGGAA------AAA-----GAT------------------ACGAGGATTTAG------ATTCGGATCCATT------TGTGAAAGAACAGAG--TGAATAAAATGAGAAAG-------ATATTTCATTT--------------TGTTTAAACT------------GAGTGACTGATGACTAGAGGAT-------------------------------GAGGATAAATA-AAGA------------------GCGAGGAA----------GTAAAAT-----GGGC-TTTTTATTGGGGATAGAGGGCCTTCGAT---------AAATGGATAATACT--------TTTTTATTCA-ATGAGTTTTTGAAGATAG--CAAT---------CCCCCAATATCT-TGT---------------TCTTAGAACAAGATATT--GGGGGATTCTTTTG---CTTCTCTA---------------------TTTTCG---------TTCTTTATCAT----AAAAGTTTTC-CCCCGCC---------AATGAATGATAAGT-GCC-----TAGGTG-AAGTAT----------------AGTATAAGATAAGTCAGA----------------------AAAGTCTAAGTCTTA-----ATACCTATACTCTTA----------CTATAA-GATAAA-----AGATAAAGACTCTTAAGGATAAGGCTTTTCTTTTCAT----------</w:t>
      </w:r>
      <w:r>
        <w:lastRenderedPageBreak/>
        <w:t>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AT</w:t>
      </w:r>
    </w:p>
    <w:p w14:paraId="690D126E" w14:textId="77777777" w:rsidR="00D0418C" w:rsidRDefault="00D0418C" w:rsidP="00D0418C">
      <w:r>
        <w:tab/>
        <w:t>Cleisostoma_rostratum_SG1200</w:t>
      </w:r>
      <w:r>
        <w:tab/>
        <w:t>ACGACT-CTCGACAATGGATATCTCGGCTCTCGCATCGATGAAGAGCGCAGCGAAATGCGATACGTGGTGCGAATTGCAGAATCCCGCGAACCATCGAGTCTTTGAACGCAAGTTGCGCCCGAGGCCAAT-CGGTCGAGGGCACGTCCGCCTGGGCGTCA-AGCGTCGCGCCGCTCCACAAGAATTCTTTTTCTTATCATTTTTAT------------TCTCAAATGGTATCAGAAGGTTTTGGAGTCATTCTGGAAATTTCATTCTCGTCGCGATTAGTATCC---------TTCCTTGAAG---AAAAAAGAATACCAAAATCTCAGAATTTACGATCTATTCATTCAATATTTCCCTTTTTAGAGGATAAATTATCACATTTAAATTATGTGTCGGATCTACTAATACCCTATCCCATCCATCTGGAAATCTTGGTTCAAATCCTTCAATGCTGGATCAAAGATGTTCCTTCTTTGCATTTATTGCGATTGATTTTCCACGAATATCAT---------------AATTTGAATAGTCTC---------ATTACTT------CAAAAAAATC---------------CATTTACGTCTTTTCAAAAAA---AAAGAAAAGATTCTTTTGGTTCCTACATAATTTTTATGTATATGAATGTGAATATATATTCCTCTTTCTTCGTAAACAGTCTTCTTATTTACGATCAATATCTTCTGGAGTCTTTCTTGAGCGAACACATTTTTATGGAAAAATAGAA------TATCTTAGAGT---CGTGTCTTGTAATTCTTTTCAGAGG-ATTCCATGGTTATTCAAAGATATTTTCATACATTATGTTCGATATCAAGGAAAAGTAATTTTGGCTTCAAAAGGAACTCTTATTCTGATGAATAAATGGAAATTTCATTTTGTGAATTTTTGGCAATCTTATTTTCACTTTTGGTTTCAACCTTATAGGATCCATATAAAGCAATTACCCAATTATTCCTTCTCTTTTCT-GGGATATTTTTCAAGTGTAC-TAAAAAACCCTTTGGTAGTAAGAAATCAAATGCTAGAGAATTCATTTCTAATAAAGACTCTGACTAAGAAATTAGATACCATAGCTCCAGTTATTTTTCTTATTGGATCATTGTCGAAAGCTCAATTTTGTACTGTATTAGGTCATCCTATTAGTAAACCGATCTGGACCAATTTATCGGATTCTGATATTCTTGATCGATTTTGTCGGATATGTAGAAATCTTTGTCGTTATCACAGCGGATCCTCAAAGAAACAGGTTTTGTATCGTATAAAGTATATACTTCGACTTTCGTGTGCTAGAACTTTGTCTCGTAAACATAAAAGTAC-AGTACGCACTTTTATGCGAAGATTAGGTTCGGGATTCTTAGAAGAATTTTTTTTGGAAGAAGAACAATCTCTTTCTTGAGCTATCCCGACCATTTCCCGTACATCATCCTAGCAGAGTACTTC-TATCTATGTCAATGAAAAGAA-CTAAAAAAGAAAATCTTAACAA-------------------ATTGGCTCTAG--CCCCT-GAAATT----------CTTGG-------ATC-TTTAAAAA----------GAAGACTTTTTTTTTT-----------GTAAA-TGTAAGGAAAAAGATATAGACTAT-GAATGA------------TTCAATAAC-GGAGATTCCTTCAAC-------------------------ATATATCTTCAT-------------ATCGTA----TTAT------ATAAAA--------CAACT-----GAGA--------TTGGATTGGAA------AAA-----GAT------------------ACGAGGATTTAT------ATTCGGATCCATT------TGTGAAAGAACAGAG--TGAATAAAATGAGAAAG-------ATAGTTCATTT--------------TCTTTAAACT------------GAGTGACTGATGAACAGAGGAT-------------------------------GAGGATAAATA-AAGA------------------KCGAGGAA----------GTAAAAT-----GGGC-TTTTTATTGGGGATAGAGGGCCTTCGAT---------AAATGGATAAGACT--------TTTTTATTCA-ATGAATTTTTGAAGATAG--CAAT---------CCCCCAATATCT-TGT-</w:t>
      </w:r>
      <w:r>
        <w:lastRenderedPageBreak/>
        <w:t>--------------TCTTAGAACAAGATATT--GGGGGATTCTTTTG---CTTCTCTA---------------------TTTTCG---------TTCTTTATCAT----AAAAGTTTTC-CCCCGCC---------AATGAATGATAAGT-GCC-----TAGGTG-AAGTAT----------------AGTATAAGATAAGTCAGA----------------------AAAGTCTAAGTCTTA-----ATACCTATACTCTTA----------CTATAA-GATAAA-----AGATAAAGACTCTTAAG--------AA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TGATCTTAA-TCTG-AAG-TCT---------------------------AATG-ATGAATGG-AAAAAAGAGAAAATCC----------TTTA-GCTAG-ATAA--------GGG-AA-GGGGC-GGATGTAG-CCAAGTGG-ATCAA-GGCAGT</w:t>
      </w:r>
    </w:p>
    <w:p w14:paraId="3588E5F2" w14:textId="77777777" w:rsidR="00D0418C" w:rsidRDefault="00D0418C" w:rsidP="00D0418C">
      <w:r>
        <w:tab/>
        <w:t>Cleisostoma_simondii_SG1314</w:t>
      </w:r>
      <w:r>
        <w:tab/>
        <w:t>ACGACT-CTCGACAATGGATATCTCGGCTCTCGCATCGATGAAGAGCGCAGCGAAATGCGATACGTGGTGCGAATTGCAGAATCCCGCGAACCATCGAGTCTTTGAACGCAAGTTGCGCCCGAGGCCAAT-CGGTCGAGGGCACGTCCGCCTGGGCGTCA-AGCGTTGCGCCGCTCC-CAAGAATTCTTTTTCTTATCATTTTTAT------------TCTCAAATGGTATCAGAAGGTTTTGGAGTCATTCTGGAAATTTCATTCTCGTCGCAATTAGTATCC---------TTCCTTGAAG---AAAAAAGAATACAAAAATCTCAGAATTTACGATCTATTCATTCAATATTTCCCTTTTTAGAGGATAAATTATCACATTTAAATTATGTGTCGGATCTACTAATACCCTATCCCATCCATCTGGAAATCTTGGTTCAAATCCTTCAATGCTGGATCAAAGATGTTCCTTCTTTGCATTTATTGCGATTGATTTTTCACGAATATCAT---------------AATTTGAATAGTCTC---------ATTACTT------CAAAAAAATC---------------CATTTACGTCTTTTCAAAAAA---AAAGAAAAGATTCTTTTGGTTCCTACATAATTTTTATGTATATGAATACGAATATATATTCCTCTTTCTTCGTAAACAGTCTTCTTATTTACGATCAATATCTTCTGGAGTCTTTATTGAGCGAACGCATTTTTATGGAAAAATAGGA------TATCTTAGAGT---CGTGTCTTGTAATTCTTTTCAGAGG-ATCCTATGGTTCCTCAAAGATATTTTCATACATTATGTTCGATATCAAGGAAAAGCGATTTTGGCTTCAAAAGGAACTCTTATTCTGATGAATAAATGGAAATTTCATTTTGTGAATTTTTGGCAATCTTATTTTCACTTTTGGTTTCAACCTTATAGGATCCATATAAAGCAATTACCCAATTATTCCTTCTCTTTTCT-GGGATATTTTTCAAGTGTAC-TAAAAAACCCTTTGGTAGTAAGAAATCAAATGTTAGAGAATTCATTTCTAATAAAGACTCTGACTAATAAATTAGATACCGTAGCTCCAGTTATTTTTCTTATTGGATCATTGTCGAAAGCTCAATTTTGTACTGTATTAGGTCATCCTATTAGTAAACCGATCTGGACCAATTTATCGGATTCTGATATTCTTGATCGATTTTGTCGGATATATAGAAATCTTTGTCGTTATTACAGCGGATCCTCAAAGAAACAGGTTTTGTATCGTATAAAGTATATACTTCGACTTTCGTGCGCTAGAACTTTGGCTCGTAAACATAAAAGTAC-AGTACGCACTTTTATGCGAAGATTAGGTTCGGGATTCTTAGAAGAATTTTTTTTGGAAG------------------GAGCTATCCCGACCATTTACCGTGCATCATCCTAGCAGAGTACTTC-TATCTATGTCAATCAAAAGAA-CTAAAAAAGAAAATCTTAACAA-------------------ATTGGCTCTAG--CCCCT-GAAATT----------CTTGG-------ATC-TTCAAAAA----------GAAGAC--TTTTTTTT-----------GTAAA-TGTAAGGAAAAAGATATAGACTAT-GAATGA------------TTCAATAAC-GGAGATTCCTTGAAC-------------------------ATATATCTTCAT-------------ATCGTA----TTAT------ACAAAA--------CAAAT-----GAGA--------TTGGATTGGAA------AAA-----GAT------------------ACGAGGATTTAT------ATTTGGATCCATT------TGTGAAAGAACAGAG--TGAATAAAATGAGAAAG-----</w:t>
      </w:r>
      <w:r>
        <w:lastRenderedPageBreak/>
        <w:t>--ATATTTCATTT--------------TGTTTAAATT------------GAGTGACTGATGAACAGAGGAT-------------------------------GAGGATAAATA-AAGA------------------GCGAGGAA----------GTAAAAT-----GGGC-TTTTTATTGGGGATAGAG--CCTTCAAT---------AAATGGATAATACT--------TTTTTATCCA-ATGAGTTTTTGAAGATAG--CAAT---------CCCCCAATATCT-TGT---------------TCTTAGAACAAGATATT--GGGGGATTCTTTTG---CTTCTCTA---------------------TTTTTG---------TTCTTTATCAT----AAAAGTTTTC-CCCCGCC---------AATGAATGATAAGT-GCC-----TAGGTG-AAGTAT----------------AGTATAAGATAAGTCAGA----------------------AAAGTCTAAGTCTTA-----ATACCTATACTCTTA----------CTATAA-GATAAA-----AGAT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GT</w:t>
      </w:r>
    </w:p>
    <w:p w14:paraId="5FEA428A" w14:textId="77777777" w:rsidR="00D0418C" w:rsidRDefault="00D0418C" w:rsidP="00D0418C">
      <w:r>
        <w:tab/>
        <w:t>Cleisostoma_simondii_var_guangdongense_KFBG2212</w:t>
      </w:r>
      <w:r>
        <w:tab/>
        <w:t>ACGACT-CTCGACAATGGATATCTCGGCTCTCGCATCGATGAAGAGCGCAGCGAAATGCGATACGTGGTGCGAATTGCAGAATCCCGCGAACCATCGAGTCTTTGAACGCAAGTTGCGCCCGAGGCCAAT-CGGTCGAGGGCACGTCCGCCTGGGCGTCA-AGCGTTGCGCC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CTATCCCGACCATTTACCGTGCATCATCCTAGCAGAGTACTTC-TATCTATGTCAATCAAAAGAA-CTAAAAAAGAAAATCTTAACAA-------------------ATTGGCTCTAG--CCCCT-GAAATT----------CTTGG-------ATC-TTCAAAAA----------GAAGAC--TTTTTTTT-----------GTAAA-TGTAAGGAAAAAGATATAGACTAT-GAATGA------------TTCAATAAC-GGAGATTCCTTGAAC-------------------------ATATATCTTCAT-------------ATCGTA----TTAT------ACAAAA--------CAAAT-----GAGA--------TTGGATTGGAA------AAA-----GAT------------------ACGAGGATTTAT------ATTTGGATCCATT------TGTGAAAGAACAGAG--TGAATAAAATGAGAAAG-------ATATTTCATTT--------------TGTTTAAATT------------GAGTGACTGATGAACAGAGGAT-------------------------------GAGGATAAATA-AAGA------------------GCGAGGAA----------GTAAAAT-----GGGC-TTTTTATTGGGGATAGAGGGCCTTCAAT---------AAATGGATAATACT--------TTTTTATCCA-ATGAGTTTTTGAAGATAG--CAAT---------CCCCCAATATCT-TGT---------------TCTTAGAACAAGATATT--GGGGGATTCTTTTG---CTTCTCTA---------------------TTTTTG---------TTCTTTATCAT----AAAAGTTTTC-</w:t>
      </w:r>
      <w:r>
        <w:lastRenderedPageBreak/>
        <w:t>CCCCGCC---------AATGAATGATAAGT-GCC-----TAGGTG-AAGTAT----------------AGTATAAGATAAGTCAGA----------------------AAAGTCTAAGTCTTA-----ATACCTATACTCTTA----------CTATAA-GATAAA-----AGAT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WA----------TATCTCGATCTTAA-TCTG-AAG-TCT---------------------------AATG-ATGAATGG-AAAAAAGAGAAAATCC----------TTTA-GCTAG-ATAA--------AGG-AA-GGGGC-GGATGTAG-CCAAGTGG-ATCAA-GGCAGT</w:t>
      </w:r>
    </w:p>
    <w:p w14:paraId="390788DE" w14:textId="77777777" w:rsidR="00D0418C" w:rsidRDefault="00D0418C" w:rsidP="00D0418C">
      <w:r>
        <w:tab/>
        <w:t>Cleisostoma_williamsonii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GTATCAGAAGGTTTTGGAGTCATTCTGGAAATTTCATTCTTGTCGCAATTAGTATCC---------TTCCTTGAAA---AAAAAAGAATACAAAAATCTCAGAATTTACGATCTATTCATTCAATATTTCCCTTTTTAGAGGATAAATTATCACATTTAAATTATGTGTCGGATCTACTAATACCCTATCCCATCCATCTGGAAATCTTGGTTCAAATCCTTCAATGCTGGATCAAAGATGTTCCTTCTTTGCATTTATTGCGATTGATTTTCCACGAATATCAT---------------AATTTGAATAGTCTC---------ATTACTT------CAAAAAAATC---------------CATTTACGTCTTTTCAAAAAA---AAAGAAAAGATTCTTTTGGTTCCTACATAATTTTTATGTATATGAATGCGAATATATATTCCTCTTTCTTCGTAAACAGTCTTCTTATTTACGATCAATATCTTCTGGAGTCTTTCTTGAGCGAACACATTTTTATGGAAAAATAGAA------TATCTTAGAGT---CGTGTCTTGTAATTCTTTTCAGAGG-ATCCTATGGTTCCTCAAAGATATTTTCATACATTATGTTCGATATCAAGGAAAAGCGATTTTGGCTTCAAAAGGAACTCTTATTCTGATGAATAAATGGAAATTTCATTTTGTGAATTTTTGGCAATCTTATTTTCACTTTTGGTTTCAACCTTATAGGATCCATATAAAGCAATTACCCAATTATTCCTTCTCTTTTCT-GGGATATTTTTCAAGTGTAC-TAAAAAACCCTTTGGTAGTAAGAAATCAAATGCTAGAGAATTCATTTCTAATAAATACTCTGACTAAGAAATTAGATACCATAGCTCCAGTTATTTTTCTTATTGGATCATTGTCGAAAGCTCAATTTTGTACTGTATTAGGTCATCCTATTAGTAAACCGATCTGGACCAATTTATCGGATTCTGATATTCTTGATCGATTTTGTCGGATATATAGAAATCTTTGTCGTTATCACAGCGGATCCTCAAAGAAACAGGTTTTGTATCGTATAAAGTATATACTTCGACTTTCGTGTGCTAGAACTTTGGCTCGTAAACATAAAAGTAC-AGTACGCACTTTTATGCGAAGATTAGGTTCGAGATTCTTAGAAGAATTCTTTTTGGAAGAAGAACAATCTCTTTCTT-----------------------------------------------TATCTATGTCAATGAAAAGAA-CTAAAAAAGAAAATCTTAACAA-------------------ATTGGCTCTAG--CCCCT-GAAATT----------CTTGG-------ATC-TTCAAAAA----------GAAGAC--TTTTTTTT-----------GTAAA-TGTAAGGAAAAAGATATAGACTAT-GAATTA------------TTCAATAAC-GGAGATTCCTTGAAC-------------------------ATATATCTTCAT-------------ATCGTA----TTAT------ACAAAA--------CAAAT-----GAAA--------TTGGATTGGAA------AAA-----GAT------------------ACGAGGATTTAT------ATTCGGATCCATT------TGTGAAAGAACAGAG--TGAATAAAATGAGAAAG-------ATATTTCATTT--------------TGTTTAAATT------------GAATGACTGATGAACAGAGGAT------------------------</w:t>
      </w:r>
      <w:r>
        <w:lastRenderedPageBreak/>
        <w:t>-------GAGGATAAATA-AAGA------------------GCAAGGAA----------GTAAAAT-----GGGC-TTTTTATTGGGGATAGAGGG------------------------TAATACT--------TTTTTATTCA-ATGAGTTTTTGAAGATAG--CAAT---------CCCCCAATATCT-TGT------------------------------------------CTTTTG---CTTCTCTA---------------------TTTTCG---------TTCTTTATCAT----AAAAGTTTTC-CCCCGCC---------AATGAATGATAAGT-GCC-----TAGGTG-AAGTAT----------------AGTATAAGATAAGTCAGA----------------------AAAGTCTAAGTCTTA-----ATACCTATACTCTTA----------CTATAA-GATAAA-----AGATAAAGACTCTTAAGGATAAGGCTTTTCTTTTCATATTTCAT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-------------------------------------------------------------------------------</w:t>
      </w:r>
    </w:p>
    <w:p w14:paraId="711A733A" w14:textId="77777777" w:rsidR="00D0418C" w:rsidRDefault="00D0418C" w:rsidP="00D0418C">
      <w:r>
        <w:tab/>
        <w:t>Coelogyne_cantonensis_SG1239</w:t>
      </w:r>
      <w:r>
        <w:tab/>
        <w:t>ACGACT-CTCGGCAATGGATATCTCGGCTCTCGCATCGATGAAGAGCGCAGCGAAATGCGATACGTGGTGCGAATTGCAGAATCCCGCGAACCATCGAGTCTTTGAACGCAAGTTGCGCCCGAGGCCAAC-CGGCCAAGGGCACGTCTGCCTGGGCGTCA-AGCGTTGCGTCGCTCCACAAGAATTCTTTTTATTCTCATTTTTCT------------TCTCAAATGGTATCAGAAGGTTTTGGAGTCATTCTGGAAATTCCATTCTCGTCGCGATTAGTATCT---------TCCCTTGAAG---AAAAAAGAATACCAAAATCTCAGAATTTACGATCTATTCATTCAATATTTCCCTTTTTAGAGGATAAATTGTCACATTTAAATTATGTGTCAGATCTACTAATACCCCATCCCATCCATCTGGAAATCTTGGTTCAAATCCTTCAATGCTGGATCAAAGATGTTTCTTCTTTGCATTTCTTGCGATTGTTTTTCCACGAATATCAT---------------AATTTGAATAGTCTC---------ATTACTT------CAAAGAAATC---------------CATTTACGTCTTTTCAAAAAG---AAAGAAAAGATTCTTTTGGTTCCTACATAATTCTTATGTATATGAATGCGAATATCTATTCCTGTTTCTTCGTAAACAGTCTTCTTATTTACGATCAATATCTTCTGGAGTCTTTCTTGAGCGAACACATTTCTATGGAAAAATAGAA------TATATTATAGT---CGTGTGTTGTAATTCTTTTCAGAGG-ATCCTATGGTTCCTCAAAGATACTTTCATACATTATGTTCGATATCAAGGAAAAGCAATTCTGGCTTCAAAAGGAACTCTTATTCTGATGAAGAAATGGAAATTTCATCTTGTGAATTTTTGGCAATCTTATTTTCACTTTTGGTTTCAACCTTATAGGATCTATATAAAGCAATTACCCAACTATTCCTTCTCTTTTCT-GGGATATTTTTCAAGTGTAC-TAAAAAATCCTTTGGTAGTAAGAAATCAAATGCTAGAGAATTCATTTCTAATAAATACTCTGACTAAGAAATTAGATACCATAGCCCCAGTTATTTCTCTTATTGGATCATTGTCGAAAGCTCAATTTTGTACTGTATTGGGTCATCCTATTAGTAAACCGATCTGGACCGATTTATCGGATTCTGATATTATTGATCGATTTTGTCGGATATGTAGAAATCTTTGTCGTTATCACAGCGGATCCTCAAAGAAACAGGTTTTGTATCGTATAAAGTATATACTTCGACTTTCGTGTGCTAGAACTTTGGCTCGTAAACATAAAAGTAC-AGTACGCACTTTTATGCGAAGATTAGGTTCGGGATTCTTAGAAGAATTCTTTTTGGAAGAAGA--------------GAGCTATCCCGACCATTTCCCGTGCATCATCCTAGCAGAGTACTTA-TATCTATGTCAATGAAAAGAA-CTAAAAAAGAAAATATTAACAA-------------------ATTGGACCTAG--CCCCT-TAATTT----------CTTAG-------</w:t>
      </w:r>
      <w:r>
        <w:lastRenderedPageBreak/>
        <w:t>ATC-TTCAAAAA----------GAAGAC---TTTCTTT-----------GTAAA-TGTAAGGAAAAAGATATGGACTAT-GAATGA------------TTCAATAAC-GGAGATTCCTTGAAC-------------------------ATATATGTTCAT-------------ATCGTA----CTAT------ACAAAA--------CAAAT-----GAGA--------TTGGATTGGAA------GAA-----GAT------------------ACGAGGATTTCT------ATTCGAATCCATT------TGTGAAAGAACAGAG--TGAATGAAATGAGAAAG-------ATATTGAATTT--------------TGTTTGAACT------------GAGCCACTGATGGAAAGAGGAT-------------------------------GAGGATAAATA-AAGAGCGAG-------------GCGAGGAA----------GTAAAAT-----GGGC-TTTTTATTGGGGATAGAGGACCATCTAT---------AAATGGATAAGACT--------TTTGTATTCATATGAATTCTTGAAGATAG--CAAT---------CCCCCAATATCT-TGT---------------TCTAAGAACAAGATATT--GGGGGATT-----------TCTT--------------------------------------------------------------------------------GTTGGATGTTGGAT---------TTAGTC-------------------------------------------------------------------------------------------------------------------------------------------------------------------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1EC37C52" w14:textId="77777777" w:rsidR="00D0418C" w:rsidRDefault="00D0418C" w:rsidP="00D0418C">
      <w:r>
        <w:tab/>
        <w:t>Coelogyne_chinensis_SG1232</w:t>
      </w:r>
      <w:r>
        <w:tab/>
        <w:t>ACGACT-CTCGGCAATGGATATCTCGGCTCTCGCATCGATGAAGAGCGCAGCGAAATGCGATACGTGGTGCGAATTGCAGAATCCCGCGAACCATCGAGTCTTTGAACGCAAGTTGCGCCCGAGGCCAAC-CGGCCAAGGGCACGTCTGCCTGGGCGTCA-AGCGTTGCGTCGCTCCACAAGAATTCTTTTTCTTCTCATTTTTCT------------TCTCAAATGGTATCAGAAGGTTTTGGAGTCATTCTGGAAATTCCATTCTCGTCGCGATTAGTATCT---------TCCCTTGAAG---AAAAAAGAATACCAAAATCTCAGAATTTACGATCTATTCATTCAATATTTCCCTTTTTAGAGGATAAATTGTCACATTTAAATTATGTGTCAGATCTACTAATACCCCATCCCATCCATCTGGAAATCTTGGTTCAAATCCTTCAATGCTGGATCAAAGATGTTTCTTCTTTGCATTTCTTGCGATTGTTTTTCCACGAATATCAT---------------AATTTGAATAGTCTC---------ATTACTT------CAAAGAAATC---------------CATTTACGTCTTTTCAAAAAG---AAAGAAAAGATTCTTTTGGTTCCTACATAATTCTTATGTATATGAATGCGAATATCTATTCCTGTTTCTTCGTAAACAGTCTTCTTATTTACGATCAATATCTTCTGGAGTCTTTCTTGAGCGAACACATTTCTATGGAAAAATAGAA------TATCTTATAGT---CGTGTGTTGTAATTCTTTTCAGAGG-ATCCTATGGTTCCTCAAAGATACTTTCATACATTATGTTCGATATCAAGGAAAAGCAATTCTGGCTTCAAAAGGAACTCTTATTCTGATGAAGAAATGGAAATTTCATCTTGTGAATTTTTGGCAATCTTATTTTCACTTTTGGTTTCAACCTTATAGGATCTATATAAAGCAATTACCCGACTATTCCTTCTCTTTTCT-GGGATATTTTTCAAGTGTAC-TAAAAAATCCTTTGGTAGTAAGAAATCAAATGCTAGAGAATTCATTTCTAATAAATACTCTGACTAAGAAATTAGATACCATAGCCCCAGTTATTTCTCTTATTGGATCATTGTCGAAAGCTCAATTTTGTACTGTATTGGGTCATCCTATTAGTAAACCGATCTGGACCGATTTATCGGATTCTGATATTATTGATCGATTTTGTCGGATATGTAGAAATCTTTGTCGTTATCACAGCGGATCCTCAAAGAAACAGGTTTTGTATCGTATAAAGTATATACTTCGACTTT</w:t>
      </w:r>
      <w:r>
        <w:lastRenderedPageBreak/>
        <w:t>CGTGTGCTAGAACTTTGGCTCGTAAACATAAAAGTAC-AGTACGCACTTTTATGCGAAGATTAGGTTCGGGATTCTTAGAAGAATTTTTTTTGGAAGAAGAACAATCTC------GAGCTATCCCGACCATTTCCCGTGCATCATCCTAGCAGAGTACTTA-TATCTATGTCAATGAAAAGAA-CTAAAAAAGAAAATATTAACAA-------------------ATTGGACCTAG--CCCCT-TAATTT----------CTTAG-------ATC-TTCAAAAA----------GAAGAC---TTTCTTT-----------GTAAA-TGTAAGGAAAAAGATATGGACTAT-GAATGA------------TTCAATAAC-GGAGATTCCTTGAAC-------------------------ATATATGTTCAT-------------ATCATA----CTAT------ACAAAA--------CAAAT-----GAGA--------TTGGATTGGAA------GAA-----GAT------------------ACGAGGATTTCT------ATTCGGATCCATT------TGTGAAAGAACAGAG--TGAATGAAATGAGAAAG-------ATATTGAATTT--------------TGTTTGAACT------------GAGCCACTGATGTAAAGAGGAT-------------------------------GAGGATAAATA-AAGAGCGAG-------------GCGAGGAA----------GTAAAAT-----GGGC-TTTTTATTGGGGAT------CCATCTAT---------AAATGGATAAGACT--------TTTGTATTCATATGAATTATTGAAGATAG--CAAT---------CCCCCAATATCT-TGT---------------TCTTAGAACAAGATATT--GGGGGATTGATTA------TCTT--------------------------------------------------------------------------------GTTGGATGTTGGAT---------TAAGTC-TAT-------------------AGTCTAAGATAAGTCAGA----------------------AAAGTCTAAGTCTTAGTATA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4C852031" w14:textId="77777777" w:rsidR="00D0418C" w:rsidRDefault="00D0418C" w:rsidP="00D0418C">
      <w:r>
        <w:tab/>
        <w:t>Coelogyne_fimbriata_SG1059</w:t>
      </w:r>
      <w:r>
        <w:tab/>
        <w:t>ACGACT-CTCGGCAATGGATATCTCGGCTCTCGCATCGATGAAGAGCGCAGCGAAATGCGATACGTGGTGCGAATTGCAGAATCCCGCGAACCATCGAGTCTTTGAACGCAAGTTGCGCCCGAGGCCAAC-CGGCCAAGGGCACGTCTGCCTGGGCGTCA-AGCGTTGCGTCGCTCCACAAGAATTCTTTTTATTCTCATTTTTCT------------TCTCAAATGGTATCAGAAGGTTTTGGAGTCATTCTGGAAATTCCATTCTCGTCGCGATTAGTATCT---------TCCCTTGAAG---AAAAAAGAATACCAAAATCTCAGAATTTACGATCTATTCATTCAATATTTCCCTTTTTAGAGGATAAATTGTCACATTTAAATTATGTGTCAGATCTACTAATACCCCATCCCATCCATCTGGAAATCTTGGTTCAAATCCTTCAATGCTGGATCAAAGATGTTTCTTCTTTGCATTTCTTGCGATTGTTTTTCCACGAATATCAT---------------AATTTGAATAGTCTC---------CTTACTT------CAAAGAAATC---------------CATTTACGTCTTTTCAAAAAG---AAAGAAAAGATTCTTTTGGTTCCTACATAATTCTTATGTATATGAATGCGAATATCTATTCCTGTTTCTTCGTAAACAGTCTTCTTATTTACGATCAATATCTTCTGGAGTCTTTCTTGAGCGAACACATTTCTATGGAAAAATAGAA------TATCTTATAGT---CGTGTGTTGTAATTCTTTTCAGAGG-ATCCTATGGTTCCTCAAAGATACTTTCATACATTATGTTCGATATCAAGGAAAAGCAATTCTGGCTTCAAAAGGAACTCTTATTCTGATGAAGAAATGGAAATTTCATCTTGTGAATTTTTGGCAATCTTATTTTCATTTTTGGTTTCAACCTTATAGGATCTATATAAAGCAATTACCCAACTATTCCTTCTCTTTTCT-</w:t>
      </w:r>
      <w:r>
        <w:lastRenderedPageBreak/>
        <w:t>GGGATATTTTTCAAGTGTAC-TAAAAAATCATTTGGTAGTAAGAAATCAAATGCTAGAGAATTCATTTCTAATAAATACTCTGACTAAGAAATTAGATACCATAGTCCCAGTTATTTCTCTTATTGGATCATTGTCGAAAGCTCAATTTTGTACTGTATTGGGTCATCCTATTAGTAAACCGATCTGGACCGATTTATCGGATTCTGATATTATTGATCGATTTTGTCGGATATGTAGAAATCTTTGTCGTTATCACAGCGGATCCTCAAAGAAACAGGTTTTGTATCGTATAAAGTATATACTTCGACTTTCGTGTTGTAGAACTTAGGCTCGTGAACATAAAAGTAC-AATCCGCACC-------------------------------------------------------------------GAGCTATCCCGACCATTTCCCGTACATCATCCTAGCAGAGTACTTA-TATCTATGT-----AAAAGAA-CTAAAAAAGAAAATATTAACAA-------------------ATTGGACCTAG--CCCCT-TAATTT----------CTTAG-------ATC-TTCAAAAA----------GAAGAC---TTTCTTT-----------GTAAA-TGTAAGGAAAAAGATATGGACTAT-GAATGA------------TTAAATAAC-GGAGATTCCTTGAAC-------------------------ATATATGTTCAT-------------ATCGTA----CTAT------ACAAAA--------CAAAT-----GAGA--------TTGGATTGGAA------GAA-----GAT------------------ACGAGGATTTCT------ATTCGGATCCATT------TGTGAAAGAACAGAG--TGAATGAAATGAGAAAG-------ATATTGAATTT--------------TGTTTGAACT------------GAGCCACTGATGGAAAGAGGAT-------------------------------GAGGATAAATA-AAGAGCGAG-------------GCGAGGAA----------GTAAAAT-----GGGC-TTTTTATTGGGGATAGAGGGCCATCTAT---------AAATGGATAAGACT--------TTTGTATACATATGAATTCTTGAAGATAG--CAAT---------CCCCCAATATCT-TGT---------------TCTTATAACAAGATATT--GGGGGATT------T--CTT-----------------------------------------------------------------------------------GTTGGATGTTG-----------------------------------------GATTTAATATA-------------------------------------------------ATACCTACACTCTTA----------CTATAA-GAG------------AAAGACTCTTAAGGATAAGTC-----TTTTCAC----------ATGAAG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2A30DFCE" w14:textId="77777777" w:rsidR="00D0418C" w:rsidRDefault="00D0418C" w:rsidP="00D0418C">
      <w:r>
        <w:tab/>
        <w:t>Coelogyne_fimbriata_var_leungiana_SG1058</w:t>
      </w:r>
      <w:r>
        <w:tab/>
        <w:t>ACGACT-CTCGGCAATGGATATCTCGGCTCTCGCATCGATGAAGAGCGCAGCGAAATGCGATACGTGGTGCGAATTGCAGAATCCCGCGAACCATCGAGTCTTTGAACGCAAGTTGCGCCCGAGGCCAAC-CGGCCAAGGGCACGTCTGCCTGGGCGTCA-AGCGTTGCGTCGCTCCACAAGAATTCTTTTTATTCTCATTTTTCT------------TCTCAAATGGTATCAGAAGGTTTTGGAGTCATTCTGGAAATTCCATTCTCGTCGCGATTAGTATCT---------TCCCTTGAAG---AAAAAAGAATACCAAAATCTCAGAATTTACGATCTATTCATTCAATATTTCCCTTTTTAGAGGATAAATTGTCACATTTAAATTATGTGTCAGATCTACTAATACCCCATCCCATCCATCTGGAAATCTTGGTTCAAATCCTTCAATGCTGGATCAAAGATGTTTCTTCTTTGCATTTCTTGCGATTGTTTTTCCACGAATATCAT---------------AATTTGAATAGTCTC---------CTTACTT------CAAAGAAATC---------------CATTTACGTCTTTTCAAAAAG---AAAGAAAAGATTCTTTTGGTTCCTACATAATTCTTATGTATATGAATGCGAATATCTATTCCTGTTTCTTCGTAAACAGTCTTCTTATTTACGATCAATATCTTCTGGAGTCTTTCTTGAGCGAACACATTTCTATGGAAAAATAGA</w:t>
      </w:r>
      <w:r>
        <w:lastRenderedPageBreak/>
        <w:t>A------TATCTTATAGT---CGTGTGTTGTAATTCTTTTCAGAGG-ATCCTATGGTTCCTCAAAGATACTTTCATACATTATGTTCGATATCAAGGAAAAGCAATTCTGGCTTCAAAAGGAACTCTTATTCTGATGAAGAAATGGAAATTTCATCTTGTGAATTTTTGGCAATCTTATTTTCATTTTTGGTTTCAACCTTATAGGATCTATATAAAGCAATTACCCAACTATTCCTTCTCTTTTCT-GGGATATTTTTCAAGTGTAC-TAAAAAATCATTTGGTAGTAAGAAATCAAATGCTAGAGAATTCATTTCTAATAAATACTCTGACTAAGAAATTAGATACCATAGTCCCAGTTATTTCTCTTATTGGATCATTGTCGAAAGCTCAATTTTGTACTGTATTGGGTCATCCTATTAGTAAACCGATCTGGACCGATTTATCGGATTCTGATATTATTGATCGATTTTGTCGGATATGTAGAAATCTTTGTCGTTATCACAGCGGATCCTCAAAGAAACAGGTTTTGTATCGTATAAAGTATATACTTCGACTTTCGTGTGCTAGAACTTTGGCTCGTAAACATAAAAGTAC-AGTACGCACTTTTATGCGAAGATTAGGTTCGGGATTCTTAGAAGAATTTTCTTTGGAAGAAGAACAATCTCTTTCTTGAGCTATCCCGACCATTTCCCGTACATCATCCTAGCAGAGTACTTA-TATCTATGT-----AAAAGAA-CTAAAAAAGAAAATATTAACAA-------------------ATTGGACCTAG--CCCCT-TAATTT----------CTTAG-------ATC-TTCAAAAA----------GAAGAC---TTTCTTT-----------GTAAA-TGTAAGGAAAAAGATATGGACTAT-GAATGA------------TTAAATAAC-GGAGATTCCTTGAAC-------------------------ATATATGTTCAT-------------ATCGTA----CTAT------ACAAAA--------CAAAT-----GAGA--------TTGGATTGGAA------GAA-----GAT------------------ACGAGGATTTCT------ATTCGGATCCATT------TGTGAAAGAACAGAG--TGAATGAAATGAGAAAG-------ATATTGAATTT--------------TGTTTGAACT------------GAGCCACTGATGGAAAGAGGAT-------------------------------GAGGATAAATA-AAGAGCGAG-------------GCGAGGAA----------GTAAAAT-----GGGC-TTTTTATTGGGGATAGAGGACCATCTAT---------AAATGGATAAGACT--------TTTGTATACATATGAATTCTTGAAGATAG--CAAT---------CCCCCAATATCT-TGT---------------TCTTAGAACAAGATATT--GGGGGATT------T--CTT-----------------------------------------------------------------------------------GTTGGATGTTG-----------------------------------------GATTTAATATA-------------------------------------------------ATACCTACACTCTTA----------CTATAA-GAT------------AAAGACTCTTAAGGATAAGGC-----TTTTCAC----------ATGAAG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G-GAAATTGGCATTCTATGTCCAA----------TATCTCGATCTTAA-TCTG-AAG-TAT---------------------------AATG-ATGAATGG-AAAAAAGAGAAAATCC----------TTTA-GCTAG-ATAA--------GGG-AA-GGGGC-GGATGTAG-CCAAGTGG-ATCAA-GGCAGT</w:t>
      </w:r>
    </w:p>
    <w:p w14:paraId="300699CF" w14:textId="77777777" w:rsidR="00D0418C" w:rsidRDefault="00D0418C" w:rsidP="00D0418C">
      <w:r>
        <w:tab/>
        <w:t>Collabium_chinense</w:t>
      </w:r>
      <w:r>
        <w:tab/>
        <w:t>ACGACT-CTCGGCAATGGATATCTCGGCTCTCGCATCGATGAAGAGCGCAGCGAAATGCGATACGTGGTGCGAATTGCAGAATCCCGCGAACCATCGAGTCTTTGAACGCAAGTTGCGCCCGAGGCCAAC-CGGCCAAGGGCACGTCTGCCTGGGCGTCA-AGCGTTGCGTCGCTCC----------------------TTTTTCT------------TCTCAAATGGTATCAGAAGGTTTTGGAGTCATTCTGGAAATTCCATTCTCGTCGCGATTAGTATCT---------TCCCTTGAAGAAAAAAAAAGAATACCAAAATCTCAGATTTTACGATCTATTCATTCAATATTTCCCTTTTTAGAGGATAAATTATCACATTTAAATTATGTGTCAGATCTACTAATACCCCATCCCATCCATCTGGAAATCTTGG</w:t>
      </w:r>
      <w:r>
        <w:lastRenderedPageBreak/>
        <w:t>TTCAAATCCTTCAATGCTGGATCAAAGATGTTCCTTCTTTGCATTTATTGCGATTATTTTTCCACAAATATCAT---------------AATTTGAATAGTCTA---------ATTACTT------CAAATAAATC---------------CATTTACGTCTTTTCAAAAAG---AAAGAAAAGATTCTTTTGGTTCCTACATAATTCTTATGTATATGAATGCGAATATCTATTCCTGTTTCTTCGTAAACAGTCTTCTTATTTACGATCAATATCTTCTGGAGTCTTTCTTGAGCGAACACATTTCTATGGAAAAATAGAA------TATCTTAGAGT---CGTGTGTTGTAATTCTTTTCAGAGG-ATCCTATGGTTCCTCAAAGATACTTTCATACATTATGTTCGATATCAAGGAAAAGCGATTCTGGCTTCAAAAGGAACTCTTATTCTGATGAAGAAATGGAAATTTCATCTTGTCAATTTTTGGCAATCTTATTTTCACTTTTGGTTTCAACCTTATAGGATCCATATAAAGCAATTACCCAACCATTCCTTCTCTTTTCT-GGGGTATTTTTCAAGTGTAT-TAAAAAATCCTTTGGTAGTAAGAAATCAAATGCTAGAGAATTCATTTCTAATAAATACTCTGACTAAGAAATTAGATACCATAGCCCCAGTTATTTCTCTTATTGGATCATTGTCGAAAGCTCAATTTTGTACTGTATTGGGTCATCCTATTAGTAAACCAATCTGGACCGATTTATCGGATTCTGATATTCTTGATCGATTTTGTCGGATATCTAGAAATCTTTGTCGTTATCACAGCGGATCCTCAAAGAAACAGGTTTTATATCGTATAAAGTATATACTTCGACTTTCGTGTGCTAGAACTTTGGCTCGTAAACATAAAAGTAC-AGTACGCACTTTTATGCGAAGATTAGGTTCGGGATTCTTAGAAGAATTCTTTTTGGAAGAAGAACAATCTCTTTCTT---------------------------------------------------TATGTCAATGAAAAGAA-TTTAAAAATAAAATCTTAACAA-------------------ATTGGACCTAG--CCCCT-GAATTT----------CTTAG-------ATC-TTCAAAAA----------GAAGAC---ATTCTTT-----------GTAAA-TGTCAGGAAAAATATATGGACTAT-GAATGA------------TTCAATAAC-GGAAATTCCTTGAAC---------------------ATATATATATGTTCAT-------------ATCGTA----CTAT------ACAAAA--------CAAAT-----GAGA--------TTGGATTGGAA------GAA-----GAT------------------ACGAGGATTTCT------ATTCGGATCCTTT------TGTGAAAGAACAGAG--TAAATGAAATGAGAAAG-------ATATTTCATTT--------------TGTTTAAACTGATCCA------GAGCCACTGATGGAAAGAGGAT-------------------------------GAGGATAAATA-AAGA------------------GTGAGGAA----------GTAAAAT-----GGGC-TTTTTATTGGGGATAGA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84767FA" w14:textId="77777777" w:rsidR="00D0418C" w:rsidRDefault="00D0418C" w:rsidP="00D0418C">
      <w:r>
        <w:tab/>
        <w:t>Crepidium_allanii_KFBG4610</w:t>
      </w:r>
      <w:r>
        <w:tab/>
        <w:t>ATGACT-CTCGGCAATGGATATCTCGGCTCTTGCATCGATGAAGAGCGCAGCAAAATGCGATACGTGATGCGAATTGCAGAATCCCGCGAACCATCGAGTTTTTGAACGCAAGTTGCGCCCGAGGCCAAC-CGGTCAAGGGCACGTTTTCCTGGGTGTCA-AGCTTTGCTTCGCTTT-----------------------------------------TCTCAAATGGTATCAAAAGGTTTTGGAGTCATTCTGGAAATCCCATTCTCGTCGCGATTAGTATTT---------TCCCTTGAAG---AAAAAACAATAACAAAATCTCAGAATTTACAATCTATTCATTCAATTTTTCCCTTTTTAGAGGATAAATTATCACATTTAAATTATGTGTCAGATCTAATAATACCCCATCCCATCCATCTGGAAATCTTGGTTCAAATTCTTCAATGTTGGATCAAAGATGTTCCTTCTTTGCATTTATTGCGATTGTTTTTCCACGAATATTCT---------------</w:t>
      </w:r>
      <w:r>
        <w:lastRenderedPageBreak/>
        <w:t>AATTTGACTAGTCTC---------ATTACTT------CAAATAAATC---------------CATTTACGTCTTTTCAAAAAG---AAAGAAAAGATTCTTTTGGTTCCTACATAATTCTTATGTATATGAATACGAATATCTATTCCTGTTTCTTCGTAAACAGTC---TTATTTACGATCAATATCTTCTGGAGTCTTTCTTGAGCGAACACATTTCTATGGAAAAATAGAT------TATCTTATAAT---CGTGTGTTGTAATTCTTTTCAGAGG-ATCCTATGGTTCCTCAAAGATACTTTCATACATTATGTTCGATATCAAGGAAAAGCGATTCTTGCTTCAAAAGGAACTATTATTCTGATGAAGAAATGGAAATTTTATTTTGTTAATCTTTGGCAATCTTATTTTCACTTTTGGTTTCAACCTTATAGGATCCATATAAAACAATTACCCCACTATTCCTTCTCTTTTCT-GGGGTATTTTTCAAGTGTAC-TAAAAAATCCTTTGGTAGTAAGAAATCAAATGCTAGATAATTCATTTCTAATAAATACTCTGACTGAGAAATTAGATACCATAGTCCCAGTTATTTCTCTTATTGGATCATTGTCAAAAGCTCAATTTTGTACTTTATTGGGTCATCCTATTAGTAAACCAATCTGGACCCATTTCTCGGATTCTGATATTCTTGATCTATTTTGTCGGATATGTAGAAATCTTTGTCGTTATCACAGCGGATCCTCAAATAAACAGGTTTTGTATCGTATAAAGTATATACTTCGACTTTCGTGTGCTAGAACTTTGGCTCGTAAACATAAAAGTAC-AGTACGCACTTTTATGCGAAGGTTAGGTTCGGGATTCTTAGAAGAATTTTTT-TGGAAGAAGAACAATCTC------GAGCTATCCCGACCATTTCCCGTACATCATCCTAGCAGAGTACTTA-TATCTATGTCAATGAAAAGAA-CTAAAAAATTAAATTTGAACAA-------------------ATTGGACCTAG--CCCCT-GAAATT----------ATTAG-------ATC-TTCAAAAA----------GAAGAC---TTTTTTT-----------GTAAA-TGTAAGGAAAAT-ATATGGACTAT-GAATGA------------TTCAATAAC-GGAGATTTATTGAAC-------------------------ATATATGTTCAT-------------ATCGTA----CTAT------ACAAAA--------CAAAT-----GAGA--------TTGGATTGGAA------GAA-----GAT------------------ACGAGGATTTAT------ATTCGTATCCATT------TGTGAAAGAACAGAG--TGAATGAAATGAGAAAG-------ATATTTCATTT--------------TGTTTAAACT------------GAGCCATTGATGGAAAGAGGAT-------------------------------GAGGATAAATA-AAGA------------------GCGAGGAA-----GGGAAGTAAAAT-----GGGC-TTTTTATTGGGGA-------CTATCTAT---------AAATGGATAATACT--------TTTGTATGTATATGAATTTTTGAAGATAG--CAAT---------CCCCCAATATCT-TGT---------------TMTAAGAACAAGATATT--GGGGGATTCTTTTG---CTTCTCTATCCG---------------AATTTTYG---------TTCTTTATCAT----AAAAGTTCTC-CCCCGCC---------AATGAATGATAAGT-GCC-----TAGGTG-AAGTAT----------------AGTATAAGATAAGTCAGA----------------------AAAGTCTAAGTCTTAGTATAATACCTATACTCTTA----------CTATAA-GAT------------AAAGACTCTGAAGGATAAGGC-----TTTTCAC----------ATGAATACTTAGTAGAACGACTAACGACGAGATTTATTATCGTTTCTCGCGTGTCTCACGAAAGTGAGAGTAG-GTGCGAATTCTCCCAATTTGTGACCGACCATACGATCTGTGRTATAAATGGTAAA-TGTTCCTTTCCATTATGAATAGC-GATTGTATGGCCAATCATTGTGGGTA-TAATGGTAGATGCCCGAGACCAAGTCACTATGATTTCTTTCTCCTCCCTCCTGTT-GAGTTTTTCAATTCTTCCCGATAAATGATTAGCTACAAAAGGATTTTTTTTT-AGTGAACGTGTCAC-GGCTGATTACTCCTTTTTTTCCATTTTT-TAGATTGGCATTCTATGTCCAA----------TATCTCGATCTTAA-TCTG-AAG-TAT---------------------------AATG-ATGAATGG-AAAAAAGATAAAATCC----------TTTA-GCTAG-ATAA--------GGG-AA-GGGGC-GGATGTAG-CCAAGTGG-ATCAA-GGCAGT</w:t>
      </w:r>
    </w:p>
    <w:p w14:paraId="366CAA21" w14:textId="77777777" w:rsidR="00D0418C" w:rsidRDefault="00D0418C" w:rsidP="00D0418C">
      <w:r>
        <w:tab/>
        <w:t>Crepidium_cordilabium_PK12271</w:t>
      </w:r>
      <w:r>
        <w:tab/>
        <w:t>----------------------------------------------------------------------------------------------------------------------------------------------------------------------------------------TTATTTTTCTTCTCATTTTTCT------------TCTCAAATGGTATCAGAAGGTTTTGGAGTCATTCTGGAAATCCCATTCTCGTCGCGATTAGTATTT---------TCCCTTGAAG---</w:t>
      </w:r>
      <w:r>
        <w:lastRenderedPageBreak/>
        <w:t>AAAAAACAATAACAAAATCTCAGAATTTACAATCTATTCATTCAATTTTTCCCTTTTTAGAGGATAAATTATCACATTTAAATTATGTGTCAGATCTAATAATACCCCATCCCATCCATCTGGAAATCTTGGTTCAAATTCTTCAATGTTGGATCAAAGATGTTCCTTCTTTGCATTTATTGCGATTGTTTTTCCACGAATATTCT---------------AATTTGACTAGTCTC---------ATTACTT------CAAATAAATC---------------CATTTACATCTTTTCAAAAAG---AAAGAAAAGATTCTTTTGGTTCCTACATAATTCTTATGTATATGAATACGAATATCTATTCCTGTTTCTTCGTAAACAGTC---TTATTTACGATCAATATCTTCTGGAGTCTTTCTTGAGCGAACACATTTCTATGGAAAAATAGAT------TATCTTATAAT---CGTGTGTTGTAATTCTTTTCAGAGG-ATCCTATGGTTCCTCAAAGATACTTTCATACATTATGTTCGATATCAAGGAAAAGCGATTCTTGCTTCAAAAGGAACTATTATTCTGATGAAGAAATGGAAATTTTATTTTGTTAATCTTTGGCAATCTTATTTTCACTTTTGGTTTCAACCTTATAGGATCCATATAAAACAATTACCCCACTATTCCTTCTCTTTTCT-GGGGTATTTTTCAAGTGTAC-TAAAAAATCCTTTGGTAGTAAGAAATCAAATGCTAGATAATTCATTTCTCATAAATACTCTGACTGAGAAATTAGATACCATAGTCCCAGTTATTTCTCTTATTGGATCATTGTCAAAAGCTCAATTTTGTACTTTCTTGGGTCATCCTATTAGTAAACCAATCTGGACCCATTTATCGGATTCTGATATTCTTGATCTATTTTGTCGGATATGTAGAAATCTTTGTCGTTATCACAGCGGATCCTCAAATAAACAGGTTTTGTATCGTATAAAGTATATACTTCGACTTTCGTGTGCTAGAACTTTGGCTCGTAAACATAAAAGTAC-AGTACGCACTTTTATGCGAAGGTTAGGTTCGGGATTCTTAGAAGAATTTTTTTTGGAAGAAG---------------GAGCTATCCCGACCATTTCCCGTACATCATCCTAGCAGAGTACTTA-TATCTATGTCAATGAAAAGAA-CTAAAAAATTAAATTTGAACAA-------------------ATTGGACCTAG--CCCCT-GAAATT----------CTTAG-------ATC-TTCAAAAA----------GAAGAC---TTTTTTT-----------GTAAA-TTGAAGGAAAA-TATATGGACTAT-GAATGA------------TTCAATAAC-GGAGATTTATTGAAC-------------------------ATATATGTTCATATTGTA-----------------CTAT------ACAAAA--------CAAAT-----GAGA--------TTGGATTGGAA------GAA-----GAT------------------ACGAGGATTTAT------ATTCGTATCCATT------TGTGAAAGAACAGAG--TGAATGAAATGAGAAAG-------ATATTTCATTT--------------TGTTTAAACT------------GAGCCATTGATGGAAAGAGGAT-------------------------------GAGGATAAATA-AAGA------------------GCGAGGAA-----GGGAAGTAAAAT-----GGGC-TTTTTATTGGGGATAGAGG-CTATCTAT---------AAATGGATAATACT--------TTTGTA----TATGAATTTTTGAAGATAG--CAAT---------CCCCCAATATCT-TGTT---------------CTAAGAACAAGATATT--GGGGGATTCTTTTG---CTTCTCTATCCG---------------AATTTTTG---------TTCTTTATCAT----AAAAGTTCTC-CCCCGCC---------AATGAATGATAAGT-GCC-----TAGGTG-AAGTAT----------------AGTATAAGATAAGTCAGA----------------------AAAGTCTAAGTCTTAGTATAATACCTATACTCTTA----------CTATAA-GAT------------AAAGACTCTG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TAGA-TTGGCATTCTATGTCCAA----------TATCTCGATCTTAA-TCTG-AAG-TAT---------------------------AATG-ATGAATGG-AAAAAAGAGAAAATCC----------TTTA-GCTAG-ATAA--------GG--AA-GGGGC-G-----------------------------</w:t>
      </w:r>
    </w:p>
    <w:p w14:paraId="01C77255" w14:textId="77777777" w:rsidR="00D0418C" w:rsidRDefault="00D0418C" w:rsidP="00D0418C">
      <w:r>
        <w:tab/>
        <w:t>Crepidium_purpureum_SG1193</w:t>
      </w:r>
      <w:r>
        <w:tab/>
        <w:t>ATGACT-CTCGGCAATGGATATCTCGGCTCTTGCATCGATGAAGAGCGCAGCAAAATGCGATACGTGATGCGAATT</w:t>
      </w:r>
      <w:r>
        <w:lastRenderedPageBreak/>
        <w:t>GCAGAATCCCGCGAACCATCGAGTTTTTGAACGCAAGTTGCGCCCGAGGCCAAC-CGGTCAAGGGCACGTCTTCCTGGGTGTCA-AGCGTTGCTACGCTTTACAAGAATTATTTTTCTTCTCATTTTTCT------------TCTCAAATGGTATCAGAAGGTTTTGGAGTCATTCTGGAAATCCCATTCTCGTCGCGATTAGTATTT---------TCCCTTGAAG---AAAAAACAATAACAAAATCTCAGAATTTACAATCTATTCATTCAATTTTTCCCTTTTTAGAGGATAAATTATCACATTTAAATTATGTGTCAGATCTAATAATACCCCATCCCATCCATCTGGAAATCTTGGTTCAAATTCTTCAATGTTGGATCAAAGATGTTCCTTCTTTGCATTTATTGCGATTGTTTTTCCACGAATATTCT---------------AATTTGACTAGTCTC---------ATTACTT------CAAATAAATC---------------CATTTACGTCTTTTCAAAAAG---AAAGAAAAGATTCTTTTGGTTCCTACATAATTCTTATGTATATGAATACGAATATCTATTCCTGTTTATTCGTAAACAGTC---TTATTTACGATCAATATCTTCTGGAGTCTTTCTTGAGCGAACACATTTCTATGGAAAAATAGAT------TATCTTATAAT---CGTGTATTGTAATTCTTTTCAGAGG-ATCCTATGGTTCCTCAAAGATACTTTCATACATTATGTTCGATATCAAGGAAAAGCGATTCTTGCTTCAAAAGGAACTATTCTTCTGATGAAGAAATGGAAATTTTATTTTGTTAATCTTTGGCAATCTTATTTTCACTTTTGGTTTCAACCTTATAGGATCCATATAAAACAATTACCCCACTATTCCTTCTCTTTTCT-GGGGTATTTTTCAAGTGTAC-TAAAAAATCCTTTGGTAGTAAGAAATCAAATGCTAGATAATTCATTTCTCATAAATACTCTGACTGAGAAATTAGATACCATAGTCCCAGTTATTTCTCTTATTGGATCATTGTCAAAAGCTCAATTTTGTACTTTATTGGGTCATCCTATTAGTAAACCAATCTGGACCCATTTATCGGATTCTGATATTCTTGATCTATTTTGTCGGATATGTATAAATCTTTGTCGTTATCACAGCGGATCCTCAAATAAACAGGTTTTGTATCGTATAAAGTATATACTTCGACTTTCGTGTGCTAGAACTTTGGCTCGTAAACATAAAAGTAC-AGTACGCACTTTTATGCGAAGGTTAGGTTCGGGATTCTTAGAAGAATTTTTTTTGGAAGAAGAACAATCTCTTTCTTGAGCTATCCCGACCATTTCCCGTACATCATCCTAGCAGAGTACTTA-TATCTATGTCAATGAAAAGAA-CTAAAAAATTAAATTTGAACAA-------------------ATTGGACCTAG--CCCCT-GAAATT----------ATTAG-------ATC-TTCAAAAA----------GAAGAC---TTTTTTT-----------GTAAA-TGTAAGGAAAAT-ATATGGACTAT-GAATGA------------TTCAATAAC-GGAGATTTATTGAAC-------------------------ATATACGTTCAT-------------ATCGTA----CTAT------ACAAAA--------CAAAT-----GAGA--------TTGGATTGGAA------GAA-----GAT------------------ACGAGGATTTAT------ATTCGTATCCATT------TGTGAAAGAATAGAG--TGAATGAAATGAGAAAG-------ATATTTCATTT--------------TGTTTAAACT------------GAGCCATTGATGGAAAGAGGAT-------------------------------GAGGATAAATA-AAGA------------------GCGAGGAA-----GGGAAGTAAAAT-----GGGC-TTTTTATTGGGGATAGAGGGCTATCTAT---------AAATGGATAATACT--------TTTGTATGTATATGAATTTTTGAAGATAG--CAAT---------CCCCCAATATCT-TGT---------------TCTTAGAACAAGATATT--GGGGGATTCTTTTG---CTTCTCTATCCG---------------AATTTTCG---------TTCTTTATCAT----AAAAGTTCTC-CCCCGCC---------AATGAATGATAAGT-GCC-----TAGGTG-AAGTAT----------------AGTCTAAGATAAGTCAGA----------------------AAAGTCTAAGTCTTAGTATAATACCTATACTCTTA----------CTATAA-GAT------------AAAGACTCTG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</w:t>
      </w:r>
      <w:r>
        <w:lastRenderedPageBreak/>
        <w:t>GGCTGATTACTCCTTTTTTTCCATTTTT-TAGATTGGCATTCTATGTCCAA----------TATCTCGATCTTAA-TCTG-AAG-TAT---------------------------AATG-ATGAATGG-AAAAAAGAGAAAATCC----------TTTA-GCTAG-ATAA--------GGG-AA-GGGGC-GGATGTAG-CCAAGTGG-ATCAA-GGCAGT</w:t>
      </w:r>
    </w:p>
    <w:p w14:paraId="5B79DF26" w14:textId="77777777" w:rsidR="00D0418C" w:rsidRDefault="00D0418C" w:rsidP="00D0418C">
      <w:r>
        <w:tab/>
        <w:t>Cryptochilus_roseus_PK12087</w:t>
      </w:r>
      <w:r>
        <w:tab/>
        <w:t>ACGACT-CTCGGCAATGGATATCTCGGCTCTCGCATCGATGAAGAGCGCAGCGAAATGCGATACGTGGTGTGAATTGCAGAATCCCGCGAACCATCGAGTCTTTGAACGCAAGTTGCGCCCGAGGCCAAC-CGGCTGAGGGCACGTCTGCCTGGGCGTCA-AGCATTATGTCACTCCACAAGAATTCATTTTCT------------------------TCTCAAATGGTATCAGAAGGTTTTGGAGTCATTCTGGAAATTCCATTCTCGTCGCGATTAGTATCT---------TCCCTTGAAG---AAAAAAGAATACCAAAATCTCAGAATTTACGATCTATTCATTCAATATTTCCCTTTTTAGAGGATAAATTATCACATTTAAATTATGTGTCAGATCTACTAATACCCCATCCCATCCATATGGAAATCTTGGTTCAAATTCTTCAATGTTGGATCAAAGATGTTCCTTCTTTGCATTTCTTGCGATTGTTTTTCCACGAATATCAT---------------AATTTGAATAGTCTC---------ATTATTT------CAAAGAAATC---------------TATTTACGTCTTTTCAAAAAG---AAAGAAAAGATTCTTTTGGTTCCTACATAATTCTTATGTATATGAATGCGAATATCTATTCCTGTTTCTTCGTAAACAGTCTTCTTATTTACGATCAATATCTTCTGGAGTCTTTCTTGAGCGAACACATTTCTATGGAAAAATAGAA------TATCTTATAGC---CGTGTATTGTAATTCTTTTCAGAGG-ACCCTATGGTTCCTCAAAGATACTTTCATACATTATGTTCGATATCAAGGAAAAGCGATTCTGGCTTCAAAAGGAACTCTTATTCTGATGAAGAAATGGAAATTTCATCTTGTGAATTTTTGGCAATCTTATTTTCACTTTTGGTTTCAACCTTATAGGATCCATATAAAGCAATTACCCAACTATTCCTTCTCTTTTCT-GGGGTATTTTTCAAGTGTAC-TAAAAAATCCTTTGGTAGTAAGAAATCAAATGTTAGAGAATTCATTTCTAATAAATACTCTGACTAAGAAATTAGATACCATAGTCCCAGTTATTTCTCTTATTGGATCATTGTCGAAAGCTCAATTTTGTACTGTATTGGGTCATCCTATTAGTAAACCGATCTGGACCGATTTATCGGATTCTGATATTCTTGATCGATTTTGTCGGATATGTAGAAATCTTTGTCGTTATCACAGCGGATCCTCAAAGAAACAGGTTTTGTATCGTATAAAGTATATACTTCGACTTTCGTGTGCTAGAACTTTGGCTCGTAAACATAAAAGTAC-AGTACGCACTTTTATGCGAAGATTAGGTTCGGGATTCTTAGAAGAATTCTTTTTGGAAGAAGAACAATCTC------GAGCTATCCCGACCATTTCCCGTGCATCATCCTATCAGAGTACTTC-TATCTATGTCAATGAAAAGAA-CTAAAAAATAACATCTTAACAA-------------------ATTGGACCTAG--CCCCT-GAATTT----------CTTAG-------ATA----AAAAAA---------AAAGAC---ATTCTTT-----------GTAAA-TGTAAGGAAAAAGATATGGACTAT-GAATGA------------TTCAATAAC-GGAGATTCTTTGAAC-------------------------ATATATGTTCAT-------------ATCGTA----CTAT------ACAAAA--------CAAAT-----TAGA--------TTGGATTGGAA------GAAGATACGAT------------------ACGAGGATTTCT------ATTCGGATCCTTT------TGTGAAAGAACAGAG--TGAATGAAATGAGAAAG-------ATATTTAATTT--------------TGTTTAAACT------------GAGCCACTGATGGAAAGAGGAT-------------------------------GAGGATAAATA-AAGA------------------GCGAGGAA----------GTAAAAT-----GGGC-TTTTTATTGG----------CCATCTAT---------AAATGGATAATACT--------TTTGTATTCAATGAATTAGATGAAGATAG--CAAT---------CCCCCAATATCT-TGT---------------TCTAAGAACAAGATATT--GGGGGATTCTTTTG---CTTCTCTATCCG---------------AATTTTCG---------TTCTTTATCAT----AAAAGTTCTC-CCCCGCC---------AATGAATGATAAGT-GCC-----TAGGTG-AAGTAT----------------AGTATAAGATAAGTCAGA----------------------AAAGTCTAAGTCTTA-----ATACCTATACTCTTACTCTTA----CTATAA-GAT------------AAAGACTCTGAATGATAAGGC-----TTTTTAC-----</w:t>
      </w:r>
      <w:r>
        <w:lastRenderedPageBreak/>
        <w:t>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TAAATTGGCATTCTATGTCCAA----------TATCTCGATCTTAA-TCTG-AAG-TAT---------------------------AATG-ATGAATGG-AAAAAAGAGAAAATCC----------TTYA-GCTAG-ATAA--------AGG-AA-GGGGCGGGATGTAG-CCAAGTGGGATCAA-GGCAGT</w:t>
      </w:r>
    </w:p>
    <w:p w14:paraId="6D729E74" w14:textId="77777777" w:rsidR="00D0418C" w:rsidRDefault="00D0418C" w:rsidP="00D0418C">
      <w:r>
        <w:tab/>
        <w:t>Cryptostylis_arachnites_SG1380</w:t>
      </w:r>
      <w:r>
        <w:tab/>
        <w:t>AGGACT-CTCGGCAATGGATATCTTGGCTCTTGCATCGATGAAGAGCGCAGCGAAATGCGATATGTGGTGTGAATTGCAGGATCCCGCGAACCATCGAGTTTTTGAACGCAAGTTGCGCCTGAGGCCGAC-TAGCCGAGGGCACGTCTGCCTGGGCGTCA-TGCATTATGTCGCTCC-----------------------------------------------------------------------------------------------------------------------------------------------------------------------------------------------------------------------------------------------------------GAAATATTTATTCAAATCCTTCAATGCTGGATCAA-GATGTTCCTTCTTTGCATTTGTTGCGATTGATTTTACACGAATATCCTAATTGGAATTTTTTGAATTTGAAGAGTCTC---------ATTACTT------CAAATAAATC---------------GATTCATGCCTTTTCAAAAAG---AAATAAAAGATTTTGTTGGTTTCTATATAACTCTTATGTATATGAATGCGAATATCTATTTCTGTTTCTTAGTAAGAAATCTTCTTATTTACGATCAACATCTTTTGGAATCTTTCTTGAGCGAACATATTTCTATGAAAAAATAGAA------GATCT---------TGAATATAAGAATTCGTTTCATAGG-ATTCTATGGTTCTTTAAAGATCCTTTCATACATTATGTTCGATATCAAGGAAAAGCAATTATGGCTTCAAAAGGAACTCTTATTCTGATGAATAAATGGAAATTTCTTCTTGTGAATTTTTGGCAATTTTATTTTCACTTTTGGTCTCAACCTTATAGGGTCCATATAAAGCAATTACCCAATTACTCCTTCTCTTTTCT-GGGGTATTTTTCAAGTGTAC-TAAAAAATACTTTAGTAGTAAGAAATCAAATGTTAGAGAATTCCTTTATAATCAATACTCTGACTAAGAGATTAGATACTATAGCTCCAGTTATTTCTCTTATTGGATCATTGTCGAAAGCTCAATTTTGTACTATATTGGGTCATCCTATTAGTAAACCAATCTGGATCAATTTATCGGATTCTGATATTCTTGATCTCTTTTGTCGGATATGTAGAAATCTTTGTCGTTATTATAGTGGATCCTCAAAAAAACAGGTTTTGTATCGTATAAAGTATATACTTCGACTTTCGTGTGCTAGAACTTTGGCTCGTAAACATAAAAGTAA-AGTACGCACTTTTTTACGAAGATTAGGTTCGAGATTTTTAGAAGAATTTCTTCTGGAAGAAGAACAAGCTTTTTCTTGAGCTATCCCAACCATTTCCC-TGCATCATCCTAGCAGGGTACTTG-TATCTATGTCAATGAAAAGAA-CGAAAAAATAAAGTATTAACAA-------------------ATTGGACTTAA--CC------------------------------------------------------AAAGGC-----------------------------------TAATGATATGTACTGT-GAATGA------------TTCAATAA---------------------------------------------------------------------------------------------------------------------------TTGAATT---------------------------------------------------------------------------------------------------------------------------------------------TTGTTTGAACT------------GAACAACTTATGAAAAAAGGAT-------------------------------GAGGGTAAAGA-AAGA------------------GTGACGA-----------------------------------------------------------------AAATGGATAATACT--------TTTGTATTCATTGAAATTCTGAAAGGTAG--CAAT---------CCCCCACTATCT-TGT--------------TTTTTAGAACAAGATAGT--GGGGGATTCTTTTG---ATTCTTTATCCG---------------AATTTTCG---------TTCTTTATCATAAAAGAAAGTTCTC-CTCCGTC---------AATGAAAGATAAGT-GCC-----TAGGTG-</w:t>
      </w:r>
      <w:r>
        <w:lastRenderedPageBreak/>
        <w:t>TAGTGAAGTATAGTATAAGAATAGTATAATAATAGTATAAGATAAGTATAAGATAAGTAAGAAAAGCATAAGTCTTAGTATA------AGACTTTGA----------CTATAA-GAT------------AAAGACTTTTCAC--------------------ATGAATAC--TTAAATACTTAGTAGAACGACTAACGACGAGATTTAGTATCGTTTCTCGCATGTCTTACGAAAGTGAGAGTAG-GTGCGAATTCTCCCAATTTGTGACCGACCATACGATCTGTTATATAAATGGTAAA-TGTTCCTTTCCATTATGAATAGC-GATTGTATGGCCAATCATTGTGGGTA-TAATGGTAGATGCCCGAGACCAAGTCACTATTATTTCTTTCTCCTCCCTCATGTT-GAGTTTTTCAATTTTTCCCGATAAATGATTAGCTACAAAAGGATTTTTTTTG-AGTGAACGTGTCAC-GGCTGATTACTCCTTTTTTTACATTTTG-GAAATTGGCATTCTATGTCCAA----------TATCTCGATTTGAA-TTGG---------------------------------------------------------------------------------------------------------------------------------------------</w:t>
      </w:r>
    </w:p>
    <w:p w14:paraId="6135BD54" w14:textId="77777777" w:rsidR="00D0418C" w:rsidRDefault="00D0418C" w:rsidP="00D0418C">
      <w:r>
        <w:tab/>
        <w:t>Curculigo_orchioides_PK12054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CTATCCCGACTATCTCCCGTGCATCATCCTAGCAGATGACTTG-TATCTATGTCAATTAAGGGTA-CTAAAAAA-----TATTCAAAA-------------------ATTTTACCTAG--TCCCT-GAATTT----------CTT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GAAAAA-------------------------------------------------------------------------------------------AAAAAA-----------------------------------GAGGATAAATA-----------------------GTTAGGAA----------GTAAAAT-----GGGCTTTTTTATTGGGGATAGAGGGCCATCTAC---------AAATGGATAAGACT--------TCCATATAAATACGAATCGTTGAAGGGTC--AATA---------CCCCC--TATCT-TTT------------------TTTAGCAAGATA-----GGGG--------------------------------------------------------------------------GTATCTC-CCTCCCT--------------------------------TGTTTG----------------------------------------------------------------------------------------------------------------------------------ATTCTTTTTTTCA-------------TTTTCAT-------------------------------TAACGACGAGATTTATTATCGTTTCTCGCATGTCTCGCGAAAGTCAGAGTAG-GCGCAAATTCTCCCAATTTGTGACCTACCATACGATCCGTTATATAAATGGTAAA-TGTTCCTTTCCATTATGAATAGC-GATTGTATGGCCAATCATTGTGGGTA-TAATGGTAGATGCCCGAGACCAAGTTACTATTATTTCTTTCTCCTCCCTCATGTT-GAGTTTTTCAATTTTTCCCGATAAATGATTAGCTACAAAAGGATTTTTTTTT-AGTGAACGTGTCAC-AGCGGATTACTCCTTTTTTTACATTTTA-AAGATTGGCATTCTATGTCCAA----------TATCTCGATCTAAG-</w:t>
      </w:r>
      <w:r>
        <w:lastRenderedPageBreak/>
        <w:t>TATG-AAGGTAA---------GAATAAATACAAT-----AATG-ATGAACGG-AAAAAAGAGAAAATCC----------TTTA-GCTAG-ATAA---------------GGGGC-GGATGTAG-CCAAGTGG-ATCAA-GGCAGT</w:t>
      </w:r>
    </w:p>
    <w:p w14:paraId="65AD1CA6" w14:textId="77777777" w:rsidR="00D0418C" w:rsidRDefault="00D0418C" w:rsidP="00D0418C">
      <w:r>
        <w:tab/>
        <w:t>Curculigo_orchioides_SG119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ACTAATACCCTATCCCATCCATCGGGAAATCCTGGTTCAAATTCTTCAATGCTGGATCCAAGATGTTCCCTCTTTGCATTTATTTCAATTCTTTCTCCACGAATATCATAATTG------------TTGGAATAGTCCC---------ATTACTC------CGAAGAAATC---------------TATTTATGTTTTTTCAAAAGA---AAATAAAAGATTATTTAGATTCTTATATAATTCTTATGTATCTGAATGCGAATTTGTATTCGTTTTTCTTCGTAAACAATCTTCTTATTTACGATCAATAACTTTTGGAGCTTTTCTTGAGCGAATACATTTCTATGGAAAAATAGAA------CATCTTAAGGT---AGTGTGTCATAATTATTTTCCGAGG-GCCCTATGGTCTTTTAAGGATCCTTTCATGCATTATGTTCGATATCAAGGAAAGGCAATTCTAGCATCAAAAGGGAACCATCTTATGATGAAGAAATGGAAATGTTATCTTGTCAATTTCTGGCAATATTATTTTCATTTTTGGTCTCAACCATACAGGATTCATATAAACCAATTATCAAACTATTCCTTCTATTTTCT-AGGTTATCTGTCAAATGTAC-TAATAAATCCCTTGACAGTAAGGAATCAAATGTTAGAGGATTCCTATCTAATAGATACTGTTACTAAGAAATTCGATACCATAGTCCCAGTTATTCTTCTTATTGGATCATTGTCTAAAGCGAAATTTTGTACCGTATCGGGGCATCCTATTAGTAAGCCGCTCTGGGCTGATTTATCAGATTCTGATATTATTGATCGATTTGGTTGGATATGTAGAAATCTTTCTCATTATTACAGTGGCTCTTCAAAAAAACAAGGTTTGTATCGAATAAAGTATGTACTTCGACTTTCTTGTGCTAGAACTTTGGCTCGGAAACATAAAAGTAC-GGTACGCACTTTTATGCGAAGATTAGGTTCGGGGTTATTAGAGGAATTCTTTACGGAAGAAGAACAAGTGAAACGTTGAGCTATCCCGACTATCTCCCGTGCATCATCCTAGCAGATGACTTG-TATCTATGTCAATTAAGGGTA-CTAAAAAA-----TATTCAAAA-------------------ATTTTACCTAG--TCCCT-GAATTT----------CTTA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GAAAAAA------------------------------------------------------------------------------------------AAAAAA-----------------------------------GAGGATAAATA-----------------------GTTAGGAA----------GTCAAAT-----GGGCTTTTTTATTGGGGATAGAGGGCCATCTAC---------AAATGGATAAGACT--------TCCATATAAATACGAATCGTTGAAGGGTC--AATA---------CCCCC--TATCT-TGC------------------TAAAAAAAGATA-----GGGG--------------------------------------------------------------------------GTATCTC-CCTCCCT--------------------------------TGTTTG----------------------------------------------------------------------------------------------------------------------------------ATTCTTTTTTTCA-------------TTTTCAT-------------------------------TAACGACGAGATTTATTATCGTTTCTCGCATGTCTCGCGAAAGTCAGAGTAG-GCGCAAATTCTCCCAATTTGTGACCTACCATACGATCCGTTATATAAATGGTAAA-TGTTCCTTTCCATTATGAATAGC-GATTGTATGGCCAATCATTGTGGGTA-TAATGGTAGATGCCCGAGACCAAGTTACTATTATTTCTTTCTCCTCCCTCATGTT-GAGTTTTTCAATTTTTCCCGATAAATGATTAGCTACAAAAGGATTTTTTTTT-AGTGAACGTGTCAC-AGCGGATTACTCCTTTTTTTACATTTTA-AAGATTGGCATTCTATGTCCAA----------TATCTCGATCTAAG-</w:t>
      </w:r>
      <w:r>
        <w:lastRenderedPageBreak/>
        <w:t>TATG-AAGGTAA---------GAATAAATACAAT-----AATG-ATGAACGG-AAAAAAGAGAAAATCC----------TTTA-GCTAG-ATAA---------------GGGGC-GGATGTAG-CCAAGTGG-ATCAA-GGCAGT</w:t>
      </w:r>
    </w:p>
    <w:p w14:paraId="3D31040A" w14:textId="77777777" w:rsidR="00D0418C" w:rsidRDefault="00D0418C" w:rsidP="00D0418C">
      <w:r>
        <w:tab/>
        <w:t>Cymbidium_aloifolium_KFBG2049</w:t>
      </w:r>
      <w:r>
        <w:tab/>
        <w:t>ACGACT-CTCGGCAATGGATATCTCGGCTCTCGCATCGATGAAGAGCGCAGCGAAATGCGATACGTGGTGCGAATTGCAGAATCCCGCGAACCATCGAGTCTTTGAACGCAAGTTGCGCCCGAGGCCAGC-CGGCCGAGGGCACGTCCGCCTGGGCGTCA-AGCATCGCGTCGCTCC----------------------TTTTTAT------------TCTCAAATGATATCAGAAGTTTTTGGAGTCATTCTGGAAATTCCATTCTCATCACGATTAGTATCT---------TTCCTTGAAG---AAAAACGAATACCAAAATCTCAGAATTTACGATCTATTCATTCAATATTTCCCTTTTTAGAGGATAAATTATCACATTTAAATTATGTGTCAGATCTACTAATACCCCATCCTATACATTTGGAAATCTTGGTTCAAATCCTTCAATGCTGGATCAAAGATGTTCCTTCTTTGCATTTCTTGCGATTGTTTTTCCACGAATATCAT---------------AATTTGAATAGTCTG---------ATTACTT------CAAAGAAATC---------------TATTTACGTCTTTTCAAAAAG---AAATAAAAGATTCTTTTGGTTCCTGCATAATTCTTATGTATATGAATTTGAATATCTATTCTTATTTCTTCGTAAACAGTCTTCTTATTTACGATCAATATCTTCTGGAATCTTTATTGAGCGAACACTTTTCTTTGGAAAAATAGAA------TATCTTATGGT---CGTATGTTGTAATTCTTTTCAGAGT-ATCCTATGGTTCCTCAAAGATACTTTCATACATTATGTTCGATATAAAGGAAAAGCGATTCTGGCTTCAAAAGGAACTCTTATTCTGATGAAGAAATGGAAATCTCATCTTGTGAATTTTTGGCAATCTTATTTTCACTTTTGGTTTCAACCTTATAGGATCCATATAAAGCAATTACCCAACTATTCCTTTTCTTTTCT-GGGGTATTTTTCAAGTGTAC-TAAAAAATCCTTTGGTAGTAAGAAATCAAATGCTAGAGAATTCATTTCTAATAAATACTCTGACTAATAAATTAGATACCGTAGCCCCAGTTATTTCTCTTATTGGATCATTGTCGAAAGCTCAATTTTGTACTGTATTGGGTAATCCTATAAGTAAACCGATCTGGACCGATTTATCGGATTCTGATATTATTGATCGATTTTGTCGGATATGTAGAAATCTTTGTCATTATCACAGCGGATCCTCAAAGAAGCAGGTTTTGTATCGTATAAAGTATATACTTCGACTTTCATGTGCTAGAACTTTGGCTCGTAAACATAAAAGTAC-AGTACGCACTTTTATGCGAAGATTAGGTTCGGGATTCTTAGAAGAATTTTTTTTGGAAGA-----------------GAGCTATCCCGACCATTTCCCGTGCATCATCTTAGCAGAATACTTC-TATCTATGTCAATG--------------------------------------------------------------------AATTT-----------CTTAG-------ATC-TTCAAAAA----------GAAGAC---TTTCTTTGTTT-------GTAAA-TGTAAGTAAAAAAATATGGACTAT-AAATAA------------TTCAATAAC-GGAGATTCCTTGAAC-------------------------ATATATGTTCAT-------------ATTGTA----TTAT------ACAAAA--------CAAAT-----GAGA--------TTGGGTTGGAA------AAA-----GAT------------------ACGAAGATTTCT------ATTCGGATCCATT------TGTGAAAGAACAGAG--TGAATGAAATGAGAAAG-------ATATTTCAGTT--------------TGTTTAAACTGA----------GCTCCACTGATGGAAAGAGGAT-------------------------------GGGGATAAAGA-AAAA------------------GTGAGGAA----------GTAAAAT-----GGGC-TTTTTATTGGGGATAGAGGACCATCTAT---------AAATGGATAAGACT--------CTTGTATTCATATGAGTTTTTGAAGATAG--CAAT---------CCCCCAATATCT-TGTGT-------------TCTTAAAACAAGATATT--GGGGGATTTTTTTG---CTTCTCTATCCG---------------AATTTTCG---------TTCTTTATCAT----AAAAGTTCTC-CCCCGCC---------AATGAATGATAAGT-GCC-----TAGGTG-AAGTAT----------------AGTATAAGATAAGTCAGA----------------------AAAGTCTAAGTCTTA-----ATACCTCTACTCTGA----------CTATAA-GAT------------AAAGACTCTTAAGGATAAGGC-----TTTTCGC----------ATGAATACTTAGTAGAACGACTAACGACGAGATTTCTTATCGTTTCTTGCGTGTCTCACGAAAGTGAGAGTAG-GTGCAAATTCTCCCAATTTGTGACCGACCATACGATCTGTGATATAAATGGTAAA-</w:t>
      </w:r>
      <w:r>
        <w:lastRenderedPageBreak/>
        <w:t>TGTTCCTTTCCATTATGAATAGC-GATTGTATGGCCAATCATTGTGGGTA-TAATGGTAGATGCCCGAGACCAAGTCACTATGATTTCTTTCTCCTCCCTCCTGTT-GAGTTTTTCAATTCTTCCCGATAAATGATTAGCTACAAAAGGATTTTTTTTG-AGTGAACGTGTCAC-GGCTGATTACTCCTTTTTTTACATTTTT-GAAATGGGCATTCTATGTCCAA----------TATCTCGATCTGAA-TCTG-AAG-TAT---------------------------AATG-ATGAATGG-AAANAAGAGAAAATCC----------TTTA-GCTAG-ATAA--------GGA-AA--GGGC-GGATGTAG-CCAAGTGG-ATCAA-GGCAGT</w:t>
      </w:r>
    </w:p>
    <w:p w14:paraId="1C74D784" w14:textId="77777777" w:rsidR="00D0418C" w:rsidRDefault="00D0418C" w:rsidP="00D0418C">
      <w:r>
        <w:tab/>
        <w:t>Cymbidium_ensifolium_SG1214</w:t>
      </w:r>
      <w:r>
        <w:tab/>
        <w:t>ACGACT-CTCGGCAATGGATATCTCGGCTCTCGCATCGATGAAGAGCGCAGCGAAATGCGATACGTGGTGCGAATTGCAGAATCCCGCGAACCATCGAGTCTTTGAACGCAAGTTGCGCCCGAGGCCAGC-CGGCCGAGGGCACGTCCGCCTGGGCGTCA-AGCATCGCGTCGCTCCACAAGAATTCTTTTTCTTCTCATTTTTAT------------TCTCAAATGATATCAGAAGTTTTTGGAGTCATTCTGGAAATTCCATTCTCATCACGATTAGTATCT---------TCCCTTGAAG---AAAAACGAATACCAAAATCTCAGAATTTACGATCTATTCATTCAATATTTCCCTTTTTAGAGGATAAATTATCACATTTAAATTATGTGTCAGATCTATTAATACCCCATCCTATCCATTTGGAAATCTTGGTTCAAATCCTTCAATGCTGGATCAAAGATGTTCCTTCTTTGCATTTCTTGCGATTGTTTTTCCACGAATATCAT---------------AATTTGAATAGTCTG---------ATTACTT------CAAAGAAATC---------------TATTTACGTCTTTTCAAAAAG---AAAGAAAAGATTCTTTTGGTTCCTACATAATTCTTATGTATATGAATTTGAATATCTATTCCTATTTCTTCGTAAACAGTCTTCTTATTTACGATCAATATCTTCTGGAATCTTTATTGAGCGAACACTTTTCTTTGTAAAAATAGAA------TATCTTATGGT---CGTGTGTTGTAATTCTTTTCAGAGG-ATCCTATGGTTCCTCAAAGATACTTTCATACATTATGTTCGATATAAAGGAAAAGCGATTCTGGCTTCAAAAGGAACTCTTATTCTGATGAAGAAATGGAAATTTCATCTTGTGAATTTTTGGCAATCTTATTTTCACTTTTGGTTTCAACCTTATAGGATCCATATAAAGCAATTACCCAACTATTCCTTCTCTTTTAT-GGGGTATTTTTCAAGTGTAC-TAAAAAATCCTTTGGTAGTAAGAAATCAAATGCTAGAGAATTCATTTCTAATAAATACTCTGACTAATAAATTAGATACCATAGCCCCAGTTATTTCTCTTATTGGATCGTTGTCGAAAGCTCAATTTTGTACTGTATTGGGTAATCCTATAAGTAAACCGATCTGGACCGATTTATCGGATTCTGATATTATTGATCGATTTTGTCGGATATGTAGAAATCTTTGTCATTATCACAGTGGATCCTCAAAGAAGCAGGTTTTGTATCGTATAAAGTATATACTTCGACTTTCGTGTGCTAGAACTTTGGCTCGTAAACATAAAAGTAC-AGTACGCACTTTTATGCGAAAATTAGGTTCGGGATTCTTAGAAGAATTTTTTTTGGAAAAAGAACAATCTCTTTCTTGAGCTATCCCGACCATTTCCCGTGCATCATCTTAGCAGAATACTTA-TATCTATGTCAATG--------------------------------------------------------------------AATTT-----------CTTAG-------ATC-TTCAAAAA----------AAAGAC---TTTCTTTGTTT-------GTAAA-TGTAAGTAAAAAAATATGGACTAT-GAATAA------------TTCAATAAC-GGAGATTCCTTGAAC-------------------------ATATATGTTCAT-------------ATTGTA----TTAT------ACAAAA--------CAAAT-----GAGA--------TTGGATTGGAA------AAA-----GAT------------------CCGAAGATTTCT------ATTCGGATCCATT------TGTGAAAGAACAGAG--TGAATGAAATTAGAAAG-------ATATTTCAGTT--------------TTTTTAAACTGA----------GTTCCACTGATGGAAAGAGGAT-------------------------------GAGGATAAATA-AAAA------------------GTGAGGAA----------GTAAAAT-----GGGC-TTTTTATTGGGGATAGAGGGCCATCTAT---------AAATGGATAAGACT--------TTTGTATTCATATGAATTTTTGAAGATAG--CAAT---------CCCCCAATATCT-TGTGT-------------TCTTAGAACAAGATATT--GGGGGATTTTTTTG---CTTCTCTATCCG---------------AATTCTCG---------</w:t>
      </w:r>
      <w:r>
        <w:lastRenderedPageBreak/>
        <w:t>TTCTTTATCAT----AAAAGTTCTC-CCCCGCC---------AATGAATGATAAGT-GCC-----TAGGTG-AAGCAT----------------AGTATAAGATAAGTCAGA----------------------AAAGTCTAAGTCTTA-----ATACCTCTACTCTTA----------CTATAA-GAT------------AAAGACTCTTAAGGATAAGGC-----TTTTCAC----------ATGAATACTTAGTAGAACGACTAACGACGAGATTTATTATCGTTTCTCGCGTGTCTCACGAAAGTGAGAGTAG-GTGCAAATTCTCCCAATTTGTGACCGACCATACGATCTGTGATATAAATGGTAAA-TGTTCCTTTCCATTATGAATAGC-GATTGTATGGCCAATCATTGTGGGTA-TAATGGTAGATGCCCGAGACCAAGTCACTATGATTTCTTTCTCCTCCCTCCTGTT-GAGTTTTTCAATTCTTCCCGATAAATGATTAGCTACAAAAGGATTTTTTTTG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497C9B4D" w14:textId="77777777" w:rsidR="00D0418C" w:rsidRDefault="00D0418C" w:rsidP="00D0418C">
      <w:r>
        <w:tab/>
        <w:t>Cymbidium_kanran</w:t>
      </w:r>
      <w:r>
        <w:tab/>
        <w:t>ACGACT-CTCGGCAATGGATATCTCGGCTCTCGCATCGATGAAGAGCGCAGCGAAATGCGATACGTGGTGCGAATTGCAGAATCCCGCGAACCATCGAGTCTTTGAACGCAAGTTGCGCCCGAGGCCAGC-CGGCCGAGGGCACGTCCGCCTGGGCGTCA-AGCATCGCGTCGCTCCACAAGAATTCTTTTTCTTCTCATTTTTAT------------TCTCAAATGATATCAGAAGTTTTTGGAGTCATTCTGGAAATTCCATTCTCATCGCGATTAGTATCT---------TCCCTTGAAG---AAAAACGAATACCAAAATCTCAGAATTTACGATCTATTCATTCAATATTTCCCTTTTTAGAGGATAAATTATCACATTTAAATTATGTGTCAGATCTATTAATACCCCATCCTATCCATTTGGAAATCTTGGTTCAAATCCTTCAATGCTGGATCAAAGATGTTCCTTCTTTGCATTTCTTGCGATTGTTTTTCCACGAATATCAT---------------AATTGGAATAGTCTG---------ATTACTT------CAAAGAAATC---------------TATTTACGTCTTTTCAAAAAG---AAAGAAAAGATTCTTTTGGTTCCTACATAATTCTTATGTATATGAATTGGAATATCTATTCCTATTTCTTCGTAAACAGTCTTCTTATTTACGATCAATATCTTCTGGAGTCTTTCTTGAGCGAACACTTTTCTTTGGAAAAATAGAA------TATCTTATGGT---CGTGTGTTGTAATTCTTTTCAGAGG-ATCCTATGGTTCCTCAAAGATACTTTCATACATTATGTTCGATATAAAGGAAAAGCGATTCTGGCTTCAAAAGGAACTCTTATTCTGATGAAGAAATGGAAATTTCATCTTGTGAATTTTTGGCAATCTTATTTTCACTTTTGGTTTCAACCTTATAGGATCCATATAAAGCAATTACCCAACTATTCCTTCTCTTTTCT-GGGGTATTTTTCAAGTGTAC-TAAAAAATCCTTTGGTAGTAAGAAATCAAATGCTAGAGAATTCATTTCTAATAAATACTCTGACTAATAAATTAGATACCATAGCCCCAGTTATTTCTCTTATTGGATCATTGCCCAAAGCTCAATTTTGTACTGTATTGGGTAATCCTATAAGTAAACCGATCTGGACCGATTTATCGGATTCTGATATTATTGATCGATTTTGTCGGATATGTAGAAATCTTTGTCATTATCACAGTGGATCCTCAAAGAAGCAGGTTTTGTATCGTATAAAGTATATACTTCGACTTTCGTGTGCTAGAACTTTGGCTCGTAAACATAAAAGTAC-AGTACGCACTTTTATGCGAAAATTAGGTTCGGGATTCTTAGAAGAATTTTTTTTGGAAGAAGAACAATCTCTTTCTT-----------------------------------------------TATCTATGTCAATGAAAAGAA-CTAAAAAAGAAAATCTTCACAA-------------------ATTGGCCCTAG--CCCCT-GAATTT----------CTTAG-------ATC-TTCAAAAA----------G-------------TT-----------GTCAA-TGTAAGTAAAAAGATATGGACTAT-GAATGA------------TTCCATAAC-GGAGATTCCTTTCAC-------------------------ATATATGTTCAT-------------ATCGTA----TTAT------ACAAAA--------CAAAT-----GAGA--------TTGGATTGGAA------GAA-----GAT------------------ACGAGGATTTCT------ATTCGTATCCATT------TGTGAAAGAACAGAG--TGAATGAAATGAGAAAG-------</w:t>
      </w:r>
      <w:r>
        <w:lastRenderedPageBreak/>
        <w:t>ATATTTCATCT--------------TGTTTCAACTGA----------G--CCACTGATGGAAAGAGGAT-------------------------------GAGGATAAAGA-AAAA------------------GCGAGGAA----------GTAAAAT-----GGGC-TTTTTATTGGGGATAGAGGG------------------------TAAGACT--------TTTGTATTCATATGAATTTTTGAAGATAG--CAAT---------CCCCCAATATCT-TGTGT----------------------------------------TTTTTG---CTTCTCTATCCG---------------AATTCTCG---------TTCTTTATCAT----AAAAGTTCTC-CCCCGCC---------AATGAATGATAAGT-GCC-----TAGGTG-AAGCAT----------------AGTATAAGATAAGTCAGA----------------------AAAGTCTAAGTCTTA-----ATACCTCTACTCTTA----------CTATAA-GAT------------AAAGACTCTTAAGGATAAGGC-----TTTTCAC----------ATGAATACTTAGTAGAACGACTAACGACGAGATTTATTATCGTTTCTCGCGTGTCTCACGAAAGTGAGAGTAG-GTGCAAATTCTCCCAATTTGTGACCGACCATACGATCTGTGATATAAATGGTAAA-TGTTCCTTTCCATTATGAATAGC-GATTGTATGGCCAATCATTGTGGGTA-TAATGGTAGATGCCCGAGACCAAGTCACTATGATTTCTTTCTCCTCCCTCCTGTT-GAGTTTTTCAATTCTTCCCGATAAATGATTAGCTACAAAAGGATTTTTTTTG-AGTGAACGTGTCAC-GGCTGATTACTCCTTTTTTTACATTTTT-GAAATTGGCATTCTATGTCCAA----------TATCTCGATCTTAA-TCTG-AAG-TAT---------------------------AATG-ATGAATGG-AAAAAAGAGAAAA-------------------------------------------------------------------------------</w:t>
      </w:r>
    </w:p>
    <w:p w14:paraId="4C5EA33A" w14:textId="77777777" w:rsidR="00D0418C" w:rsidRDefault="00D0418C" w:rsidP="00D0418C">
      <w:r>
        <w:tab/>
        <w:t>Cymbidium_lancifolium_SG1274</w:t>
      </w:r>
      <w:r>
        <w:tab/>
        <w:t>ACGACT-CTCGGCAATGGATATCTCGGCTCTCGCATCGATGAAGAGCGCAGCGAAATGCGATACGTGGTGCGAATTGCAGAATCCCGCGAACCATCGAGTCTTTGAACGCAAGTTGCGCCCGAGGCCAGC-CGGCCGAGGGCACGTCCGCCTGGGCGTCA-AGCGTCGCGTCGCTCCACAAGAATTCTTTTTCTTCTCATTTTTAT------------TCTCAAATGATATCAGAAGTTTTTGGAGTCATTCTGGAAATTCCATTCTCATCACGATTAGTATCT---------TCCCTTGAAG---AAAAACGAATACCAAAATCTCAGAATTTACGATCTATTCATTCAATATTTCCCTTTTTAGAGGATAAATTATCACATTTAAATTATGTGTCAGATCTACTAATACCCCATCCTATCCATTTGGAAATCTTGGTTCAAATCCTTCAATGCTGGATCAAAGATGTTCCTTCTTTGCATTTCTTGCGATTGTTTTTCCACGAATATCAT---------------AATTTGAATAGTCTG---------ATTACTT------CAAAGAAATC---------------TATTTACGTCTTTTCAAAAAG---AAAGAAAAGATTCTTTTGGTTCCTACATAATTCTTATGTATATGAATTTGAATATCTATTCCTATTTCTTCGTAAACAGTCTTCTTATTTACGATCAATATCTTCTGGAGTCTTTATTGAGCGAACACTTTTCTTTGGAAAAATAGAA------TATCTTATGGT---CGTGTGTTGTAATTCTTTTCAGAGG-ATCCTATGGTTCCTCAAAGATACTTTCATACATTATGTTCGATATAAAGGAAAAGCGATTCTGGCTTCAAAAGGAACTCTTCTTCTGATGAAGAAATGGAAATTTCATCTTGTGAATTTTTGGCAATCTTATTTTCACTTTTGGTTTCAACCTTATAGGATCCATATAAAGCAATTACCCAACTATTCCTTCTCTTTTAT-GGGGTATTTTTCAAGTGTAC-TAAAAAATCCTTTGGTAGTAAGAAATCAGATGCTAGAGAATTCATTTCTAATAAATACTCTGACTAATAAATTAGATACCATAGCCCCAGTTATTTTTCTTATTGGATCATTGTCGAAAGCTCAATTTTGTACTGTATTGGGTAATCCTATAAGTAAACCGATCTGGACCGATTTATCGGATTCTGATATTATTGATCGATTTTGTCGGATATGTAGAAATCTTTGTCATTATCACAGTGGATCCTCAAAGAAGCAGGTTTTGTATCGTATAAAGTATATACTTCGACTTTCGTGTGCTAGAACTTTGGCTCGTAAACATAAAAGTAC-AGTACGCACTTTTATGCGAAAATTAGGTTCGGGATTCTTAGAAGAATTTTTTTTGGAAAAAGAACAATCTCTTTCTTGAGCTATCCCGACCATTTCCCGTGCATCATCTTAGCAGAATACTTA-TATCTATGTCAATG-------------</w:t>
      </w:r>
      <w:r>
        <w:lastRenderedPageBreak/>
        <w:t>-------------------------------------------------------AATTT-----------CTTAG-------ATC-TTCAAAAA----------GAAGAC---TTTCTTTGTTT-------GTAAA-TGTAAGTAAAAAAATATGGACTAT-GAATAT------------TTCAATAAC-GGAGATTCCTTGAAC-------------------------ATATATGTTCAT-------------ATTGTA----TTAT------ACAAATATACAAAACAAAT-----GAGA--------TTGGATTGGAA------AAA-----GAT------------------CCGAAGATTTCT------ATTCGGATCCATT------TGTGAAAGAACAGAG--TGAATGAAATGAGAAAG-------ATATTTCAGTT--------------TGTTTAAACTGA----------GTTCCACTGATGGAAAGAGGAT-------------------------------GAGGATAAATA-AAAA------------------GTGAGGAA----------GTAAAAT-----GGGC-TTTTTATTGGGGATAGAGGGCCATCTAT---------AAATGGATAAGACT--------TTTGTATTCATATGAATTTTTGAAGATAG--CAAT---------CCTCCAATATCT-TGTGT-------------TTTTAGAACAAGATATT--GGGGGATTTTTTTG---CTTCTCTATCCG---------------AATTTTCG---------TTCTTTATCAT----AAAAGTTCTC-CCCCGCC---------AATGAATGATAAGT-GCC-----TAGGTG-AAGCAT----------------AGTATAAGATAAGTCAGA----------------------AAAGTCTAAGTCTTA-----ATACCTCTACTCTTA----------CTATAA-GAT------------AAAGACTCTTAAGGATAAGGC-----TTTTCAC----------ATGAATACTTAGTAGAACGACTAACGACGAGATTTATTATCGTTTCTCGCGTGTCTCACGAAAGTGAGAGTAG-GTGCAAATTCTCCCAATTTGTGACCGACCATACGATCTGTGATATAAATGGTAAA-TGTTCCTTTCCATTATGAATAGC-GATTGTATGGCCAATCATTGTGGGTA-TAATGGTAGATGCCCGAGACCAAGTCACTATGATTTCTTTCTCCTCCCTCCTGTT-GAGTTTTTCAATTCTTCCCGATAAATGATTAGCTACAAAAGGATTTTTTTTG-AGTGAACGTGTCAC-GGCTGATTACTCCTTTTTTTACATTTTT-GAAATTGGCATTCTATGTCCAA----------TATCTCGATCTTAA-TCTG-AAG-TAT---------------------------AATG-ATGAATGG-AAAAAAGAGAAAATCC----------TTTA-GCTAG-ATAA--------GGG-AA-GGGGC-GGATGTAG--CCAGTGG-ATCAA-GGCAGT</w:t>
      </w:r>
    </w:p>
    <w:p w14:paraId="65A8C222" w14:textId="77777777" w:rsidR="00D0418C" w:rsidRDefault="00D0418C" w:rsidP="00D0418C">
      <w:r>
        <w:tab/>
        <w:t>Cymbidium_sinense_SG1342</w:t>
      </w:r>
      <w:r>
        <w:tab/>
        <w:t>ACGACT-CTCGGCAATGGATATCTCGGCTCTCGCATCGATGAAGAGCGCAGCGAAATGCGATACGTGGTGCGAATTGCAGAATCCCGCGAACCATCGAGTCTTTGAACGCAAGTTGCGCCCGAGGCCAGC-CGGCCGAGGGCACGTCCGCCTGGGCGTCA-AGCATCGCGTCGCTCCACAAGAATTCTTTTTCTTCTCATTTTTAT------------TCTCAAATGATATCAGAAGTTTTTGGAGTCATTCTGGAAATTCCATTCTCATCACGATTAGTATCT---------TCCCTTGAAG---AAAAACGAATACCAAAATCTCAGAATTTACGATCTATTCATTCAATATTTCCCTTTTTAGAGGATAAATTATCACATTTAAATTATGTGTCAGATCTATTAATACCCCATCCTATCCATTTGGAAATCTTGGTTCAAATCCTTCAATGCTGGATCAAAGATGTTCCTTCTTTGCATTTCTTGCGATTGTTTTTCCACGAATATCAT---------------AATTTGAATAGTCTG---------ATTACTT------CAAAGAAATC---------------TATTTACGTCTTTTCAAAAAG---AAAGAAAAGATTCTTTTGGTTCCTACATAATTCTTATGTATATGAATTTGAATATCTATTCCTATTTCTTCGTAAACAGTCTTCTTATTTACGATCAATATCTTCTGGAATCTTTATTGAGCGAACACTTTTCTTTGGAAAAATAGAA------TATCTTATGGT---CGTGTGTTGTAATTCTTTTCAGAGG-ATCCTATGGTTCCTCAAAGATACTTTCATACATTATGTTCGATATAAAGGAAAAGCGATTCTGGCTTCAAAAGGAACTCTTATTCTGATGAAGAAATGGAAATTTCATCTTGTGAATTTTTGGCAATCTTATTTTCGCTTTTGGTTTCAACCTTATAGGATCCATATAAAGCAATTACCCAACTATTCCTTCTCTTTTAT-GGGGTATTTTTCAAGTGTAC-TAAAAAATCCTTTGGTAGTAAGAAATCAAATGCTAGAGAATTCATTTCTAATAAATACTCTGACTAATAAATTAGATACCATAGCCCCAGTTATTTCTCTTATTGGATCGTTGTCGAAAGCTCAATTTTGTACTGTATTGGGTAAT</w:t>
      </w:r>
      <w:r>
        <w:lastRenderedPageBreak/>
        <w:t>CCTATAAGTAAACCGATCTGGACCGATTTATCGGATTCTGATATTATTGATCGATTTTGTCGGATATGTAGAAATCTTTGTCATTATCACAGTGGATCCTCAAAGAAGCAGGTTTTGTATCGTATAAAGTATATACTTCGACTTTCGTGTGCTAGAACTTTGGCTCGTAAACATAAAAGTAC-AGTACGCACTTTTATGCGAAAATTAGGTTCGGGATTCTTAGAAGAATTTTTTTTGGAAAAA----------------GAGCTATCCCGACCCTTTCCCGTGCATCATCTTAGCAGAATACTTA-TATCTATGTCAATT--------------------------------------------------------------------AATTT-----------YTTAG-------ATC-TTCAAAAA----------AAAGAC---TTTCTTTGTTT-------GTAAA-TGTAAGTAAAAAAATATGGACTAT-GAATAA------------TTCAATAAC-GGAGATTCCTTGAAC-------------------------ATATATGTTCAT-------------ATTGTA----TTAT------ACAAAA--------CAAAT-----GAGA--------TTGGATTGGAA------AAA-----GAT------------------CCGAAGATTTCT------ATTCGGATCCATT------TGTGAAAGAACAGAG--TGAATGAAATTAGAAAG-------ATATTTCAGTT--------------TTTTTAAACTGA----------GTTCCACTGATGGAAAGAGGAT-------------------------------GAGGATAAATA-AAAA------------------GTGAGGAA----------GTAAAAT-----GGGC-TTTTTATTGGGGATAGAGGGCCATCTAT---------AAATGGATAAGACT--------TTTGTATTCATATGAATTTTTGAAGATAG--CAAT---------CCCCCAATATCT-TGTGT-------------TCTTAGAACAAGATATT--GGGGGATTTTTTTG---CTTCTCTATCCG---------------AATTCTCG---------TTCTTTATCAT----AAAAGTTCTC-CCCCGCC---------AATGAATGATAAGT-GCC-----TAGGTG-AAGCAT----------------AGTATAAGATAAGTCAGA----------------------AAAGTCTAAGTCTTA-----ATACCTCTACTCTTA----------CTATAA-GAT------------AAAGACTCTTAAGGATAAGGC-----TTTTCAC----------ATGAATACTTAGTAGAACGACTAACGACGAGATTTATTATCGTTTCTCGCGTGTCTCACGAAAGTGAGAGTAG-GTGCAAATTCTCCCAATTTGTGACCGACCATACGATCTGTGATATAAATGGTAAA-TGTTCCTTTCCATTATGAATAGC-GATTGTATGGCCAATCATTGTGGGTA-TAATGGTAGATGCCCGAGACCAAGTCACTATGATTTCTTTCTCCTCCCTCCTGTT-GAGTTTTTCAATTCTTCYCGATAAATGATTAGCTACAAAAGGATTTTTTTTG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162C78EE" w14:textId="77777777" w:rsidR="00D0418C" w:rsidRDefault="00D0418C" w:rsidP="00D0418C">
      <w:r>
        <w:tab/>
        <w:t>Dendrobium_aduncum_KFBG8766</w:t>
      </w:r>
      <w:r>
        <w:tab/>
        <w:t>ACGACT-CTCGGCAATGGATATCTCGGCTCTCGCATCGATGAAGAGCGCAGCGAAATGCGATATGTGGTGCGAATTGCAGAATCCCGCGAACCATCGAGTCTTTGAACGCAAGTTGCGCCCGAGGCCAAC-CGGCTAAGGGCACGTCCGCCTGGGCGTCA-AGCATTTTATCGCTCCACAAG-ATTCTTTTTCTTCTCATTTTTCT------------TCGCAAATGGTATCAGAAGGTTTTGGAGTCATTCTGGAAATTCCATTCTCGTCGCAATTAGTATCT---------TCCCTTGAAG---AAAAAAGAATACCAAAATCTCAGAATTTACGATCTATTCATTCAATATTTCCCTTTTTAGAGGATAAATTATCGCATTTAAATTATGTGTCAGATCTACTAATACCCCATCCCATCCATCTGGAAATCTTGGTTCAAATCCTTCAATGTTGGATCAAAGATGTTCCTTCTTTGCATTTATTGCGATTGTTTTTCCACGAATATCAT---------------AATTTGAATAGTCTC---------TTTACTT------CAAAGAAATC---------------CATTTACGTATTTTCAAAAAG---AAAGAAAAGATTCTTTTGGTTCCTACATAATTCTTATGTATATGAATGCGAATATCTATTCCTGTTTCTTCGTAAACAGTCTTCTTATTTACGATCAATATCTTCTGGAGTCTTTCTTGAGCGAACACATTTCTATGGAAAAATAGAA------TATCTTATAGT---CGTGTGTTGTAATTCTTTTCAGAGG-ATCCTATGGTTCCTCAAGGATACTTTCATACATTATGTTCGATATCAAGGAAAAGCAATTCTGGCTTCAAAA</w:t>
      </w:r>
      <w:r>
        <w:lastRenderedPageBreak/>
        <w:t>GGAACTCTTATTCTGATGAAAAAATGGGAATTTCATCTTGTGAATTTTTGGCAATCTTATTTTCACTTTTGGTTTCAACCTTATAGGATCCATATAAAGCAATTACCCAACTATTCCTTCTCTTTTCT-GGGGTTCTTTTCAAGTGTAC-TGAAAAATCCTTTGGTAGTAAGAAATCAAATGCTAGAGAATTCATTTCTAATAAATACTCTATCTAAGAAATTAGATACCATAGCCCCAGTTATTTCTCTTATTGGATCATTGTCGAAAGATCGATTTTGTACTGTATTGGGTCATCCTATTAGTAAACCGATCTGGACCGATTTATCGGATTCTGATATTCTTGATCGATTTTGTCGGATATGTAGAAATCTTTGTCGTTATCACAGCGGATCCTCAAAGAAACAGGTTTTGTATCGTATAAAGTATATACTTCGACTTTCGTGTGCTAGAACTTTGGCTCGTAAACATAAAAGTAC-AGTACGCACTTTTATGCGAAGGTTAGGTTCGGGATTCTTAGAAGAATTCTTTTTGAAG-------------------GAGCTATCCCGACCATTTCCCGTGCATCATCCTAGCAGAGTACTTA-TATCTATGTCAATGAAAAAAA-CTAAAAAATAAAATCTTAACAA-------------------ATTGGACCTAA--CCCCT-GAATTT----------CTTAG-------ATC-TTCCAAAA----------GAAGAC---TTTTTTT-----------GTAAA-TGTAAGGAAAAATATATGGACTAT-GAATGA------------TTCAATAAC-GGAGATTCCTTGAAC-------------------------ATATATGTTCAT-------------ATCGTA----CTAT------ACAAAA--------CAAAT-----GAGA--------TTGGATTGGAA------GAA-----GAT------------------ACGAGTATTTCT------ATTTGGATCCATT------TGTGAAAGAACAGAG--TGAATGAAATGATAAAG-------ATATTTCATTT--------------TGTTTAAACT------------GAGCCACTGATGGAAAGAGGAT-------------------------------GAGGATAAATA-AAGA------------------GCGAGGAA----------GTAAAAT-----GGGC-TTTTTATTGGGGATAGAGGG---TCTAT---------AAATGGATAATACT--------TTTGTATGTATATGAATTTTTGAAGGTAG--CAAT---------CCCCCAATATCT-TGT---------------TCTTAGAACAAGATATT--GGGGGATTCTTTTG---CTTCTCTATCCG---------------AATTTTCG---------TTCTTTATCAT----AAAAGTTCTC-CCCCGCC---------AATGAATGATAAGT-GCC-----TAGGTG-AAGTAT----------------AGTATAAGATAAGTCAGAAAA---------------------------------------ATACCTATACTCTTACTATAAG---CTATAA-GAT------------AAAGACTCTTAAGGATAAGGC-----TTTTCAC----------ATGAATACTTAGTAGAACGACTAACGACGAGATTTATTATCGTTTCTCGCGTGTCTCACGAAAGTTAGAGTAG-GTGCGAATTCTCCCAATTTGTGACCGACCATACGATCTGTGATATAAATGGTAAA-TGTTCCTTTCCATTATGAATAGC-GATTGTATGGCCAATCATTGTGGGTA-TAATGGTAGATGCCCGAGACCAAGTCACTATGATTTCTTTCTCCTCCCTCCTGTT-GAGTTTTTCAATTCTTCCCGCTAAATGATTAGCTACAAAAGGATTTTTTTTT-AGTGAACGTGTCAC-GGCTGATTACTCCTTTTTTTCCATTTTT-TAAATTGGCATTCTATGTCCAA----------TATCTCGATCTTAA-TCTG-AAG-TAT---------------------------AATG-ATGAATGG-AAAAAAGAGAAAATCC----------TTTA-TCTAG-ATAA--------GG--AA-GGGGC-GGATGTAA-CCAAGTGG-ATCAA-GG----</w:t>
      </w:r>
    </w:p>
    <w:p w14:paraId="43280F7D" w14:textId="77777777" w:rsidR="00D0418C" w:rsidRDefault="00D0418C" w:rsidP="00D0418C">
      <w:r>
        <w:tab/>
        <w:t>Dendrobium_anosmum</w:t>
      </w:r>
      <w:r>
        <w:tab/>
        <w:t>ACGACT-CTCGGCAATGGATATCTCGGCTCTCGCATCGATGAAGAGCGCAGCGAAATGCGATATATGGTGCGAATTGCAGAATCCCGCGAACCATCGAGTCTTTGAACGCAAGTTGCGCCCGAGGCCAAT-CGGCCAAGGGCACGTCCGCCTGGGCGTCA-GGCATTTTGTCGCTTCACAAGAATTATTTTTCTTCTCATTTTTCT------------TCTCAAATGGTATCAGAAGGTTTTGGAGTCATTCTGGAAATTCCATTCTCGTCGCAATTAGTATCT---------TCCCTTGAAG---AAAAAAGAATACCAAAATCTCAGAATTTACGATCTATTCATTCAATATTTCCCTTTTTAGAGGATAAATTATCGCATTTAAATTATGTGTCAGATCTACTAATACCCCATCCCATCCATCTGGAAATCTTGGTTCAAATCCTTCAATGTTGGATCAAAGATGTTCCTTCTTTGCATTTATTGCGATTGTTTTTCCACGAATATCAT---------------</w:t>
      </w:r>
      <w:r>
        <w:lastRenderedPageBreak/>
        <w:t>AATTTGAATAGTCTC---------TTTACTT------CAAAGAAATC---------------CATTTACGTATTTTCAAAAAG---AAAGAAAAGATTCTTTTGTTTCCTACATAATTCTTATGTATATGAATGCGAATATCTATTCCTGTTTCTTCGTAAACAGTCTTCTTATTTACGATCAATATCTTCTGGAGTCTTTCTTGAGCGAACACATTTCTATGGAAAAATAGAA------TATCTTATAGT---CGTGTGTTGTAATTCTTTTCAGAGG-ATCCTATGGTTCCTCAAGGATACTTTCATACATTATGTTCGATATCAAGGAAAAGCAATTCTGGCTTCAAAAGGAACTCTTATTCTGATGAAAAAATGGGAATTTCATCTTGTGAATTTTTGGCAATCTTATTTTCACTTTTGGTTTCAACCTTATAGGATCCATATAAAGCAATTACCCAACTATTCCTTCTCTTTTCT-GGGGTTCTTTTCAAGTGTAC-TGAAAAATCCTTTGGTAGTAAGAAATCAAATGCTAGAGAATTCATTTCTAATAAATACTCTATCTAAGAAATTAGATACCATAGCCCCAGTTATTTCTCTTATTGGATCATTGTCGAAAGCTCAATTTTGTACTGTATTGGGTCATCCTATTAGTAAACCGATGTGGACTGATTTATCGGATTCTGATATTCTTGATCGATTTTGTCGGATATGCAGAAATCTTTGTCGTTATCACAGCGGATCCTCAAAGA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2E6FDC2" w14:textId="77777777" w:rsidR="00D0418C" w:rsidRDefault="00D0418C" w:rsidP="00D0418C">
      <w:r>
        <w:tab/>
        <w:t>Dendrobium_cf_mimicum_PK12237E</w:t>
      </w:r>
      <w:r>
        <w:tab/>
        <w:t>ACGACT-CTCGGCAATGGATATCTCGGCTCTTGCATCGATGAAGAGCGCAGCGAAATGCGATACGTGGTGCGAATTGCAGAATCCCGCGAACCATCGAGTCTTTGAACGCAAGTTGCGCCCGAGGCCAAC-CGGCCAAGGGCACGTCCGCCTGGGCGTCA-AGCGTTGCGTCGCTCCACAAGAATTCTTTTTCTTCTCATTTTTCT------------TCTCAAATGGTATCAGAAGGTTTTGGAGTCATTCTGGAAATTCCATTCTCTTCGCGATTAGTATCT---------TCCCTTGAAG---AAAAAAGAATACCAAAATTTCAGAATTTACGATCTATTCATTCAATATTTCCCTTTTTAGAGGATAAATTATCGCATTTAAATTATGTGTCAGATCTACTAATACCCCATCCCATCCATCTGGAAATCTTGGTTCAAATACTTCAATGTTGGATCAAAGATGTTCCTTCTTTACATTTCTTGCGATTGTATTTCCACGAATATCAT---------------AATTTGAATAGTCTC---------ATTACTT------CAAAGAAATC---------------CATTTACGTCTTTTCAAAAAG---AAAGAAAAGATTCTTTTGGTTCCTACATAATTCTTATGTATATGAATGCGAATATATATTCCTGTTTATTCGTAAACAGTCTTCTTATTTACGATCAATATCTTCTGGAGTCTTTCTTGAGCGAACACATTTCTATGGAAAAATAGAA------TATCTTATAGT---CGTGTGTTGTAATTCTTTTCAGAGG-ATCCTATGGTTCCTCAAAGATACTTTCATACATTATGTTCGATATCAAGGAAAAGCGATTCTGGCTTCAAAA</w:t>
      </w:r>
      <w:r>
        <w:lastRenderedPageBreak/>
        <w:t>GGAACTCTTATTCTGATGAAGAAATGGAAATTTCATCTTGTGAATTTTTGGCAATCTTATTTTCACTTTTGGTTTCAACCTTATAGGATCCATATAAAGCAATTACCCAACTATTCCTTCTCTTTTCT-GGGTTTTTTTTCAAGTGTAC-TGAAAAATCCTTTGGTAGTAAGAAATCAAATGCTAGAGAATTCATTTCTAATAAATACTCTGACTAAGAAATTAGATACCATAGCCCCAGTTATTTCTCTTATTGGATCATTGTCAAAAGCTCAATTTTGTACTGTATTGGGTCATCCTATTAGTAAACCGATCTGGACCGATTTATCGGATTCTGATATTCTTGATCGATTTTGTCGGATATGTAGAAATCTTTGTCGTTATCACAGCGGATCCTCAAAGAAACAGGTTTTGTATCGTATAAAGTATATACTTCGACTTTCGTGTGCTAGAACTTTGGCTCGTAAACATAAAAGTAC-AGTACGCACTTTTATGCGAAGGTTAGGTTCGGGATTCTTAGAAGAATTTTTTGTTGAAGAAGAACAATCTTTTTCTTGAGCTATCCCGACCMTTTCCCGTGCATCATCCTAGCAGAGTACTTA-TATCTATGTCAATGAAAAAAAACTAAAAAATAAAATGTTAACAA-------------------ATTGGACCTAG--CCCCT-GAATTT----------TTTAG-------ATC-TTCAAAAAGAAAAAA---GAAGAC---TTTTTTTGTATTTTTT--GTAAA-TGTAAGGAAAAATATAT--------GAATGA------------TTCAATAAC-GGAGATTCCTTGAAC-------------------------ATATATGTTCAT-------------ATCGTA----CTAT------ACAAAA--------CAAAT-----GAGAT-------TTGTATTGGAA------GAA-----GAT------------------ACGAGGATTTCT------ATTCGGATCCATT------TGTGAAAGAAAAGT--------------------------------------------------------------------------GAGCCACTGATGGAAAGAAGA--------------------------------GGGGATAAATA-AAG--------------------------------------------------------------------------CCATCTAT---------AAATGGATAATACT--------TTTGTG----TATGAATTTATTAAGGTAG--CAAT---------CCCCCAATATCT-TGT---------------TCTTAGAACAAGATATT--GGGGGATTCTTTTG---CTTCTCTATCCG---------------AATTTTCG---------TTCTTTATCAT----AAAAGTTCTC-CCCCGCC---------AATGAATGATAAGT-GCC-----TAGGTG-AAGTAT----------------AGTATAAGATAAGTCAGA----------------------AAAGTG--------AGTATAATACCTATACTCTTA----------CTATAA-GAT------------AAAGACTCTTAAGGATAAGGC-----TTTTCAC----------ATGAATACTTAGTAGAACGACTAACGACGAGATTTATTATCGTTTCTCGCGTGTCTCACGAAAGTT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CTCAA-GGCAGT</w:t>
      </w:r>
    </w:p>
    <w:p w14:paraId="22A1E308" w14:textId="77777777" w:rsidR="00D0418C" w:rsidRDefault="00D0418C" w:rsidP="00D0418C">
      <w:r>
        <w:tab/>
        <w:t>Dendrobium_crumenatum</w:t>
      </w:r>
      <w:r>
        <w:tab/>
        <w:t>AGGACT-CTCGACAATGGATATCTCGGCTCTTGCATCGATGAAGAGCGCAGCGAAATGCGATACGTGGTGCGAATTGCAGAATCCCGCGAACCATCGAGTCTTTGAACGCAAGTTGCGCCCGAGGCCAAT-CGGCCAAGGGCACGTCTGCCTGGGCG----AGCAT---GTCA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TTTCCACGAATATCAT---------------AATTTGAATAGTCTC---------TTTACTT------CAAAGAAATC---------------CATTTACGTATTTTCAAAAAG---AAAGAAAAGATTCTTTTGGTTCCTACATAATTCTTATGTATATGAATGCGAATATCTATTCCTGTTTCTTCTTAAACAGTCTTCTTATTTACGATCAATATCTTCTGGAGTCTTTCTTGAGCGAACACATTTCTATGGAAAAATAGAA</w:t>
      </w:r>
      <w:r>
        <w:lastRenderedPageBreak/>
        <w:t>------TATCTTATAAT---CGTGTGTTGTAATTCTTTTCAGAGG-ATCTTATGGTTCCTCAAGGATACTTTCATACATTATGTTCGATATCAAGGAAAAGCAATTCTGGCTTCAAAAGGAACTCTTATTCTGATGAAAAAATGGAAATTTCATCTTGTGAATTTTTGGCAATCTTATTTTCACTTTTGGTTTCAACCTCATAGGATCCATATAAAGCAATTACCCAACTATTCCTTCTCCTTTCT-GGGGTTATTTTCAAGTGTAC-TGAAAAATCCTTTGGTAGTAAGAAATCAAATGCTAGAGAATTCATTTCTAATAAATACTCTATCTAATAAATTAGATACCATAGCCCCAGTTATTTCTCTTATTGGATCATTGTCGAAAGCTCAATTTTGTACTGTATTGGGTCATCCTATTAGTAAACCGATCTGGACCGATTTATCGGATTCTGATATTCTTGATCGCTTTTGTCGGATATGTAGAAATCTTTGTCGTTA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78F5E95" w14:textId="77777777" w:rsidR="00D0418C" w:rsidRDefault="00D0418C" w:rsidP="00D0418C">
      <w:r>
        <w:tab/>
        <w:t>Dendrobium_linawianum_SG1347</w:t>
      </w:r>
      <w:r>
        <w:tab/>
        <w:t>ACGACT-CTCGGCAATGGATATCTTGGCTCTCGCATCGATGAAGAGCGCAGCGAAATGCGATATGTGGTGCGAATTGCAGAATCCCGCGAACCATCGAGTCTTTGAACGCAAGTTGCGCCTGAGGCCAAC-CGGCTGAGGGCACGTCCGCCTGGGCGTCA-AGCATTTTATCGCTCCACAAGAATTCTTTTTCTTCTCATTTTTCT------------TCTCAAATGGTATCAGAAGGTTTTGGAGTCATTCTGGAAATTCCATTCTCGTCGCAATTAGTATCT---------TCCCTTGAAG---AAAAAAGAATACCAAAATCTCAGAATTTACGATCTATTCATTCAATATTTCCCTTTTTAGAGGATAAATTATCGCATTTAAATTATGTGTCAGATCTACTAATACCCCATCCCATCCATCTGGAAATCTTGGTTCAAATCCTTCAATGTTGGATCAAAGATGTTCCTTCTTTGCATTTATTGCGATTGTTTTTCCACGAATATCAT---------------AATTTGAATAGTCTC---------TTTACTT------CAAAGAAATC---------------CATTTACGTATTTTCAAAAAG---AAAGAAAAGATTCTTTTGGTTCCTACATAATTCTTATGTATATGAATGCGAATATCTATTCCTGTTTCTTCGTAAACAGTCTTCTTATTTACGATCAATATCTTCTGGAGTCTTTCTTGAGCGAACACATTTCTATGGAAAAATAGAA------TATCTTATAGT---CGTGTGTTGTAATTCTTTTCAGAGG-ATCCTATGGTTCCTCAAGGATACTTTCATACATTATGTTCGATATCAAGGAAAAGCAATTCTGGCTTCAAAAGGAACTCTTATTCTGATGAAAAAATGGGAATTTCATCTTGTGAATTTTTGGCAATCTTATTTTCACTTTTGGTTTCAACCTTATAGGATCCATATAAAGCAATTAACCAACTATTCCTTCTCTTTTCT-GGGGTTCTTTTCAAGTGTAC-</w:t>
      </w:r>
      <w:r>
        <w:lastRenderedPageBreak/>
        <w:t>TGAAAAATCCTTTGGTAGTAAGAAATCAAATGCTAGAGAATTCATTTCTAATAAATACTCTATCTAAGAAATTAGATACCATAGCCCCAGTTATTTCTCTTATTGGATCATTGTCGAAAGATCGATTTTGTACTGTATTGGGTCATCCTATTAGTAAACCGATCTGGACCGATTTATCGGATTCTGATATTCTTGATCGATTTTGTCGGATATGTAGAAATCTTTGTCGTTATCACAGCGGATCCTCAAAGAAACAGGTTTTGTATCGTATAAAGTATATACTTCGACTTTCGTGTGCTAGAACTTTGGCTCGTAAACATAAAAGTAC-AGTACGCACTTTTATGCGAAGGTTAGGTTCGGGATTCTTAGAAGAATTCTTTTTTGA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CATCTAT---------AAATGGATAATACT--------TTTGTATGT-TATGAATTTTTGAAGGTAG--CAAT---------CCCCCAATATCT-TGT---------------TCTAAGAACAAGATATT--GGGGGATTCTTTTR---CTTCTCTATCCG---------------AATTTTCG---------TTCTTTATCAT----AAAAGTTCTC-CCCCGCC---------AATGAATGATAAGT-GCC-----TAGGTG-AAGTAT----------------AGTATAAGATAAGTCAGAAAA---------------------------------------ATACCTATACTCTTA----------CTATAA-GAT------------AAAGACTCTTAAGGATAAGGC-----TTTTCAC----------ATGAATACTTAGTAGAACGACTAACGACGAGATTTATTATCGTTTCTCGCGTGTCTCACGAAAGTTAGAGTAG-GTGCGAATTCTCCCAATTTGTGACCGACCATACGATCTGTGATATAAATGGTAAA-TGTTCCTTTCCATTATGAATAGC-GATTGTATGGCCAATCATTGTGGGTA-TAATGGYAGATGCCCGAGACCAAGTCACTATGATTTCTTTCTCCTCCCTCCTGTT-GARTTTTTCAATTCTTCCCGCTAAATGATTAGCTACAAAAGGATTTTTTTTTTAGTGAACGTGTCAC-GGCTGATTACTCCTTTTTTTCCATTTTT-TAAATTGGCATTCTATGTCCAA----------TATCTCGATCTTAA-TCTG-AAG-TAT---------------------------AATG-ATGAATGG-AAAAAAGAGAAAATCC----------TTTA-GCTAG-ATAA--------GGG-AA-GGGGC-GGATGTAG-CCNAGTGK-ATCAA-GGCAGT</w:t>
      </w:r>
    </w:p>
    <w:p w14:paraId="122C4835" w14:textId="77777777" w:rsidR="00D0418C" w:rsidRDefault="00D0418C" w:rsidP="00D0418C">
      <w:r>
        <w:tab/>
        <w:t>Dendrobium_lindleyi_KFBG203</w:t>
      </w:r>
      <w:r>
        <w:tab/>
        <w:t>ACGACT-CTCGGCAATGGATATCTCGGCTCTCGCATCGATGAAGAGCGCAGCGAAATGCGATACGTGGTGCGAATTGCAGAATCCCGCGAACCATCGAGTCTTTGAACGCAAGTTGCGCCCGAGGCCAAT-CGGCCAAGGGCACGTTCGCCTGGGCGTCA-AGCATTATGACGCTCCACAAGAATTCTTTTTCTTCTCATTTTTCT------------TCTCAAATGGTATCGGAAGGTTTTGGAGTCATTCTGGAAATTCCATTCTCGTCGCAATTAGTATCT---------TCCCTTGAAG---AAAAAAGAATACCAAAATATCAGAATTTACGATCTATTCATTCAATATTTCCCTTCTTAGAGGATAAATTATCGCATTTAAATTATGTGTCAGATCTACTAATACCCCATCCCATCCATCTGGAGATCTTGGTTCAAATCCTTCAATGTTGGATCAAAGATGTTCCTTCTTTGCATTTATTGCGATTGTTTTTCCACGAATATCAT---------------AATTTGAATAGTCTC---------TTTACTT------CAAAGAAATC---------------CATTTACATATTTTCAAAAAG---AAAGAAAAGATTCTTTTGGTTCCTACATAATTCTTATGTATATGAATGCGAATATCTATTCCTGTTTCTTCGTAAAAAGTCTTCTTATTTACGATCAATATCTTCTGGAGTCTTTCTTGAGCGAACACATTTCTATGGAAAAATAGAA------TATCTTATAGT---CGTGTGTTGTAATTCTTTTCAGAGG-ATCCTATGGTTCCTCAAGGATACTTTCATACATTATGTTCGATATCAAGGAAAAGCAATTCTGGCTTCAAAAGGAACTCTTATTCTGATGAAAAAATGGAAATTTCATCTTGTGAATTTTTGGCAATCTTATTTTCACTTTTGGTTT</w:t>
      </w:r>
      <w:r>
        <w:lastRenderedPageBreak/>
        <w:t>CAACCTTATAGGATCCATATAAAGCAATTACCCAACTATTCCTTCTCTTTTCT-GGGGTTCTTTTCAAGTGTAC-TGAAAAATCCTTTGGTAGTAAGAAATCAAATGCTAGAGAATTCATTTCTAATAAATACTCTATCTAAGAAATTAGATACCATAGTCCCAGTTATTTCTCTTATTGGATCATTGTCGAAAGCTCAATTTTGTACTGTATTGGGTCATCCTATTAGTAAACCGATCTGGACCGATTTATCGGATTCTGAGATTCTTGATCGATTTTGTCGGATATGTAGAAATCTTTGTCGTTATCACAGCGGATCCTCAAAGAAACAGGTTTTGTATCGTATAAAGTATATACTTCGACTTTCGTGTGCTAGAACTTTGGCTCGTAAACATAAAAGTAC-AGTACGCACTTTTATGCGAAGGTTAGGTTCGGGATTCTTAGAAGAATTCTTTTTTGAAGA-----------------GAGCTATCCCGACCATTTCCCGTGCATCATCCTAGCAGAGTACTTA-TATCTATGTCAATGAAAGAAA-CTAAAAAATAAAATCTTAACAA-------------------ATTGGACCTAG--CCCCT-TAATTT----------CTTAG-------ATC-TTCCAAAA----------GAAGAC-----TCTTTTT---------GTAAA-TGTAAGGAAAAATATATGGACTAT-GAATGA------------TTCAATAAC-GGAGATTCCTTGAAC-------------------------ATATATGTTCAT-------------ATCGTA----CTAT------ACAAAA--------CAAAT-----GAGA--------TTGGATTGGAA------GAA-----GAT------------------ACGAGTATTTCT------ATTCGAATCCATT------TGTGAAAGAACAGAG--TGAGTGAAATGAGAAAG-------ATATTTCATTT--------------TGTTTAAACTGAGCCACTGACTGAGCCACTGATGGAAAGAGGAT-------------------------------GAGGATAAATA-AAGATAC----------------------------------------------------TGTA--GGGAAAGT----CCATCTAT---------AAATGGATAATACT--------TTTGTATGT-TATGAATTTTTTAAGATAG--CAAT---------CCCCCAATATCT-TGT---------------TCTAAGAACAAGATATT--GGGGGATTCTCTTG---CTTCTCTATCCG---------------AATTTTCG---------TTCTTTATCAT----AAAAGTTCTC-CCCCGCC---------AATGAATGATAAGT-GCC-----TAGGTG-AAGTAT----------------AGTATAAGATAAGTCAGAAAA---------------------------------------ATACCTATACTCTTA----------CTATAA-GAT------------AAAGACTCTTAAGGATAAGGC-----TTTTCAC----------ATGAATACTTAGTAGAACGACTAACGACGAGATTTATTATCGTTTCTCGCGTGTCTCACGAAAGTTAGAGTAG-GTGCGAATTCTCCCAATTTGTGACCGACCATACGATCTGTGATATAAATGGTAAA-TGTTCCTTTCCATTATGAATAGC-GATTGTATGGCCAATCATTGTGGGTA-TAATGGTAGATGCCCGAGACCAAGTCACTATGATTTCTTTCTCCTCCCTCCTGTT-GAGTTTTTCAATTCTTCCCGCTAAATGATTAGCTACAAAAGGATTTTTTTTT-AGTGAACGTGTCAC-GGCTGATTACTCCTTATTTTCCCTTTTT-TAAATTGGCATTCTATGTCCAA----------TATCTCGATCTTAA-TCTG-AAG-TAT---------------------------AATG-ATGAATGG-AAAAAAGAGAAAATCC----------TTTA-GCTAG-ATAA--------GGG-AA-GGGGC-GGATGTAG-CCAAGTGG-ATCAA--GCAGT</w:t>
      </w:r>
    </w:p>
    <w:p w14:paraId="47DAD712" w14:textId="77777777" w:rsidR="00D0418C" w:rsidRDefault="00D0418C" w:rsidP="00D0418C">
      <w:r>
        <w:tab/>
        <w:t>Dendrobium_loddigesii_SG1255</w:t>
      </w:r>
      <w:r>
        <w:tab/>
        <w:t>ATGACT-CTCGGCAATGGATATCTCGGCTCTCGCATCGATGAAGAGCGCAGCGAAATGCGATATGTGGTGCGAATTGCAGAATCCCGCGAACCATCGAGTCTTTGAACGCAAGTTGCGCCCGAGGCCAAC-CGGCCAAGGGCACGTCCGCCTGGGCGTCA-GTCATTTTATCGCTCTACAAGAATTCTTTTTCTTCTCATTTTTCT------------TCTCAAATGGTATCAGAAGGTTTTGGAGTCATTCTGGAAATTCCATTCTCGTCGCAATTAGTATCT---------TCCCTTGAAG---AAAAAAGAATACCAAAATCTCAGAATTTACGATCTATTCATTCAATATTTCCCTTTTTAGAGGATAAATTATCGCATTTAAATTATGTGTCAGATCTACTAATACCCCATCCCATCCATCTGGAAATCTTGGTTCAAATCCTTCAATGTTGGATCAAAGATGTTCCTTCTTTGCATTTATTGCGATTGTTTTTCCACGAATATCAT---------------AATTTGAATAGTCTC---------TTTACTT------CAAAGAAATC---------------CATTTACGTATTTTCAAAAAG---</w:t>
      </w:r>
      <w:r>
        <w:lastRenderedPageBreak/>
        <w:t>AAAGAAAAGATTCTTTTGTTTCCTACATAATTCTTATGTATATGAATGCGAATATCTATTCCTGTTTCTTCGTAAACAGTCTTCTTATTTACGATCAATATCTTCTGGAGTCTTTCTTGAGCGAACAAATTTCTATGGAAAAATAGAA------TATCTTATAGT---CGTGTGTTGTAATTCTTTTCAGAGG-ATCCTATGGTTCCTCAAGGATACTTTCATACATTATGTTCGATATCAAGGAAAAGCAATTCTGGCTTCAAAAGGAACTCTTATTCTGATGAAAAAATGGGAATTTCATCTTGTGAATTTTTGGCAATCTTATTTTCACTTTTGGTTTCAACCTTATAGGATCCATATAAAGCAATTACCCAACTATTCCTTCTCTTTTCT-GGGGTTCTTTTCAAGTGTAC-TGAAAAATCCTTTGGTAGTAAGAAATCAAATGCTAGAGAATTCATTTCTAATAAATACTCTATCTAAGAAATTAGATACCATAGCCCCAGTTATTTCTCTTATTGGATCATTGTCGAAAGCTCAATTTTGTACTGTATTGGGTCATCCTATTAGTAAACCGATGTGGACCGATTTATCGGATTCTGATATTCTTGATCGATTTTGTCGGATATGCAGAAATCTTTGTCGTTATCACAGCGGATCCTCAAAGAAACAGGTTTTGTATCGTATAAAGTATATACTTCGACTTTCGTGTGCTAGAACTTTGGCTCGTAAACATAAAAGTAC-AGTACGCACTTTTATGCGAAGGTTAGGTTCGGGATTCTTAGAAGAATTCTTTTTTGAAGAAGAACAATCTCTTTCTTGAGCTATCCCGACCATTTCCCGTGCATCATCCTAGCAGAGTACTTA-TATCTATGTCAATGAAAAAAA-CTAAAAAATAAAATCTTAACAA-------------------ATTGGACCTAA--CCCCT-GAATTT----------CTTAG-------ATC-TTCCAAAA----------GAAGAC---TTTTTTT--------------------------------GTAGACTAT-GAATGA------------TTCAATAAC-GGAGATTCCTTGAAC-------------------------ATATATGTTCAT-------------ATCGTA----CTAT------ACAAAA--------CAAAT-----GAGA--------TTGGATTGGAA------GAA-----GAT------------------ACGAGTCTTTCT------ATTCGGATCCATT------TGTGAAAGAACAGAG--TGAATGAAATGAGAAAG-------ATATTTCATTT--------------TGTTTAAACT------------GAGCCACTGATGGAAAGAGGAT-------------------------------GAGGATAAATA-AAGA------------------GCGAAGAA----------GTAAAAT-----GGGC-TTTTTATTGGGGATAGAGGGCCATCTAT---------AAATGGATAATACT--------TTTGTATGT-TATGAATTTTTTAAGATAG--CAAT---------CCCCCAATATCT-TGT---------------TCTTAGAACAAGATATT--GGGGGATTCTTTTG---CTTCTCTATCCG---------------AATTTTCG---------TTCTTTATCAT----AAAAGTTCTC-CCCCGCC---------AATGAATGATAAGT-GCC-----TAGGTG-AAGTAT----------------AGTATAAGATAAGTCAGAAAA---------------------------------------ATACCTATACTCTTA----------CTATAA-GAT------------AAAGACTCTTAAGGATAAGGC-----TTTTCAC----------ATGAATACTTAGTAGAACGACTAACGACGAGATTTATTATCGTTTCTCGCGTGTCTCACGAAAGTTAGAGTAG-GTGCGAATTCTCCCAATTTGTGACCGACCATACGATCTGTGATATAAATGGTAAA-TGTTCCTTTCCATTATGAATAGC-GATTGTATGGCCAATCATTGTGGGTA-TAATGGTAGATGCCCGAGACCAAGTCACTATGATTTCTTTCTCCTCCCTCCTGTT-GAGTTTTTCAATTCTTCCCGCTAAATGATTAGCTACAAAAGGATTTTTTTTT-AGTGAACGTGTCAC-GGCTGATTACTCCTTTTTTTCCATTTTT-TAAATTGGCATTCTATGTCCAA----------TATCTCGATCTTAA-TCTG-AAG-TAT---------------------------AATG-ATGAATGG-AAAAAAGAGAAAACCC----------TTTA-GCTAG-ATAA--------GGG-AA-GGGGC-GGATGTAG-CCAAGTGG-ATCAA-GGCAGT</w:t>
      </w:r>
    </w:p>
    <w:p w14:paraId="3179A1C2" w14:textId="77777777" w:rsidR="00D0418C" w:rsidRDefault="00D0418C" w:rsidP="00D0418C">
      <w:r>
        <w:tab/>
        <w:t>Dendrobium_spatella_SG1357</w:t>
      </w:r>
      <w:r>
        <w:tab/>
        <w:t>ATGACT-CTCGACAATGGATATCTAGGCTCTTGCATCGATGAAGAGCGCAGCGAAATGCGATACGTGGTGCGAATTGCAGAATCCCGCGAACCATCGAGTCTTTGAACGCAAGTTGCGCCCGAGGCCAAC-CGGCCAAGGGCACGTCCGCCTGGGCGTCA-AGCATTACGTCACTCCACAAGAATTCTTTTTCTTCTCATTTTTCT------------TCTCAAATGGTATCAGAAGGTTTTGGAGTCATTCTGGAAATTCCATTCTCGTCGCAATTAGTATCT---------</w:t>
      </w:r>
      <w:r>
        <w:lastRenderedPageBreak/>
        <w:t>TCCCTTGAAG---AAAAAAGAATACCAAGATCTCAGAATTTACGATCTATTCATTCAATATTTCCCTTTTTAGAGGATAAATTATCGCATTTAAATTATGTGTCAGATCTACTAATACCCCATCCCATCCATCTGGAGATCTTGGTTCAAATCCTTCAATGTTGGATCAAAGATGTTCCTTCTTTGCATTTATTGCGATTGTTTTTCCACGAATATCAT---------------AATTTGAATAGTCTC---------TTTACTT------CAAAGAAATC---------------CATTTACGTATTTTCAAAAAG---AAAGAAAAGATTCTTTTGGTTCCTACATAATTCTTATGTATATGAATGCGAATATATATTCCTGTTTCTTCGTAAACAGTCTTCTTATTTACGATCAATATCTTCTGGAGTCTTTCTTGAGCGAACACATTTCTATGGAAAAATAGAA------TATCTTATAGT---CGTGTGTTGTAATTCTTTTCAGAGG-ATCTTATGGTTCCTCAAGGATACTTTCATACATTATGTTCGATATCAAGGAAAAGCAATTCTGGCTTCAAAAGGAACTCTTATTCTGATGAAAAAATGGAAATTTCATCTTGTGAATTTTTGGCAATCTTATTTTCACTTTTGGTTTCAACCTCATAGGATCCATATAAAGCAATTACCCAACTATTCCTTCTCTTTTCT-GGGGTTATTTTCAAGTGTAC-TGAAAAATCCTTTGGTAGTAAGAAATCAAATGCTAGAGAATTCATTTCTAATAAATACTCTATCTAATAAATTAGATACCATAGCCCCAGTTATTTCTCTTATTGGATCATTGTCGAAAGCTCAATTTTGTACTGTATTGGGTCATCCTATTAGTAAACCGATCTGGACCGATTTATCGGATTCTGATATTCTTGATCGATTTTGTCGGATATGTAGAAATCTTTGTCGTTATCACAGCGGATCCTCAAAGAAACAGGTTTTGTATCGTATAAAGTATATACTTCGACTTTCGTGTGCTAGAACTTTGGCTCGTAAACATAAAAGTAC-AGTACGCACTTTTATGCGAAGGTTAGGTTCGGGATTCTTAGAAGAATTCTTTTTTGAAGA-----------------GAGCTATCCCGACCATTTTCCGTGCATCATCCTAGCAGAGTACTTA-TATCTATGTCAATGAAAAAAA---------------------------------------------------------------------------------------------------------------------------------------------------------------------------------------------------------------------------------------------ATCTATGTCAAT---------------------------------------------------------GAAA-----------------------AAAAA--------------------------------------------------------------------AAGAA---------------------------------------------------------------------------------------------ATAGGAT-------------------------------GAGGATAAATA-AAGA------------------GCGAGGAA----------GTAAAAT-----GGGC-TTTTTATTGGGGATAGAGGGCCATCTAT---------AAATGGATAATAAT--------TTTGTATGT-TATGAATCTTTTAAGGTAG--CAAT---------CCCCCAATATCT-TGT---------------TCTAAGAACAAGATATT--GGGGGATTTTTTTG---CTTCTCTATCCG---------------AATTTTCG---------TTCTTTATCAT----AAAATTTCTC-CCCCGCC---------AATGAATGATAAGT-GCC-----TAGGTG-AAGTAT----------------AGTATAAGATAAGTCAGAAAG---------------------------------------ATACCTATACTCTTA----------CTATAA-GAT------------AAAGACTCTTAAGGATAAGGCTTTTTTTTTCAC----------ATGAATACTTAGTAGAACGACTAACGACGAGATTTATTATCGTTTCTCGCGTGTCTCACGAAAGTGAGAGTAG-GTGCGAATTCTCCCAATTTGTGACCGACCATACGATCTGTGATATAAATGGTAAA-TGTTCCTTTCCATTATGAATAGC-GATTGTATGGCCAATCATTGTGGGTA-TAATGGTAGATGCCCGAGACCAAGTCACTATGATTTCTTTCTCCTCCCTCCTGTT-GAGTTTTTCAATCCTTCCCGCTAAATGATTAGCTACAAAAGGATTCTTTTTT-AGTGAACGTGTCAC-GGCTGATTACTCCTTTTTTTCCATTTTT-TAAATTGGCATTCTATGTCCAA----------TATCTCGATATTAA-TCTG-AAG-TAT---------------------------AATG-ATGAATGG-AAAAAAGAGAAAATCC----------TTTA-GCTAG-ATAA--------GG--AA-GGGGC-G-----------------------------</w:t>
      </w:r>
    </w:p>
    <w:p w14:paraId="223F6F9D" w14:textId="77777777" w:rsidR="00D0418C" w:rsidRDefault="00D0418C" w:rsidP="00D0418C">
      <w:r>
        <w:tab/>
        <w:t>Dendrolirium_lasiopetalum_SG1312</w:t>
      </w:r>
      <w:r>
        <w:tab/>
        <w:t>ACGACT-CTCGGCAATGGATATCTCGGCTCTCGCATCGATGAAGAGCGCAGCGAAATGCGATACGTGGTGTGAATTGCAGAATCCCGCGAACCATCGAGTCTTTGAACGCAAGTTGCGCCCGAGGCCAAC-</w:t>
      </w:r>
      <w:r>
        <w:lastRenderedPageBreak/>
        <w:t>CGGTTGAGGGCACGTCTGCCTGGGCGTCA-AGCGTTACGTCGCTCC------------------------TTTTT------------TCTCAAATGGTATCAGAAGGTTTTGGAGTTATTCTGGAAATTCCATTCTCGTCGCGATTAGTATCT---------TCCCTTGAAG---AAAAAAGAATACCAAAATCTCAGAATTTACGATCTATTCATTCAATATTTCCCTTTTTAGAGGATAAATTATCACATTTAAATTATGTGTCAGATCTACTAATACCCCATCCCATCCATATGGAAATCTTGGTTCAAATTCTTCAATGTTGGATCAAAGATGTTCCTTCTTTGCATTTCTTGCGATTGTTTTTCCACGAATATCAT---------------AATTTGAATAGTCTC---------ATTATTT------CAAAGAAATC---------------TATTTACGTCTTTTCAAAAAG---AAAGAAAAGATTCTTTTGGTTCCTACATAATTCTTATGTATATGAATGCGAATATCTATTCCTGTTTCTTCGTAAACAGTCTTCTTATTTACGATCAATATCTTCTGGAGTCTTTCTTGAGCGAACACATTTCTATGGAAAAATAGAA------TATCTGATAGCCGTCGTGTATTGTAATTCTTTTCAGAGG-ATCCTATGGTTCCTCAAAGATACTTTCATACATTATGTTCGATATCAAGGAAAAGCGATTCTGGCTTCAAAAGGAACTCTTATTCTGATGAAGAAATGGAAATTTCATCTTGTGAATTTTTGGCAATCTTATTTTCACTTTTGGTTTCAACCTTATAGGATCCATATAAAGCAATTACCCAACTATTCCTTCTCTTTTCT-GGGGTATTTTTCAAGTGTAC-TAAAAAATCCTTTGGTAGTAAGAAATCAAATGTTAGAGAATTCATTTCTAATAAATACTCTGACTAATAAATTAGATACCATAGTCCCAGTTATTTCTCTTATTGGATCATTGTCGAAAGCTCAATTTTGTACTGTATTGGGTCATCCTATTAGTAAACCGATCTGGACCGATTTATCGGATTCTGATATTCTTGATCGATTTTGTCGGATATGTAGAAATCTTTGTCGTTATCACAGCGGATCCTCAAAGAAACAGGTTTTGTATCGTATAAAGTATATACTTCGACTTTCGTGTGCTAGAACTTTGGCTCGTAAACATAAAAGTAC-AGTACGCACTTTTATGCGAAGATTAGGTTCGGGATTCTTAGAAGAATTCTTTTTGGAAG-ATTTTAAACGTTTACTCGAGCTATCCCGACCATTTCCCGTGCATCATCCTATCAGAGTACTTC-TATCTATGTCAATGAAAAGAA-CTAAAAAATAATATCTTAACAA-------------------ATCGGACCTAG--CCCCT-GAATTT----------CTTAG-------ATC-TTCAAAAAAAA-------AAAGAC---ATTCTTT-----------GTAAA-TGTAAGGAAAAAGATATGGACTAT-GAATGA------------TTCAATAAC-GGAGATTCTTTGAAC-------------------------ATATATGTTCAT-------------ATCGTA----CTAT------ACAAAA--------CAAAT-----TAGA--------TTGGATTGGAA------GAAGATACGAT------------------ACGAGGATTTCT------ATTCGGATCCTTT------TGTGAAAGAACAGAG--TGAATGAAATGAGAAAG-------ATATTTAATTT--------------TGTTTAAACT------------GAGACACTGATGAAGAGAGGAT-------------------------------GAGGATAAATA-AAGA------------------GCGAGGAA----------GTAAAAG-----GGGC-TTTTTATTGGGG--------CCATCTAT--------AAAATGGATAATACT--------TTTGTATTCAATGAATTAGATAAAGATAG--CAAT---------CCCCCAA-----------------------------------GATATT--GGGGGATTCTTTTG---CTTCTCTATCCG---------------AATTTTCG---------TTCTTTCTCAT----AAAAGTTCTC-CCCCGCC---------AATGAATGATAAGT-GCC-----TAGGTG-AAGTAT----------------AGTATAAGATAAGTCAGA----------------------AAAGTCTAAGTCTTA-----ATACCTATACTCTTACTCTTA----CTATAA-GAT------------AAAGACTCTTAA---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TAAATTGGCATTCTATGTCCAA---TATCTAATATCTCGATCTTAA-</w:t>
      </w:r>
      <w:r>
        <w:lastRenderedPageBreak/>
        <w:t>TCTG-AAG-TAG---------------------------AATG-ATGAATGG-AAAAAAGAGAAAATCC----------TTTA-GCTAG-ATAA--------GGG-AA-GGGGC-GGATGTAG-CCAAGTGG-ATCAA-GGCAGT</w:t>
      </w:r>
    </w:p>
    <w:p w14:paraId="76A98F3B" w14:textId="77777777" w:rsidR="00D0418C" w:rsidRDefault="00D0418C" w:rsidP="00D0418C">
      <w:r>
        <w:tab/>
        <w:t>Didymoplexiella_siamensis_SG1242</w:t>
      </w:r>
      <w:r>
        <w:tab/>
        <w:t>ATGACT-CTCGGCAATGGATATCTCGGCTCTCGCATCGATGAAGAGCGCAGTGAAATGCGATACGTGGTGCGAATTGCAGAATCCCGCGAACCATCGAGTCTTTGAACGCAAGTTGCGCCCGAGGCCAAT-CGGCCGAGGGCACGCCCGCCTGGGCGACACAGCATTGCTTCG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1E8C949" w14:textId="77777777" w:rsidR="00D0418C" w:rsidRDefault="00D0418C" w:rsidP="00D0418C">
      <w:r>
        <w:tab/>
        <w:t>Dienia_ophrydis_SG1276</w:t>
      </w:r>
      <w:r>
        <w:tab/>
        <w:t>ATGACT-CTCGGCAATGGATATCTCGGCTCTTGCATCGATGAAGAGCGCAGCAAAATGCGATACGTGATGCGAATTGCAGAATCCCGCGAACCATCGAGTATTTGAACGCAAGTTGCGCCCGAGGCCAAC-CGGTCAAGGGCACGTTTACCTGGGTGTCA-AGCGTTGCTTCGCTTC---------------------------------------------------------AAGGTTTTGGAGTCATTCTGGAAATCCCATTCTCGTCGCGATTAGTATTT---------TCCCTTGAAG---AAAAAACAATAACAAAATCTCAGAATTTACAATCTATTCATTCAATTTTTCCCTTTTTAGAGGATAAATTATCACATTTAAATTATGTGTCAGATCTAATAATACCCCATCCCATCCATCTGGAAATCTTGGTTCAAATTCTTCAATGTTGGATCAAAGATGTTCCTTCTTTGCATTTATTGCGATTGTTTTTCCACGAATATTCT---------------AATTTGACTAGTCTC---------ATTACTT------CAAATAAATC---------------CATTTACATCTTTTCAAAAAG---AAAGAAAAGATTCTTTTGGTTCCTACATAATTCTTATGTATATGAATACGAATATCTATTCCTGTTTCTTCGTAAACAGTC---TTATTTACGATCAATATCTTCTGGAGTCTTTCTTGAGCGAACACATTTCTATGGAAAAATAGAT--</w:t>
      </w:r>
      <w:r>
        <w:lastRenderedPageBreak/>
        <w:t>----TATCTTATAAT---CGTGTGTTGTAATTCTTTTCAGAGG-ATCCTATGGTTCCTCAAAGATACTTTCATACATTATGTTCGATATCAAGGAAAAGCGATTCTTGCTTCAAAAGGAACTATTATTCTGATGAAGAAATGGAAATTTTATTTTGTTAATCTTTGGCAATCTTATTTTCACTTTTGGTTTCAACCTTATAGGATCCATATAAAACAATTACCCCACTATTCCTTCTCTTTTCT-GGGGTATTTTTCAAGTGTAC-TAAAAAATCCTTTGGTAGTAAGAAATCAAATGCTAGATAATTCATTTCTCATAAATACTCTGACTGAGAAATTAGATACCATAGTCCCAGTTATTTCTCTTATTGGATCATTGTCAAAAGCTCAATTTTGTACTTTCTTGGGTCATCCTATTAGTAAACCAATCTGGACCCATTTATCGGATTCTGATATTCTTGATCTATTTTGTCGGATATGTAGAAATCTTTGTCGTTATCACAGCGGATCCTCAAATAAACAGGTTTTGTATCGTATAAAGTATATACTTCGACTTTCGTGTGCTAGAACTTTGGCTCGTAAACATAAAAGTAC-AGTACGCACTTTTATGCGAAGGTTTGGTTCGGGTTTCTTAGAAGAA-------------------------------GAGCTATCCCGACCATTTCCCGTACATCATCCTAGCAGAGTACTTA-TATCTATGTCAATGAAAAGAA-CTAAAAAATTAAATTTGAACAA-------------------ATTGGACCTAG--CCCCT-GAAATT----------CTTAG-------ATC-TTCAAAAA----------GAAGAC---TTTTTTT-----------GTAAAT--TGAAGGAAAATATATGGACTAT-GAATGA------------TTCAATAAC-GGAGATTTATTGAAC-------------------------ATATATGTTCAT-------------ATCGTA----CTAT------ACAAAA--------CAAAT-----GAGA--------TTGGATTGGAA------GAA-----GAT------------------ACGAGGATTTAT------ATTCGTATCCATT------TGTGAAAGAACAGAG--TGAATGAAATGAGAAAG-------ATATTTCATTT--------------TGTTTAAACT------------GAGCCATTGATGGAAAGAGGGT-------------------------------GAGGATAAATA-AAGA------------------GCGAGGAA-----GGGAAGTAAAAT-----GGGC-TTTTTATTGGGGATAGAGGGCTATCTAT---------AAATGGATAATACT--------TTTGTATGTATATGAATTTTTGAAGATAG--CAAT---------CCCCCAATATCT-TGT---------------TCTAAGAACAAGATATT--GGGGGATTCTTTTG---CTTCTCTATCCG---------------AATTTTTG---------TTCTTTATCAT----AAAAGTTCTC-CCCCGCC---------AATGAATGATAAGT-GCC-----TAGGTG-AAGTAT----------------AGTATAAGATAAGTCAGA----------------------AAAGTCTAAGTCTTA-----ATACCTATACTCTTA----------CTATAA-GAT------------AAAGACTCTG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TTTTTT-TAAATTGGCATCCTATGTCCAA----------TATCTCGATTTTAA-TCTGAAAG-TAT---------------------------AATG-ATGAATGA-AAAAAAGAGAAATTCC----------TTTTATCTAG-ATAA--------GGGAAAGGGGGC-GAATGTAG-CCAAGTGG-ATCAA-GGCAGT</w:t>
      </w:r>
    </w:p>
    <w:p w14:paraId="3A7EE34A" w14:textId="77777777" w:rsidR="00D0418C" w:rsidRDefault="00D0418C" w:rsidP="00D0418C">
      <w:r>
        <w:tab/>
        <w:t>Diploprora_championii_SG1230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GTATCAGAAGGTTTTGGAGTCATTCTGGAAATTTCATTCTCGTCGCGATTAGTATCC---------TTCCTTGAAG---AAAAAAGAATACCAAAATCTCATAATTTACGATCTATTCATTCAATATTTCCCTTTTTAGAGGATAAATTATCA</w:t>
      </w:r>
      <w:r>
        <w:lastRenderedPageBreak/>
        <w:t>CATTTAAATTATGTGTCGGATCTACTAATACCCTATCCCATCCATCTGGAAATCTTGGTTCAAATCCTTCAATGCTGGATCAAAGATGTTCCTTCTTTGTATTTATTGCGATTGATTTTCCACGAATATCAT---------------AATTTGAATAGTCTC---------ATTACTT------CAAAAAAATC---------------TATTTACGTCTTTTCAAAAAA---AAAGAAAAGATTCTTTTGGTTCCTACATAATTTTTATGTATATGAATGCGAATATCTATTCCTCTTTCTTCGTAAACAGTCTTCTTATTTACGATCAATATCTTCTGGAGTCTTTCTTGAGCGAACACATTTTTATGGAAAAATAGAA------TATCTTAGAGT---CGTGTCTTGTAATTCTTTTCAGAGG-ATCCTATGGTTCCTCAAAGATATTTTCATACATTATGTTCGATATCAAGGAAAAGCAATTTTGGCTTCAAAAGGAACTCTTATTCTGATGAATAAATGGAAATTTCATTTTGTGAATTTTTGGCAATCTTATTTTCACTTTTGGTTTCAACCTTATAGGATCCATATAAAGCAATTACCCAATTATTCCTTTTCTTTTCT-GGGATATTTTTCAAGTGTAT-TAAAAAACCCTTTGGTAGTAAGAAATCAAATGCTAGAGAATTCATTTATAATAAATACTCTGACTAAGAAATTAGATACCATAGCTCCAGTTATTTTTCTTATTGGATCATTGTCGAAAGCTCAATTTTGTACTGTATTAGGTCATCCTATTAGTAAACCTATCTGGACAAATTTATCGGATTCTGATATTCTTGATCGATTTTGTCGGATATGTAGAAATCTTTGTCGTTATCACAGCGGATCCTCAAAGAAACAGGTTTTGTATCGTATAAAGTATATACTTCGACTTTCGTGTGCTAGAACTTTGGCTCGTAAACATAAAAGTAC-AGTACGCACTTTTATGCGAAGATTAGGTTCGGGATTCTTAGAAGAATTTTTTTTGGAAGAAGAACAATCTCTTTCTTGAGCTATCCCGACCATTTCCCGTGCATCATCCTAGCAGAGTACTTC-TATCTATGTCAATTAAAAGAA-CTAAAAAAGAAAATCTTAACAA-------------------ATTGGCTCTAG--CCCCT-GAAATT----------CTTGG-------ATC-TTCAAAAA----------TAAGAC--TTTTTTTT-----------GTAAA-TGTAAGGAAAAAGATATAGACTAT-GAATGA------------TTCAATAAC-GGAGATTCCTTGAAC-------------------------ATATATCTTCAT-------------ATCGTA----TTAT------ACAAAA--------CAAAT-----GAGA--------TTGGATTGGAA------AAA-----GAT------------------ACGAGGATTTAT------ATTCGGATCCATT------TGTGAAAGAACAGAG--TGAATAAAATGAGAAAG-------ATATTTCATTT--------------TGTTTAAACT------------GAGTGACTGATGAACAGAGGAT-------------------------------GAGGATAAATA-AAGA------------------GCGAGGAA----------GTAAAAT-----GGAC-TTTTTATTGGGGATAGAGGACCTTCGAT---------AAATGGATAATACT--------TTTTTATTCATATGAATTTTTGAAGATAG--CAAT---------CCCCCAATATCT-TGT---------------TCTAAGAACAAGATATT--GGGGGATTCTTTTG---CTTCTCTA---------------------TTTTCG---------TTCTTTATCAT----AAACGTTTTC-CCCCGCC---------AATGAATGATAAGT-GCC-----TAGGTG-AAGTAT----------------AGTATAAGATAAGTCAGA----------------------AAAGTCTAAGTCTTA-----ATACCTATACTCTTACTATAAGTTACTATAA-GATAAA-----AGAT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GT</w:t>
      </w:r>
    </w:p>
    <w:p w14:paraId="30E26BB2" w14:textId="77777777" w:rsidR="00D0418C" w:rsidRDefault="00D0418C" w:rsidP="00D0418C">
      <w:r>
        <w:tab/>
        <w:t>Disperis_neilgherrensis</w:t>
      </w:r>
      <w:r>
        <w:tab/>
        <w:t>ATGACTTCTTGGCAATGGATATCTTGGCTCTTGCATCGATGAAGAACATAGCGAAATGTGATACATGGTGCGAATTGCAGAATCCCGTGAACCATCGAGGTTTTGAATGCAAGTTGCGCCAAAGGCCAGC-</w:t>
      </w:r>
      <w:r>
        <w:lastRenderedPageBreak/>
        <w:t>AGGTCAAGGGCACGTCTGCTTGGGAGTCAAAATAACTCATCGC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TATCAT---------------AATCTTAATATTTTT---------TTTACTT------CAAAGAAATA---------------CTTTTACGTCTTTTCAAAAAA---AAAAAAAAGATTTTTTTGGTTCCCACAAAATTCTTATGTAAAAGAAGGCGAAGAAAAATCCCTGTTTCCCCGCAAACAGTCTTTTTATTTAAAATCAATATCTTTGGAAGTGTTTCAGGAGCGAACACTTTTCAAAAGAAAAATAAAC------TATTTTATAGT---AGTGTGTTGTCTTTCTTTTCAGAAG-ATTCTATGTTTTCTCAAAGATCCTTTCATACATTATGTTCGATATCAAGGAAAAGCTATTCTGGCTTCAAAGGGAACTCTCATTCTGATGAAGAAATGGAAATTTTTTATTTTCA-TTTTTGGCAATTATATTTGCACTTTTGGTCTCAACCTTATGGGATCCCTATAAAGCAATTACCCAAATATTCCTTCTCTTTTCG-GGGGTATTTTTTAAATGTAC-TAAAAAATAATTTGATAGTAAGAAATCAAATGTTAGAAAATTCATTTATAATAAATACTCTTACTAATAAATTACACACCATAGCCCCAGTTATTTCTCTTATTGGATCATTGTCAAAAGCTCGATTTCGTACTGTATGGGGTCATCCTATTAGTAAACCAATCTGGATCGATTTATCGGATCCTGATATTCTTGATCGATTTGGATGGATATATAAAAATCTTTGTCGTTATTACGGTGGATCCTCAAAGAAAAAGGGTTTGTATCGTAAAAAGTATATACTTCGACTTTCGTGTGCTAGAACTTTGGCTCGTAAACACAGAAGTA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94A4F05" w14:textId="77777777" w:rsidR="00D0418C" w:rsidRDefault="00D0418C" w:rsidP="00D0418C">
      <w:r>
        <w:tab/>
        <w:t>Epipogium_roseum_SG1249</w:t>
      </w:r>
      <w:r>
        <w:tab/>
        <w:t>ACGACT-CTCGACAATGGATATCTCGGCTCTCGCATCGATGAAGAACGCAGCGAAATGCGATACGTGGTGCGAATTGCAGAATCCCGCGAACCATCGAGTCTTTGAACGCAAGTTGCGCCCAAGGCCAGT-AGGCCAAGGGCACGCCCGCTTGGGCGTCA-TGCATTGCATCTCTC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2C67E56" w14:textId="77777777" w:rsidR="00D0418C" w:rsidRDefault="00D0418C" w:rsidP="00D0418C">
      <w:r>
        <w:tab/>
        <w:t>Eria_scabrilinguis_SG1302</w:t>
      </w:r>
      <w:r>
        <w:tab/>
        <w:t>ACGACT-CTCGGCAATGGATATCTCGGCTCTCGCATCGATGAAGAGCGCAGCGAAATGCGATACGTGGTGCGAATTGCAGAATCCCGCGAACCATCGAGTCTTTGAACGCAAGTTGCGCCCGAGGCCAAC-CGGCCGAGGGCACGTCTGCCTGGGCGTCA-AGCGTTGCATCGCTCC---GGAA-TC---------CCAGTGTTCC--------------------GTGAACAGAATGTATTTGG----------------TATTTGGATCGCAATTAGTATCT---------TCCCTTGAAG---AAAAAAGAATACCAAAATCTCAGAATTTACGATCTATTCATTCAATATTTCCCTTTTTAGAGGATAAATTATCACATTTCAATTATGTGTCAGATCTACTAATACCCCATCCCATCCATCTGGAAATCTTGGTTCCAATTCTTCAATGCTGGATCAAAGATGTTCCTTCTTTGCATTTCTTGCGATTGTTTTTCCACGAATATCAT---------------AATTTGAATAGTCTC---------ATTATTT------CAAAGAAATC---------------CATTTACGTCTTTTCAAAAAGAAAAAAGAAAAGATTCTTTTGGTTCTTACATAATTCTTATGTATATGAATGCGAATATCTATTCCTATTTCTTCGTAAAAAGTCTTCTTATTTACGATCAATATCGTCTGGAGTCTTTCTTGAGAGAACACATTTCTATGGAAAAATAGAA------TATCTTATAGT---CGTGTATTTTAATTCTTTTCAGAGG-ATCCTATGGTTCCTCAAAGATACTTTCATACATTATGTTCGATATCAAGGAAAAGCAATTCTGGCTTCAAAAGGAACTCTTATTCTGATGAAGAAATGGAAATTTCATCTTGTGAATTTTTGGCAATCTTATTTTCACTTTTGGGTTCAACCTTATAGGATCCATATAAAGCAATTAACCAACTATTCCTTCTCTTTTCT-GGGGTATTTTTCAAGTGTAC-TAAAAAATACTTTGGTAGTAAGAAATCAAATGTTAGAGAATTCATTTCAAATAAATACTCTGACTAAGAAATTAGATACCATAGTCCCAGTTATTTCTCTTATTGGATCATTGTCGAAAGCTCAATTTTGTACTGTATTGGGTCATCCTATTAGTAAACCAATCTGGACCGATTTATCGGATTCTGATATTCTTGATCAATTTTGTCGGATATGTAGAAATCTTTGTCGTTATCACAGTGGATCCTCAAAGAAACAGGTTTTGTATCGTATAAAGTATATACTTCGACTTTCGTGTGCTAGAACTTTG------AAACGTTTAATTACTCGAATGTTTTTCGACAAGAAGAATCCCAATGAAATG-----AGGCATTCTTCTTAGTGAAACG--------------GAGCTATCCCGACCMTTTCCCGTGCATCATCCTAGCAGAGTACTTC-TATCTATGTCAATGAAAAGAA-</w:t>
      </w:r>
      <w:r>
        <w:lastRenderedPageBreak/>
        <w:t>CTAAAAAATAACATCTTAACAA-------------------ATTGGCCCTAG--CCCCT-GAATTT----------CTTAG-------ATC-TTCAAAAAAAAA------AAAGAC---TTTCTTT-----------GTAAA-TGTAAAGAAAAAGGTATGGACTAT-GAATGA------------TTCAATAAC-GGAGATTCTTTGAAC-------------------------ATATATGTTCAT-------------ATCGTA----CTAT------ACAAAA--------CAAAT-----GAGA--------TTGGATTGGAA------GAAGATATGAT------------------ACGAGGATTTCT------ATTCGGATCTATT------TGTGAAAAAATAGAG--TGAATGAAATGAGAAAG-------ATATTTCATTT--------------TGTTGAAACT------------GAGCCACTGATAGAAAGAGGAT-------------------------------GAGGATAAAGA-AAGA-------------------------------------------------------------------------CCATCTAT---------AAATGGATAATACT--------TTTGTATTCATATGAATTTTTGAAGATAG--CAAT---------CCCCCANTATCT-TGT---------------TCTTAGAACAAGATATT--GGGGGATTTTCAGG---GGTCTTTATCCG---------------AATTTTCG---------TTCTTTATCAT----ACAAGTTCTC-CCCCGCC---------AATGAATGATAAGT-GCC-----TAGGTG-AAGTAT----------------AGTATAAGATAAGTCAGA----------------------AAAGTCTAAGTCTTATTAGTATACCTATAA----------------------GAT------------AAAGACTC-TAA-GATAAGGC-----TTTTCAC----------ATGAATACTTAGTAGAACGACTAACGACGAGATTTCTTATCGTTTCTCGCGTGTCTCACGAAAGTTAGAGTAG-GTGCGAATTCTCCCAATTTGTGACCGACCATACGATCTGTGATATAAATGGTAAA-TGTTCCTTTCCATTATGAATAGC-GATTGTATGTCCAATCATTGTGGGTA-TAATGGTAGATGCCCGAGACCAAGTCACTATGATTTCTTTCTCCTCCCTCCTGTT-GAGTTTTTCAATTCTTCCCGATAAATGATTAGCTACAAAAGGATTTTTTTTT-AGTGAACGTGTCAC-GGCTGATTACTCCTTTTTTTCCATTTTT-TAAATTGGCATTCTATGTCCAA----------TATCTCGATCTTAA-TCTG-AAG-TAT---------------------------AATG-ATGAATGG-AAAAAAGAGAAAATCC----------TTTA-GCTAG-ATAA--------GGG-AA-GGGGC-GGATGTAG-CCAAGTGG-ATCAA-GGCAGT</w:t>
      </w:r>
    </w:p>
    <w:p w14:paraId="03E9651D" w14:textId="77777777" w:rsidR="00D0418C" w:rsidRDefault="00D0418C" w:rsidP="00D0418C">
      <w:r>
        <w:tab/>
        <w:t>Erythrodes_blumei_PK12103</w:t>
      </w:r>
      <w:r>
        <w:tab/>
        <w:t>ATGACT-CTCGGCAATGGATATCTTGGCTCTTGCATCGATGAAGAGCGCAGCGAAATGCGATACGTGGTGTGAATTGCAGAATTCCGTGAACCATCGAATTTTTGAACGCAAGTTGCGCCCGAGGCCAAT-TGGCTAAGGGCACGTCCGCCTGGGCGTCA-AGCATTACATCGCTTCATAAGAATTATTTTTCTTCTCATTTTTCT------------TTTCAAATACTATCAGAAGGTTTTGGAGTCATTCTGGAAATTCCATTATCGTCGCGATTAGTATCC---------TCCCTTGAAG---AAAAAAAAAGACCAAAATCTCAAAATTTACGATCTATTCATTCAATATTTTCTTTTTTAGAGGATAAATTTTCACATTTAAATTCTGTGTCAGATCTACTAATACCCCATCCGATCCATCTGGAAATCTTGGTTCAAATCCTTCAATGCTGGATCAAAGATGTTCCTTCTTTGCATTTGTTGCGATTGATTTTCCACGAATATCAT---------------AATTTGAAAAGTATC---------ATTACTT------CAAATAAATC---------------CATTCACGTCTTTTCAAAAAG---AAAGAAAAGATTTTTTTGGTTCCTACATAATATTTATGTATATGAATACGAATATCTATTTCTGTTTCTTCGTAAACAGTCTTCTTATTTACGATCAACATCTTTTGGAGTCTTTCTTGAGCGAACACTTTTTTATGTAAAAATTGAA------TCTATTCTAGT---AGTGTATTTTAATTCTTTTCATAGG-ATTCTCTGGTTCCTCAAAGATACTTTCATACATTATGTTCGATATCAAGGAAAAGTAATTTTGGCTTCAAAGGGAACTCTTATTCTGATGAAGAAATGGAATTTTCATGTTGTGAATTTTTGGCAATTTTATTTTCACTTTTGGTCTCAACCTTATAGGATCCATATAAAGCAATTACCCAACTATTCCTTCTCCTTTCT-GGGGTATTTTTTAAGTGTAC-AAAAAAAAACTTTGTTAGTAAGAAATCAAATGCTAGAGAATCACTTTCTAATAAATACTCTTACTAAGAAATTAGATACCATAGCCCCAGTTATTTCTCTTATTGGATCATTGTCGAAAGCCCAATTTTGTACTATATCGGGTCATCCTATTAGTAAACCAATCTGGACCGATTTATCGGATTCTGATATTATTGATAGATTTTGTCGGAAATGTAGAA</w:t>
      </w:r>
      <w:r>
        <w:lastRenderedPageBreak/>
        <w:t>ATCTTTGTCGTTATCACAACGGATCCTCAAAAAAAAAGATTTTGTATCGTATAAAGTATATACTTCGACTTTCGTGTGCTAGAACTTTGGCTCGTAAACATAAAAGTAC-AGTACGCACTTTTATGCGAAGATTGGGTTCGGGATTTTTAGAAGAATTTTTTATGGAAGAAGAACAAGCTCTTTCTTGAGCTATCCCGACCAGTACCC-TGCATCATCCTAGCAGAGTACTTG-TATCTATGTAAACGAAAAGAA-CTAAAAAAGAAAGTCTTAACAA-------------------ATTGGACCTAGCCCCCCTTTAATTT----------CTTAG-------ATC-TTCAAAAA----------GAAAAC---TTTCTTT-----------GTAAA-TGTAAAGATAATTATATGAACTGT-GAATGATTAAATGAATTCTTAAATAAG-GGAGATTCCTTGAAC-------------------------ATATATGTTCAT-TTGTGCAGGT--ATCGTA---TCTAT------ACAAAG------------------AAAAAAAGAAAATTGGATTGGAATTGGAAGAA-----GAT------------------ACGAGGATTTCT------ATTCGGATCCATT------TGTGAAAGAACAGAG--TGAATGAAATTAGAAAG-------ATATTTCATTT--------------TGTTTGAACT------------GAACAACTGATAAAAAGAGGAT-------------------------------GAGAGTAAAGA-AAGA------------------GTGGGGAA----------TGAAAAA-----GGGC-TTTTTCTTGGGGATAGAGGGCCATCTAC---------AAATGGATAATACT--------TTTGTATTCAGATGATTTCTTTAAGGTAG--CAAT----------CCCCAATATCC-AATATATTGT-TCTTAGAACAATATATTGGATATT---GGGGATTCTTTTG---CTTCTTTATCTG------ATTTCTCCGAATTTTCG---------TTCTTTATCATAAAAGAAAGTTCTC-CCCCGCT---------AATGAATGATAAGT-GCC-----TAGGTG-AAGTAT----------------AGTATAAGATAAGTAAGA----------------------AAAGTCTAAGTCTTAGTA--ATACCTATACTCTTA----------CTATAA-GAT------------AAAGACTCTTAAGGATAAGAC-----TTTTCAC----------ATGAATACTTAGT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CGATTACTCCTTTTTTTACATTTTT-TAAATTGGCATTCTATGTCCAA----------TATCTCGATCTTAA-TCTG-AAG-TAT-GAGGGTAAGAATCAATACAAT-----AATG-ATGAATGG-AAAAAATAGAAAATAC----------TTTA-GCTAG-ATAA--------GGG-AA-GGGGC-GGATGTAG-CCAAGTGG-ATCAA-GGCAGT</w:t>
      </w:r>
    </w:p>
    <w:p w14:paraId="2BD8C208" w14:textId="77777777" w:rsidR="00D0418C" w:rsidRDefault="00D0418C" w:rsidP="00D0418C">
      <w:r>
        <w:tab/>
        <w:t>Eulophia_flava_SG1158</w:t>
      </w:r>
      <w:r>
        <w:tab/>
        <w:t>ACGACT-CTCGGCAATGGATATCTCGGCTCTCGCATCGATGAAGAGCGCAGCGAAATGCGATACGTGGTGCGAATTGCAGAATCCCGCGAACCATCGAGTCTTTGAACGCAAGTTGCGCCTGAGGCCAGT-CGGCTGAGGGCACGTCCGCCTGGGCGTCA-AGCTTCGCGTTGCTCCACAAGAATTCTTTTTCTTCTCATTTTTAT------------TCTCAAATGGTATCAGAAGGTTTTGGAGTCATTTTGGAAATTCCATTCTCATCGCGATTAGTATCT---------TACCTTGAAGAAAAAAAAAGAATACCAAAATATCAGAATTTACGATCTATTCATTCAATATTTCCCTTTTTAGAGGATAAATTATCACATTTAAATTATGTGTCAGATATACTAATACCCTATCCCATCCATCTTGAAATCTTGGTTCAAATCCTTCAATGCTGGATAAAAGATGTTCCTTCTTTGCATTTCTTGCGATTGTTTTTCCACGAATCTCAT---------------AATTTTAATAATCTC---------ATTACTT------CAAAAAAATC---------------TATTTACGTCTTTTCAAAAAG---AAAGAAAAGATTCTTTTGGTTCCTACATAATTATTATGTATATGAATTCGAATATATATTCCTGTTTCTTCGTAAACAGTCTTCTTATTTACGATCAATATCTTCTGGAGTATTTCTTGAGCGAACACATTTCTATGGAAAAATAGAA------TATCTTATAGT---CGTGTGTTGTAATTCTTTTCAGAGG-</w:t>
      </w:r>
      <w:r>
        <w:lastRenderedPageBreak/>
        <w:t>ATCCTATGGTTTCTCAAAGATACTTTCATACATTATGTTCGATATCAAGGAAAAGCTATTTTGGCTTCAAAAGGAACTCTTATTCTGATGAAGAAATGGAAATTTCATCTTTTGAATTTTTGGCAATATTATTTTCACTTTTGGTTTCAACCTTATAGGATCCATATAAAGCAATTACCTAACTATTCCTTCTCTTTTCT-GGGGTTTTTTTCAAGTGTGC-TAAAAAATCCTTTGGTAGTAAGAAATCAAATGCTAGAGCATTCATTTCTAATAAATACTCTTACTAATAAATTAGATACAATAGTCCCAGTTATTTCTCTTATTGGATCATTGTCGAAAGCTAAATTTTGTACTGTATTGGGTCATCCTATTAGTAAATCAATCTGGACCGATTTATCGGATTCTGATATTCTTGATCGATTTTGTCGTATATGTAGAAATCTTTGTCGTTATCATAGCGGATCCTCAAAGAAGCAGGTTTTGTATCGTATAAAGTATATACTTCGACTTTCGTGTGCTAGAACTTTGGCTCGTAAACATAAAAGTAC-AGTACGAACTTTTATGCGAAGATTAGGTTCGGGATTCTTAGAAGAATTTTTTTTGGAAGAAGAACAATCTCTTTCTTGAGCTATCCCGACCATTTCGCGTGCATCATCCTAGCAGAGTACTTA-TATTTAAGTATTTCAAAAGAA-CTAAAAAATAAAATCTTAAAAA---------------------------------------------------------------------------------------------------------------------------------------------------AATGA------------TTCAATCGC-GGAGATTCCTTGAAC-------------------------ATATATGTTCAT-------------ATCGTA----TTAT------ACAAAAAAAAAT------------GAGA--------TTGGATTGGAA------GAA-----GAT------------------ACGAGGATTTAT------ATTCGTATCCATT------TGTGAAAGAACGGAG--TGAATGAAGCGAGAAAG-------AGATTTCATCT--------------TGTTTAAACT------------GAGCCACTGATGGAAAGAGGAT-------------------------------GAGGATAAATA-AAAA------------------GCGAGGAA----------GTAAAAG-----GGTC-TTTTTATTGGGGATAGAGGGCCATCTAT---------AAATGGATAAGACT--------TTTGTATACATTTCAATTTTTGAAGATAG--CAAT---------CCCCCAATATCT-TGT-----------GTTCTTAGAACACAAGATATT--GGGGGATT------------------------------------------------------TCTTGATCTT------G------------------------AATAAATGATAAGT-GCC-----TAGGTC--------------------------TTATGAAAAATAAGA----------------------AAAATAAAAGAAAT------CTACCTATACTCTTA----------CTATAA-GAT------------AAAGACTCTTAAG--TAAGGC-----TTTTCAC----------ATGAATACTTAGTAGAACGACTAACGACGAGATTTATTATCGTTTCTCGCGTGTCTCACGAAAGTTATAGTAG-GTGCAAATTCTCCCAATTTGTGACCGACCATACGATCTGTGATATAAATGGTAAA-TGTTCCTTTCCATTATGAATAGC-GATTGTATGGCCAATCATTGTGGGTA-TAATGGTAGATGCCCGAGACCAAGTCACTATGATTTCTTTCTCCTCCCTCCTGTT-GAGTTTTTCAATTCTTCCCGATAAATGATTAGCTACAAAAGGATTCTTTTTG-AGTGAACGTGTCAC-GGCTGATTACTCCTTTTTTTACATTTTT-TAAATTGGCATTCTATGTCCAA----------TATCTCGATCTTAA-TCTG-AAG-TAT---------------------------AATG-ATGAATGG-AAAAAAGAGAAAATCC----------TTTA-GCTAG-ATAA--------GGG-AA-GGGGC-GGATGTAG-CCAAGTGG-ATCAA-GGCAGT</w:t>
      </w:r>
    </w:p>
    <w:p w14:paraId="35988519" w14:textId="77777777" w:rsidR="00D0418C" w:rsidRDefault="00D0418C" w:rsidP="00D0418C">
      <w:r>
        <w:tab/>
        <w:t>Eulophia_graminea_SG1270</w:t>
      </w:r>
      <w:r>
        <w:tab/>
        <w:t>ACGACT-CTCGGCAATGGATATCTCGGCTCTCGCATCGATGAAGAGCGCAGCGAAATGCGATACGTGGTGCGAATTGCAGAATCCCGCGAACCGTCGAGTCTTTGAACGCAAGTTGCGCCTGAGGCCAGC-CGGCCGAGGGCACGTCCGCCTGGGCGTCG-AGCTTCGCGTCGCTCC----GAATTCTTTTTCTTCTCATTTTTAT------------TCTCAAATGGTATCAGAAGGTTTTGGAGTCATTCTGGAAATTCCATTCTCATCGCGATTAGTACCT---------TCCCTTGAAG---AAAAAAGAATACCAAAATATCAGAATTTACGATCTATTCATTCAATATTTCCCTTTTTAGAGGATAAATTATCACATTTAAATTATGTGTCAGATCTACTAATACCCTATCCCATCCATCTTGAAATCTTGGTTCAAATCTTTCAATGCTGGATAAAAGATGTTCCTTCTTTGCATTTCTTGCGATTGTTTTTCCACGAATCTCAT---------------AATTTTAATAATCTC---------ATTACTT------CAAAAAAATT---------------TATTTACGTCTTTTCAAAAAG---</w:t>
      </w:r>
      <w:r>
        <w:lastRenderedPageBreak/>
        <w:t>AAAGAAAAGATTCTTTTGGTTCCTACATAATTATTATGTATATGAATTCGAATATATATTCCTGTTTCTTCGTAAACAGTCTTCTTATTTACGATCAATATCTTCTGGAGTATTTCTTGAGCGAACACATTTCTATGGAAAAATAGAA------TATCTTATAGT---CGTGTGTTGTAATTCTTTTCAGAGG-ATCCTATGGTTCCTCAAAGATACTTTCATACATTATGTTCGATATCAAGGAAAAGCTATTTTGGCTTCAAAAGGAACTCTTATTCTGATGAAGAAATGGAAATTTCATCTTGTGAATTTTTGGCAATATTATTTTCACTTTTGGTTTCAACCTTATAGGATCCATATAAAGCAATTATCTAACTATTCCTTCTCTTTTCT-GGGTTTTTTTTTAAGTGTAC-TAAAAAATGATTTAGTAGTAAGAAATCAAATGCTAGAGAATTCATTTCTAATAAATACTCTTACTAATAAATTAGATACCATAGTCCCAGTTATTTCTCTTATTGGATCATTGTCGAAAGCTAAATTTTGTACTGTATTGGGTCATCCTATTAGTAAACCAAGCTGGACCGATTTATCGGATTCTGATATTCTTGATCGATTTTGTCGTATATGTAGAAATCTTTGTCGTTATTATAGCGGATCCTCAAAGAAGCAGGTTTTGTATCGTATAAAGTATATACTTCGACTTTCGTGTGCTAGAACTTTGGCTCGTAAACATAAAAGTAC-AGTACGAACTTTTATGCGAAGATTAGGTTCGGGATTCTTAGAAGAATTTTTTTTGGAAG------------------GAGCTATCCCGACCATTTCGCGTGCATCATCCTAGCAGAGTACTTA-TATTTATGTCAATGAAAAGAA-CTAAAAAAATAAAATCTTAAAAA------------------ATTGGCCCTAG-CCCCC--GAATTT----------CTTAG-------ATC-TTCAAAAA----------GAAGAC---TTTCTTT-----------GTAAA-TGTAAGTAAAAAGATATGGGCTAT-GAATGA------------TTCAATAAC-GGAGATTTCTTGAAC-------------------------ATATATGTTCAT-------------ATCGTA----TTAT------ACAAAA--------CAAAT-----GAGA--------TTGGATTGGAA------GAA-----GAT------------------ACGAGGATTTAT------ATTTGTATCCATT------TGTGAAAGAACAGAG--TGAATGAAGCGAGAAAG-------ATATTTCATCT--------------TGTTTAAACT------------GAGCCACTGATGGAAAGAGGAT-------------------------------GAGGATAAATA-AAAA------------------GCGAGGAA----------GTAAAAT-----GGTC-TTTTTATTGGGGATAGAGGGCCATCTAT---------AAATGGATAAGACT--------TTTGTATTCATATGAATTTTTGAAGATAG--CAAT---------CCCCCAATATCT-TGT-----------GTTCTTAGAA--CAAGATATT--GGGGGATT---------------------------------------TCTTG---------ATCTTGATCTT--------GTCTTG-----------------AATGAATGATAAGT-GCC-----TAGGTG-AAGTAT----------------AGTATAAGATAAGTCAGA----------------------AAAGTCTAAGT---------CTACCTATACTCTTA----------CTATAA-GAT------------AAAGACTATTAAG--TAAGGC-----TTTTCAC----------ATGAATACTTAGTAGAACGACTAACGACGAGATTTATTATCGTTTCTCGCGTGTCTCACGAAAGTTATAGTAG-GTGCAAATTCTCCCAATTTGTGACCGACCATACGATCTGTGATATAAATGGTAAA-TGTTCCTTTCCATTATGAATAGC-GATTGTATGGCCAATCATTGTGGGTA-TAATGGTAGATGCCCGAGACCAAGTCACTATGATTTCTTTCTCCTCCCTCCTGTT-GAGTTTTTCAATTCTTTCCGATAAATGATTAGCTACAAAAGGATTCTTTTTG-AGTGAACGTGTCAC-GGCTGATTACTCCTTTTTTTACATTTTT-GAAATTGGCATTCTATGTCCAA----------TATCTCGATCTTAA-TCTG-AAG-TAT---------------------------AATG-ATGAATGG-AAAAAAGAGAAAATAC----------TTTA-GCTAG-ATAA--------GGG-AA-GGGGC-GGATGTAG-CCAAGTGG-ATCAA-GGCAGT</w:t>
      </w:r>
    </w:p>
    <w:p w14:paraId="3736E1E8" w14:textId="77777777" w:rsidR="00D0418C" w:rsidRDefault="00D0418C" w:rsidP="00D0418C">
      <w:r>
        <w:tab/>
        <w:t>Eulophia_picta_SG1271</w:t>
      </w:r>
      <w:r>
        <w:tab/>
        <w:t>ACGACT-CTCGGCAATGGATATCTCGGCTCTCGCATCGATGAAGAGCGCAGCGAAATGCGATACGTGGTGCGAATTGCAGAATCCCGCGAACCATCGAGTCTTTGAACGCAAGTTGCGCCTGAGGTCAGC-TGGCCGAGGGCACGTCCGCCTGGGCGTCA-AGCTTCGCGTCGCTCCACAAGGATTCTTTTTCTTCTCATTTTTAT------------TCTCAGATGGTATCAGAAGGTTTTGGAGTCATTCTGGAAATTCCATTCTCATCGCGATTAGTATCT---------TCCCTTGAAGAAAAAAAAAGAATACCAAAATATCAGAATTTACGATCTATTCATTCAATATTTCCCTTTTTAG</w:t>
      </w:r>
      <w:r>
        <w:lastRenderedPageBreak/>
        <w:t>AGGATAAATTATCACATTTAAATTATGTGTCAGATCTACTAATACCCTATCCCATCCATCTTGAAATCTTGGTTCAAATTCTTCAATGCTGGATAAAAGATGTTCCTTCTTTGCATTTCTTGCGATTGTTTTTCCACGAATCTCAT---------------AATTTTAATAATCTC---------ATTACTT------CAAAAAAATC---------------TATTTACGTCTTTTCAAAAAG---AAAGAAAAGATTCTTTTGGTTCCTACATAATTATTATGTATATGAATTCGAATATATATTCCTGTTTCTTTGTAAAAAGTCTTCTTATTTACGATCAATATCTTCTGGAGTATTTCTTGAGCGAACACATTTCTATGGAAAAATAGAA------TATCTTATAGT---CGTGTGTTGTAATTCTTTTCAGAGG-ATCCTATGGTTCCTCAAAGATACTTTCATACATTATGTTCGATATCAAGGAAAAGCTATTTTGGCTTCAAAAGGAACTCTTATTCTGATGAAGAAATGGAAATTTCATCTTGTGAATTTTTGGCAATATTATTTTCACTTTTGGTTTCAACCTTATAGGATCCATATAAAGCAATTACCTAACTATTCCTTCTCTTTTTT-GGGGTTTTTTTCAAGTGTAC-TAAAAAATCCTTTGGTAGTAAGAAATCAAATGCTAGAGAATTCATTTCTAATAAATACTTTTACTAATAAATTAGATACCATAGTTCCAGTTATTTCTCTTATTGGATCATTGTCGAAAGCTAAATTTTGTACTGTATTGGGTCATCCTATTAGTAAACCGATCTGGACCGATTTATCGGATTCTGATATTCTTGATCGATTTTGTCGTATATGTAGAAATCTTTGTCGTTATCATAGCGGATCCTCAAAGAAGCAGGTTTTGTATCGTATAAAGTATATACTTCGACTTTCGTGTGCTAGAACTTTGGCTCGTAAACATAAAAGTAC-AGTACGAACTTTTATGCGAAGATTAGGTTCGGGATTCTTAGAAGAATTTTTTTTGGAAGAAGAGAAATCTCTTTCTTGAGCTATCCCGACCATTTCGCGTGCATCATCCTAGTAGAGTACTTA-GATTTATGTCAATGAAAAGAA-CTAAAAAATAAAATCTTAAAAA-------------------ATTGGCCCTAG--CCCCT-GAATTT----------CTTAG-------ATC-TTCAAAAA----------GAAGAC---TTTCTTT-----------GTAAA-TGTAAGTAAAAAGATACGGACTAT-GAATGA------------TTCAATAAC-GGAGATTCCTTGAAC-------------------------ATATATGTTCAT-------------ATCGTA----TTAT------ACAAA---------CAAAA-----GAGA--------TTGGATTGGAA------GAA-----GAT------------------ACGAGGATTTAT------ATTCGTATCCATT------TGTGAAAGAACAGAG--TGAATGAAGCGAGAAAG-------ATATTTCATCT--------------TGTTTAAACC------------GAGCCACTGATGAAAAGAGGAT-------------------------------GAGGATAAATA-AAAA------------------GCGAGGAA----------GTAAAAT-----GGTC-TTTTTATTGGGGATAGAGGGCCATCTAT---------AAATGGATAAGACT--------TTTGTATACATATGAATTTTTGAAGATAG--CAAT---------CCCCCAATATCT-TGT-------------GTTCTTAGAACAAGATATT--GGGGGATT------------------------------------------------------TCTTGATCAT----AAAAGTTCTC-CCCCGCC---------AATGAATGATAAGT-GCC-----TAGGTG-AAGTAT----------------AGTATAAGATAAGTCAGA----------------------AAAGTCTAAGTCTTA-----CTACCTATACTCTTA----------CTATAA-GAT------------AAAGACTCTTAAG--GAAGGC-----TTTTCAC----------ATGAATACTTAGTAGAACGACTAACGACGAGATTTATTATCGTTTCTCGCGTGTCTCACGAAAGTTATAGTAG-GTGCAAATTCTCCCAATTTGTGACCGACCATACGATCTGTGATATAAATGGTAAA-TGTTCCTTTCCATTATGAATAGC-GATTGTATGGCCAATCATTGTGGGTA-TAATGGTAGATGCCCGAGACCAAGTCACTATGATTTCTTTCTCCTCCCTCCTGTT-GAGTTTTTCAATTCTTCCCGATAAATGATTAGCTACAAAAGGATTCTTTTTG-AGTGAACGTGTCAC-GGCTGATTACTCCTTTTTTTCCATTTTT-TAAATTGGCATTCTATGTCCAA----------TATCTCGATCTTAA-TCTG-AAG-TAT---------------------------AACG-ATGAATGG-AAAAAAGAGAAAATCC----------TTTA-GCTAG-ATAG--------GGG-AA-GGGGC-GGATGTAG-CCAAGTGG-ATCAA-GGCAGT</w:t>
      </w:r>
    </w:p>
    <w:p w14:paraId="4F85423E" w14:textId="77777777" w:rsidR="00D0418C" w:rsidRDefault="00D0418C" w:rsidP="00D0418C">
      <w:r>
        <w:tab/>
        <w:t>Eulophia_zollingeri_SG1262</w:t>
      </w:r>
      <w:r>
        <w:tab/>
        <w:t>ACGACT-CTCGACAATGGATATCTCGGCTCTCGCATCGATGAAGAGCGCAGCAAAATGCGATACGTGGTGCGAATTGCAGAATCCCGCGAACCATCGAGTCTTTGAACGCAAGTTGCGCCTGAGGCCAGC-</w:t>
      </w:r>
      <w:r>
        <w:lastRenderedPageBreak/>
        <w:t>CGGCCGAGGGCACGTCCGCCTGGGCGCCA-AGCTTCGCGTCGCTCCACAAGAATTCTTTTTCTTCTCATTTTTGT------------TCTCAAATGGTATCAGAAGGTTTTGGAGTCATTTTGGAAATTCCATTCTCATCGCGATTAGTATCT---------TACCTTGAAGAAAAAAAAAGAATACCAAAATATCAGAATTTACGATCTATTCATTCAATATTTCCCTTTTTAGAGGATAAATTATCACATTTAAATTATGTGTCAGATCTACTAATACCCTATCCCATCCATCTTGAAATCTTGGTTCAAATCCTTCAATGCTGGATAAAAGATGTTTCTTCTTTGCATTTCTTGCGATTGTTTTTCCACGAATCTCAT---------------AATTTTAATAATCTC---------ATTACTT------CAAAAAAATA---------------TATTTACGTCTTTTCAAAAAG---AAAGAAAAGATTCTTTTGGTTCCTACATAATTATTATGTATATGAATTCGAATATATATTCCTGTTTCTTCGTAAACAGTCTTCTTATTTACGATCAATATCTTCTGGAGTATTTTTTGAGCGAACACATTTCTATGGAAAAATAGAA------TATCTTATAGT---TGTGTGTTGTAATTCTTTTCAGAGG-ATCCTATGGTTTCTCAAAGATACTTTCATACATTATGTTCGATATCAAGGAAAAGCTATTTTGGCTTCAAAAGGAACTCTTATTCTGATGAATAAATGGAAATTTCATCTTGTGAATTTTTGGCAATATTATTTTCACTTTTGGTTTCAACCTTATAGGATCCATATAAAGCAATTACCTAACTATTCCTTCTCTTTTCT-GGGGTTTTTTTCAAGTGTAC-TAAAAAATCCTTTGGTAGTAAGAAATCAAATGCTAGAGCATTCATTTCTAATAAATACTCTTACTAATAAATTAGATACAATAGTCCCAGTTATTTCTCTTATTGGATCATTGTCGAAAGCTAAATTTTGTACTGTATTGGGTCATCCTATTAGTAAATCAATCTGGACCGATTTATCGGATTCTGATATTCTTGATCGATTTTGTCGTATATGTAGAAATCTTTGTCGTTATCATAGCGGATCCTCAAAGAAGCAGGTTTTGTATCGTATAAAGTATATACTTCGACTTTCGTGTGCTAGAACTTTGGCTCGTAAACATAAAAGTAC-AGTACGAACTTTTATGCGAAGATTAGGTTCGGGATTCTTAGAAGAATTTTTTTTGGAAGAAGAACAATCTCTTTCTTGAGCTATCCCGACCATTTCGCGTGCATCATCCTAGCAGAGTACTTA-TATTTAAGTATTTCAAAAGAA-CTAAAAAATAAAATCTTAAAAA---------------------------------------------------------------------------------------------------------------------------------------------------AATGA------------TTCAATAGC-GGAGATTCCTTGAAC-------------------------ATATATGTTCAT-------------ATCGTA----TTAT------ACAAAAAAAT--------------GAGA--------TTGGATTGGAA------GAA-----GAT------------------ACGAGGATTTAT------ATTCGTATCCATT------TGTGAAAGAACGGAG--TGAATGAAGCGAGAAAT-------ATATTTCATCT--------------TGTTTAAACT------------GAGCCACTGATGAAAAGAGGAT-------------------------------GAGGATAAATA-AAAA------------------GCGAGTTTAAACTGAGAAGTAAAAT-----GGTC-TTTTTATTGGGGATAGAGGACCATCTAT---------AAATGGATAAGACT--------TTTTTATACATTTCAATTTTTGAAGATAG--CAAT---------CCCCCAATATCT-TGT-----------GTTCTTAGAACACAAGATATT--GCTATATTATTAT------------------------------------------------TGCTATATCAT----AAAAGTTCTC-CCCCGCC---------AATGAATGATAAGT-GCCAATGATAAGTG-CCTAGG-----------------TCTTATGAAAAATAAGA----------------------AAAATAAAAGAAAT---------TCTATACTCTTA----------CTATAA-GAT------------AAAGACTCTTAAG--TAAGGC-----TTTTCAC----------ATGAATACTTAGTAGAACGACTAACGACGAGATTTATTATCGTTTCTCGCGTGTCTCACAAAAGTTATAGTAG-GTGCAAATTCTCCCAATTTGTGACCGACCATACGATCTGTGATATAAATGGTAAA-TGTTCCTTTCCATTATGAATAGC-GATTGTATGGCCAATCATTGTGGGTA-TAATGGTAGATGCCCGAGACCAAGTCACTATGATTTCTTTTTCCTCCCTCCTGTT-GAGTTTTTCAATTCTTCCCGATAAATGATTAGCTACAAAAGGATTCTTTTTG-AGTGAACGTGTCAC-GGCTGATTACTCCTTTTTTTACATTTTT-TAAATTGGCATTCTATGTCCAA----------TATCTCGATCTTAA-TCTG-AAG-TAT---------------------------AATG-ATGAATGG-AAAAAAGAGAAAATCC----------TTTA-GCTAG-ATAA--------GGG-AA-GGGGC-GGATGTAG-CCAAGTGG-ATCAA-GGCAGT</w:t>
      </w:r>
    </w:p>
    <w:p w14:paraId="464B30DF" w14:textId="77777777" w:rsidR="00D0418C" w:rsidRDefault="00D0418C" w:rsidP="00D0418C">
      <w:r>
        <w:lastRenderedPageBreak/>
        <w:tab/>
        <w:t>Gastrochilus_japonicus_KFBG308</w:t>
      </w:r>
      <w:r>
        <w:tab/>
        <w:t>ACGACT-CTCGACAATGGATATCTCGGCTCTCGCATCGATGAAGAGCGCAGCGAAATGCGATACGTGGTGCGAATTGCAGAATCCCGCGAACCATCGAGTCTTTGAACGCAAGTTGCGCCCGAGGCCAAT-CGGTCGAGGGCACGTCCGCCTGGGCGTCA-AGCGTCGCGCCGCTCCACAAGAATTCTTTTTCTTATCATTTTTAT------------TCTCAAATGATATCAGAAGGTTTTGGAGTCATTCTGGAAATTTCATTCTCGTCGCGATTAGTATCT---------TCCCTTGAAG---AAAAAAGAATACCAAAATCTCAGAATTTACGATCTATTCATTCAATATTTCCCTTTTTAGAGGATAAATTATTACATTTAAATTATGTGTCGGATCTACTAATACCCTATCCCATCCATCTGGAAATCTTGGTTCAAATCCTTCAATGCTGGATCAAAGATGTTCCTTCTTTGCATTTATTTCGATTGATTTTCCACGAATATCAT---------------AATTTGAATAGTCTC---------ATTACTT------CAAAAAAATA---------------CATTTACGTCTTTTCAGAAAA---AAAGAAAAGATTCTTTTGGTTCCTACATAATTTTTATGTATATGAATGCGAATATATATTCCTCTTTCTTCGTAAACAGTCTTCTTATTTACGATCAATATCTTCTGGAGTCTTTCTTGAGCGAACACATTTTTATGGAAAAATAGAA------TATCTTAGAGT---CGTGTCTTGTAATTCTTTTCAGAGG-ATCCTATGGTTCCTTAAAGATATTTTCATACATTATGTTCGATATCAAGGAAAAGCAATTTTGGCGTCAAAAGGAACTCTTATTCTGATGAATAAATGGAAATTTCATTTTGTGAATTTTTGGCAATCTTATTTTCACTTTTGGTTTCAACCTTATAGGATCCATATAAAGCAATTACCCAATTATTCCTTCTCTTTTCT-GGGATATTTTTCAAGTGTAC-TAAAAAACCCTTTGGTAGTAAGAAATCAAATGCTAGAGAATTCATTTCTAATAAATACTCTGACTAAGAAATTAGATACCATAGCTCCAGTTATTTTTCTTATTGGATCATTGTCGAAAGCTCAATTTTGTACTGTATTAGGTCATCCTATTAGTAAACCGATCTGGACCAATTTATCGGATTCTGATATTCTTGATCGATTTTGTCGGATATGTAGAAATCTTTGTCGTTATCACAGCGGATCCTCAAAGAAACAGGTTTTGTATCGTATAAAGTATATACTTCGATTTTCGTGTGCTAGAACTTTGGCTCGTAAACATAAAAGTAC-AGTACGCACTTTTATGCGAAGATTAGGTTCGGGATTCTTAGAAGAATTTTT--------------------------GAGCTATCCCGACCATTTCCCGTGCATCATCCTAGCAGAGTACTTC-TATCTATGTCAATGAAAAGAA-TT-AAAAAAAAAATCTTAACAA-------------------ATTGGCTCTAG--CCCCT-GAAATT----------CTTGG-------ATC-TTCAAAAA----------GAAGAC-TTTTTTTTT-----------GTAAA-TGTAAGGAAAAAGATATAGACTAT-GAATGA------------TTCAATAAC-GGAGATTCCTTGAAC-------------------------ATATATCTTCAT-------------ATCGTA----TTAT------ACAAAA--------CAAAT-----GAGA--------TTGGATTGGAA------AAA-----GAT------------------ACGAGGATTTAG------ATTCGGATCCATT------TGTGAAAGAACAGAG--TGAATAAAATGAGAAAG-------ATATTTCATTT--------------TGTTTAAACT------------GAGTCACTAATGAACAGAGGAT-------------------------------GAGGATAAATA-AAGA------------------GCGAGGAA----------GTAAAAT-----GGGC-TTTTTATTGGGGATAGAGGGCCTTCGAT---------AAATGGATAATACT--------TTTTTATTCATATGAATTTTTGAAGATAG--CAAT---------CCCCCAATATCT-TG---------------TTCTAAGAACAAGATATT--GGGGGATTCTTTTG---CTTCTCTA---------------------TTTTCG---------TTCTTTATCAT----AAAAGTTTTC-CCCCGCC---------AATGAATGATAAGT-GCC-----TAGGTG-AAGTAT----------------AGTATAAGAAAAGTCAGA----------------------AAAGTCTAAGTCTTATTAGTATACCTATACTCTTA----------CTATAA-GATAAA-----AGATAAAGACTCTTAAGGATAAGGCTTTTATTTTCATATGAATACTTATGAATACTTAGTAGAACGACTAACGACGAGATTTATTATCGTTTCTCGCGTGTCTCACGAAAGTTAGAGTAG-GTGCGAATTCTCCCAATTTGTGACCGACCATACGATCTGTGATATAAATGGTAAA-TGTTCCTTTCCATTATGAATAGC-GATTGTATGGCCAATCATTGTGGGTA-TAATGGTAGATGCCCGAGACCAAGTCACTATGATTTCTTTCTCCTCCCTCCTGTT-</w:t>
      </w:r>
      <w:r>
        <w:lastRenderedPageBreak/>
        <w:t>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GT</w:t>
      </w:r>
    </w:p>
    <w:p w14:paraId="4D9EA783" w14:textId="77777777" w:rsidR="00D0418C" w:rsidRDefault="00D0418C" w:rsidP="00D0418C">
      <w:r>
        <w:tab/>
        <w:t>Gastrochilus_kadooriei_PK12022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ATATCAGAAGGTTTTGGAGTCATTCTGGAAATTTCATTCTCGTCGCGATTAGTATCC---------TCCCTTGAAG---AAAAAAGAATACCAAAATCTCAGAATTTACGATCTATTCATTCAATATTTCCCTTTTTAGAGGATAAATTATCACATTTAAATTATGTGTCGGATCTACTAATACCCTATCCCATCCATCTGGAAATCTTGGTTCAAATCCTTCAATGCTGGATCAAAGATGTTCCTTCTTTGCATTTATTGCGATTGATTTTCCACGAATATCAT---------------AATTTGAATAGTCTC---------ATTACTT------CAAAAAAATA---------------CATTTACGTCTTTTCAGAAAA---AAAGAAAAGATTCTTTTGGTTCCTACATAATTTTTATGTATATGAATGCGAATATATATTCCTCTTTCTTCGTAAACAGTCTTCTTATTTACGATCAATATCTTCTGGAGTCTTTCTTGAGCGAACACATTTTTATGGAAAAATAGAA------TATCTTAGAGT---CGTGTCTTGTAATTCTTTTCAGAGG-ATCCTATGGTTCCTTAAAGATATTTTCATACATTATGTTCGATATCAAGGAAAAGCGATTTTGGCTTCAAAAGGAACTCTTATTCTGATGAATAAATGGAAATTTCATTTTGTGAATTTTTGGCAATCTTATTTTCACTTTTGGTTTCAACCTTATAGGATCCATATAAAGCAATTACCCAATTATTCCTTCTCTTTTCT-GGGATATTTTTCAAGTGTAC-TAAAAAACCCTTTGGTAGTAAGAAATCAGATGCTAGAGAATTCATTTCTAATAAATACTCTGACTAAGAAATTAGATACCATAGCTCCAGTTATTTTTCTTATTGGATCATTGTCGAAAGCTCAATTTTGTACTGTATTAGGTCATCCTATTAGTAAACCGATCTGGACCAATTTATCGGATTCTGATATTCTTGATCGATTTTGTCGGATATGTAGAAATCTTTGTCGTTATCACAGCGGATCCTCAAAGAAACAGGTTTTGTATCGTATAAAGTATATACTTCGATTTTCGTGTGCTAGAACTTTGGCTCGTAAACATAAAAGTAC-AGTTCGCACTTTTATGCGAAGATTAGGTTCGGGATTCTTAGAAGAATTTTTTTTGGAAGAAGAACAATCTCTTTCTTGAGCTATCCCGACCATTTACCGTGCATCATCCTAGCAAAGTACTTC-GATTTATGTCAATGAAAAGAA-CTAAAAAAGAAAATATTAACAA-------------------ATTGGCTCTAG--CCCCT-GAAATT----------CTTGG-------ATC-TTCAAAAA----------GAAGAC-TTTTTTTTT-----------GTAAA-TGTAAGGAAAAAGATATAGACTAT-GAATGA------------TTCAATAAC-GGAGATTCCTTGAAC-------------------------ATATATCTTCAT-------------ATCGTA----TTAT------ACAAAA--------CAAAT-----GAGA--------TTGGATTGGAA------AAA-----GAT------------------ACGAGGATTTAG------ATTCGGATCCATT------TGTGAAAGAACAGAG--TGAATAAAATGAGAAAG-------ATATTTCATTT--------------TGTTTAAACT------------GAGTCACTGATGAACAGAGGAT-------------------------------GAGGATAAATA-AAGA------------------GCGAGGAA----------GTAAAAT-----GGGC-TTTTTATTGGGGATAGAGGGCCTTCGAT---------AAATGGATAATACT--------TTTTTATTCATATGAATTTTTGAAGATAG--CAAT---------CCCCCAATATCT-TGTTCTA---------------AGAACAAGATATT--GGGGGATTCTTTTG---CTTCTCTA---------------------TTTTCG---------TTCTTTATCAT----AAAAGTTTTC-CCCCGCC---------AATGAATGATAAGT-GCC-----TAGGTG-AAGTAT----------------AGTATAAGA-------------------------------AAAGTCTAAGTCTTATTAGTATACCTATACTCTTA----------CTATAA-GATAAA-----</w:t>
      </w:r>
      <w:r>
        <w:lastRenderedPageBreak/>
        <w:t>AGAG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A--------GGG-AA-GGGGC-GGATGTAG-CCAAGTGG-ATCAA-GGCAGT</w:t>
      </w:r>
    </w:p>
    <w:p w14:paraId="5A8D37E3" w14:textId="77777777" w:rsidR="00D0418C" w:rsidRDefault="00D0418C" w:rsidP="00D0418C">
      <w:r>
        <w:tab/>
        <w:t>Gastrodia_peichatieniana_AFCDHK43268</w:t>
      </w:r>
      <w:r>
        <w:tab/>
        <w:t>ACGACT-CTCGGCAATGGATATCTCGGCTCTCGCATCGATGAAGAGCGCAGCGAAATGCGATACGTGGTGCGAATTGCAGAATCCCGCGAACCATCGAGTCTTTGAACGCAAGTTGCGCCCGAGGCCAAT-CGGCCAAGGGCACGCCCGCCTGGGCGTCC-AGCATTACGCCGCTCCACAAGAATTCCTTTTCTTCTCATTTTTCT------------TCTCAAATGGTATCAGAAGGTTTTGGAATCATTCTGGAAATTCCATTCTCGTCGCGATTAGTATCT---------TCCCTTGAAG---AAAAAAAAAGACCAAAATCTCAGAATTTACGATCTATTCATTCAATATTTCCCTTTTTAGAGGATAAATTCTCGCATTTAAATTATGTGTCAGATCTAATAATACCCCATCCCCTCCATCTGGAAATCTTGGTTCAAATCCTTCAATGCTGGATCAAAGATGTTCCTTCTTTGCATTTATTGCGATCTTTTTTCCACGAATATCAT---------------AATTTGAATAGTCTC---------ATTACTT------CAAAGAAATC---------------CATTCATGTCTTTTCGAAAAG---AAAGAAAAGATTCTTTTGGTTCCTACATAATTCTTATGTATATGAATGCGAATATATATTCCTTTTTCTTCGTAAAGAGTCTTCTTATTTACGATCAACATCTTCTGGAGTCTTTCTTGAGCGAACACATTTCTATGGAAAAATAGAA------TATCTTCTAGT---AGTGTGTTTTAATTCTTTTCGGAGG-ATTCTATGGTTCCTCAAAGATCCTTTCATACATTATGCTCGATATCAAGGAAAAGCAATTATGGCTTCAAAGGGAACTCTTATTCTGATGAAGAAATGGAAATTTCATCTTGTGAATCTTTGGCAATCTTATTTTCACTTTTGGTCTCAACCTTATAGGATCCATATAAAGCAATTACCCAACTCTTCCTTCTCTTTTCT-GGGGTATTTTTCAAGTGTAC-TAAAAAATACTTTGGTAGTAAGAAATCAAATGCTAGAGAATTCATTTCTAATAAATACTCTGACTAAAAAATTCGATACCATAGCCCCAGTTATTTCTCTTATTGGATCATTGTCGAAAGCTCAATTTTGTACTGTATTGGGTCATCCTATTAGTAAGCCGATCTGGACCGATTTATCGGATTCTGATATTCTTGATCGATTTTGTCGGATATGTAGAAATCTTTGTCGTTATCACAGCGGATCCTCAAAGAAACAGGTTTTGTATCGTATAAAGTATATACTTCGACTTTCGTGTGCTAGAACTTTGGCTCGTAAACATAAAAGTAC-AGTACGCACTTTTATGCGAAGATTAGGTTCGGGATTCTTAGAAGAATTTTTTTTGGAAGAAGAAAAAGTTCTTT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76A5DD7F" w14:textId="77777777" w:rsidR="00D0418C" w:rsidRDefault="00D0418C" w:rsidP="00D0418C">
      <w:r>
        <w:tab/>
        <w:t>Goodyera_foliosa_SG1309</w:t>
      </w:r>
      <w:r>
        <w:tab/>
        <w:t>ATGACT-CTCGGCAATGGATATCTTGGCTCTTGCATCGATGAAGAGCGCAGCGAAATGCGATACGTGGTGTGAATTGCAGAATCCCGTGAACCATCGAGTTTTTGAACGCAAGTTGCGCCCGAGGCCAAT-TGGCTAAGGGCACGTCCGCCTGGGCGTCA-AGCATTACGTCGCTTCATAAGAA------------TGATTTTTCT------------TTTCAAATACTATCAGAAGGTTTTGGAGTCATTCTGGAAATTCCATTATCGTCGCAATTAGTATCC---------TCCCTTGAAG---AAAAAAAAATACCAAAATCTCAGAATTTACGATCTATTCATTCAATATTTCCTTTTTTAGAGGATAAATTATCACATTTAAATTCTGTGTCAGATCTACTAATACCCCATCCCATCCATCTGGAAATCTTGGTTCAAATCCTTCAATGCTGGATCAAAGATGTTCCTTCTTTGCATTTGTTGCGATTGATTTTCCACGAATATCAT---------------AATTTGAAGAGTATC---------ATTACTT------CAAAGAAATC---------------CATTCACATCTTTTCAAAAAG---AAAGAAAAGATTTTTTTGGTTCCTACATAATTTTTATGTATATGAATGCGAATATCTATTTCTGTTTCTTCGTAAAAAGTCTTCTTATTTACGATCAACATCTTTTGGAGTCTTTCTTGAGCGAACAATTTTTTATGTAAAAATTGAA------TCTATTCTAGT---AGTGTATTTTCCTTCTTTTCAGAGG-ATTCTCTGGTTCCTCAAAGATCCTTTCATACATTATGTTCGATATCAAGGAAAAGTACTTTTGGCTTCAAAAGGAACTCTTATTCTGATGAAGAAATGGAATTTTCATGTTGTGAATTTTTGGCAATTTTATTTTCACTTTTGGTCTCAACCTTATAGGATCCATATAAAGCAATTACCCAACTATTCCTTCTCCTTTCT-GGGGTATTTTTTCAGTGTAC-CAAAAAAAACTTTGGTAGTAAGAAATCAAATGCTAGAGAATTCCTTTCTAATAAATACTCTGACTAAGAAATTAGATACCATAGCCCCAGTTATTTCTCTTATTGGATCATTGTCGAAAGCTCAATTTTGTACTATATCGGGTCATCCTATTAGTAAACCAATCTGGACCGATTTATCGGATTCTGATATTATTGATCGATTTTGTCGGAAATGTAGAAATCTTTGTCGTTATCACAGCGGATCCTCAAAAAAAAAAGTTTTGTATCGTATAAAGTATATACTTCGACTTTCGTGTGCTAGAACTTTGGCTCGTAAACATAAAAGTAC-AGTACGCACTTTTATGCGAAGATTGGGTTCGGGATTTTTAGAAGAATTTTTTATGGAAGAAGAACAAGCTCTTTCTTGAGCTATCCCGACCAGTACCC-TGCATCATCCTAGCAGAGTACTTT-TATCTATGTAAAAGAAAAGAA-CTAAAAAAGAAATTCTTAG----------------------------------CCCCCTTTAATTT----------CTTAG-------ATC-TTCAAAAA----------GAAGAC---TTTCTTT-----------GTAAA-TGTAAAGATAATGATATGAACTGT-GAATGATTCAATGAATTATTCAATAAG-GGAGATTCCTTGAAC-------------------------ATATATGTTCAT-TTGTGCAGGT--ATCGTA---TCTAT------ACAAAGAAAAA---CAAAG-----AAAA--------TTGGATTGGAATTGGAATAA-----GAT------------------ACGAGAATTTCT------ATTCGAATCCATT------TGTGAAAGAACAGAG--TGAATGAAATTAGAAAG-------ATATTTCATTT--------------TGTTTGAACT------------GAACAACTTCTAAAAAGAGGAT-------------------------------GAGAGTAAAGA-AAGA------------------GTGGGAAT----------TAAAAATGT----------------------------CCATCTAC---------AAATGGATAATACT--------TTTGTATTCAGATGAATTCTTTAAGGTAG--CAAT----------CCCCAATATCC-AATATATTGT-TCTAAGAACAATATATTGGATATT---GGGGATTCTTTTG---CTTCTTTATCCG------ATTTCTCCGAATTTTCG---------TTCTTTATCATAAAAGAAAGTTCTC-CCCCGCT---------AATGAATGATAAGT-GCC-----TAGGTG-AAGTAT----------------AGTATAAGATAAGTAAGA---------------------</w:t>
      </w:r>
      <w:r>
        <w:lastRenderedPageBreak/>
        <w:t>-AAAGTCTAAGTCTTAGTATAATACCTATACTCTTA----------CTATAA-GAT------------AAAGACTCTTAAGGATAAGAC-----TTTTCAC----------ATGAATACTTAGT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CGATTACTCCTTTTTTTACATTTTT-GAAATTGGCATTCTATGTCCAA----------TATCTCGATCTTAA-TCTG-AAG-TAT-GAGGGTAAGAATCAATACAAT-----AATG-ATGAATGG-AAAAAATAGAAAATCC----------TTTA-GCTAG-ATAA--------GGG-AA-GGGGC-GGATGTAG-CCAAGTGG-ATCAA-GGCAGT</w:t>
      </w:r>
    </w:p>
    <w:p w14:paraId="542F4FC4" w14:textId="77777777" w:rsidR="00D0418C" w:rsidRDefault="00D0418C" w:rsidP="00D0418C">
      <w:r>
        <w:tab/>
        <w:t>Goodyera_procera_SG1152</w:t>
      </w:r>
      <w:r>
        <w:tab/>
        <w:t>ATGACT-CTCGGCAATGGATATCTTGGCTCTTGCATCGATGAAGAGCGCAGCGAAATGCGATACGTGGTGTGAATTGCAGAATCCCGTGAACCATCGAATTTTTGAACGCAAGTTGCGCCCGAGGCCAAT-TGGCTAAGGGCACGTCCGCCTGGGCGTCA-AGCATTACGTCGCTTCAAAAAAATTCTTTTTCTTCTTAATTTTCT------------TTTCAAATACTATCAGAAGGTTTTGGAGTCATTCTGGAAATTCCATTATCGGCGCGATTAGTATCC---------TCCCTTGAAG---AAAAAAAAATACCAAAATCTCAGAATTTACGATCTATTCATTCAATATTTCCTTTTTTAGAGGATAAATTCTCACATTTAAATTTTGTGTCAGATCTACTAATACCCCATCCCATCCATCTGGAAATCTTGGTTCAAATCCTTCAATGCTGGATCAAAGATGTTCCTTCTTTGCATTTGTTGCGATTGATTTTCCACGAATATCAT---------------AATTTGAAGAGTATC---------ATTACTT------CAAAGAAATC---------------CATTCACGTCTTTTCAAAAAG---AAAGAAAATGTTTTTTTGGTTCCTACATAATTTTTATGTATATGAATGCGAATATCTATTTCTGTTTCTTCGTAAAAAGTCTTCTTATTTACGATCAACATCTTTTGGAGTCTTTCTTGAACGAACAATTTTTTATGTAAAAATGGAA------TCTATTCTAGT---AGTGTATTTGAATTCTTTTCAGAGG-ATTCTCTGGTTCCTCAAAGATCCTTTCATACATTATGTTCGATATCAAGGAAAAGTAATTTTGGCTTCAAAGGGAACTCTTTTTCTGATGAAGAAATGGAATTTTCATGTTGTGAATTTTTGGCAATTTTATTTTCACTTTTGGTCTCAACCTTATAGGATCCATATAAAGCAATTACCCAACTATTCCTTCTCCTTTCT-GGGTTATTTTTTAAGTGTAC-CAAAAAAAACTTTGGTAGTAAGAAATCAAATGCTAGAGAATTCCTTTCTAATAAATACTCTTACTAAAAAATTAGATACCATAGCCCCAGTTATTTCTCTTATTGGATCATTGTCGAAAGCTCAATTTTGTACTATATCGGGTCATCCTATTAGTAAACCAATCTGGACCGATTTATCGGATTCTGATATTATTGATCGATTTTGTCGGAAATGTAGAAATCTTTGTCGTTATCACAGCGGATCCTCAAAAAAAAAGGTTTTGTATCGTATAAAGTATATACTTCGACTTTCGTGTGCTAGAACTTTGGCTCGTAAACATAAAAGTAC-AGTACGCACTTTTATGCGAAGATTGGGTTCGGTATTTTTAGAAGAATTGTTTA-GGAAGAAGATC------------GAGCTATCCCGACCAGTACCC-TGCATCATCCTAGCAGAGTACTTG-TATCTATGTAAAGTAAAAGAA-CTAAAAAAGAAAGTCTTAACAA-------------------ATTGGACCTAG-CCCCCTTGAATTTCCTTTAATTTCTTAG-------ATCTTTCAAAAA----------GAAGAC---TTTCTTT-----------GTAAA-TGTAAAGATAATGATATGAACTGT-GAATGATGAAATGAATTCTTCAATAAG-GGAGATTCCTTGAAC-------------------------ATATATGTTCAT-TTGTACAGGT--ATCGTA---TCTATA-----CCAAAGAAAAA---CAAAG-----AAAA--------TTGGATTGGAATTGGAACAA-----GAT------------------ACGAGGATTTCT------ATTCGGATCCATT------TGTGAAAGAACAGAG--TGAATGAAATTAGAAAG-------ATATTTCATTT--------------TGTTTGAACT------------GAACAACTGATAAAAAGAGGAT---------------------------</w:t>
      </w:r>
      <w:r>
        <w:lastRenderedPageBreak/>
        <w:t>----GAGAGTAAAGA-AAGA------------------GTGGGGAA----------TTCAAAT-----GGAC-TTTTTCTTGGGGATAGAGGACCATCTAC---------AAATGGATAATACT--------TTTGTATTCAGATGAATTCTTTAA---------------------GCCCAATATCC-AATAGATTTT-TCTAAGAAAAATCTATTGGATATT---GGGGATTCTTTTG---CTTCTTTATCCG------ATTTCTCCGAATTTTCG---------TTCTTTATCATAAAAGAAAGTTCTC-CCCCGCT---------AATGAATGATAAGT-GCC-----TAGGTG-AAGTAT----------------AGTATAAGATAAGTAAGA----------------------AAAGTCTAAGTCTTAGTATAATACCTATA-------------------------------------------CTCTTAAGGATAAGAC-----TTTTCAC----------ATGAATACTTAGT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CGATTACTCCTTTTTTTACATTTTG-GAAATTGGCATTCTATGTCCAA----------TATCTCGATCTTAA-TCTG-AAG-TAT-GAGGGTAAGAATCAATACAAT-----AATG-ATGAATGG-AAAAAATAGAAAATCC----------TTTA-GCTAG-ATAA--------GGA----------------------------------------</w:t>
      </w:r>
    </w:p>
    <w:p w14:paraId="3613EB25" w14:textId="77777777" w:rsidR="00D0418C" w:rsidRDefault="00D0418C" w:rsidP="00D0418C">
      <w:r>
        <w:tab/>
        <w:t>Goodyera_pusilla_KM593694</w:t>
      </w:r>
      <w:r>
        <w:tab/>
        <w:t>ATGACT-CTCGGCAATGGATATCTTGGCTCTTGCATCGATGAAGAGCGCAGCGAAATGCGATACGTGGTGTGAATTGCAGAATCCCGTGAACCATCGAGTTTTTGAACGCAAGTTGCGCCCGAGGCCAAT-TGGCTAAGGGCACGTCCGCCTGGGCGTCA-AGCATTACGTCGCTT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530B539" w14:textId="77777777" w:rsidR="00D0418C" w:rsidRDefault="00D0418C" w:rsidP="00D0418C">
      <w:r>
        <w:tab/>
        <w:t>Goodyera_seikoomontana_SG1252</w:t>
      </w:r>
      <w:r>
        <w:tab/>
        <w:t>ATGACT-CTCGGCAATGGATATCTTGGCTCTTGCATCGATGAAGAGCGCAGCGAAATGCGATACGTGGTGTGAATTGCAGAATTCCGTGAACCATCGAATTTTTGAACGCAAGTTGCGCCCGAGGCCAAT-TGGCTGAGGGCACGTCCGCCTGGGCGTCA-AGCATTATGTCGCTTCATAAGAATTATTTTTCTTCTCATTTTTCT------------TTTCAAATACTATCAGAAGGTTTTGGAGTAATTCTTGAAATTCCATTATCGTCGCGATTAGTATCATTAGTATCCTCCCTTGAAG---AAAAAAAAATACCAAAATCTCAAAATTTACGATCTATTCATTCAATATTTTCTTTTTTAGAGGATAAAATTTCACATTTAAATTCTGTGTCAGATCTACTAATACCCCATCCCATCCATCTGGAAATCTTGGTTCAAATCCTTCAATGCTGGATCAAAGATGTTCCTTCTTTGCATTTGTTGCGATTGATTTTCCACGAATATCAT---------------AATTTGAAAAGTATC---------ATTACTT------CAAAGAAATC---------------CATTCACGTCTTTTCAAAAAG---AAAGAAAAGATTTTTTTGGTTCCTACATAATTTTTATGTATATGAATGCGAATATCTATTTCTGTTTCTTCGTAAACAGTCTTCTTTTTTACGATCAACATCTTTTGGAGTCTTTCTTGAGCGAACACTTTTTTATGTAAAAATTGAA------TCTATTCTAGT---AGTGTATTTTAATTCTTTTCAGAGG-ATTCTCTGGTTCCTCAAAGATCCTTTCATACATTATGTTCAATATCAAGGAAAAGTAATTTTGGCTTCAAAGGGAACTCTTATTCTGATGAAGAAATGGAATTTTCATGTTGTGAATTTTTGGCAATTTTATTTTCACTTTTGGTCTCAACCTTATAGGATCCATATAAAGCAATTACCCAACTATTACTTCTCCTTTCT-GGGGTATTTTTTAAGTGTAC-AAAAAAAAACTTTGTTAGTAAGAAATCAAATGCTAGAGAATTCCTTTCTAATAAATACTCTGACTAAGAAATTAGATACCATAGCCCCAGTTATTTCTCTTATTGGATCATTGTCGAAAGCTCAATTTTGTACTATATCGGGTCATCCTATTAGTAAACCCATCTGGACCGATTTATCGGATTCTGATATTATTGATAGATTTTGTCGGAAATGTAGAAATCTTTGTCGTTATCACAACGGATCCTCAAAAAAAAAGATTTTGTATCGTATAAAGTATATACTTCGACTTTCGTGTGCTAGAACTTTGGCTCGTAAACATAAAAGTAC-AGTACGCACTTTTATGCGAAGATTGGGTTCGGTATTTTTAGAAGAATTTTTTATGGAAGAAGAACAAGCTCTTTCTTGAGCTATCCCGACCAGTACCC-TGCATCATCCTAGCAGAGTACTTG-TATCTATGTAAACGAAAAGAA-CTAAAAAAGAAAGTCTTAACAA-------------------ATTGGACCTAG-CCCCCTTTAATTT----------CTTAT-------ATC-TTCAAAAA----------GAAAAC---TTTCTTT-----------GTAAA-TGTAAAGATAATTATATGAACTGT-GAATTATTAAATGAATTCTTAAATAAG-GGAGATTCCTTGAAC-------------------------ATATATGTTCAT-TTGTGCAGGT--ATCGTA---TCTAT------ACAAAGAA------AAAAG-----AAAA--------TTGGATTGGAATTGGAAGAA-----GAT------------------ACGAGGATTTCT------ATTCGGATCCATT------TGTGAAAGAACAGAG--TGAATGAAATTAGAAAG-------ATATTTCATTT--------------TGTTTGAACT------------GAACAACTGATAAAAAGAGGAT-------------------------------GAGAGTAAAGA-AAGA------------------GTGGGGAA----------TGAAAAT-----GGGC-TTTTTCTTGGGGATAGAGGACCATCTAC---------AAATGGATAATACT--------TTTGTATTCAGATGAATTCTTTAAGGTGG--CAAT----------CCCCAATATCC-AATATTTTGT-TCTAAGAACAAAATATTGGATATT---GGGGATTCTTTTG---CTTCTTTATCTG------ATTTCTCCAAATTTTCG---------TTCTTTATCAT----AAAAGTTCTC-CCCCGCT---------AATGAATGATAAGT-GCC-----TAGGTG-AAGTAT----------------AGTATAAGATAAGTAAGA----------------------AAAGTCTAAGTCTTAGTATAATACCTATACTCTTA----------CTATAA-GAT------------AAAGACTCTTAAGGATAAGAC-----TTTTCAC----------ATGAATACTTAGTAGAACGACTAACGACGAGATTTATTATCGTTTCTCGCATGTCTCACGAAAGTGAGAGT</w:t>
      </w:r>
      <w:r>
        <w:lastRenderedPageBreak/>
        <w:t>AG-GTGCGAATTCTCCCAATTTGTGACCGACCATACGATCTGTTATATAAATGGTAAA-TGTTCCTTTCCATTATGAATAGC-GATTGTATGGCCAATCATTGTGGGTA-TAATGGTAGATGCCCGAGACCAAGTCACTATTATTTCTTTCTCCTCCCTCATGTT-GAGTTTTTCAATTTTTCCCGATAAATGATTAGCTACAAAAGGATTTTTTTTT-AGTGAACGTGTCAC-GGCCGATTACTCCTTTTTTTACATTTTT-AAAATGGGCTTTCTAGGCCCAA----------AATCCCGATTTTAA-TCGG-GAGGTGG-GGGGGTAGGAATCATCACATA------ATGGATGAGGGGGAAAAAATAGAAAATCC----------TTTTATCTAT-ATAA--------GGG-AA-GGGGCGGGATGTAC-CCAATTGG-TACAAGGGGAGG</w:t>
      </w:r>
    </w:p>
    <w:p w14:paraId="28A509D3" w14:textId="77777777" w:rsidR="00D0418C" w:rsidRDefault="00D0418C" w:rsidP="00D0418C">
      <w:r>
        <w:tab/>
        <w:t>Goodyera_viridiflora_SG1305</w:t>
      </w:r>
      <w:r>
        <w:tab/>
        <w:t>ATGACT-CTCGGCAATGGATATCTTGGCTCTTGCATCGATGAAGAGCGCAGCGAAATGCGATACGTGGTGTGAATTGCAGAATTCCGTGAACCATCGAATTTTTGAACGCAAGTTGCGCCCGAGGCCAAT-TGGCTAAGGGCACGTCCGCCTGGGCGTCA-AGCATTACGTCGCTTC--AAGAATTATTTTTCTTATAATTTTTCT------------TTTCAAATACTATCAGAAGGTTTTGGAGTCATTCTTGAAATTCCATTATCGTCGCGATTAGTATCC---------TCCCTTGAAG---AAAAAAAAATACCAAAATCTCAAAATTTACGATCTATTCATTCAATATTTTCTTTTTTAGAGGATAAATTTTCACATTTAAATTCTGTGTCAGATCTACTAATACCCCATCCCATCCATCTGGAAATCTTGGTTCAAATCCTTCAATGCTGGATCAAAGATGTTCCTTCTTTGCATTTGTTGCGATTGATTTTCCACGAATATCAT---------------AATTTGAAAAGTATC---------ATTACTT------CAAAGAAATC---------------CATTCACGTCTTTTCAAAAAG---AAAGAAAATATTTTTTTGGTTCCTACATAATTTTTATGTATATGAATGCGAATATCTATTTCTGTTTCTTCGTAAACAGTCTTCTTATTTACGATCAACATCTTTTGGAGTCTTTCTTGAGCGAACAATTTTTTATGTAAAAATTGAA------TCTATTCTAGT---AGTGTATTTTAATTCTTTTAAGAGG-ATTCTCTGGTTCCTCAAAGATCCTTTCATACATTATGTTCGATATCAAGGAAAAGTAATTTTGGCTTCAAAGGGAACTCTTATTCTGATGAAGAAATGGAATTTTCATGTTGTGAATTTTTGGCAATTTTATTTTCACTTTTGGTCTCAACCTTATAGGATCCATATAAAGCAATTACCCAACTATTCCTTCTCCTTTCT-GGGGTATTTTTTAAGTGTAC-AAAAAAAAACTTTGTTAGTAAGAAATCAAATGCTAGAGAATTCCTTTCTAATAAATACTCTGACTAAGAAATTAGATACCATAGCCCCAGTTATTTCTCTTATTGGATCATTGTCGAAAGCTCAATTTTGTACTATATCGGGTCATCCTATTAGTAAACCAATCTGGACCGATTTATCGGATTCTGATATTATTGATAGATTTTGTCGGAAATGTAGAAATCTTTGTCGTTATCACAACGGATCCTCAAAAAAAAAGATTTTGTATCGTATAAAGTATATACTTCGACTTTCGTGTGCTAGAACTTTGGCTCGTAAACATAAAAGTAC-AGTACGCACTTTTATGCGAAGATTGGGTTCGGTATTTTTAGAAGAATTTTTTATGGAAGAAGAAC------------GAGCTATCCCGACCAGTACTC-TGCATCATCCTAGCAGAGTACTTG-TATCTATGTAAACGAAAAGAA-CTAAAAAAGAAAGTCTTAACAA------------------------------------------------------------------------------------------------------------------------------------------------------------------------------------------------------------------------ATATGTTCCT-TTGTGCAGGT--ATCGTA---TCTAT------ACAAAGAAAAA--ATAAAA-----------------TTGGATTGGAATTGGAAGAA-----GAT------------------ACGAGGATTTCT------ATTCGGATCCATT------TGTGAAATAACAGAG--TGAATGAAATTAGAAAG-------ATATTTCATTT--------------TGTTTGAACT------------GAACAACTGATAAAAAGAGGAT-------------------------------GAGAGTAAAGA-AAGA------------------GTGGG-AA----------TG-----------------------------------CCATCTAC---------AAATGGATAATACT--------TTTGTATTCAGATGAATTCTTTAAGGTAG--CAAT----------CCCCAATATCC-AATATTTTGT-TCTTAGAACAAAATATTGGATATT---GGGGATTCTTTTG---CTTCTTTATCTG------ATTTCTCCAAATTTTCG---------TTCTTTATCATAAAAGAAAGTTCTC-CCCCGCT---------AATGAATGATAAGT-GCC-----TAGGTG-</w:t>
      </w:r>
      <w:r>
        <w:lastRenderedPageBreak/>
        <w:t>AAGTAT----------------AGTATAAGATAAGTAAGA----------------------AAAGTCTAAGTCTTAGTATAATACCTATACTCTTACTCTTA----CTATAA-GAT------------AAAGACTCTTAA--------------TTTTCAC----------ATGAATACTTAGT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CGATTACTCCTTTTTTTACATTTTT-TAAATTGGCATTCTATGTCCAA----------TATCTCGATCTTAA-TCTG-AAG-TAT-GAGGGTAAGAATCAATACAAT-----AATG-ATGAATGG-AAAAAAGAGAAAATCC----------TTTA-GCTAG-ATAA--------GG--AA-GGGGC-G-----------------------------</w:t>
      </w:r>
    </w:p>
    <w:p w14:paraId="5E76AD61" w14:textId="77777777" w:rsidR="00D0418C" w:rsidRDefault="00D0418C" w:rsidP="00D0418C">
      <w:r>
        <w:tab/>
        <w:t>Habenaria_ciliolaris</w:t>
      </w:r>
      <w:r>
        <w:tab/>
        <w:t>AGGACT-CTCGGCAATGGATATCTTGGCTCTTGCATCGATGAAGAGCGCAGCGAAATGCGATACGTGGTGCGAATTGCAGAATCCCGTGAACCATCGAGTTTTTGAACGCAAGTTGCGCCTGAGGCCACC-TGGCCAAGGGCACGTCCACCTGGGCGTCA-AGCATTAAATCGCTCT---------------------------------------------------------------------------------------------------------------------------------------------------------------------------------------------------------------------CTGTGTTAGATCTACTAATACCCCATCCCATCCATCTTGAAATCTTAGTTCAAATCCTTCAATGCTGGATCAAAGATGTTCCTTCTTTGCATTTGTTGCGATTGATTTTCCACGAATATCAT---------------AATTTAAATAGTTTC---------ATTACTT------CGAAGAAAGA---------------TATTTACGTCTTTTCAAAAAT---AAATAAAAGATTTTTTTTATTTTTACATAATTCTTATGTATATGAATGCGAATATATATTACTGTTTCTTCGCAAACAGTCTTCTTATTTACGATCAACGTCTTTTGAAGTCTTTCTCGAGCGAACACATTTATATAGAAAAATAGAA------TATTTTAGAGT---AATGTATTGTAATTCTTTTAAGAGG-ATTCTATGGTTCATCAAAGAACCTTTCATACATTATGTTCGATATCAAGGAAAAGCAATTCTGGCTTCAAAGGTCACTCTAATTCTGATGAATAAATGGAAATTTCATCTTGTTCATTTTTGGCAATTTTATTTTCACTTTTGGTCTCAACCTTATAGGATCCATATAAAGGAATTACCCAACTATTGCTTCTCTTTTCT-AGGGTATTTTTTAAGTGTAC-TAAAAAAGACTTTGGTAGTAAGAAATCAAATGCTGGAGAATTTATATTTAATAAATACTCTGACTAAGAAATTAGATACCATAGCCCCAGTTATTTCTCTTATTGGAGCATTGTCAAAAACTCAATTTTGTACTGTATTGGGCCATCCCATTAGCAAACCAATTTGGACTGATTTATCGGATTCTGATATTATTGATCGATTTTGTCGTATATGTAGAAATCTTTGTCATTATCACAGCGGATCCTCAAAAAAACAGGTTTTGTATCGTATAAAATATATACTTCGACTTTCGTGTGCTAGAACTTTGGCTCGTAAACATAAAAGTAC-AGTACGCACTTTTATACGAAGATTAGGTTCGGTATTCTTAGAAGAATCTTTTATGGAAGAAGAACAAGCTCTTTCTT---------------TTTTCCGTGCATCGTCCTAGCAGAGTACTTG-TATCTATGTCAATGAAAAGAA-CTAAAAAAGATAGTCTTAACAA-------------------ATTGGGCCCAG--CCCTCTTAATTT----------CTTAG-------ATC-TTCAAAAA----------GAAAAC---TTTCTTC-------------------------------------------------------------------------GATTCCTTGAAC-------------------------ATATATGTTCAT-TTGTGCAGGT--ATCGTG---TCTAT------ACAAATGAAA--------------------------TTGGATTGGAATTGT-------------------------------ACGAAAATTTCT------ATTCGGATCTGTT------TGTTAAAGAACATAG-----------------------------------------------------------------------------------------------------------------------------------------------------------------TTAGGAA----------GTAAAAT-----GGGC-TTTTTATTGGGGATAGAGGG---------------------------TACT--------</w:t>
      </w:r>
      <w:r>
        <w:lastRenderedPageBreak/>
        <w:t>GTTGTATTCATATTCATTATTGAAGATAT--AAAT---------CTCCCAATATCT-TGT------------------------------------------GTTTTG---CTTCTTTATCCGAATCCGATTTCTCCAAATTTTCG---------TTTTTTATCATAAAATAAAGTTCTCTCCCCGCC---------AATGAATGATAAGT-GTC-----TAGGTG-AAGTAT----------------AGTATAAGATAAGTAAGA----------------------AAAGTCTAAGTCTTAGTATAATACCTATACTCTTA----------CTCTAA-GAT------------AAAGACTCTTAAGGATAAGAC-----TTTTCAC----------ATGAATACTTAGTAT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GAAATTGGCATTCTATGTCCAA----------TATCTCGATCTTAA-TCTG-AAG-TAT-GAGGGTAAGAATCAATACAAT-----AATG-ATGAATGG-AAAAAAGATAAAATCC----------TTTA-GCTAG-ATAA---------------------------------------------------</w:t>
      </w:r>
    </w:p>
    <w:p w14:paraId="09E65841" w14:textId="77777777" w:rsidR="00D0418C" w:rsidRDefault="00D0418C" w:rsidP="00D0418C">
      <w:r>
        <w:tab/>
        <w:t>Habenaria_dentata_SG1005</w:t>
      </w:r>
      <w:r>
        <w:tab/>
        <w:t>AGGACT-CTCGGCAATGGATATCTTGGCTCTTGCATCGATGAAGAGCGCAGCGAAATGCGATACGTGGTGCGAATTGCAGAATCCCGTGAACCATCGAGTTTTTGAACGCAAGTTGCGCCTGAGGCCACC-TGGCCAAGGGCACGTCCACCTGGGCGTCA-AGCATTAAATCGCTCTATAAAAATTATTTTTCTTCTCATTTTTCT------------TATCAAATATTATCAGAAGGTTTTGGAGTTATTCTAGAAATTCCATTCTTGTCGCGATTAGTATCT---------TCCCTTGAAG---AAAAAAAAATAATAAAATCTCAGAATTTACGATCTATTCATTCAATCTTTCCTTTTTTAGAAGATAAATTCTTACATTTAAATTCTGTGTTAGATCTACTAATACCCCATCCCATCCATCTTGAAATCTTAGTTCAAATCCTTCAATGCTGGATCAAAGATGTTCCTTCTTTGCATTTGTTGCGATTGATTTTTCACGAATATCAT---------------AATTTAAATAGTTTC---------ATTACTT------CAAAGAAAGA---------------CATTTACGTCTTTTCAAAAAT---AAATAAAAGATTTTTTTTATTTTTACATAATTCTTATGTATATGAATGCGAATATACATTCCTGTTTCTTCGCAAACAGTCTTCTTATTTACGATCAACGTCTTTTGAAGTCTTTCTCGAGCGAACACATTTCTATAGAAAAATAGAA------TATTTTAGAGT---AATGTATTGCAATTCTTTTAAGAGG-ATTCTATGGTTCATCAAAGAACCTTTCATACATTATGTTCGATATCAAGGAAAAGCAATTCTGGCTTCAAAGGTAACTCTAATTCTTATGAATAAATGGAAATTTCATCTTGTTCATTTTTGGCAATTTTATTTTCACTTTTGGTCTCAACCTTATAGGATCCATATAAAGGAATTACCCAACTATTGCTTCTCTTTTCT-AGGGTATTTTTTAAGTGTAC-TAAAAAAGACTTTGGTAGTAAGAAATCAAATGCTGGAGAATTTATATTTAATAAATACTCTGGCTAAGAAATTAGATACCATAGCCCCAGTTATTTCTCTTATTGGAGCATTGTCAAAAACTCAATTTTGTACTGTATTGGGCCATCCCATTAGCAAACCAATTTGGACTGATTTATCGGATTCTGATATTATTGATCGATTTTGTCGTATATGTAGAAATCTTTGTCATTATCACAGCGGATCCTCAAAAAAACAGGTTTTGTATCGTATAAAATATATACTTCGACTTTCGTGTGCTAGAACTTTGGCTCGTAAACATAAAAGTAC-AGTACCCACTTTTATACGAAGATTAGGTTCGGGATTCTTAGAAGAATTTGTTATGGAAGAAGAACAAGCTCTTTCTTGAGCTATCCCGACTATTTTCCGTGCATCGTCCTAGCAGAGTACTTG-TATCTATGTCAATGAAAAGAA-CTAAAAAAGATAGTCTTAACAAATAACAA------------ATTGGGCCCAG--CCCTCTTAATTT----------CTTAG-------ATC-TTCAAAAA----------GAAAAC---TTTCTTC-------------------------------------------------------------------------GATTCCTTGAAC-------------------------ATATATGTTCAT-</w:t>
      </w:r>
      <w:r>
        <w:lastRenderedPageBreak/>
        <w:t>TTGTGCAGGT--ATCGTG---TCTAT------ACAAAT------------------GAAA--------TTGGATTGGAATTGT-------------------------------ACGAAAATTTCT------ATTCGGATCTGTT------TGTTAAAGAACATAG-----------------------------------------------------------------------------------------------------------------------------------------------------------------TGAGGAA----------GTAAAAT-----GGGC-TTTTTATTGGGGATAGAGGGCCATCTAC---------AAATGGATAGTACT--------GTTGTATTCATATGAATTATTGAAGATAT--AAAT---------CCCCCAATATCT-TGT---------------TTTAAGAACAAGATATT--GGGGGATTCTTTTG---CTTCTTTATCCGAATCCGATTTCTCCAAATTTTCG---------TTTTTTATCATAAAATAAAGTTCTCTCCCCGCC---------AATGAATGATAAGT-GTC-----TAGGTG-AAGTAT----------------AGTATAAGATAAGTAAGA----------------------AAAGTCTAAGTCTTAGTATAATACCTATACTCTTA----------CTCTAA-GAT------------AAAGACTCTTAAGGATAAGAC-----TTTTCAC----------ATGAATACTTAGTAT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CCATTTTT-AAAATGGGATTTTTAGGCCCAA----------AACCCGGATCTAAC-TCGG-AAG-TTTGGGGGGTAAAAACCATTCCATT------ATG-GAGGGTGGAAAAAAAGAATAAATCT----------CTTTTCTTTG-AAAG--------GGG-AA-GGGGCCGGATTGTGCCCAAGTGGAATCAA-GGGCGT</w:t>
      </w:r>
    </w:p>
    <w:p w14:paraId="64D46C4F" w14:textId="77777777" w:rsidR="00D0418C" w:rsidRDefault="00D0418C" w:rsidP="00D0418C">
      <w:r>
        <w:tab/>
        <w:t>Habenaria_leptoloba_SG1304</w:t>
      </w:r>
      <w:r>
        <w:tab/>
        <w:t>AGGACT-CTCGGCAATGGATATCTTGGCTCTTGCATCGATGAAGAGCGCAGCGAAATGCGATACGTGGTGCGAATTGCAGAATCCCGTGAACCATCGAGTTTTTGAACGCAAGTTGCGCCTGAGGCCAGC-TGGCCAAGGGCACGTCCGCCTGGGCGTCA-AGCATTGAATCGCTACATAAAAATTATTTTTCT------------------------TCTCAAATATTATCAGAAGGTTTTGGAGTCATTCTGGAAATTCCATTCTCATCGCGATTAGTATCT---------TCCCTTGAAG---AAAAAAAAATAATAAAATCTCAAAATTTACGATCTATTCATTCAATCTTTCCTTTTTTAGAAGATAAACTCTCACATTTAAATTCTGTGTTAGATATACTAATACCCCATCCCATCCATCTGGAAATCTTAGTTCAAATCCTTCAATGCTGGATCAAAGATGTTCCTTCTTTGCATTTGTTGCGATTTATTTTTCACGAATATCAT---------------AATTTAAATAGTTTC---------ATTACTT------CAAAGAAAGA---------------CATTTACGTCTTTTCAAAAAT---AAATAAAAGATTTTTTTGGTTCTTACACAATTCTTATGTATATGAATGCGAATATATATTCCTGTTTCTTCGCAAACAGTCTTCTTATTTACGATCAACGTCTTTTGAAGTCTTTCTTGAGCGAACACATTTCTATGGAAAAATAGAA------TATTTTAGAGT---AATGTATTGTAATTCTTTTCAGAGA-ATTCTATGGTTTATCAAAGAACCTTTCATACATTATGTTCGATATCAAGGAAAAGCAATTATGGCTTCAAAGGTAACTCTAATTATGATGAAGAAATGGAAATTTCATATTGTTCATTTTTGGCAATTTTATTTTCACTTTTGGTCTCAACCTTATAGGATCCATATAAAGGAATTACCCAACTATTCCTTCTATTTTCT-GGGGTATTTTTTAAGTGTAC-TAAAAAATACTTTGGTAGTAAGAAATAAAATGCTGGAGAATTCATTTTTAATAAATACTCTGTCTAATAAATTAGATACCATAGCCCCAGCTATTTCTCTTATTGGAACATTATCAAAAACTCAATTTTGTACTGTATTGGGCCATCCCATTAGTAAACCGATCTGGACTGATTTATCGGATTCTGATATTCTTGATCGATTTTGTCGTATATGTAGAAATCTTTGTCGTTATCACAGTGGATCCTCAAAAAAAAAGGTTTTGTATCGTATAAAATATATACTTCGACTTTCGTGTGCTAGAACTTTGGCTCGTAAACATAAAAGTAC-AGTACGCACTTTTATACGAAGATTAGGTTCGGGATTCTTAGAAGAATTCTTTATGGAA-------------------GAGCTACCCCGACCATTTTCCGTGCATCATCCTAGCAGAGTA------------GTCAATGAAAAGAA-</w:t>
      </w:r>
      <w:r>
        <w:lastRenderedPageBreak/>
        <w:t>CTAAAAAAGACAGTCTTAACAA-------------------ATTGGGCCTAG--CCCTCTTAATTT----------CTTAG-------ATC-TTCAAAAA----------GAAGAC---TTTATTT-------------------------------------------------------------------------TATTCCTTGAAC-------------------------ATATATGTTCAT-TTGTGCAGGT--ATCGTA---TCTAT------ACAAAT------------------TAAA--------TTGGATTGCAATTGGAAGAA-----TAT------------------ACGAAAATTTCT------ATTCAGATCCATT------TGTTAAAGAACAGA----------------------------------------------------------------------------------------------------------------------------------------------------------------------------------------------------------------------------CTAC---------AAATGGATAGTACT--------GTTGTATTCATATGAATTATTGAAGATAT--AAAT---------ACCCCAATATCT-TGT---------------TCTTAGAACAAGATATT--GGGGTATTCTTTTG---CTTCTTTATCCGAATCCAATTTCTCCAAATTTTCG---------TTTTTTATCATAAAATAAAGTTCTC-CCCCGCC---------AATGAATGATAAGT-GTC-----TAGGTG-AAGTAT----------------AGTATAAGATAAGTAAGA----------------------AAAGTCTAAGTCTTAGTATAATACCTATACTCTTA----------CTCTAA-GAT------------AAAGACTCTTAAGGATAAGAC-----TTTTCGC----------ATGAATACTTAGT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CGATTACTCCTTTTTTTACATTTTT-GAAATTGGCATTCTATGTCCAA----------TATCTCGATCTTAA-TCTG-AAG-TAT-GAGGGTAAGAATCAATACAAT-----AATG-ATGAATGG-AAAAAATAGAAAATCC----------TTTA-GCTAG-ATAA--------GG--AA-GGGGC-------------------------------</w:t>
      </w:r>
    </w:p>
    <w:p w14:paraId="444C0377" w14:textId="77777777" w:rsidR="00D0418C" w:rsidRDefault="00D0418C" w:rsidP="00D0418C">
      <w:r>
        <w:tab/>
        <w:t>Habenaria_linguella_SG1195</w:t>
      </w:r>
      <w:r>
        <w:tab/>
        <w:t>AGGACT-CTCGGCAATGGATATCTTGGCTCTTGCATCGATGAAGAGCGCAGCGAAATGCGATACGTGGTGCGAATTGCAGAATCCCGTGAACCATCGAGTTTTTGAACGCAAGTTGCGCCCGAGGCCACC-TGGCCAAGGGCACGTCCACCTGGGCGTCA-AGCATTAAATCGCTCT-----------------------------------------------ATATTATCAGAAGGTTTTGGAGTTATTCTAGAAATTCCATTATTGTCGCGATTAGTATCT---------TCCCTTGAAG---AAAAAAAAATAATAAAATCTCAGAATTTACGATCTATTCATTCAATCTTTCCTTTTTTAGAAGATAAATTCTTACATTTAAATTCTGTGTTAGATCTACTAATACCCCATCCCATCCATCTTGAAATCTTAGTTCAAATCCTTCAATGCTGGATCAAAGATGTTCCTTCTTTGCATTTGTTGCGATTGATTTTCCACGAATATCAT---------------AATTTAAATAGTTTC---------ATTACTT------CAAAGAAAGA---------------CATTTACGTCTTTTCAAAAAT---AAATAAAAGATTTTTTTTATTTTTACATAATTCTTATGTATATGAATGCGAATATACATTCCTGTTTCTTCGCAAACAGTCTTCTTATTTACGATCAACGTCTTTTGAAGTCTTTCTCGAGCGAACACATTTCTATAAAAAAATAGAA------TATTTTAGAGT---AATGTATTGTAATTCTTTTAAGAGG-ATTCTATGGTTCATCAAAGAACCTTTCATACATTATGTTCGATATCAAGGAAAAGCAATTCTGGCTTCAAAGGTAACTCTAATTCTGATGAATAAATGGAAATTTCATCTTGTTCATTTTTGGCAATTTTATTTTCACTTTTGGTCTCAACCTTATAGGATCCATATAAAGGAATTACCCAACTATTGCTTCTCTTTTCT-AGGGTATTTTTTAAGTGTAC-TAAAAAAGACTTTGGTAGTAAGAAATCAAATGCTGGAGAATTTATATTTAATAAATACTCTGGCTAAGAAATTAGATACCATAGCCCCAGTTATTTCTCTTATTGGAGCATTGTCAAAAACTCAATTTTGTACTGTATTGGGCCATCCCATTAGCAAACCAATTTGGACTGATTTATCGGATTCTGATATTATTGATCGATTTTGTCGTATATGTAGAAATCTTTGTCATTATCACAGCGGATCCTCAAAAAAACAGGTTTTGTATCGTATAAAATATATACTTCGACTTT</w:t>
      </w:r>
      <w:r>
        <w:lastRenderedPageBreak/>
        <w:t>CGTGTGCTAGAACTTTGGCTCGTAAACATAAAAGTAC-AGTACGCACTTTTATACGAAGATTAGGTTCGGGATTCATAGAAGAA-------------------------------GAGCTATCCCGACTATTTTCCGTGCATCGTCCTAGCAGAGTACTTA-TATCTA---------------------------------------------------------------------------------------------------------------------------------------------------------------------------------------------------------------------------------------------------------------TATGTTCAT-TTGTGCAGGT--ATCGTG---TCTAT------ACAAAT------------------GAAA--------TTGGATTGGAATTGT-------------------------------ACGAAAATTTAT------ATTCGGATCTGTT------TGTTAAAGAACA---------------------------------------------------------------------------------------------------------------------------------------AAGAA-CATA------------------GTGAGGAA----------GTAAAAT-----GGGC-TTTTTATTGGGGATAGAGGGCCATCTAC---------AAATGGATAGTACT--------GTTGTATTCATATGAATTATTGAAGATAT--AAAT---------CCCCCAATATCT-TGT---------------TTTAATAACAAGATATT--GGGGGATTCTTTTG---CTTCTTTATCCGAATCCGATTTCTCCAAATTTTCG---------TTTTTTATCATAAAATAAAGTTCTCTCCCCGCC---------AATGAATGATAAGT-GTC-----TAGGTG-AAGTAT----------------AGTATAAGATAAGTAAGA----------------------AAAGTCTAAGTCTTAGTATAATACCTATACTCTTA----------CTCTAA-GAT------------AAAGACTCTTAAGGATAAGAC-----TTTTCAC----------ATGAATACTTAGTAT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CTTTTT-AAAATGGGGATTTTTTGGCCAA----------AATCCCCGTTTTAT-TCGG-AAA---TGGGGGGTAAAAATTCCTTCCAT-------TG-GGGAAAGG-GAAAAAAAAAAAACCT----------TTTC---ATA-AAAA--------TGGGAG-GGGGG-GGATTTC--CCAATTTGACCCGGGGGGGGT</w:t>
      </w:r>
    </w:p>
    <w:p w14:paraId="332DD43B" w14:textId="77777777" w:rsidR="00D0418C" w:rsidRDefault="00D0418C" w:rsidP="00D0418C">
      <w:r>
        <w:tab/>
        <w:t>Habenaria_reniformis_SG1296</w:t>
      </w:r>
      <w:r>
        <w:tab/>
        <w:t>AGGACT-CTCGGCAATGGATATCTTGGCTCTTGCATCGATGAAGAGCGCAGCGAAATGCGATACGTGGTGCGAATTGCAGAATCCCGTGAACCATCGAGTTTTTGAACGCAAGTTGCGCCTGAGGCCACC-TGGCCAAGGGCACGTCCACCTGGGCGTCA-AGCATTAAATCGCT--ATAAAAATTATTTTTCTTCTCATTTTTCT------------TATCAAATATTATCAGAAGGTTTTGGAGTTATTCTGGAAATTCCATTCTTGTCGCGATTAGTATCT---------TCCCTTGAAG---AAAAAAAAATAATAAAATCTCAGAATTTACGATCTCTTCATTCAATCTTTCCTTTTTTAGAAGATAAATTCTTACATTTAAATTATGTGTTAGATCTACTAATACCCCATCCCATCCATCTTGAAATCTTAGTTCAAATCCTTCAATGCTGGATCAAAGATGTTCCTTCTTTGCATTTGTTGCGATTGATTTTCCACGAATATCAT---------------AATTTAAATAGTTTC---------ATTACTT------CAAAGAAAGA---------------CATTTACGTCTTTTCAAAAAT---AAATAAAAGATTTTTTTTATTTTTACATAATTCTTATGTATATGAATGCGAATATACATTCCTGTTTCTTCGCAAACAGTCTTCTTATTTACGATCAACGTCTTTTGAAGTCTTTCTCGAGCGAACACATTTCTATATAAAAATAGAA------TATTTTAGAGT---AATGTATTGTAATTCTTTTAAGAGG-ATTCTATGGTTCATCAAAGAACCTTTTATACATTATGTTCGATATCAAGGAAAAGCAATTCTGGCTTCAAAGGTAACTCTAATTATGATGAATAAATGGAAATTTCATCTTGTTTATTTTTGGCAATTTTATTTTCACTTTTGGTCTCAACCTTATAGGATCCATATAAAGGAATTACCCAACTATTGCTTCTCTTTTCT-AGGGTATTTTTTAAGTGTAC-TAAAAAATACTTTGGTAGTAAGAAATCAAATGCTGGATAATTTATATTTAATAAATACTCTGGCTAATAAATTA</w:t>
      </w:r>
      <w:r>
        <w:lastRenderedPageBreak/>
        <w:t>GATACCATAGCCCCAGTTATTTCTCTTATTGGAGCATTGTCAAAAACTCAATTTTGTACTGTATTGGGCCATCCCATTAGCAAAGCAATTTGGACTGATTTATCGGATTCTGATATTATTGATCGATTTTGTCGTATATGTAGAAATCTTTGTCATTATCATAGCGGATCCTCAAAAAAACAGGTTTTGTATCGTATAAAATATATACTTCGACTTTCGTGTGCTAGAACTTTGGCTCGTAAACATAAAAGTAC-AGTACGCACTTTTATACGAAGATTAGGTTCGGGATTCTTAGAAGAATTTTTTATGGAAGAAGAACAAGCTCTTTCTTGAGCTATCCCGACTATTTTCCGTGCATCGTCCTAGCAGAGTACTTG-TATCTATGTCAATGAAAAGAA-CTAAAAAAGATAGTCTTAACAA-------------------ATTGGGTCCAG--CCCTCTTAATTT----------ATTAG-------ATC-TTCAAAAA----------GAAAAC---TTTCTTC-------------------------------------------------------------------------GATTCCTTGAAC-------------------------ATATATGTTCAT-TTGTGCAGGT--ATCGTG---TCTAT------ACAAAT------------------GAAA--------TTGGATTGGAATTGT-------------------------------ACGAAAATTTCT------ATTCGGATCTGTT------TGTTAAAGAACATAT----------------------------------------------------------------------------------------------------------------------------------------------------------------GTGAGGCC--------AAGTTAAA-------------------------------CCATCTAC---------AAATGGATAGTACT--------GTTGTATTCATATGAATTATTGAAGATAT--AAAT---------CCCCCAATATCT-TGT---------------TTTAAGAACAAGATATT--GGGGGATTCTTTTG---CTTCTTTATCCGAATCCGATTTCTCCAAATTTTCG---------TTTTTTATCATAAAATAAAGTTCTCTCCGCGCC---------AATGAATGATAAGT-GTC-----TAGGTG-AAGTAT----------------AGTATAAGATAAGTAAGA----------------------AAAGTCTAAGTCTTAGTATAATACCTATACTCTTA----------CTCTAA-GAT------------AAAGACTCTTAAGGATAAGAC-----TTTTCAC----------ATGAATACTTAGTAT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GAAATTGGCATTCTATGTCCAA----------TATCTCGATCTTAA-TCTG-AAG-TAT-GAGGGTAAGAATCAATACAAT-----AATG-ATGAATGG-AAAAAAGATAAAATCC----------TTTA-GCTAG-ATAA--------GGN-AA-GGGGC-GGATGTAG-CCANGTGG-ATCAN-GGCAGT</w:t>
      </w:r>
    </w:p>
    <w:p w14:paraId="0033B9C6" w14:textId="77777777" w:rsidR="00D0418C" w:rsidRDefault="00D0418C" w:rsidP="00D0418C">
      <w:r>
        <w:tab/>
        <w:t>Habenaria_rhodocheila_SG1289</w:t>
      </w:r>
      <w:r>
        <w:tab/>
        <w:t>AGGACT-CTCGGCAATGGATATCTTGGCTCTTGCATCGATGAAGAGCGCAGCGAAATGCGATACGTGGTGCGAATTGCAGAATCCCGTGAACCATCGAGTTTTTGAACGCAAGTTGCGCCTGAGGCCACC-TGGCCAAGGGCACGTCCACCTGGGCGTCA-AGCATTAAATCGCT----AAAAATTATTTTTCTTCTCATTTTTCT------------TATCAAATATTATCAGAAGGTTTTGGAGTCATTCTGGAAATTCCATTCTTGTCGCGATTAGTATCT---------TCCCTTGAAG---AAAAAAAAATAATAAAATCTCAAAATTTACGATCTATTCATTCAATCTTTCCTTTTTTAGAAGATAAATTCTTGCATTTAAATTCTGTGTTAGATCTACTAATACCCCATCCCATCCATCTTGAAATCTTAGTTCGAATCCTTCAATACTGGATCAAAGATGTTCCTTCTTTGCATTTGTTGCGATTGATTTTCCACGAATATCAT---------------AATTTAAATAGTTTT---------ATTACTT------CAAAGAAAGA---------------CATTTACGTCTTTTCAAAAAT---AAAAAAAAGATTTTTTTTATTTTTACATAATTCTTATGTATATGAATGCGAATATATATTCCTGTTTCTTCGCGAACAGTCTTCTTATTTACGATCAACGTCTTTTGAAGTCTTTCTTGAGCGAACACATTTCTATAGAAAAATAGAA------TATTTTAGAGT---AATATATTGTAATTCTTTTAAGAGG-</w:t>
      </w:r>
      <w:r>
        <w:lastRenderedPageBreak/>
        <w:t>ATTCTATGGTTTATCAAAGAACCTTTCATACATTATGTTCGATATCAAGGAAAAGCAATTCTGGCTTCAAAGCTAACTCTAATTCTGATGAATAAATGGAAATTTTATCTTGTTCATTTTTGGCAATTTTATTTTCACTTTTGGTCTCAACCTTATAGGATCCTTATAAAGGAATTACCCAACTATTGCTTCTTTTTTCT-AGGGTATTTTTTAAGTGTAC-TAAAAAAGACTTTGGTAGTAAGAAATAAAATGCTGGAGAATTTATATTTAATAAATACTCTGGTTAATAAATTAGATACCATAGCCCCAGTTATTTTTCTTATTGGAGCATTGTCAAAAACTCAATTTTGTACTGTATTGGGCCATCCCATTAGCAAACGAATTTGGACTGATTTATCGGATTCTGATATTATTGATCGATTTTGTCGTATATGTAGAAATCTTTGTCATTATCACAGCGGATCCTCAAAAAAACAGGTTTTGTATCGTATAAAGTATATACTTCGACTTTCGTGTGCGAGAACTTTGGCTCGTAAACATAAAAGTAC-AGTACGCACTTTTATACGAACATTAGGTTCGGGATTCTTAGAAGAATTTTTTATGGAAG------------------GAGCTATCCCGACTATTTTCCGTGCATCGTCCTAGCAGAGTACTTG-TATCTATGTCAATGAAAAGAA-CTAAAAAAGATAGTCTTAACAA-------------------ATTGGGCCTAG--CCCTCTTAATTT----------CTTAG-------ATC-TTCAAAAA----------GCAGGT-------------------------------------------------------------------------------------------------------------------------------------------------ATCGTA---TCTAT------ACAAAT------------------AAAA--------TTGGATTGGAATTGT-------------------------------ACGAAAATTTCT------ATTTGGATCCATT------TGTTAAAGAACATA-----------------------------------------------------------------------------------------------------------------------------------------------------------------GTGAGAAG----------TCAAAAT-----TGGTT--------------------CCATCTAC---------AAATGGATAGTACT--------GTTGTATTCATATGAATTATTGAATATAT--AAAT---------CCCCCAATATCT-TGT---------------TTTAAGAATATC-------------TT-TTTTA-----------------------------------------------------------AGAACAAGCTATT-GGGGG-----ATTTAGTTTGAATGATAAGT-GTC-----TAGGTG-AAGTAT----------------AGTATAAGATAAGTAAGA----------------------AAAGTCTAAGT---------ATACCTATACTCTTA----------CTCTAA-GAT------------AAAGACTCTTAAGGATAAGAC-----TTTTCAC----------ATGAATACTTAGTAT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GAAATTGGCATTCTATGTCCAA----------TATCTCGATCTTAA-TCTG-AAG-TAT-GAGGGTAAGAATCAATACAAT-----AATG-ATGAATGG-AAAAAAGATAAAATCC----------TTTA-GCTAG-ATAA--------GGG-AA-GGGGC-------------------------------</w:t>
      </w:r>
    </w:p>
    <w:p w14:paraId="5B6A8857" w14:textId="77777777" w:rsidR="00D0418C" w:rsidRDefault="00D0418C" w:rsidP="00D0418C">
      <w:r>
        <w:tab/>
        <w:t>Hetaeria_youngsayei_SG1244</w:t>
      </w:r>
      <w:r>
        <w:tab/>
        <w:t>ATGACT-CTCGGCAATGGATATCTTGGCTCTTGCATCGATGAAGAGCGCAGCGAAATGCGATACGTGGTGTGAATTGCAGAATCCCGTGAACCATCAAATCTTTGAACGCAAGTTGCGCCCGAGGCCAAT-TGGCTAAGGGCACGTCCGCCTGGGCGTCA-AGCATTACATCGCTTCATAAGAATTCTTTTTCTTCTCCTTTTTAT------------TTTCAAATACTATCAGAAGGTTTTGGAGTCGTTCTGGAAATTTCATTATCGTCGCGATTAGTATCC---------TCCCTTGAAG---AAAAAAAAATACCAAAATCTCAGAATTTACGATCTATTCATTCAATATTTCCTTTTTTAGAGGATAAAATCTCACATTTAAATTCTGTGTCAGATCTACTAATACCCCATCCCATCCATCTGGAAATCTTGGTTCAAATTCTTCAATGCTGGATCAAAGATGTTCCTTCTTTGCATTTGTTGCGATTGATTTTCCACGAATATCAT---------------AATTTGAAGAGTATC---------ATTACTT------CAAAGAAATC---------------CATTCACGTCTTTTCAAAAAG---</w:t>
      </w:r>
      <w:r>
        <w:lastRenderedPageBreak/>
        <w:t>AAAGAAAAGATTTTTTTGGTTCCTACATAATTTTTATGTATATGAATGTGAATATCTCTTTTTTTTTCTTCGTAAAAAGTCTTCTTATTTACGATCAACATCTTTTGGATTCTTTATTGAGCGAACACTTTTTTATGTAAAAATGGAA------TCTATTCTAGT---AGTGTATTTGAATTCTTTTCAGAGG-ATTCTCTGGTTCCTCAAAGATCCTTTCATACATTATGTTCGATATCAAGGAAAAGTAATTCTGGCTTCAAAGGGAACTCTTATTCTGATGAAGAAATGGAATTTTTATGTTGTGAATTTTTGGCAATTTTATTTTCACTTTTGGTCTCAACCTTATAGGATCCGTATAAAGCAATTATCCAACTATTCCTTCCCCTTTCT-GGGGTATTTTTTAAGTGTAC-AAAAAAAAACTTTGGTAGTAAGAAATCAAATGCTAGAGAATTCCTTTCTAATAAATACTCTGACTAAGAAATTAGATACCATAGCCCCAGTTATTTCTCTTATTGGATCATTGTCGAAAGCTCAATTTTGTACTATATCGGGTCATCCTATTAGTAAACCAATCTGGACCGATTTATCGGATTCTGATATTATTGATCGATTTTGTCGGAAATGTAGAAATCTTTGTCGTTATCACAGCGGATCCTCAAAAAAAAAAGTTTTGTATCGTATAAAATATATACTTCGACTTTCGTGTGCTAGAACTTTGGCTCGTAAACATAAAAGTAC-AGTACGCACTTTTATGCGAAGATTGGGTTCGGTATTTTTAGAAGAATTTTTTATGGAAGAAGAACAAGCTCTTTCTTGAGCTATCCCGACCAGTACTC-TGCATCATCCTAGCAGAGTACTTG-TATCTATGTAAACGAAAAGGA-CTAAAAAAGAAAGTCTTAACAA-------------------ATTGGACCTAG-CCCCCTTTAATTT----------CTTAG-------ATC-TTTAAAAA----------GAAGAC---TTTCTTT-----------GTAAA-TGTAAAGATAATGATATGAACTGT-GAATAATTAAATAAATTATTCAATAAG-GGAGATTCTTTGAAA-------------------------ATATATGTTCAT-TTGTGCAGGT--ATCGTA---TCTAT------ACAAAGAAAAA---CAAAG-----AAAA--------TTGGATTGGAATTGGAAGAA-----GAT------------------AGGAGGATTTCT------ATTTGGATCCATT------TGTGAAAGAACAGAG--TGAATGAAATTAGAAAG-------ATATTTCATTT--------------TGTTTAAACT------------GAACAACTGATAAAAAGAGGAT-------------------------------GAGAGTAAAGA-AAGA------------------GTGAGGAA----------TTCAAAT-----GGGC-TTTTTCTTGGGGATAGAGGGCCATCTAC---------AAATGGATAATACT--------TTTGTATTTAGATGAATTCTTTAAGGTAG--TAAT----------CCCCAATATC----------------------------CAATATATT---GGGGATT-TTTTG---CTTCTTTATCCG------ATTTCTCCGAATTTTCG---------TTCTTTATCATAAAAGAAAGTTCTC-CCCCGCC---------AATGAATGATAAGT-GCC-----TAGGTG-AAGTAT----------------AGTATAAGATAAGTAAGA----------------------AAAATCTAAGTCTTAGTATAATACCTATACTCTTA----------CTATAA-GAT------------AAAGACTCTTAAGGATAAGAC-----TTTTCAC----------ATGAATACTTAGTAGAACGACTAACGACGAGATTTATTATCATTTCTCGCATGTCTCACGAAAGTGAGAGTAG-GTGCGAATTCTCCCAATTTGTGACCTACCATACGATCTGTTATATAAATGGTAAA-TGTTCCTTTCCATTATGAATAGC-GATTGTATGGCCAATCATTGTGGGTA-TAATGGTAGATGCCCGAGACCAAGTCACTATTATTTCTTTCTCCTCCCTCATGTT-GAGTTTTTCAATTTTTACCGATAAATGATTAGCTACAAAAGGATTTTTTTTT-AGTGAACGTGTCAC-GGCCGATTACTCCTTTTTTTACATTTTT-GAAATTGGCATTCTATGTCCAA----------TATCTCGATCTTAA-TCTG-AAG-TAT-GAGGGTAAGAATCAATACAAT-----AATG-ATGAATGG-AAAAAATAGAAAATAC----------TTTA-GCTAG-ATAA--------GGG-AA-GGGGC-GGATGTAG-CCAAGTGG-ATCAA-GGCAGT</w:t>
      </w:r>
    </w:p>
    <w:p w14:paraId="20FD6047" w14:textId="77777777" w:rsidR="00D0418C" w:rsidRDefault="00D0418C" w:rsidP="00D0418C">
      <w:r>
        <w:tab/>
        <w:t>Hypoxis_rigidula_SG1207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GCTATCCCGACCATCTACCGTACATCATCTTAGCAGATGACTTG-TATCTATGTCAATTAAGGGTA-CTAAAAAATATTCAAAAA------------------------TTTGACCTAG---TTCCTGAATTT----------CTTAA-------CTA-TAAAAAAAAAA-------GAAGAC---ATTCTTTGTATCTTT---GTAAA-CGTAAAGATAATGATATGTATTGT-GAATGA------------TTCAATAAT-AGTGATTCCTTGCCC-------------------------ATATATGTTCAT-TTGTGCGGGT--ATCATA---TCTAT------CCAAAT------------------------------TTGGAT---------AAAAT--------------------------CAAAAGATTTCT------GTTCGGATCCATT------TGTGAAAAAATAGAG--TGAAT-----GAGAAAG-------ATATTGAATTT--------------TGTTTGAACC----------------ATCT-AAG---AAAAAAA-------------------------------GAGGATAAATA-----------------------GTTAGGAA----------GTAAAAT-----GGGCTTTTTTATTGGGGATAGAGGGCCATCTAC---------AAACGGATAAGACT--------TCCGTATTAATACGAAT-CGTTGAAGGAA--CAAT---------ACCCCA-TATCT-TGT------------------TTTAGCAAGATAT---GGGGTATT------------------------------GCTCCTTGTTT----------------------------------------------------------------------------------------------------------------------------------------------------------------------------------------------------------------------------------------------------------------GATTCTTTTTTGAATTTTAATTAACGACGAGATTTATTATCGTTTCTCGCATGTCTCGCGAAAGTCAGAGTAG-GCGCAAATTCTCCCAATTTGTGACCCACCATACGATCTGTTATATAAATGGTAAA-TGTTCCTTTCCATTATGAATAGC-GATTGTATGGCCAATCATTGTGGGTA-TAATGGTAGATGCCCGAGACCAAGTTACTATTATTTCTTTCTCCTCCCTCATGTT-GAGTTTTTCAATTTTTCCCGATAAATGATTAGCTACAAAAGGATTTTTTTTT-AGTGAACGTGTCAC-AGCGGATTACTCCTTTTTTTACATTTTA-AAGATTGGCATTCTATGCCCAA----------TATCTCGATCTAAG-TATG-AAGGTAA---------GAATAAATACAAT-----AATG-ATGAATGG-AAAAAAGAGAAAATCC----------TTTA-GCTAG-ATAA---------------GGGGC-GGATGTAG-CCAAGTGG-ATCAA-GGCAGT</w:t>
      </w:r>
    </w:p>
    <w:p w14:paraId="33635085" w14:textId="77777777" w:rsidR="00D0418C" w:rsidRDefault="00D0418C" w:rsidP="00D0418C">
      <w:r>
        <w:tab/>
        <w:t>Lecanorchis_nigricans_SG1280</w:t>
      </w:r>
      <w:r>
        <w:tab/>
        <w:t>AAGACT-CTCGGCAACGGATATCTTGGCTCTTGCATCGATGAAGAACGCAGCGAAATGCGATATGTGTTGTGAATTGCAGAATCCCGTGAACCATCCAGTCTTTGAACGCAAGTCGCGCCCAAGGTT-GC-ACGCCGAGGGCACGTCTGCATGGGTGTGA-TGCGTTAAGTCGCTC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GAGCTATCCTTGCCATTCCCTACGTATCATACTAATACTATACTTG-TATCTATATCAGTGAAGAGAA-CTAAAAAGGACATAAAAGTAAAAAC-------------------------------CCTTTAATTT----------CTTAG-------ATA-TTCAAAC--------------------TTTATTT-----------GTGAAAATTAAGGA-----TCACGGTCCAT-GAATGA------------TTCACTAAT-AGAGATTA------------------------------------ATATTCAT-TTGCGCAGGT--ATCATA-----TTT------ACACAT------------------TAAA--------TTTGATTGGAA------GAT-GTAAGAC------------------ATGAGAGTTTCTTTTTCTATTAGGATCAATTTGGGAGTGTGAAAGAACAAAG--TGGATTAAATGAGAGGG-------GCATTGAATTT----------TTTGGAGTTGAACC-----------------GCTGATA---AAAAAAA-------------------------------GTAGATAAATC-AATA------------------GTGAGAAT----AAGGAAGTAAAAT------GGC-TTTTTATTGGGGATAGA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414D829" w14:textId="77777777" w:rsidR="00D0418C" w:rsidRDefault="00D0418C" w:rsidP="00D0418C">
      <w:r>
        <w:tab/>
        <w:t>Liparis_bootanensis_SG1215</w:t>
      </w:r>
      <w:r>
        <w:tab/>
        <w:t>ACGACT-CTCGGCAATGGATATCTCGGCTCTTGCATCGATGAAGAGCGCAGCGAAATGCGATACGTGGTGCGAATTGCAGAATCCCGCGAACCATCGAGTCTTTGAACGCAAGTTGCGCCCGAGGCCAAC-CGGCCGAGGGCACGTTTGCCTGGGCGTCA-AGCGTTGCGTCGCTTCACAAGAATTCTTTTTCTTCTCATTTTTCTTCTCAAATGGTATCTCAAATGGTATCAGAAGGTTTTGGAGTCATTCTGGAAATTCCATTCTCGTCGCAATTAGTATTT---------TCCCTTGAAG---AAAAAAGAATACCAAAATATCAGAATTTACGATCTATTCATTCAATATTTCCCTTTTTAGAGGATAAATTATCACATTTAAATTATGTGTCAGATCTACTAATACCCCATCCCATCCATCTGGAAATCTTGGTTCAAATTCTTCAATGTTGGATCAAAGATGTTCCTTCTTTGCATTTATTGCGATTGTTTTTCCACGAATATCAT---------------AATTTGACTAGTCTC---------ATTACTT------CAAATAAATC---------------CATTTACGTCTTTTCAAAAAG---AAATAAAAGATTCTTTTGGTTCCTACATAATTCTTATGTATATGAATACGAATATCTATTCCTGTCTCTTCATAAACGGTCTTCTTATTTACGATCAATATCTTCTGGAGTCTTTCTTGAGCGAACACATTTCTATGGAAAAATAGAA------TATCTTATAGT---CGTGTGTTGTAATTCTTTTCAGAGG-ATCCTATGGTTCCTCAAAGATACTTTCATACATTATGTTCGATATCAAGGAAAAGCGATTCTGGCTTCAAAAGGAACTCTTATTCTGATGAAGAAATGGAAATTTTATTTTGTGAATCTTTGGCAATCTTATTTTCACTTTTGGTTTCAACCTTATAGGATTCATATAAAGCAATTACCCAACTATTCCTTCTCTTTTCT-GGGGTATTTTTCAAGTGTAC-TAAAAAATCCTTTGGTAGTAAGAAATCAAATGCTAGATAATTCATTTCTAATAAATACTCTGACTAAGAAATTAGATACCATAGTCCCAGTTATTTCTCTTATTGGATCATTGTCGAAAGCTCAATTTTGTACTGTATTGGGTCATCCTATTAGTAAACCAATCTGGACCGATTTATCGGATTCTGATATTCTTGATCTATTTTGTCGGATATGTAGAAATCTTTGTCGTTATCACAGCGGATCCTCAAAGAAACAAGTTTTGTATCGTATAAAGTATATACTTCGACTTTCGTGTGCTAGAACTTTGGCTCGTAAACATAAGAGTAC-AGTACGCACTTTTATGCGAAGGTTAGGTTCGGGATTCTTAGAAGAATTTTTTTTGGAAGAAGAACAATCTCTTTCTTGAGCTATCCCGACCATTTACCATACATCATCCTAGCAGAGTACTTA-</w:t>
      </w:r>
      <w:r>
        <w:lastRenderedPageBreak/>
        <w:t>TATCTATGTCAACGAAAAGAA-CTAAAAAATAAAAA---------------------------TTTGGACCTAG--CCCCT-GAATTT----------CTTAG-------ATC-TTCAAAAA----------TAAGAC---TTTTTTTGTAAATGTAAGGTAAA-TGTAAGGAAAAAGATATGGACTAT-TAATGA------------TTCAATAAC-GGAGATTCCTTGAAC-------------------------ATATATGTTCAT-------------ATCGTA----CTAT------ACAAAA--------CAAAG-----GAGA--------TTGGATTGGAA------GAA-----GAT------------------ACGAGGATTTAT------ATTCGTATACATT------TGTGAAAGAACAGAG--TGAATGAATTGAGAAAG-------ATATTTAATTT--------------TGTTTAAACTGAGCCA------CTGATACTGATGAGAAA------------------------------------GAGGATAAAGA-AAGA------------------GCGAGGAA-----GGGAAGTAAAAT-----GGGC-TTTTTATTGGGGATAGAGGGCCATCTAT---------AAATGGATAATACT--------TTTGTATGTATATGAATTTTTG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TACCTATACTCTTA----------CTATAA-GAT------------AAAGACTCTTAAC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TCAATTGGCATTCTATGTCCAA----------TATCTCGATCTTAA-TCTG-AAG-TAT---------------------------AACG-ATGAATGG-AAAAAATAGAAAATCC----------TTTC-GCTAG-ATAA--------GGG----AGGGC-GGATGTAG-CCAAG----------------</w:t>
      </w:r>
    </w:p>
    <w:p w14:paraId="2EB54834" w14:textId="77777777" w:rsidR="00D0418C" w:rsidRDefault="00D0418C" w:rsidP="00D0418C">
      <w:r>
        <w:tab/>
        <w:t>Liparis_ferruginea_SG1156</w:t>
      </w:r>
      <w:r>
        <w:tab/>
        <w:t>ATGACT-CTCGGCAATGGATATCTCGGCTCTTGCATCGATGAAGAGCGCAGCAAAATGCGATACGTGATGCGAATTGCAGAACCCCGCGAACCATCGAGTCTTTGAACGCAAGTTGCGCCCGAGGCCAAT-CGGTCAAGGGCACGCCTTCCTGGGTGTCA-AGCGTTGCATCGCTTTACAAGAATTATTTTTCTTCTCATTTTTCT------------TCTCAAATGGTATCAGAAGGTTTTGGAGTCATTCTGGAAATCCCATTCTCGTCGCGATTAGTATTT---------TCCCTTGAAG---AAAAAACAATAACAAAATCTCAGAATTTACAATCTATTCATTCAATTTTTCCCTTTTTAGAGGATAAATTATCACATTTAAATTATGTATCAGATCTAATAATACCCCATCCCATCCATCTGGAAATCTTGGTTCAAATTCTTCAATGTTGGATCAAAGATGTTCCTTCTTTGCATTTATTGCGATTGTTTTTCCACGAATATTCT---------------AATTTGACTAGTCTC---------ATTACTT------CAAATAAATC---------------CATTTACGTCTTTTCAAAAAG---AAAGAAAAGATTCTTTTGGTTCCTACATAATTCTTATGTATATGAATACGAATATCTATTCCTGTTTCTTCGTAAACAGTC---TTATTTACGATCAATATCTTCTGGAGTCTTTCTTGAGCGAACACATTTCTATGGAAAAATAGAT------TATCTTATAAT---CGTGTGTTGTAATTCTTTTCAAAGG-ATCCTCTGGTTCCTCAAAGATACTTTCATACATTATGTTCGATATCAAGGAAAAGCGATTCTTGCTTCAAAAGGAACTCTTATTCTGATGAAGAAATGGAAATTTTATTTTGTTAATCTTTGGCAATCTTATTTTCACTTTTGGTTTCAACCTTATAGGATCCATATAAAACAATTACCCCACTATTCCTTCTCTTTTCT-GGGGTATTTTTCAAGTGTAC-TAAAAAATCCTTTGGTAGTAAGAAATCAAATGCTAGATAATTCATTTCTCATAAATACTCTGACTGAGAAATT</w:t>
      </w:r>
      <w:r>
        <w:lastRenderedPageBreak/>
        <w:t>AGATACCATAGTCCCAGTGATTTCTCTTATTGGATCATTGTCAAAAGCTCAATTTTGTACTTTATTGGGTCATCCTATTAGTAAACCAATCTGGACCCATTTCTCGGATTCTGATATTCTTGATCTATTTTGTCGGATATGTAGAAATCTTTGTCGTTATCACAGCGGATCCTCAAATAAACAGGTTTTGTATCGTATAAAGTATATACTTCGACTTTCGTGTGCTAGAACTTTGGCTCGTAAACATAAAAGTAC-AGTACGCACTTTTATGCGAAGGTTAGGTTCGGGATTCTTAGAAGAATTTTTTTTGGAAGAAGAACAATCTCTTTCTTGAGCTATCCCGACCATCTCCCGTACATCATCCTAGCAGAGTACTTA-TATCTATGTCAATGAAAAGAA-CTAAAAAATAAAATTTGAACAA-------------------ATTGGACCTAG--CCCCT-GAAATT----------ATGAG-------ATC-TTCAAAAA----------GAAGAC---TTTTTTT-----------GTAAA-TGTAAGGAAAAATATATGGACTAT-GAATGA------------TTCAATAAC-GGATATTTATTGAAC-------------------------ATATATTTTCAT-------------ATCGTA----CTAT------ACAAAA--------CAAAT-----GAGA--------TTGGATTGGAA------GAA-----GAT------------------ACGAGGATTTAG------ATTCGTATCCATT------TGTGAAAGAACAGAG--TGAATGAAATGAGAAAG-------ATATTTCATTT--------------TGTTTAAACT------------GAGCCATTGATGGAAAGAGGAT-------------------------------GAGGATAAAGA-AAGA------------------GCGAGGAA-----GGGAAGTAAAAT-----GGGC-TTTTTATTGGGGATAGAGGGCTATCTAT---------AAATGGATAATACT--------TTTGTATGTATATGAATTTTTGAAGATAG--CAATGATAGCAATCCCCCAATATCT-TGT---------------TCTAAGAACAAGATATT--GGGGGATT-----------TCTT------------------------------------------------------------------------------------------------------------------------------------------------------------------------------------------------ATACCTATACTCTTA----------CTATAA-GAT------------AAAGACTCTGAAGGATAAGGC-----TTTTCAC----------ATGAATACTTAGTAGAACA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GATTGGCATTCTATGTCCAA----------TATCTCGATCTTAA-TCTG-AAG-TAT---------------------------AATG-ATGAATGG-AAAAAAGATAAAATCC----------TTTA-GCTAG-ATAA--------GGG-AA-GGGGC-GGATGTAG-CCAAGTGG-ATCAA-GGCAGT</w:t>
      </w:r>
    </w:p>
    <w:p w14:paraId="7B9FCC47" w14:textId="77777777" w:rsidR="00D0418C" w:rsidRDefault="00D0418C" w:rsidP="00D0418C">
      <w:r>
        <w:tab/>
        <w:t>Liparis_gigantea_PK12116</w:t>
      </w:r>
      <w:r>
        <w:tab/>
        <w:t>ATGACT-CTCGGCAATGGATATCTCGGCTCTTGCATCGATGAAGAGCGCAGCAAAATGCGATACGTGATGCGAATTGCAGAATCCCGCGAACCATCGAGTCTTTGAACGCAAGTTGCGCCCGAGGCCAAC-CGGTCAAGGGCACGTTTTCCTGGGTGTCA-AGCGTTGCTTCGCTTTACAAGAATGATTTTTCTTCTCATTTTTCT------------TCTCAAATGGTATCAGAAGGTTTTGGAGTCATTTTGGAAATCCCATTCTCGTCGCGATTAGTATTT---------TCCCTTGAAG---AAAAAACAATAACAAAATCTCAGAATTTACAATCTATTCATTCAATTTTTCCCTTTTTAGAGGATAAATTATCACATTTAAATTATGTGTCAGATCTAATAATACCCCATCCCATCCATCTGGAAATCTTGGTTCAAATTCTTCAATGTTGGATCAAAGATGTTCCTTCTTTGCATTTATTGCGATTATTTTTCCACGAATATTCT---------------AATTTGACTAGTCTC---------ATTACTT------CAAATAAATC---------------CATTTACGTCTTTTCAAAAAG---AAAGAAAAGATTCTTTTGGTTCCTACATAATTCTTATGTATATGAATACGAATATCTATTCCTGTTTCTTCGTAAACAGTC---TTATTTACGATCAATATCTTCTGGAGTCTTTCTTGAGCGAACACATTTCTATGGAAAAATAGAT------TATCTTAGAAT---CGTGTGTTGTAATTCTTTTCAGAGG-</w:t>
      </w:r>
      <w:r>
        <w:lastRenderedPageBreak/>
        <w:t>ATCCTATGGTTCCTCAAAGATACTTTCATACATTATGTTCGATATCAAGGAAAAGCGATTCTTGCTTCAAAAGGAACTATTATTCTGATGAAGAAATGGAAATTTTATTTTGTTAATCTTTGGCAATCTTATTTTCACTTTTGGTTTCAACCTTATAGGATCCATATAAAACAATTACCCCACTATTCCTTTTCTTTTCT-GGGGTATTTTTCAAGTGTAC-TAAAAAATCCTTTGGTAGTAAGAAATCAAATGCTAGATAATTCATTTCTTATAAATACTCTGACTGAGAAATTAGATACCATAGTCCCAGTTATTTCTCTTATTGGATCATTGTCAAAAGCTCAATTTTGTACTTTATTGGGTCATCCTATTAGTAAACCAATCTGGACCCATTTATCGGATTCTGATATTCTTGATCTATTTTGTCGGATATGTAGAAATCTTTGTCGTTATCACAGTGGATCCTCAAATAAACAGGTTTTGTATCGTATAAAGTATATACTTCGACTTTCGTGTGCTAGAACTTTGGCTCGTAAACATAAAAGTAC-AGTACGCACTTTTATGCGAAGGTTAGGTTCGGGATTCTTAGAAGAATTTTTTTTGGAAGAAGAACAATCTCTTTCTTGAGCTATCCCGACCATTTCCCGTACATCATCCTAGCAGAGTACTTA-TATCTAAGTCAATGAAAAGAA-CTAAAAAATAAAATTTGAACAA-------------------ATTGGACCTAG--CCCCT-GAAATT----------ATTAG-------ATC-TTCAAAAA----------GAAGAC---TTTTTTT-----------GTAAA-TGTAAGGAAAAAGATATGGACTAT-GAATGA------------TTCAATAAC-GGAGATTTATTGAAC-------------------------ATATATGTTCAT-------------ATCGTA----CTAT------ACAAAA--------CAAAT-----GAGA--------TTGGATTGGAA------GAA-----GAT------------------ACGAGGATTTAT------ATTCGTATCCATT------TGTGAAAGAACAGAG--TGAATGAAATGAGAAAG-------ATATTTAATTT--------------TGTTTAAACT------------GAGCCATTGATGGAAAGAGGAT-------------------------------GAGGATAAATA-AAGA------------------GCGAGGAA-----GGGAAGTAAAAT-----GGGC-TTTTTATTGGGGATAGAGGGCTATCTAT---------AAATGGATAATACT--------TTTGTATGTCTATGAATTTTTGAAGATAG--CAAT---------CCCCCAATATCT-TGT---------------TCTTAGAACAAGATATT--GGGGGATTCTTTTG---CTTCTCTATCCG---------------AATTTTCG---------TTCTTTATCAT----AAAAGTTCTC-CCCCGCC---------AATGAATGATAAGT-GCC-----TAGGTG-AAGTAT----------------AGTATAAGATAAGTCAGA----------------------AAAGTCTAAGTCTTAGTATAATACCTATACTCTTA----------CTATAA-GAT------------AAAGACTCTG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GATTGGCATTCTATGTCCAA----------TATCTCGATCTTAA-TCTG-AAG-TAT---------------------------AATG-ATGAATGG-AAAAAAGAGAAAATCC----------TTTA-GCTAG-ATAA--------GGG-AA-GGGGC-GGATGTAG-CCAAGTGG-ATCAA-GGCAGT</w:t>
      </w:r>
    </w:p>
    <w:p w14:paraId="3C6CB462" w14:textId="77777777" w:rsidR="00D0418C" w:rsidRDefault="00D0418C" w:rsidP="00D0418C">
      <w:r>
        <w:tab/>
        <w:t>Liparis_nervosa_SG1233</w:t>
      </w:r>
      <w:r>
        <w:tab/>
        <w:t>ATGACT-CTCGGCAATGGATATCTCGGCTCTTGCATCGATGAAGAGCGCAGCAAAATGCGATACGTGATGCGAATTGCAGAATCCCGCGAACCATCGAGTCTTTGAACGCAAGTTGCGCCCGAGGCCAAC-CGGTCAAGGGCACGTTTTCCTGGGTGTCA-AGCGTTGCTTCGCTTCACAAGAATTATTTTTCTTCTCATTTTTCT------------TCTCAAATGGTATCAGAAGGTTTTGGAGTCATTTTGGAAATCCCATTCTCGTCGCGATTAGTATTT---------TCCCTTGAAG---AAAAAACAATAACAAAATCTCAGAATTTACAATCTATTCATTCAATTTTTCCCTTTTTAGAGGATAAATTATCA</w:t>
      </w:r>
      <w:r>
        <w:lastRenderedPageBreak/>
        <w:t>CATTTAAATTATGTGTCAGATCTAATAATACCCCATCCCATCCATCTGGAAATCTTGGTTCAAATTCTTCAATGTTGGATCAAAGATGTTCCTTCTTTGCATTTATTGCGATTATTTTTCCACGAATATTCA---------------AATTTGACTAGTCTC---------ATTACTT------CAAATAAATC---------------CATTTACGTCTTTTCAAAAAG---AAAGAAAAGATTCTTTTGGTTCCTACATAATTCTTATGTATATGAATACGAATATCTATTCCTGTTTCTTCGTAAACAGTC---TTATTTACGATCAATATCTTCTGGAGTCTTTCTTGAGCGAACACATTTCTATGGAAAAATAGAT------TATCTTATAAT---CGTGTGTTGTAATTCTTTTCAGAGG-ATCCTATGGTTCCTCAAAGATACTTTCATACATTATGTTCGATATCAAGGAAAAGCGATTCTTGCTTCAAAAGGAACTATTATTCTGATGAAGAAATGGAAATTTTATTTTGTTAATCTTTGGCAATCTTATTTTCACTTTTGGTTTCAACCTTATAGGATCCATATAAAACAATTACCCCACTATTCCTTTTCTTTTCT-GGGGTATTTTTCAAGTGTAC-TAAAAAATCCTTTGGTAGTAAGAAATCAAATGCTAGATAATTCATTTCTCATAAATACTCTGACTGAGAAATTAGATACCATAGTCCCAGTTATTTCTCTTATTGGATCATTGTCAAAAGCTCAATTTTGTACTTTATTGGGTCATCCTATTAGTAAACCAATCTGGACCCATTTATCGGATTCTGATATTCTTGATCTATTTTGTCGGATATGTAGAAATCTTTGTCGTTATCACAGCGGATCCTCAAATAAACAGGTTTTGTATCGTATAAAGTATATACTTCGACTTTCGTGTGCTAGAACTTTGGCTCGTAAACATAAAAGTAC-AGTACGCACTTTTATGCGAAGGTTAGGTTCGGGATTCTTAGAAGAATTTTTTTTGGAAGAAGAACAATCTCTTTCTTGAGCTATCCCGACCATTTCCCGTACATCATCCTAGCAGAGTACTTA-TATCTATGTCAATGAAAAGAA-CTAAAAAATAAAATTTGAACAA-------------------ATTGGACCTAG--CCCCT-GAAATT----------ATTAG-------ATC-TTCAAAAA----------GAAGAC---TTTTTTT-----------GTAAA-TGTAAGGAAAAAGATATGGACTAT-GAATGA------------TTCAATAAC-GGAGATTTATTGAAC-------------------------ATATATGTTCAT-------------ATCGTA----CTAT------ACAAAA--------CAAAT-----GAGA--------TTGGATTGGAA------GAA-----GAT------------------ACGAGGATTTAT------ATTCGTATCCATT------TGTGAAAGAACAGAG--TGAATGAAATGAGAAAG-------ATATTTAATTT--------------TGTTTAAACT------------GAGCCATTGATGGAAAGAGGAT-------------------------------GAGGATAAATA-AAGA------------------GCGGGGAG-----GGGAAGTAAAAG-----GGGTTTTT-----------------CTATCTAT---------AAATGGATAATACT--------TTWGTATGTATATGAATTTKTGAAGATAG--CAAT---------CCCCCAATATCT-TGT---------------TCTAAGAACAAGATATT--GGGGGATTCTTTTG---CTTCTCTATCCG---------------AATTTTCG---------TTCTTTATCAT----AAAAGTTCTC-CCCCGCC---------AATGAATGATAAGT-GCC-----TAGGTG-AAGTAT----------------AGTATAAGATAAGTCAGA----------------------AAAGTCTAAGTCTTAGTATAATACCTATACTCTTA----------CTATAA-GAT------------AAAGACTCTG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NTTTTTTTT-AGTGAACGTGTCAC-GGCTGATTACTCCTTTTTTTCCATTTTT-TAGATTGGCATTCTATGTCCAA----------TATCTCGATCTTAA-TCTG-AAG-TAT---------------------------AATG-ATGAATGG-AAAAAAGAGAAAATCM----------TTTA-GCTAG-ATAA--------GGG-AA-GGGGC-GGATGTAG-CCAAGTGG-ATCAA-GGCAGT</w:t>
      </w:r>
    </w:p>
    <w:p w14:paraId="3150DF5B" w14:textId="77777777" w:rsidR="00D0418C" w:rsidRDefault="00D0418C" w:rsidP="00D0418C">
      <w:r>
        <w:tab/>
        <w:t>Liparis_odorata_SG1256</w:t>
      </w:r>
      <w:r>
        <w:tab/>
        <w:t>ACGACT-CTCGGCAATGGATATCTCGGCTCTTGCATCGATGAAGAGCGCAGCAAAATGCGATACGTGATGCGAATTGCAGAACCCCGCGAACCATCGAGTCTTTGAACGCAAGTTGCGCCCGAGGCCAAC-</w:t>
      </w:r>
      <w:r>
        <w:lastRenderedPageBreak/>
        <w:t>CGGTCAAGGGCACGCTTTCCTGGGCGTCA-AGCGTTGCATCGCTTTACAAGAATTATTTTTCTTCTCATTTTTCT------------TCTCAAATGGTATCAGAAGGTTTTGGAGTCATTCTGGAAATCCCATTCTCGTCGCGATTAGTATTT---------TCCCTTGAAG---AAAAAACAATAACAAAATCTCAGAATTTACAATCTATTCATTCAATTTTTCCCTTTTTAGAGGATAAATTATCACATTTAAATTATGTGTCAGATCTAATAATACCCCATCCCATCCATCTGGAAATCTTGGTTCAAATTCTTCAATGTTGGATCAAAGATGTTCCTTCTTTGCATTTATTGCGATTGTTTTTCCACGAATATTCT---------------AATTTGACTAGTCTC---------ATTACTT------CAAATAAATC---------------CATTTACGTCTTTTCAAAAAG---AAAGAAAAGATTCTTTTGGTTCCTACATAATTCTTATGTATATGAATACGAATATCTATTCCTGTTTCTTCGTAAACAGTC---TTATTTACGATCAATATCTTCTGGAGTCTTTCTTGAGCGAACACATTTCTATGGAAAAATAGAT------TATCTTATAAT---CGTGTGTTGTAATTCTTTTCAAAGG-ATCCTATGGTTCCTCAAAGATACTTTCATACATTATGTTCGATATCAAGGAAAAGCGATTCTTGCTTCAAAAGGAACTCTTATTCTGATGAAGAAATGGAAATTTTATTTTGTTAATCTTTGGCAATCTTATTTTCACTTTTGGTTTCAACCTTATAGGATCCATATAAAACAATTACCCCACTATTCCTTCTCTTTTCT-GGGGTATTTTTCAAGTGTAC-TAAAAAATCCTTTGGTAGTAAGAAATCAAATGCTAGATAATTCATTTCTCATAAATACTCTGACTGAGAAATTAGATACCATAGTCCCAGTGATTTCTCTTATTGGATCATTGTCAAAAGCTCAATTTTGTACTTTATTGGGTCATCCTATTAGTAAACCAATCTGGACCCATTTCTCGGATTCTGATATTCTTGATCTATTTTGTCGGATATGTAGAAATCTTTGTCGTTATCACAGCGGATCCTCAAATAAACAGGTTTTGTATCGTATAAAGTATATACTTCGACTTTCGTGTGCTAGAACTTTGGCTCGTAAACATAAAAGTAC-AGTACGCACTTTTATGCGAAGGTTAGGTTCGGGATTCTTAGAAGAATTTTTTTTGGAAGAAGAACAATCTCTTTCTTGAGCTATCCCGACCATTTCCCGTACATCATCCTAGCAGAGTACTTA-TATCTATGTCAATGAAAAGAA-CTAAAAAATAAAATTTGAACAA-------------------ATTGGACCTAG--CCCCT-GAAATT----------ATTAG-------ATC-TTCAAAAA----------GAAGAC---TTTTTTT-----------GTAAA-TGTAAGGAAAAATATATGGACTAT-GAATGA------------TTCAATAAC-GGAGATTTCTTGAAC-------------------------ATATATTTTCAT-------------ATCGTA----CTAT------ACAAAA--------CAAAT-----GAGA--------TTGGATTGGAA------GAA-----GAT------------------ACGAGGATTTAG------ATTCGTATCCATT------TGTGAAAGAACAGAG--TGAATGAAATGAGAAAG-------ATATTTCATTT--------------TGTTTAAACT------------GAGCCATTGATGGAAAGAGGAT-------------------------------GAGGATAAAGA-AAGA------------------GCGAGGAA-----GGGAAGTAAAAT-----GGGC-TTTTTATTGGGGATAGAGGGCTGTCTAT---------AAATGGATAATACT--------TTTGTATGTATATGAATTTTTGAAGATAG--CAAT---------CCCCCAA-----------------------------------GATATT--GGGGGATT-----------TCTT------------------------------------------------------------------------------------------------------------------------------------------------------------------------------------------------ATACCTATACTCTTA----------CTATAA-GAT------------AAAGACTCTGAAGGATAAGGC-----TTC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TAGATTGGCATTCTATGTCCAA----------TATCTCGATCTTAA-</w:t>
      </w:r>
      <w:r>
        <w:lastRenderedPageBreak/>
        <w:t>TCTG-AAG-TAT---------------------------AATG-ATGAATGG-AAAAAAGATAAAATCC----------TTTA-GCTAG-ATAA--------GGG-AA-GGGGC-GGATGTAG-CCAAGTGG-ATCAA-GGCAGT</w:t>
      </w:r>
    </w:p>
    <w:p w14:paraId="0695720A" w14:textId="77777777" w:rsidR="00D0418C" w:rsidRDefault="00D0418C" w:rsidP="00D0418C">
      <w:r>
        <w:tab/>
        <w:t>Liparis_sootenzanensis_SG1351</w:t>
      </w:r>
      <w:r>
        <w:tab/>
        <w:t>ACGACT-CTCGGCAATGGATATCTCGGCTCTTGCATCGATGAAGAGCGCAGCAAAATGCGATACGTGATGCGAATTGCAGAATCCCGCGAACCATCGAGTCTTTGAACGCAAGTTGCGCCCGAGGCCAAC-CGGTCAAGGGCACGCTTTCCTGGGTGTCA-AGCGTTGCATCGCTTT-CAAGAATTATTTTTCTTCTCATTTTTCT------------TCTCAAATGGTATCAGAAGGTTTTGGAGTCATTCTGGAAATCCCATTCTCGTCGCGATTAGTATTT---------TCCCTTGAAG---AAAAAACAATAACAAAATCTCAGAATTTACAATCTATTCATTCAATTTTTCCCTTTTTAGAGGATAAATTATCACATTTAAATTATGTGTCAGATCTAATAATACCCCATCCCATCCATCTGGAAATCTTGGTTCAAATTCTTCAATGTTGGATCAAAGATGTTCCTTCTTTGCATTTATTGCGATTGTTTTTCCACGAATATTCT---------------AATTTGACTAGTCTC---------ATTACTT------CAAATAAATC---------------CATTTACGTCTTTTCAAAAAG---AAAGAAAAGATTCTTTTGGTTCCTACATAATTCTTATGTATATGAATACGAATATCTATTCCTGTTTCTTCGTAAACAGTC---TTATTTACGATCAATATCTTATGGAGTCTTTCTTGAGCGAACACATTTCTATGGAAAAATAGAT------TATCTTATAAT---CGTGTGTTGTAATTCTTTTCAGAGG-ATCCTATGGTTCCTCAAAGATATTTTCATACATTATGTTCGATATCAAGGAAAAGCGATTCTTGCTTCAAAAGGAACTATTATTCTGATGAAGAAATGGAAATTTTATTTTGTTAATCTTTGGCAATCTTATTTTCACTTTTGGTTTCAACCTTATAGGATCCATATAAAACAATTACCCCACTATTCCTTCTCTTTTCT-GGGGTATTTTTCAAGTGTAC-TAAAAAATCCTTTGGTAGTAAGAAATCAAATGCTAGATAATTCATTTCTCATAAATACTCTGACTGAGAAATTAGATACCATAGTCCCAGTTATTTCTCTTATTGGATCATTGTCAAAAGCTCAATTTTGTACTTTATTGGGTCATCCTATCAGTAAACCAATCTGGACCCATTTATCGGATTCTAATATTCTTGATCTATTTTGTCGGATATGTAGAAATCTTTGTCGTTATCACAGCGGATCCTCAAATAAACAGGTTTTGTATCGTATAAAGTATATACTTCGACTTTCGTGTGCTAGAACTTTGGCTCGTAAACATAAAAGTAC-AGTACGCACTTTTATGCGAAGGTTAGGTTCGGGATTCTTAGAAGAATTTTTT-TGGAAGA-----------------GAGCTATCCCGACCATTTCCCGTACATCATCCTAGCAGAGTACTTA-TATCTATGTCAATTAAAAGAA-CTAAAAAATAAAATTTGAACAA-------------------ATTGGACCTAG--CCCCT-GAAATT----------ATTAG-------ATY-TTCAAAAA----------GAAGAC---TTTTTTT-----------GTAAA-TGTAAGGAAAAATATATGGACTAT-GAATGA------------TTCAATAAC-GGAGATTTATTGAAC-------------------------ATATATGTTCAT-------------ATCGTA----CTAT------ACAAAA--------CAAAT-----GAGA--------TTGGATTGGAA------GAA-----GAT------------------ACGAGGATTTAT------ATTCGTATCCATT------TGTGAAAGAACAGAG--TGAATGAAATGAGAAAG-------ATATTTCATTT--------------TGTTTAAAMT------------GAGCCATTGATGGAAAGAGGAT-------------------------------GAGGATAAATA-AAGA------------------GCGAGGAA-----GGGAAGTAAAAG-----GGGC-TTTTTATTGGGGATAGAGG-CTATCTAT---------AAATGGATAATACT--------TTTGTATGTATATGAATTTTTGAAGATAG--CAAT---------CCCCCAATATCT-TGT---------------TCTTAGAACAAGATATT--GGGGGATTCTTTTG---CTTCTCTATCCG---------------AATTTTTG---------TTCTTTATCAT----AAAAGTTCTC-CCCCGCC---------AATGAATGATAAGT-GCC-----TAGGTG-AAGTAT----------------AGTATAAGATAAGTCAGA----------------------AAAGTCTAAGTCTTAGTATAATACCTATACTCTTA----------CTATAA-GAT------------AAAGACTCTGAAGGATAAGGC-----TTTTCAC----------ATGAATACTTAGTAGAACGACTAACGACGAGATTTCTTATCGTTTCTCGCGTGTCTCACGAAAGTGAGAGTAG-GTGCGAATTCTCCCAATTTGTGACCGACCATACGATCTGTGATATAAATGGTAAA-</w:t>
      </w:r>
      <w:r>
        <w:lastRenderedPageBreak/>
        <w:t>TGTTCCTTTCCATTATGAATAGC-GATTGTATGGCCAATCATTGTGGGTA-TAATGGTAGATGCCCGAGACCAAGTCACTATGATTTCTTTCTCCTCCCTCCTGTT-GAGTTTTTCAATTCTTCCCGATAAATGATTAGCTACAAAAGGATTTTTTTTT-AGTGAACGTGTCAC-GGCTGATTACTCCTTTTTTTCCATTTTT-TAGATTGGCATTCTATGTCCAA----------TATCTCGATCTTAA-TCTG-AAG-TAT---------------------------AATG-ATGAATGG-AAAAAAGAGAAAATCC----------TTTA-GCTAG-ATAA--------GGT-AAGGGGGC-GGATGTAG-CCAAGTGG-ATCAG-GGCAGT</w:t>
      </w:r>
    </w:p>
    <w:p w14:paraId="2E44A427" w14:textId="77777777" w:rsidR="00D0418C" w:rsidRDefault="00D0418C" w:rsidP="00D0418C">
      <w:r>
        <w:tab/>
        <w:t>Liparis_stricklandiana_SG1332</w:t>
      </w:r>
      <w:r>
        <w:tab/>
        <w:t>ACGACT-CTCGGCAATGGATATCTCGGCTCTTGCATCGATGAAGAGCGCAGCGAAATGCGATACGTGGTGCGAATTGCAGAATCCCGCGAACCATCGAGTCTTTGAACGCAAGTTGCGCCCGAGGCCAAC-CGGCCAAGGGCACGTTTGCCTGGGCGTCA-AGCGTTGCGTCGCTTCACAAGAATTCTTTTTCTTCTCATTTTTCTTCTCAAATGGTATCTCAAATGGTATCAGAAGGTTTTGGAGTCATTCTGGAAATTCCATTCTCGTCGCAATTAGTATTT---------TCCCTTGAAG---AAAAAAGAATACCAAAATATCAGAATTTACGATCTATTCATTCAATATTTCCCTTTTTAGAGGATAAATTATCACATTTAAATTATGTGTCAGATCTACTAATACCCCATCCCATCCATCTGGAAATCTTGGTTCAAATTCTTCAATGTTGGATCAAAGATGTTCCTTCTTTGCATTTATTGCGATTGTTTTTCCACGAATATCAT---------------AATTTGACTAGTCTC---------ATTACTT------CAAATAAATC---------------CATTTACGTCTTTTCAAAAAG---AAATAAAAGATTCTTTTGGTTCCTACATAATTCTTATGTATATGAATACGAATATCTATTCCTGTCTCTTCATAAACGGTCTTCTTATTTACGATTAATATCTTCTGGAGTCTTTCTTGAGCGAACACATTTCTATGGAAAAATAGAA------TATCTTATAGT---CGTGTGTTGTAATTCTTTTCAGAGG-ATCCTATGGTTCCTCAAAGATACTTTCATACATTATGTTCGATATCAAGGAAAAGCGATTCTGGCTTCAAAAGGAACTCTTATTCTGATGAAGAAATGGAAATTTTATTTTGTGAATCTTTGGCAATCTTATTTTCACTTTTGGTTTCAACCTTATAGGATTCATATAAAGCAATTACCCAACTATTCCTTCTCTTTTCT-GGGGTATTTTTCAAGTGTAC-TAAAAAATCCTTTGGTAGTAAGAAATCAAATGCTAGATAATTCATTTCTAATAAATACTCTGACTAAGAAATTAGATACCATAGTCCCAGTTATTTCTCTTATTGGATCATTGTCGAAAGCTCAATTTTGTACTGTATTGGGTCATCCTATTAGTAAACCAATCTGGACCGATTTATCGGATTCTGATATTCTTGATCTATTTTGTCGGATATGTAGAAATCTTTGTCGTTATCACAGCGGATCCTCAAAGAAACAAGTTTTGTATCGTATAAAGTATATACTTCGACTTTCGTGTGCTAGAACTTTGGCTCGTAAACATAAGAGTAC-AGTACGCACTTTTATGCGAAGGTTAGGTTCGGGATTCTTAGAAGAATTTTTTTTGGAAGAA----------------GAGCTATCCCGACCATTTACCATACATCATCCTAGCAGAGTACTTA-TATCTATGTCAACGAAAAGAA-CTAAAAAATAAAAA---------------------------TTTGGACCTAG--CCCCT-GAATTT----------CTTAG-------ATC-TTCAAAAA----------GAAGAC---TTTTTTT-----------GTAAA-TGTAAGGAAAAAGATATGGACTAT-TAATGA------------TTCAATAAC-GGAGATTCCTTGAAC-------------------------ATATATGTTCAT-------------ATCGTA----CTAT------ACAAAA--------CAAAG-----GAGA--------TTGGATTGGAA------GAA-----GAT------------------ACGAGGATTTAT------ATTCGTATACATT------TGTGAAAGAACAGAG--TGAATGAATTGAGAAAG-------ATATTTAATTT--------------TGTTTAAACTGAGCCA------CTGATACTGATGGAAAGAGGAT-------------------------------GAGGATAAAGA-AAGA------------------GCGAGGAA-----GGGAAGTAAAAT-----GGGC-TTTTTATTGGGGATAGAGGGCCATCTAT---------AAATGGATAATACT--------TTTGTATGTATATGAATTTTTGAAGATAG--CAAT---------CCCCCAATATCT-TGT---------------TCTAAGAACAAGATATT--GGGGGATTCTTTTG---CTTCTCTATCCG---------------AATTTTCG---------TTCTTTATCAT----AAAAGTTCTC-CCCCGCC---------AATGAATGATAAGT-GCC-----TAGGTG-AAGTAT-----</w:t>
      </w:r>
      <w:r>
        <w:lastRenderedPageBreak/>
        <w:t>-----------AGTATAAGATAAGTCAGA----------------------AAAGTCTAAGTCTTAGTATAATACCTATACTCTTA----------CTATAA-GAT------------AAAGACTCTTAACGATAAGGC-----TTTTCAC----------ATGAATACTTAGTAGAACGACTAACGACGAGATTTATTATCGTTTCTCGCGTGTCTCACGAAAGTGAGAGTAG-GTGCGAATTCTCCCAATTTGTGACCGACCATACGATCTGTGATATAAATGGTAAA-TGTTCCTTTCCATTATGAATAGC-GATTGTATGTCCAATCATTGTGGGTA-TAATGGTAGATGCCCGAGACCAAGTCACTATGATTTCTTTCTCCTCCCTCCTGTT-GAGTTTTTCAATTCTTCCCGATAAATGATTAGCTACAAAAGGATTTTTTTTT-AGTGAACGTGTCAC-GGCTGATTACTCCTTTTTTTACATTTTT-TAAATTGGCATTCTATGTCCAA----------TATCTCGATCTTAA-TCTG-AAG-TAT---------------------------AACG-ATGAATGG-AAAAAATAGAAAATCC----------TTTC-GCTAG-ATAA--------GGG-AA-GGGGC-GGATGTAG-CCAAGTGG-ATCAA-GGCAGT</w:t>
      </w:r>
    </w:p>
    <w:p w14:paraId="1A5A40B1" w14:textId="77777777" w:rsidR="00D0418C" w:rsidRDefault="00D0418C" w:rsidP="00D0418C">
      <w:r>
        <w:tab/>
        <w:t>Liparis_viridiflora_SG1308</w:t>
      </w:r>
      <w:r>
        <w:tab/>
        <w:t>ACGACT-CTCGGCAATGGATATCTCGGCTCTTGCATCGATGAAGAGCGCAGCGAAATGCGATACGTGGTGCGAATTGCAGAATCCCGCGAACCATCGAGTCTTTGAACGCAAGTTGCGCCCGAGGCCAAC-CGGCCAAGGGCACGTTTGCCTGGGCGTCA-AGCGTTGCGTCGCTTC---AGAATTCTTTTTCTTCTCATTTTTCTTCTCGAATGGTATCTCAAATGGTATCAGAAGGTTTTGGAGTCATTCTGGAAATTCCATTCTCGTCGCAATTAGTAATT---------TCCCTTGAAG---AAAAAAGAATACCAAAATATCAGAATTTACGATCTATTCATTCAATATTTCCCTTTTTAGAGGATAAATTATCACATTTAAATTATGTGTCAGATCTACTAATACCCCATCCCATCCATCTGGAAATCTTGGTTCAAATTCTTCAATGTTGGATCAAAGATGTTCCTTCTTTGCATTTATTGCGATTGTTTTTCCACGAATATCAT---------------AATTTGACTAGTCTC---------ATTACTT------CAAATAAATC---------------TATTTACGTCTTTTCAAAAAG---AAATAAAAGATTCTTTTGGTTCCTACATAATTCTTATGTATATGAATACGAATATCTATTCCTGTCTCTTCATAAACGGTCTTCTTATTTACGATCAATATCTTCTGGAGTCTTTCTTGAGCGAACACATTTCTATGGAAAAATAGAA------TATCTTATAGT---CGTGTGTTGTAATTCTTTTCAGAGG-ATCCTATGGTTCCTCAAAGATACTTTCATACATTATGTTCGATATCAAGGAAAAGCGATTCTGGCTTCAAAAGGAACTCTTATTCTGATGAAGAAATGGAAATTTTATTTTGTGAATCTTTGGCAATCTTATTTTCACTTTTGGTTTCAACCTTATAGGATTCATATAAAGCAATTACCCAACTATTCCTTCTCTTTTCT-GGGATATTTTTCAAGTGTAC-TAAAAAATCCTTTGGTAGTAAGAAATCAAATGCTATATAATTCATTTCTAATAAATACTCTGACTAAGAAATTAGATACCATAGTCCCAGTTATTTCTCTTATTGGATCATTGTCGAAAGCTCAATTTTGTACTGTATTGGGTCATCCTATTAGTAAACCAATCTGGACCGATTTATCGGATTCTGATATTCTTGATCTATTTTGTCGGATATGTAGAAATCTTTGTCGTTATCACAGCGGATCCTCAAAGAAACAAGTTTTGTATCGTATAAAGTATATACTTCGACTTTCGTGTGCTAGAACTTTGGCTCGTAAACATAAGAGTAC-AGTACGCACTTTTATGCGAAGGTTAGGTTCGGGATTCTTAGAAGAATTTTTTTTGGAA-------------------GAGCTATCCCGACCATTTACCATACATCATCCTAGCAGAGTACTTA-TATCTAAGTCAATGAAAAGAA-CTAAAAAATAAAAA---------------------------TTTGGACCTAG--CCCCT-GAATTT----------CTTAG-------ATC-TTCAAAAA----------TAAGAC---TTTTTTT-----------GTAAA-TGTAAGGAAAAAGATATGGACTAT-TAATGA------------TTCAATAAC-GGAGATTCCTTGAAC-------------------------ATATATGTTCAT-------------ATCGTA----CTAT------ACAAAA--------CAAAG-----GAGA--------TTGGATTGGAA------GAA-----GAC------------------ACGAGGATTTAT------ATTCGTATACATT------TGTGAAAGAACAGAG--TGAATGAAATGAGAAAG-------ATATTTAATTT--------------TGTTTAAACTGAGCCA------CTGATACTGATGGAAAGAGGAT-------------------------------GAGGATAAAGA-AAGA------------------GCGAGGAA-----GGGAAGTAAAAT-----GGGC-</w:t>
      </w:r>
      <w:r>
        <w:lastRenderedPageBreak/>
        <w:t>TTTTTATTGGGGATAGAGG-CCATCTAT---------AAATGGATAATACT--------TTTGTATGTATATGAATTTTTGAAGATAG--CAAT---------CCCCGAATATCT-TGT---------------TCTTAGAACAAGATATT--CGGGGATTCTTTTG---CTTCTCTATCCG---------------AATTTTCG---------TTCTTTATCAT----AAAAGTTCTC-CCCCGCC---------AATGAATGATAAGT-GCC-----TAGGTG-AAGTAT----------------AGTATAAGATAAGTCAGA----------------------AAAGTCTAAGTCTTAGTATAATACCTATACTCTTA----------CTATAA-GAT------------AAAGACTCTTAAC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TAAATTGGCATTCTATGTCCAA----------TATCTCGATCTTAA-TCTG-AAG-TAT---------------------------AACG-ATGAATGG-AAAAAATAGAAAATCC----------TTTC-GCTAG-ATAA--------GGG-AA-GGGGC-GGATGTAG-CCAAGTGG-ATCAA-GGCAGT</w:t>
      </w:r>
    </w:p>
    <w:p w14:paraId="13707595" w14:textId="77777777" w:rsidR="00D0418C" w:rsidRDefault="00D0418C" w:rsidP="00D0418C">
      <w:r>
        <w:tab/>
        <w:t>Ludisia_discolor_SG1236</w:t>
      </w:r>
      <w:r>
        <w:tab/>
        <w:t>ATGACT-CTCGGCAATGGATATCTTGGCTCTTGCATCGATGAAGAGCGCAGCGAAATGCGATACGTGGTGTGAATTGCAGAATCCCGTGAACCATCAAATCTTTGAACGCAAGTTGCGCCCGAGGCCATT-TGGCTAAGGGCACGTCCGCCTGGGCGTCA-AGCATTACATCGCTTCATAAGAATTATTTTTCTTCTCATTTTTCT------------TTTCAAATACTATCAGAAGGTTTTGGAGTCGTTCTGGAAATTCCATTATTGTTGCAATTAGTATCC---------TTCCTTAAAG---AAAAAAAAATACAAAAATCTCAGAATTTACGATCTATTCATTCAATATTTCCTTTTTTAGAGGATAAATTCTCACATTTAAATTCTGTATCAAATCTACTAATACCCCATCCCATCCATCTGGAAATATTGGTTCAAATGCTTCAATGCTGGATCAAAGATGTTCCTTCTTTGCATTTGTTGCGATTTATTTTCCACGAATATCAT---------------AATTTGAAGAGTATC---------ATTACTT------CAAAGAAATC---------------CATTCACGTTTTTTCAAAAAA---AAAGAAAAGATTTTTTTGGCTCCTACATAATTTTTATGTATATGAATGCGAATATCTTTTTCTTTTTCTTCGTAAAAAGTCTTCTTATTTACGATCAACATCTTTTGGAGTCTTTATTGAGCGAACACTTTTTCATGTAAAAATGGAA------TCTATTTTAGT---AGTGTATTTTAATTCTTTTCAGAGG-ATTCTCTGGCTCCTCAAAGATCCTTTCATACATTATGTTCGATATCAAGGAAAAGTAATTCTGGCTTCAAAGGGAACTCTTATTCTGATGAAGAAATGGAATTTTCATGTTGTGAATTTTTGGCAATTTTATTTTCACTTTTGGTCTCAACCTTATAGGATCCATATAAAGCAATTACCCAACTATTCCTTCTCTTTTCT-GGGGTATTTTTTAAGTGTAC-AAAAAAAAACTTTGGTAGTAAGAAATCAAATGCTAGAGAATTCCTTTCTAATAAATACTCTGACTAAGAAATTAGATACCATAGCCCCAGTTATTTCTCTTATTGGATCATTGTCGAAAGCTCAATTTTGTACTATATCAGGTCATCCTATTAGTAAACCAATTTGGACCGATTTATCGGATTCTGATATTATTGATCGATTTTGTCGGAAATGTAGAAATCTTTGTCGTTATCACAGCGGATCCTCAAAAAAAAAAGTTTTGTATCGTATAAAATATATACTTCGACTTTCGTGTGCTAGAACTTTGGCTCGTAAACATAAAAGTAC-AGTACGCATTTTTATGCGAAGATTGGGTTCGGTATTTTTAGAAGAATTTTTTATGGAAGAAGAACAAGCTCTTTATTGAGCTATCCCGACCAGTACCC-TGCATCATCCTAGCAGAGTACTTG-TATCTATGTAAACGAAAAGAA-CTAAAAAAGAAAGTCTTAACAA-------------------ATTGGACCTAG-TCCCCTTTAATTT----------CTTAG-------ATC-TTCGAAAA----------GAAAAC---TTTCTTT-----------GTAAA-</w:t>
      </w:r>
      <w:r>
        <w:lastRenderedPageBreak/>
        <w:t>TGTAAAGATAATGATATGAACTGT-GAATAATTAAATGAATTATTAAGTAAG-GGAGATTCCTTGAAC-------------------------ATATATGTTCAT-TTGTGCAGGT--CTCGTA---TCTAT------ACAAATAAAAA---CAAAG-----AAAA--------TTGGATTGAAATTGGAAGAA-----GAT------------------AGGAGGATTTCT------ATTCGGATCCATT------TGTGAAAGAACAGAG--TGAATGAAATTAGAAAG-------ATATTTAATTT--------------TGTTTGAACT------------GAGCAACTGATAAAAATAGGAT-------------------------------GAGAGTAAAGA-AAGA------------------ATGAGGAA-----------TAAAAAGC----------------------------CCATCTAC---------AAATGGATAAGACT--------TTTGTCTTTCGATGAGTTCTTTAAGGTAG--CAAT----------ATCCAATATC-----------------------------------TT---GGGGATTCTTTTG---CCTCTTTATCCG------ATTTCTCCGAATTTTCG---------TTCTTTATCATAAAAGAAAGTTCTC-CCCCGCC---------AATGAATGAGAAGT-GCC-----TAGGTG-AAGTAT----------------AGTCTAAGATAAGTCAGA----------------------AAAATCTCAGTCTTAGTATAATACCTAGACTCTGA----------CTATAA-GAT------------AAAGACTCTGAAGGATCAGAC-----TTTTCAC----------ATGAAGACTGAGTAGAACGACTAACGACGAGATTGATTCTCATTTCTCGCATGTCTCACGAAAGTGAGAGTAG-GTGCGAATTCTCCCAATTTGTGACCGACCATACGATCTTTTATATAAAGGGTAAA-TGTTCCTTTCCATTATGAATAGC-GATTGTATGGCCAATCATTGTGGGTA-TAATGGTAGATGCCCTAGACCAAGTCACTCTTCTTTCTTTCTCCTCCCTCATGTT-GAGTTTTTCAATTTTGACCGAGAAATGATTAGCTACAAAAGGATTTTTTTTT-AGTGAACGTGTCAC-GGCCGATTACTCCTTTTTTTACATTTTT-GAAATTGGCATTCTATGTCCAA----------TATCTCGATCTTAA-TCTG-AAG-TAT-GAGGGTAAGAATCAAGACAAT-----AATG-ATGAATGG-AAAAAAGAGAAAATCC----------TTGA-GCTAG-ATAA--------GGG-AA-GGGGC-GGATGTAG-CCAAGTGG-ATCAA-GGCAGT</w:t>
      </w:r>
    </w:p>
    <w:p w14:paraId="5C5BA035" w14:textId="77777777" w:rsidR="00D0418C" w:rsidRDefault="00D0418C" w:rsidP="00D0418C">
      <w:r>
        <w:tab/>
        <w:t>Nephelaphyllum_tenuiflorum_SG1220</w:t>
      </w:r>
      <w:r>
        <w:tab/>
        <w:t>AAGACT-CTCAACAATGGATATCTTGGGTCTCGCATCGATGAAGAGCGCAGCGAAATGTGATATATGGTGTGAATTGCAGAATCCCGCGAGCCATCGAGTCTTTGAACGCAAGTTGCGTCTGAGGCCAAT-AGGCCAAGGGCACGTCTGCCTGGGCGTCA-AGCGTTTTGTTGCTCTACAAGAATTCTTTTTCTTCTCATTTTTCT------------TCTCAAATGGTATCAGAAGGTTTTGGAGTCATTCTGGAAATTCCATTCTCGTCGCGATTAGTATCT---------TCTTTTCAAGAAAAAAAAAGAATACCAAAATCTCAGAATTTACGATCTATTCATTCAATATTTCCCTTTTTAGAGGATAAAATATCACATTTAAATTATGTGTCAGATCTACTAATACCCCATCCCATCCATCTGGAAATCTTGGTTCAAATCCTTCAATGCTGGATCAAAGATGTTCCTTCTTTGCATTTATTGCGATTCTTTTTCCACGAATATCAT---------------AATTTGAATAGTCTC---------ATTACTT------CAAAGAAATC---------------CATTTACGTCTTTTCAAAAAG---AAAGAAAAGATTCTTTTTGTTCCTACATAATTCTTATGTATATGAATGCGAATATCTATTCCTGTTTCTTCGTAAACAGTCTTCTTATTTACGATCAATATCTTCTGGAGTCTTTTTTGAACGAACACTTTTCTATGGAAAAATAGAA------TATCTTCTAGT---CGTGTGTTGTAATTCTTTTCAGAGG-ATCCTATGGTTCCTCAAAGATATTTTCATACATTATGTTCGATATCAAGGAAAAGCTATTCTGGCTTCAAAAGGAACTCTTATTCTGATGAAGAAATGGAATTTTCATCTTGTAAATTTTTGGCAATCTTATTTTCACTTTTGGGTTCAACCTTATAGGATCCATCTAAAGCAATTACCCAACTATTCCTTCTCTTTTCT-GGGGTATTTTTCAAGTGTAC-TAAAAAACCATTTGATAGTAAGAAATCAAATGCTAGAGAATTCATTTCTAATAAATACTCTGACTAAGAAATTAGATACAATAGCCCCAGTTATTTCTCTTATTAGATTGTTGTCGAAAGCTCAATTTTGTACTGTATTGGGTCATCCTATTAGTAAACCAATCTGGACCGATTTATCGGATTCTGATATTCTTGATCGATTTTGTCGGATATCTAGAAATCTTTGTCGTTATCACAGCGGATCCTCAAAGAAACAGGTTTTGTATCGTATAAAGTATATACTTCGACTTT</w:t>
      </w:r>
      <w:r>
        <w:lastRenderedPageBreak/>
        <w:t>CGTGTGCTAGAACTTTAGCTCGTAAACATAAAAGTAC-AGTACGCACTTTTATGCGAAGATTAGGTTCGGGATTCTTAGAAGAATTTTTTTTGGAAGAAGAAAAATCTCTTTCTTGAGCTACCCCGACCATTTCCCGTGCATCATCCTAGCAGAGTACTTA-TTTCTATGTCAATGAAAAGAA-TTTCAAAATCAAATCTTAACAA-------------------ATTGGACCTAG--ACCCT-GAATTT----------CTTAG-------ATC-TTCAAAAA----------GAAGAC---ATTCTTT-----------GTAAA-TGTCAGGAAAAATATATGGACTAT-GAATGA------------TTCAATAAC-GGAAATTCCTTGAAC-----------------------ATATATATGTTCAT-------------ATCGTA----CTAT------ACAAAA--------CAAAT-----GAGA--------TTGGATTGGAA------GAA-----GAT------------------ACGAGGGTTTCT------ATTCGGATCCTTT-----ATGTGAAAGAACAGAG--TGAATGAAATGAGAAAG-------ATATTTCATTT--------------TGTTTAAATTGATCCA------GAGCCACTGATG-----------------------------------------AAAAAAAAATA-AAGA------------------GTGAGGAA----------GTAAAAT-----GGGC-TTTTTATTGGGGATAGA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421DEB3E" w14:textId="77777777" w:rsidR="00D0418C" w:rsidRDefault="00D0418C" w:rsidP="00D0418C">
      <w:r>
        <w:tab/>
        <w:t>Nervilia_plicata_SG1143</w:t>
      </w:r>
      <w:r>
        <w:tab/>
        <w:t>ACGACT-CTCGGCAATGGATATCTCGGCTCTCGCATCGATGAAGAGCGCAGCGAAATGCGATACGTGGTGCGAATTGCAGAATCCCGTGAACCATCGAGTCTTTGAACGCAAGTTGCGCCCGAGGCCCAC-CGGCCGAGGGCACGCCCGCCTGGGCGTCA-AGCACCGCATCACTCCACAAGGATTCTTTTTCCTCTCATTTCTCT------------TCTAAAATGGTATCAGAAGGTTTTGGAGTCATTCTAGAAATCCCATTCGCGTCACGATTAGTATCT---------TCTCTTGAAG---AAAAAAGAAGACCAAGATCTCAGAATTTACGATCTATTCATTCAATATTTCCCTTTTTAGAGGATAAATTCTTACATCTAGATTATGTGTCAGATCTACTAATACCCCATCCCATCCATCTGGAAATCTTGGTTCAAATTCTTCAATGCTGGATCAAAGATGTTCCTTCTTTGCATTTATTGCGATTGTTTTTTCACGAATATCAT---------------AATTTGAATAGTCTC---------ATTACTT------CAAAGAGATC---------------CATTTACGCCCTTTCAAAAAG---AAAGAAAAGATTCTTTTGGTTCTTACATAATTCTTATGTATATGAATACGAATATCTATTCCTCTTTCTTCGTAAACAGTCTTCTTATTTAAGATCAATATCTTCTGGAGTCTTTCTTGAGCGAACACATTTCTATGGAAAAATAGAA------TATCTTATAGT---AGTGTTTTGTAATTCTTTTCAGAGG-ATCCTATGGTTCCTCAAAGATCCTTTCATACATTATGTTCGATATCAAGGAAAAGCAATTTTGGTTTCAAAAGGAACTCTTATTTTGATGAAGAAATGGAAATCTCATCTTGTGAATTTTTGGCAATCTTATTTTCACTTTTGGTCTCAACCTTATAGGATCCTTATAAAGCAATTACCCAACTATTCCTTCTCTTTTTT-GGGGTATTTTTCAAGTGTAC-TAAAAAATCATTTGATAGTAAGAAATCAAATGCTAGAGAATTCATTTATAATAAATACTCTGACTAATAAATTAGATACCATAGCCCCAGTTATTTCTCTTATTGGATCATTGTCGAAAGCTCAATTTTGTACAGTATTGGGTCATCCTATTAGTAAACCGATCTGGACCGATTTATCGGATTCTGATATTCTTGATCGATTTTGTCGGATATGTAGAAATCTTTGTCGTTATCACAGTGGATCCTCAAATAAACAGGTTTTGTATCGTATAAAGTATATACTTCGACTTT</w:t>
      </w:r>
      <w:r>
        <w:lastRenderedPageBreak/>
        <w:t>CGTGTGCTAGAACTTTGGCTCGTAAACATAAGAGTAC-AGTACGCACTTTTATGCGAAGATTAGGTTCGGGATTCTTAGAAGAATTCTTTTTGGAAGAAGAACAAGCTCTTTCTTGAGCTATCCCGACCATTTCCCGTGCATCATCCTAGCCGAGTACTTC-GATCTAAGTCAATGAAAAGAA-CTAAAAAAGAGAGTCTTAACAA-------------------ATTGTACCTAG--ACCCT-GAATCT----------CTTAG-------ATC-TTCAAAAA----------GAAGAC---TTTCTTT-----------GTAAA-TGAAATGTAAGGATTATGGACTGT-GAATGG------------TTCAATAAC-GGAGATTCCTTGAAC-------------------------ATATATGTTCAT-TTGTGCAGGC--ATTGTG----CTAT------ACAAAA--------CAAAT-----GAAA--------TTGGATT----------------------------------------------------------------------------------------------------------------------------------------------TGTTTGAACT------------GATCCACTAATGAAGATATGAT-------------------------------GAGGATAAATA-AAGA------------------GAGAGAAA----------GTAAAAGAAGAAGGGC-TTCTTCTTGGGGATAGAGGACCATCTAT---------AAATGTATAAGACT--------TTTGTCTATG----AATTTTTGAAGGTAT--CGAT---------CCCCCAATATCT-TGT----------------------------TATT--GGGGGATC--------------------------------------------------------------------------------------------------------------GAT-----TCAGTG-------------------------------------------------------------------------------------------------------------------------------------------------------------------------------------TA-GTAGAACGACTAACGACGAGATTTATTATYGTTTCTCGCGTGTCTCACGAAAGTGAGAGTAG-GTGCGAATTCTCCCAATTTGTGACCGACCATGCGATCTGTGATATAAATGGTAAA-TGTTCCTTTCCATTATGAATAGC-GATTGTATGGCCAATCATCGTGGGTA-TAATGGTAGATGCCCGAGACCAAGTCACTATTATTTCCTTCTCCTCCCTCCTGTT-GAGTTTTTCAATTCTTTCCAATAAATGATTAGCTACAAAAGGATTTTTTTTT-AGTGAACGTGTCAC-GGCTGATTACTCCTTTTTTTCAATTTTT-------------------------------------------TTAA-TCTG-AAG-TAT---------------------------AATG-ATGAATGG-AAAAAAGAGAGAATCC----------TTTA-GCTAG-ATAA--------GGG-AA-GGGGC-GGATGTAG-CCAAGCGG-ATCAA-GGCAGT</w:t>
      </w:r>
    </w:p>
    <w:p w14:paraId="10D68923" w14:textId="77777777" w:rsidR="00D0418C" w:rsidRDefault="00D0418C" w:rsidP="00D0418C">
      <w:r>
        <w:tab/>
        <w:t>Neuwiedia_zollingeri_var_singapureana_KFBG35</w:t>
      </w:r>
      <w:r>
        <w:tab/>
        <w:t>ATGACT-CTCGACAACGGATATCTTGGCTCTTGCATCGATGAAGAACGCAGCGAAATGTGATATATGGTGTGAATTGCAGAATCCCGTGAACCATCGAGTACTTGAACGCAAGTTGCGCCTGAGGCCAAG-TGGTTGATGGCACACCTGCCTGGTTGTC---GTCGTATGTCGTCTCACAAGAATTCTTTTTCTTCTAATTTTTCT------------TCTCAGATGGTATCAGAAGGTTTTGGAGTCATTCTGGAAATTCCATTCTCGTCGCGATTAGTTTAT---------TCCTCTGAAG---AAAAAAAAATATCAAAATCTCAGAATTTACGATCTATTCATTCAATATTTCCTTTTTTAGAGGACAAATTCTCACATTTAAATTATGTATTAGGTATACTAATACCCCATCCCATCCATCTGGAAATCTTGGTTCAAATCCTTCAATGCTGGATCAAAGATGTTCCTTATTTGCATTTTTTGATATTTTTTTTCCACGAATATCAT---------------AATTCGAATAGTCTT---------TTTACTTC-----CAAAAAAATA---------------CATT----TCTTCTTAAAAAGAAAAAAAAAAA------TTGGCTTCCTATATAATTCTTATATATTTGAATGCGAATTTCTATTACTATTTCTTCATAAACAGTCTTCTTACTTACGATCAACATCTTCTGGAGTTTTTCTTGAGCGAATGCATTTCTATGAAAAAATGGAA------CATCTTGTAGT---AATGTGTTATAATTCTTTTCA-AGGTATTCCATGCTTCCTCAAAGATACTTTCATGCATTATGTTCGATATCAAGGAAAAGGAATTCTGGCTTCAAAAGGGACTCTTATTCTGATGAAGAAATGGAAATGTCATCTTGTTAATTTTTGGCAATATTCTTTTTGCTTTTGGTCTCAACCATATAGGATACATATAAAACAATTATTCAACTATTCCTTTTCTTTTCT-</w:t>
      </w:r>
      <w:r>
        <w:lastRenderedPageBreak/>
        <w:t>GGGGTATTTTTCGAGTGTAC-TAAGACACCCTTTGGTAGTAAGAAATCAAATGCTAGAGAATTCATTTCTCATGGATATTTTGACTAAGAAATTAGATACCATAATCCCAGTTATTTCTCTTATTGGATCTTTGTCAAAAGCCCAATTTTGTACTGTATTGGGTCATCCTATTAGTAAACCGATCTGGACTGATTTTTCGGATTCTGATATTCTTGATCGATTTTGTAGGATATGTAGAAATCTTTGTCGTTTTTACAGTGGATCCTCAAAAAAACATGTTTTGTATCATATAAAATATATACTTCGACTTTCGTGTGCCAGAACTTTGGCTCGTAAACATAAAAGTAC-AGTACGCACTTTGATGCGAAGATTAGGTTCGGGATTCTTAGAAAAATTCTT--------------------------GAGCTATCCCGACCATTTACTCTGCATCATCCTACCAGGATACTTG-TATCTATGTCAATGAAAAGAA-CTAAAAAA-----TCTTAACAA-------------------ATTGGACCTAA--CCCCT-GAATTT----------CTTAG-------ATC-TTCAAAAA----------GAAGAT---TTTCTTT-----------GCAAA-TTTAAGGATAATGATATGTACTGT-GAAAGA------------TTCAATAAC-GCAGATTACTTGAAC-------------------------ATATATGTTCAT-TTGTACAGGT--ATCATA---TCTAT------ACAAAT------------------GAAATTGTATTGTTGGATTGGAA------GAA-----GAT------------------ACGAGAA-----------------ATCCATT------GTTGAAAGAACAGAG--TGAATGAAATAAGAAAG-------ATATTGAATTT--------------TGTTTGAACC------------GAACCGCTGATGAAAAAAAAAG-------------------------------TAGG--------AATA------------------GTGAGGAA----------GTAAAAT-----GGGC-TTTTTCTTGGGGATAGAGGACCTACTAC---------AAACGGCTAATACTTTC-----TTTATATATTTTATAATTATATAAAATA--------------------------------------------------------------------------CTTTAG---CTTTTCTATCCG---------------AATTTTCG---------TTCTTTTTCATAAAAGAAAGTTCTC-CCCCGCCAATGAATGAAATGAATGATAAGT-GCC-----TAGGTT-CAGTATAGTAAT----------AGTATAAGATAAGTAAGA----------------------AAAGTCTAAGTCTTAGTATAATACCTATACTCTTA----------CTATAA-GAT------------AAAGACTCTTAAGGATAAGAC-----TTTTCAC----------ATGAATACTTAGTAGAACGACTAACGACGAGATTTATTATCGTTTCTCGCGTGTCTCGCGAAAGTTAGAGTAG-GTGCGAATTCTCCCAATTTGTGACCGACCATACGATCTGTTATAAAAATGGTAAA-TGTTCCTTTCCATTATGAATAGC-GATTGTATGGCCAATCATTGTGGGTA-TAATGGTAGATGCCCGAGACCAAGTCACTATTATTTCTTTCTCCTTCCTCATGTT-GAGTTTTTCAATTTTTCCCGCTAAATGATTAGCTACAAAAGGATTTTTTTTT-AGTGAACGTGTCAC-GGCTGATTACTCCTTTTTTTACATTTTT-TAAATTGGCATTCTATGTCCAA----------TATATCTATCTGAA-TCTT-AAG-TAT-GAAGGTAAGAATAAATACAATAAAATATTG-ATGAATGA-AAAAARGATAAAATCC----------TTTA-GCTAG-ATAA--------RGGA---GGGGC-GGATGTAG-CCAAGTGG-ATCAA-GGCAGY</w:t>
      </w:r>
    </w:p>
    <w:p w14:paraId="1157AE81" w14:textId="77777777" w:rsidR="00D0418C" w:rsidRDefault="00D0418C" w:rsidP="00D0418C">
      <w:r>
        <w:tab/>
        <w:t>Pachystoma_pubescens_PK12108</w:t>
      </w:r>
      <w:r>
        <w:tab/>
        <w:t>ACGACT-CTCGGCAATGGATATCTCGGCTCTCGCATCGATGAAGAGCGCAGCAAAATGCGATACGTGGTGCGAATTGCAGAATCCCGCGAACCATCGAGTCTTTGAACGCAAGTTGCGCCCGAGGCCAAT-CGGCCAAGGGCACGTCCGCCTGGGCGTCA-AGCGTCGCGTCGCTCCACAAGAATTCTTTTTCTTCTCATTTTTCT------------TCTCAAATGGTATCAGAAGGTTTTGGAGTCATTCTGGAAATTCCATTCTCGTCGCGATTAGTATTT---------TCCCTTGAAG---AAAAAAGAATACTAAAATCTCAGAATTTACGATCTATTCATTCAATATTTCCCTTTTTAGAGGATAAATTATCACATTTAAATTATGTGTCAGATCTACTAATACCCCATCCCATCCATCTGGAAATCTTGGTTCAAATCCTTCAATGCTGGATAAAAGATGTTCCCTCTTTGCATTTATTGCAATTGTTTTTCCACGAATATCAT---------------AATTTGAATAGTATC---------ATTACTTCAAATTCAAAGAAATC---------------CATTTACGTCTTTTCAAAAAG--</w:t>
      </w:r>
      <w:r>
        <w:lastRenderedPageBreak/>
        <w:t>-AAAAAAAAGATTCTTTCGGTTCCTACATAATTCTTATGTATATGAATGCGAATATCTATTCCTTTTTCTTCGTAAAAAGTCTTCTTATTTACGATCAATATCTTCTGGAGTCTTTCTTGAGCGAACTCATTTCTATGGAAAAATAGAA------TATCTTATAGT---CGTGTGTTGTAATTCTTTTCAGAGG-GTCCTAGGGTTCCTCAAAGATACTTTAATACATTATGTTCGATATCAAGGAAAAGCGATTCTGGCTTCAAAAGGAACTCTTCTTCTGATGAAGAAATGGAAATTTCATCTTGTCAATTTTTGGCAATCTTATTTTCACTTTTGGTTTCAACCTTATAGGATCCATATAAAGCAATTACCCAACTATTCCTTTTCTTTTCT-GGGGTATTTTTCAAGTGTAC-TAAAAAAGCCTTTGGTAGTAAGAAATAAAATGCTAGAGTATTCCTTTCTAATAAATACTCTGACTAAGAAATTAGATACCATAACCCCAGTTATTTCTCTTATTGGATCCTTGTCGAAAGCTCAATTTTGTACTGTATTGGGTCATCCTATTAGTAAACCAACCTGGACCGATTTATCGGATTCTGATATTCTTGATCGATTTTGTCGGATATCTAGAAATCTTTGTCGTTATCACAGCGGATCTTCAAAGAAACAGGTTTTGTATCGTATAAAGTATATACTTCGACTTTCGTGTGCTAGAACTTTGGCTCGTAAACATAAAAGTAC-AGTACGTACTTTTATGGGAAGATTGGGTTCGGGATTCTTAGAAGAATTTTTTTTGGAAGA-----------------GAGCTATCCCGACCATTTCCCGTGCATCATCCTAGCAGAGTACTTA-TATCTATGTCAATGAAAAGAA-CTAAAAGATAAAATCTTAACAA-------------------ATTGGACCTAG--CCCCC-GAATTT----------CTTAG-------ATC-TTCAAAAA----------GAAGAC---ATTCTTT-----------GTAAA-TGTAAGGAAAAAGATATGGACTATGGAATGA------------TTCAATCCTTGAACATATCATGAACATATGAACATATCATATATATATATATATATA------TTGTA-----------------CTAT------ACAAACTATA----CAAAACAAAGGAGA--------TTGGATTGGAAGGAA--GAA-----GAT------------------ACGAGGATTTCT------ATTCGGATCCTTT------TGTGAAAGAACAGAG--TGAATGAAATGAGAAAG-------ATATTTCATTT--------------TGTTTAAACT------------GAGCCACTGATGGAAAGAGGAT-------------------------------GAGGATAAATA-AAGA------------------GCGAGGAA----------GTCAAAT-----GGGC-TTTTTATTGGGGATAGAGGGCCATCTAT---------AAATGTATAATACT--------TTTGTATTCA-ATGAATTTTTGAAGATAG--CAAT---------CCCCCAA-----------------------------------GATCTT--GGGGGATT-----------TCT--------------------------------------------------------------------------------------------------------TGGGTG-AAGTAT----------------AGTATAAGA-------------------------------AAAATATAAGTCTT-------------------------------------------------------------------------------------------------------CTTAGTAGAACGACTAACGACGAGATTTATTATCGTTTCTCGCGTGTCTCACTTTC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TTATGTCCAA----------TATCTCGATCTTAA-TCTG-AAG-TAT---------------------------AATG-ATGAATGG-AAAAAAGAGAAAATCC----------TTTA-GCTAG-ATAA--------GGG-AA-GGGGC-GGATGTAG-CCAAGTGG-ATCAA-GGCAGT</w:t>
      </w:r>
    </w:p>
    <w:p w14:paraId="6BCE3379" w14:textId="77777777" w:rsidR="00D0418C" w:rsidRDefault="00D0418C" w:rsidP="00D0418C">
      <w:r>
        <w:tab/>
        <w:t>Paphiopedilum_purpuratum_SG1149</w:t>
      </w:r>
      <w:r>
        <w:tab/>
        <w:t>ACAACT-CTCAGCAACGGATATCTCGGCTCTTGCATCGATGAAGAACGCAGCGAAATGCGATAAATGGTGTGAATTGCAGAATCCCGTGAACCATCGAGTCTTTGAACGCAAGTTGCGCCCGAGGCCATC-AGGCCAAGGGCACGCCTGCCTGGGCATTG-CGAGTCATATCTCTCCACAAGAATTTTTTTTCTTCTCATTTTTCT------------</w:t>
      </w:r>
      <w:r>
        <w:lastRenderedPageBreak/>
        <w:t>TATCAAATGGTATCAGAAGGTTTTGGAGTCATTCTGGAAATTCCATTCTCGTCGCAATTAGTATCTTTTTCTGAATCTTCTGAAG---AAAAAAAAATACTAAAATATCAGAATTTACGATCTATTCATTCAATATTTCCCTTTTTAGAGGACAAATTTTTACATTTGAATTATGTGTCAGATCTACTAATACCTCATCCCATACATCTGGAAATCTTGGTTCAAGTACTTCAATGCTGGATCAAGGATGTTCCTTCTTTGCATTTATTGCGATTTCTTTTCCACGAATATCAT---------------AATTTGAATAGTCTC---------GTTACTT------CAAAGAAATT---------------CATTTACGCCTTTTCAAAAAG---AAAGAAAAAATTCCTTTGGTTCCTATATAATTCTTATGTATATGAATGCGAATATTTATTCCTATTTATTCGTAAACAATCTTCTTATTTACGATCAACATCCTCTGGAGTCTTTCTTGAGCGAACACATTTCTATGTAAAAATAGAG------CATCTTATAGT---AGTGTGTTGTAATTCTTTTCAGRAG-ATCCTATGCTTTCTCAAGGATACTTTCATGCATTATGTTCGATATCAAGGAAAGGCAATTCTAGCTTCAAAGGGAACTCTTATTCTGATGAATAAATGGAAATTTCATCTTGTGAATTTTTGGCAATCTTATTTTCACTTTTGGTCTCAACCGTATAGGATCCATATAAAGCAATTATCCAACTATTCCTTCTCTTTTCT-GGGGTATTTTTCAAGTGTAC-TAGAAAATCATTTGGTAGTAAGAAATAAAATGCTAGAGAATTCATTTATAATAAATATTATGACTCATAGATTATATACCATAGTCCCAGTCATGTCTCTTATTGGATCATTGGCGAAAGCTCAATTTTGTACTGTATTGGGTCATCCTATTAGTAAACCGATCTGGACCGATTTATCGGATTCTGATATTATTGATCGATTTTGCCGGATATGTAAAAATCTTTGTCATTATCACAGTGGATCCTCAAAAAAACAGGTTTTGTATCGTATAAAGTATATACTTCGACTTTCATGTGCTAGAACTTTGGCGCGGAAACATAAAAGTAC-AGTACGCACTTTTATGCGAAGATTAGGTTCGGGATTATTAGAAGAATTCTTTATGGAAGAAGAACAAGTTCTTTCTTGAGCTATCCCGACCATTTCCTGTGCATCATCCTAGCGGAGTACTTG-TATCTATGTCAATGAAAAGAA-CTAAAAAAG----TCTTAACAA-------------------ATTGTACCTAG--CTCCT-CAATTT----------CTTAG-------ATC-TTCAAAACAAAAA-----GAAGAC---TTTCTTTGTATT------GTAAA-TGTAAGGATAATGATATGGACTGT-GAATGA------------CTCAATAAC-GGGGATTCCTTGAA------------------------------------------------------------TCTAT------ACAAAT------------------GAAA--------TTGGATTGGAA------GAA-----GAA------------------ACGAGGATTTCT------ATTCGGATCCGTT------TGTGAAAGAACAGAG--TGAATGAAATGAGAAAG-------ATATTGAATTT--------------TGGTTGAACT------------GAACCATTGATGAAAAAAAAAA-------------------------------GAAGATAAAGA-AATA-------------------AAAGGAG----------GTAAAAT-----GGGC--TTTTCTTGGGGATA-----CCCTCTAC---------AAACGGATAATAC---------TTTGTACACATATGAATCTTTGAAGGTAA--AAAA---------TCCCC-ATATCT-TA------------------------CAAGATAT---GGGGATTTCTTTTG---CTTCTCTATCAG---------------AATTTTCG---------TTCTTTATCATAAAAGAAAGTTATC-CCCCGCC---------AATGAATGATAAGT-GCC-----TAGGTG-AAGTAT----------------AGTATAAGATAAGTCAGAAAAGTAAGAATAAGTAATA---AAAGTCTAAGTCTTAGTATA----CTATACTCTTA----------CTATAA-GAT------------AAAGACTCTTAAGGATAAGAC-----TTTTAAC----------ATGAATACTTAGTAGAACGACTAACGACGAGATTTATTATCGTTTCTTGCATGTCTCACGAAAGTTAGAGTAG-GTGCGAATTCTCCCAATTTGTGACCGACCATACGATCTGTTATATAAATGGTAAA-TGTTCCTTTCCATTATGAATAGC-GATTGTATGGCCAATCATTGTGGGTA-TAATGGTAGATGCCCGAGACCAAGTCACTATTATTTCTTTCTCCTCCCTCATGTT-GAGTTTTTCAATTTTTCCCGATAAATGATTAGCTACAAAAGGATTTTTTTTT-AGTGAACGTGTCAC-GGCTGATTACTCCTTTTTTTACATTTTA-AAAATTGGCATTCTATGTCCAA----------TATCTCGATCTTAA-TCTG-AAG-TAT-GAAGGTAAGAATCAATACAAT-----AATG-ATGAATGG-AAAAAAGAGAAAATCC----------TTTA-GCTAG-ATAA--------GGG-AA-GGGGC-GGATGTAG-CCAAGTGG-ATCAA-GGCAGT</w:t>
      </w:r>
    </w:p>
    <w:p w14:paraId="60999407" w14:textId="77777777" w:rsidR="00D0418C" w:rsidRDefault="00D0418C" w:rsidP="00D0418C">
      <w:r>
        <w:lastRenderedPageBreak/>
        <w:tab/>
        <w:t>Pecteilis_susannae_SG1292</w:t>
      </w:r>
      <w:r>
        <w:tab/>
        <w:t>AGGACT-CTCGGCAATGGATATCTTGGCTCTTGCATCGATGAAGAGCGCAGCGAAATGCGATACGTGGTGCGAATTGCAGAATCCCGTGAACCATCGAGTTTTTGAACGCAAGTTGCGCCTGAGGCCACC-TGGCCAAGGGCACGTCCACCTGGGCGTCA-AGCATTAAATCGCTCTATAAAAATTATTTTTCTTCTCATTTTTCT------------TATCAAATATTATCAGAAGGTTTTGGAGTTATTCTAGAAATTCCATTCTTGTCGCGATTAGTATCT---------TCCCTTGAAG---AAAAAAAAATAATAAAATCTCAGAATTTACGATCTATTCATTCAATCTTTCCTTTTTTAGAAGATAAATTCTTACATTTAAATTCTGTGTTAGATCTACTAATACCCCATCCCATCCATCTTGAAATCTTAGTTCAAATCCTTCAATGCTGGATCAAAGATGTTCCTTCTTTGCATTTGTTGCGATTGATTTTCCACGAATATCAT---------------AATTTAAATAGTTTC---------ATTACTT------CAAAGAAAGA---------------CATTTACGTCTTTTCAAAAAT---AAATAAAAGATTTTTTTTATTTTTACATAATTCTTATGTATATGAATGCGAATATACATTCCTGTTTCTTCGCAAACAGTCTTCTTATTTACGATCAACGTCTTTTGAAGTCTTTCTCGAGCGAACACATTTCTATAGAAAAATAGAA------TATTTTAGAGT---AATGTATTGTAATTCTTTTAAGAGG-ATTCTATGGTTCATCAAAGAACCTTTCATACATTATGTTCGATATCAAGGAAAAGCAATTCTGGCTTCAAAGGTAACTCTAATTCTGATGAATAAATGGAAATTTCATCTTGTTCATTTTTGGCAATTTTATTTTCACTTTTGGTCTCAACCTTATAGGATCCATATAAAGGAATTACCCAACTATTGCTTCTCTTTTCT-AGGGTATTTTTTAAGTGTAC-TAAAAAATACTTTGGTAGTAAGAAATCAAATGCTGGAGAATTTATATTTAATAAATACTCTGGCTAAGAAATTAGATACCATAGCCCCAGTTATTTCTCTTATTGGAGCATTGTCAAAAACTCAATTTTGTACTGTATTGGGCCATCCCATTAGCAAACCAATTTGGACTGATTTATCGGATTCTGATATTATTGATCGATTTTGTCGTATATGTAGAAATCTTTGTCATTATCACAGCGGATCCTCAAAAAAACAGGTTTTGTATCGTATAAAATATATACTTCGACTTTCGTGTGCTAGAACTTTGGCTCGTAAACATAAAAGTAC-AGTACGCACTTTTATGCGAAGATTAGGTTCGGGATTCTTAGAAGAATTTTTTATGGAAGAAGAACAAGCTCTTCTT-GAGCTATCCCGACTATTTTCCGTGCATCGTCCTAGCAGAGTACTTG-TATCTATGTCAATGAAAAGAA-CTAAAAAAGATAGTCTTAACAA-------------------ATTGGGCCCAGCCCTCTT--AATTT----------CTTAG-------ATC-TTCAAAAA----------GAAAAC---TTTCTTC-------------------------------------------------------------------------GATTCCTTGAAC-------------------------ATATATGTTCAT-TTGTGCAGGT--ATCGTG---TCTAT------ACAAAT------------------GAAA--------TTGGATTGGAATTGT-------------------------------ACGAAAATTTCT------ATTTGGATCTGTT------TGTTAAAGAA--------------------------------------------------------------------------------------------------------------------------------------------------------------------------------------------------------TCATTATGAAGGCTA-----CCATCTAC---------AAATGGATAGTACT--------GTTGTATTCATATGAATTATTGAAGATAT--AAAT---------CCCCCAATATCT-TGT---------------TCTTAAAACAAGATATT--GGGGGATTCTTTTG---CTTCTTTATCCGAATCCGATTTCTCCAAATTTTCG---------TTTTTTATCATAAAATAAAGTTCTCTCCCCGCCAATGAATGAAATGAATGATAAGT-GTC-----TAGGTG-AAGTAT----------------AGTATAAGATAAGTAAGA----------------------AAAGTCTAAGTCTTAGTATAATACCTATACTCTTA----------CTCTAA-GAT------------AAAGACTCTTAAGGATAAGAC-----TTTTCAC----------ATGAATACTTAGTATAACGACTAACGACGAGATTTATTATCGTTTCTCGCATGTCTCACGAAAGTGAGAGTAG-GTGCGAATTCTCCCAATTTGTGACCGACCATACGATCTGTTATATAAATGGTAAA-TGTTCCTTTCCATTATGAATAGC-GATTGTATGGCCAATCATTGTGGGTA-</w:t>
      </w:r>
      <w:r>
        <w:lastRenderedPageBreak/>
        <w:t>TAATGGTAGATGCCCGAGACCAAGTCACTATTAYTTCTTTCTCCTCCCTCATGTT-GAGTTTTTCAATTTTTCCCGATAAATGATTAGCTACAAAAGGATTTTTTTTT-AGTGAACGTGTCAC-GGCTGATTACTCCTTTTTTTACATYTTT-GAAATTGGCATTCTATGTCCAA----------TATCTCGATCTTAA-TCTG-AAG-TAT-GAGGGTAAGAATCAATACAAT-----AATG-ATGAATGG-MAAAAAGATAAAATCC----------TTTA-GCTAG-ATAA--------GGG-AA-GGGGC-GGATGTAG-CCAAGTGG-ATCAA-GGCAGT</w:t>
      </w:r>
    </w:p>
    <w:p w14:paraId="7ED0C01C" w14:textId="77777777" w:rsidR="00D0418C" w:rsidRDefault="00D0418C" w:rsidP="00D0418C">
      <w:r>
        <w:tab/>
        <w:t>Peristylus_calcaratus_SG1303</w:t>
      </w:r>
      <w:r>
        <w:tab/>
        <w:t>AGGACT-CTCGGCAATGGATATCTTGGCTCTTGCATCGATGAAGAGCGCAGCGAAATGCGATACGTGGTGCGAATTGCAGAATCCCGTGAACCATCGAGTATTTGAACGCAAGTTGCGCCCGAGGCCAGC-TGGTCGAGGGCACGTCCGCCTGGGCGTCA-AGCATTGAATCGCCCCATAAGAATTATTTTTCT------------------------TCTCAAATATTATCAGAAGGTTTTGGAGTCATTCTGGAAATTCCATTCTCGTCGCGATTAGTRTAT---------TCCCTAAAAA---AAAAAAAAATACTAAAATCTCAGAATTTACAATCTATTCATTCAATCTTTCCTTTTTTAGAAGATAAATTCTCACATTTAAATTATGTGTTAGATATACTAATACCCCATCCCATCCATCTGGAAATCTTAGTTCAAATCCTTCAATGCTGGATCAAAGATGTTCCTTCTTTGCATTTGTTGCGATTTATTTTCCACGAATATCAT---------------AATTTAAATAGTCTC---------ATTACTT------CAAAGAAAGA---------------CATTTACGTCTTTTCAAAAAT---AAATAAAAGATTTTTTTGGTTCTTACAGAATTCTTATGTATATGAATGCGAATATATATTCCTGTTTCTTCGCAAACAGTCTTCTTATTTACGATCAACGTCTTTTGAAGTCTTTCTTGAGCGAACACATTTCTATGGAAAAATAGAA------TATTTTAGAGT---AATGTATTGTAATTCTTTTCAGAGG-GTTCTATGGTTCCTCAAAGAACCTTTCATACATTATGTTCGATATCAAGGAAAAGCAATTCTGGCTTCAAAGGGAACTCTAATTCTGATGAAGAAATGGAAATTTCATCTTGTTCATTTTTGGCAATTTTATTTTTACTTTTGGTCTCAACCTTATAGGATCCATATAAAAGAATTACCCAACTATTCCTTCTCTTTTCT-GGGGTATTTTTTAAGTGTAC-TAAAAAATACTTTGATAGTAAGAAATCAAATGCTGGAGAATTCATATTTAATAAATACTCTAGCTAAAAAATTAKATACTATAGCCCCAGTTATTTATCTTATTGGAGCATTGTCAAAAGCTCAATTTTGTACTGTATTGGGCCATCCCATTAGTAAACCAATCTGGACCGATTTATCGGATTCTGATATTCTTGATCGATTTTGTCGTATATGTAGAAATCTTTGTCGTTATCACAGTGGATCCTCAAAAAAAAAGGTTTTATATCGTATAAAGTATATACTTCGACTTTCGTGTGCTAGAACTTTGGCTCGTAAACATAAAAGTAC-AGTACGCACTTTTATACGAAGATTAGGTTCGAGATTCTTAGAAGAATTTTTTATGGAAGAAGAACAAGCTCTTTCTTGAGCTATCCCGACCATTTTCCGTGCATCATCCTAGCAGAGTACTTG-TATCTATGTCAATGAAAAGAA-CTCAAAAAGAAAGTCTTAACAA-------------------ATTGGCT------CTCTT--AATTTATTATTT---CTTAT-------ATC-TTCAAAAA----------TAAGAC---TTTCTTT-------------------------------------------------------------------------GATTCTTTGAAC-------------------------ATATATGTTCAT-TTGTGCAGGT--ATCGTA---TCTAT------ACAAAT------------------TAAA--------TTGAATTGCAATTGGAAGAA-----TAT------------------ACGAAAATTTAT------ATTCGGATCCATT------TGTGAAAGAACAGAG-----------------------------------------------------------------------------------------------------------------------------------------------------------------TGA--------------------------GGAC----GTAGCCGGG--------CCATCTAT---------AAATGGATAGTACTATAGTACTATTGTATTCATACAAATTATTGAAGATAT--AAAT---------CCCTCAATATCT-TGT---------------TCTTATAACAAGATATT--GGGGGATTCWTTTG---CTTCTTTATCYGAATCCGATTTCTCTAAATTTTYG---------TTTTTTATCATAAAAGARAGTTCTC-CCCCGCC---------AATGAATGATAAGT-GTC-----TAGGTG-AAGTAT----------------AGTATAAGATAAGTAAGA----------------------AAAGTCTAAGTCTTAGTATA-----TATACTCTTA----------------------------------</w:t>
      </w:r>
      <w:r>
        <w:lastRenderedPageBreak/>
        <w:t>ARACTATTAAGGATAAGAC-----TTTTCAC----------ATGAATACTTAGCAGAACGACTAACGACGAGATTTATTATCGTTTCTCGCATGTCTCACGAAAGTGAGAGTAG-GTGCRAATTCTCCCAATTTGYGACCGACCATACGATCTGTTATATAAATGGTAAA-TGTTCCTTTCCATTAYGAATAGC-GATTGTATGGCCAATCATTGTGGGTA-TAATGGTAGATGCCCGAGACCAAGTCACTATTATTTCTTTCTCCTSCCTCATGTT-GAGTTTTTCAATTTTTCCCGATAAATGATTASCTACAAAAGGATTTTTTT---AGTGAACGTGGCAC-GGCTGATTACTCCNNNNTTTACATTTTT-TAAAYTGGCATTCTATGTCCAA----------TATCTCRATCTTAA-TCTG-AAG-TAT-GAGGGTAAGAATCAATACAAT-----AATG-ATGAATGG-AAAAAAGAGAAAATCC----------TTTA-GCTAG-ATAA--------GGG-AA-GGGGC-GGATGTAG-CCAAGTGG-ATCAA-GGCART</w:t>
      </w:r>
    </w:p>
    <w:p w14:paraId="2966DDC5" w14:textId="77777777" w:rsidR="00D0418C" w:rsidRDefault="00D0418C" w:rsidP="00D0418C">
      <w:r>
        <w:tab/>
        <w:t>Peristylus_densus_SG1258</w:t>
      </w:r>
      <w:r>
        <w:tab/>
        <w:t>AGGACT-CTCGGCAATGGATATCTTGGCTCTCGCATCGATGAAGAGCGCAGCGAAATGCGATACGTGGTGCGAATTGCAGAATCCCGTGAACCATCGAGTATTTGAACGCAAGTTGCGCCCGAGGCCAGC-TGGCCGAGGGCACGTCCGACTGGGCGTCA-AGCATTGAATCGCCCCATAAGAATTATTTTTCT------------------------TCTCAAATATTATCAGAAGGTTTTGGAGTCATTCTGGAAATTCCATTCTCGTCGCGATTAGTATAT---------TCCCTTAAAG---AAAAAAAAAGACTAAAATCTCAGAATTTACAATCTATTCATTCAATCTTTCCTTTTTTAGAAGATAAATTCTCACATTTAAATTATGTGTTAGATATACTAATACCCCATCCCATCCATCTGGAAATCTTAGTTCAAATCCTTCAATGCTGGATCAAAGATGTTCCTTCTTTGCATTTGTTGCGATTTATTTTCCACGAATATCAT---------------AATTTAAATAGTCTC---------ATTACTT------CAAAGAAAGA---------------CATTTATGTCTTTTCAAAAAT---AAATAAAAGATTTTTTTGGTTCTTACAGAATTCTTATGTATATGAATGCGAATATATATTCCTGTTTCTTCGCAAACAGTCTTCTTATTTACGATCAACGTCTTTTGAAGTCTTTCTTGAGCGAACACATTTCTATGGAAAAATAGAA------TATTTTAGAGT---AATGTATTGTAATTCTTTTCAGAGG-GTTCTATGGTTCCTCAAAGAACCTTTCATACATTATGTTCGATATCAAGGAAAAGCAATTCTGGCTTCAAAGGGAACTCTAATTCTGATGAAGAAATGGAAATTTCATCTTGTTAATTTTTGGCAATTTTATTTTCACTTTTGGTCTCAACCTTATAGGATCCATATAAAAGAATTACCCAACTATTCCTTCTCTTTTCT-GGGGTATTTTTTAAGTGTAT-TAAAAAATACTTTGATAGTAAGAAATCAAATGCTGGAGAATTCATATTTAATAAATACTCTAGCTAAAAAATTAGATACTATAGCCCCAGTTATTTCTCTTATTGGAGCATTGTCAAAAGCTCAATTTTGTACTGTATTGGGCCATCCCATTAGTAAACCAATCTGGACCGATTTATCGGATTCTGATATTCTTGATCGATTTTGTCGTATATGTAGAAATCTTTGTCGTTATCACAGCGGGTCCTCAAAAAAACAGGTTTTATATCGTATAAAGTATATACTTCGACTTTCGTGTGCTAGAACTTTGGCTCGTAAACATAAAAGTAC-AGTACGCACTTTTATACGAAGATTAGGTTCGAGATTCTTAGAAGAATTTTTTATGGAAGAAGAACAAGCTCTTTCTTGAGCTATCCCGACCATTTTCCGTGCATCATCCTAGCAGAGTACTTG-TATCTATGTCAATGAAAAGAA-CTCAAAAAGAAAGTCTTATTTTTGAAGATAT---------------------------------------------------------------AAGAAAT----------AAGAC---TTTCTTT-------------------------------------------------------------------------GATTCTTTGAAC-------------------------ATATATGTTCAT-TTGTGCAGGT--ATCGTA---TCTAT------ACAAAT------------------TAAA--------TTGAATTGCAATTGGAAGAA-----TAT------------------ACGAAAATTTAT------ATTCGGATCCATT------TGTGAAAGAATAGAG-----------------------------------------------------------------------------------------------------------------------------------------------------------------TGAGGAA----------GTAAAAT-----GGGC-TTTTTATTGGGGATAG----CCATCTAT---------</w:t>
      </w:r>
      <w:r>
        <w:lastRenderedPageBreak/>
        <w:t>AAATGGATAGTACT--------ATTGTATTCATACGATTTATTGAAGATAT--AAAT---------CCCCCAATATCT-TGT---------------TCTTAGAACAAGATATT--AGGGGATTCTTTTG---CTTCTTTATCCGAATCCAATTTCTCTAAATTTTCG---------TTTTTTATCATAAAAGAAAGTTCTC-CCCCGCC---------AATGAATGATAAGT-GTC-----TAGGTG-AAGTAT----------------AGTATAAGATAAGTAAGA----------------------AAAGTCTAAGTCTTAGTATA----------TATTA----------------------------------AGACTATTAAGGATAAGAC-----TTTTCAC----------ATGAATAC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GCAC-GGCTGATTACTCCTTTTTTTACATTTTT-TAAATTGGCATTCTATGTCCAA----------TATCTCGATCTTAA-TCTG-AAG-TAT-GAGGGTAAGAATCAATACAAT-----AATG-ATGAATGG-AAAAAAGAGAAAATCC----------TTTA-GCTAG-ATAA--------GGG-AA-GGGGC-G-----------------------------</w:t>
      </w:r>
    </w:p>
    <w:p w14:paraId="6A56A21C" w14:textId="77777777" w:rsidR="00D0418C" w:rsidRDefault="00D0418C" w:rsidP="00D0418C">
      <w:r>
        <w:tab/>
        <w:t>Peristylus_goodyeroides</w:t>
      </w:r>
      <w:r>
        <w:tab/>
        <w:t>AGGACT-CTCGGCAATGGATATCTTGGCTCTCGCATCGATGAAGAGCGCAGCGAAATGCGATACGTGGTGCGAATTGCAGAATCCCGTGAACCATCGAGTTTTTGAACGCAAGTTGCGCCCGAGGCCAGCTTGGCCGAGGGCACGTCCGCCTGGGCGTCA-AGCATTGAATCGCCCC-----------------------------------------------------------------------------------------------------------------------------------------------------------------------------------------------------------------------------GATATACTAATACCCCATCCCATCCATCTGGAAATCTTAGTTCAAATCCTTCAATGCTGGATCAAAGATGTTCCTTCTTTGCATTTGTTGCGATTGATTTTCCACGAATATCAT---------------AATTTAAAAAGTCTC---------ATTAATT------CAAAGAAAAA---------------CATTTACGTCTTTTCAAAAAT---AAAGAAAAGATTTTTTTGGTTCTTACAGAATTCTTATGTATATGAATGCGAATATATATTCCTGTTTCTTCGCAAACAGTCTTCTTATTTACGATCAACGTCTTTTGAAGTCTTTCTTGAGCGAACACATTTCTATGGAAAAATAGAA------TATTTTATAGT---AATGTATTGTAATTCTTTTCAGAGG-GTTCTATGGCTCCTCAAAGAACCTTTCATACATTATGTTCGATATCAAGGAAAAGCAATTCTGGCTTCAAAGGGAACTCTAATTCTGATGAAGAAATGGAAATTTCATTTTGTTCATTTTTGGCAATTTTATTTTCACTTTTGGTCTCAACCTTATAGGATCCATATAAAAGAATTACCCAACTATTCCTTCTCTTTTCT-GGGGTATTTTTTAAGTGTAC-TAAAAAATACTTTGGTAGTAAGAAATCAAATGCTGGAGAATTCATATTTAATAAATACTCGAGTTAAAAAATTAGATACTATAGCCCCAGTTATTTCTCTTATTGGAGCATTATCAAAAGCTCAATTTTGTACTGTATTGGGCCATCCCATTAGTAAACCAATCTGGACCGATTTCTCGGATTCTGATATTCTTGATCGATTTTGTCGTATATGTAGAAATCTTTGTCGTTATCACAGCGGATCCTCAAAAAAACAGGTTTTGTATCGTATAAAGTATATACTTCGACTTTCGTGTGCTAGAACTTTGGCTCGTAAACATAAAAGTAC-AGTACGCACTTTTATACGAAGATTAGGTTCGGGATTATTAGAAGAATTTTTTATGGAAGAAGAACAAGCTCTTTCTT---------------TTTTCCGTGCATCATCCTAGCAGAGTACTTG-TATCTATGTCAATGAAAAGAA-CTAAAAAAGAAAGTCTTAACAG-------------------ATTGGCC------CTCTT--AATTT----------CTTAG-------ATC-TTAAAAAA----------GAAGAC---TTTCTTT-------------------------------------------------------------------------GATTCTTTGAAC-------------------------ATATATGTTCAT-TTGTGCAGGT--ATCGTA---TCTAT------ACAAAT-----GAACAAAT-----GAAA--------TTGGATTGCAATTGGAAAAA-----TAT------------------ACGAAAATTTAT-----</w:t>
      </w:r>
      <w:r>
        <w:lastRenderedPageBreak/>
        <w:t>-ATTCGGATCCATT------TGTGAAAGAACAGAG-----------------------------------------------------------------------------------------------------------------------------------------------------------------TGAGGAA----------GTAAAAT-----GGGC-TTTTTATTGGGGATAGAGGG---------------------------TACT--------GTTGTATTCATACGAATTGTTGAAGATAT--AAAT-------CCCTCCCAATATCT-TGT------------------------------------------CTTTTG---CTTCTTTATCCGAATCCGATTTCTCCAAATTTTCG---------TTTTTTTTCATAAAATAAAGTTCTC-CCCCGCC---------AATGAATGATA-----TC-----TAGGTG-AAGTAT----------------AGTATAAGATAAGTAAGA----------------------AAAGTCTAAGTCTTAGTATA-----TATACTCTTA----------------------------------AGACTATTAAGGATAAGAC------------------------------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GAAATTGGCATTCTATGTCCAA----------TATCTCGATCTTAA-TCTG-AAG-TAT-GAGGGTAAGAATCAATACAAT-----AATG-ATGAATGG-AAAAAAGAGAAAATCC----------TTTA-GCTAG-ATAA---------------------------------------------------</w:t>
      </w:r>
    </w:p>
    <w:p w14:paraId="1895FA52" w14:textId="77777777" w:rsidR="00D0418C" w:rsidRDefault="00D0418C" w:rsidP="00D0418C">
      <w:r>
        <w:tab/>
        <w:t>Peristylus_intrudens_SG1298</w:t>
      </w:r>
      <w:r>
        <w:tab/>
        <w:t>AGGACT-CTCGGCAATGGATATCTTGGCTCTCGCATCGATGAAGAGCGCAGCGAAATGCGATACGTGGTGCGAATTGCAGAATCCCGTGAACCATCGAGTTTTTGAACGCAAGTTGCGCCCGAGGCCAGC-TGGCCGAGGGCACGTCCGCCTGGGCGTCA-AGCATTGAATCGCCCCATAAGAATTATTTTTCT------------------------TCTCAAATATTATCAGAAGGTTTTGGAGTCATTCTGGAAATTCCATTCTCGTCGCGATTAGTATAT---------TCCCTTAAAG---AAAAAAAAATACTAAAATCTCAGAATTTACGATCTATTCATTCAATCTTTCCTTTTTTAGAAGATAAATTCTCACATTTAAATTATGTGTTAGATATACTAATACCCCATCCCATCCATCTGGAAATCTTAGTTCAAATCCTTCAATGCTGGATCAAAGATGTTCCTTCTTTGCATTTGTTGCGATTTATTTTCCACGAATATCAT---------------AATTTAAATAGTCTC---------ATTACTT------CAAAGAAAGA---------------CATTTACGTCTTTTCAAAAAT---AAATAAAAGATTTTTTTGGTTCTTACAGAATTCTTATGTATATGAATGCGAATATATATTCCTGTTTCTTCGCAAACAGTCTTCTTATTTACGATCAACGTCTTTTGAAGTCTTTCTTGAGCGAACACATTTCTATGGAAAAATAGAA------TATTTTAGAGT---AATGTATTGTAATTCTTTTCAGAGG-GTTCTATGGTTCCTCAAAGAACCTTTCATACATTATGTTCGATATCAAGGAAAAGCAATTCTGGCTTCAAAGGGAACTCTAATTCTGATGAAGAAATGGAAATTTCATCTTGTTCATTTTTGGCAATTTTATTTGCACTTTTGGTCTCAACCTTATAGGATCCATATAAAAGAATTACCCAACTATTCCTTATCTTTTCT-GGGGTATTTTTTAAGTGTAC-TAAAAAATACTTTGGTAGTAAGAAATCAAATGCTGGAGAATTCATATTTAATAAATACTCTAGCTAAAAAATTAGATACTATAGCCCCAGTTATTTCTCTTATTGGAGCATTGTCAAAAGCTCAATTTTGTACTGTATTGGGCCATCCCATTAGTAAACCAATCTGGACCGATTTATCGGATTCTGATATTCTTGATCGATTTTGTCGTATATGTAGAAATCTTTGTCGTTATCACAGTGGGTCCTCAAAAAAACAGGTTTTATATCGTATAAAGTATATACTTCGACTTTCGTGTGCTAGAACTTTGGCTCGTAAACATAAAAGTAC-AGTACGCACTTTTATACGAAGATTAGGTTCGGAATTCTTAGAAGAATTTTTTATGGAAGAAGAACAAGCTCTTTCTTGAGCTATCCCGACCATTTTCCGTGCATCATCCTAGCAGAGTACTTG-</w:t>
      </w:r>
      <w:r>
        <w:lastRenderedPageBreak/>
        <w:t>TATCTATGTCAATGAAAAGAA-CTCAAAAAGAAAGTCTTAACAA-------------------ATTGGCT------CTCTT--AATTTATTATTT---CTTAT-------ATC-TTCAAAAA----------TAAGAC---TTTCTTT-------------------------------------------------------------------------GATTCTTTGAAC-------------------------ATATATGTTCAT-TTGTGCAGGT--ATCGTA---TCTAT------AAAAAT----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-----TGAGGAA----------GTAAAAT-----GGGC-TTTTTATTGGGGATAGAGGGCCATCTAT---------AAATGGATAGTACT--------GTTGTATTCATACGAATTATTGAAGATAT--AAAT---------CCCCCAATATCT-TGT---------------TCTTAGAACAAGATATTGGGGGGGATTCTTTTG---CTTCTTTATCCGAATCCGATTTCTCTAAATTTTCG---------TTTTTTATCATAAAAGAAAGTTCTC-CCCCGCC---------AATGAATGATAAGT-GTC-----TAGGTG-AAGTAT----------------AGTATAAGATAAGTAAGA----------------------AAAGTCTAAGTCTTAGTATA-----TATACTCTTA----------------------------------AGACTATTAAGGATAAGAC-----TTTTAAC----------ATGAATAC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TAAATTGGCATTC--------------------ATCTCGATCTTAA-TCTG-AAG-TAT-GAGGGTAAGAATCAATACAAT-----AATG-ATGAATGGAAAAAAAGATAAAATCC----------TTTA-CCTAGTATAA--------GGA-AAGGGGGCGGGATTTAG-CCAAGTGA-ATCAA-GGCAGT</w:t>
      </w:r>
    </w:p>
    <w:p w14:paraId="4CB0CFB7" w14:textId="77777777" w:rsidR="00D0418C" w:rsidRDefault="00D0418C" w:rsidP="00D0418C">
      <w:r>
        <w:tab/>
        <w:t>Peristylus_lacertifer_SG1006</w:t>
      </w:r>
      <w:r>
        <w:tab/>
        <w:t>AGGACT-CTCGGCAATGGATATCTTGGCTCTCGCATCGATGAAGAGCGCAGCGAAATGCGATACGTGGTGCGAATTGCAGAATCCCGTGAACCATCGAGTTTTTGAACGCAAGTTGCGCCCGAGGCCAGC-TGGCCGAGGGCACGTCCGCCTGGGCGTCA-AGCATTGAATCGCCCC------ATTATTTTTCT------------------------TCTCAAATATTATCAGAAGGTTTTGGAGTCATTCTGGAAATTCCATTCTCGTCGCGATTAGTATAT---------TCCCTTAAAG---AAAAAAAAATACTAAAATCTCAGAATTTACGATCTATTCATTCAATCTTTCCTTTTTTAGAAGATAAATTCTCACATTTAAATTATGTGTTAGATATACTAATACCCCATCCCATCCATCTGGAAATCTTAGTTCAAATCCTTCAATGCTGGATCAAAGATGTTCCTTCTTTGCATTTGTTGCGATTTATTTTCCACGAATATCAT---------------AATTTAAATAGTCTC---------ATTACTT------CAAAGAAAGA---------------CATTTACGTCTTTTCAAAAAT---AAATAAAAGATTTTTTTGGTTCTTACAGAATTCTTATGTATATGAATGCGAATATATATTCCTGTTTCTTCGCAAACAGTCTTCTTATTTACGATCAACGTCTTTTGAAGTCTTTCTTGAGCGAACACATTTCTATGGAAAAATAGAA------TATTTTAGAGT---AATGTATTGTAATTCTTTTCAGAGG-GTTCTATGGTTCCTCAAAGAACCTTTCATACATTATGTTCGATATCAAGGAAAAGCAATTCTGGCTTCAAAGGGAACTCTAATTCTGATGAAGAAATGGAAATTTCATCTTGTTCATTTTTGGCAATTTTATTTGCACTTTTGGTCTCAACCTTATAGGATCCATATAAAAGAATTACCCAACTATTCCTTATCTTTTCT-GGGGTATTTTTTAAGTGTAC-TAAAAAATACTTTGGTAGTAAGAAATCAAATGCTGGAGAATTCATATTTAATAAATACTCTAGCTAAAAAATTAGATACTATAGCCCCAGTTATTTCTCTTATTGGAGCATTGTCAAAAGCTCAATTTTGTACTGTATTGGGCCATCCCATTAGTAAACCAATCTGGACCGATTTATCGGATTCTGATATTCTTGATCGATTTTGTCGTATATGTAGAA</w:t>
      </w:r>
      <w:r>
        <w:lastRenderedPageBreak/>
        <w:t>ATCTTTGTCGTTATCACAGTGGGTCCTCAAAAAAACAGGTTTTATATCGTATAAAGTATATACTTCGACTTTCGTGTGCTAGAACTTTGGCTCGTAAACATAAAAGTAC-AGTACGCACTTTTATACGAAGATTAGGTTCGGAATTCTTAGAAGAATTTTTTATGGAAG------------------GAGCTATCCCGACCATTTTCCGTGCATCATCCTAGCAGAGTACTTG-TATCTATGTCAATGAAAAGAA-CTCAAAAAGAAAGTCTTAACAA-------------------ATTGGCT------CTCTT--AATTTATTATTT---CTTAT-------ATC-TTCAAAAA----------TAAGAC---TTTCTTT-------------------------------------------------------------------------GATTCTTTGAAC-------------------------ATATATGTTCAT-TTGTGCAGGT--ATCGTA---TCTAT------ACAAAT------------------GAAA--------TTGAATTGCAATTGGAAGAA-----TAT------------------ACGAAAATTTAT------ATTCGGATCCATT------TGTGAAAGAACAGAG-----------------------------------------------------------------------------------------------------------------------------------------------------------------TGAGGAA----------GTAAAAT-----GGGC-TTTTTATTGGGGATA-----CCATCTAT---------AAATGGATAGTACT--------GTTGTATTCATACGAATTATTGAAGATAT--AAAT---------CCCCCAATATCT-TGT---------------TCTAAGAACAAGATATTGGGGGGGATTCTTTTG---CTTCTTTATCCGAATCCGATTTCTCTAAATTTTCG---------TTTTTTATCATAAAAGAAAGTTCTC-CCCCGCC---------AATGAATGATAAGT-GTC-----TAGGTG-AAGTAT----------------AGTATAAGATAAGTAAGA----------------------AAAGTCTAAGTCTTAGTATA-----TATACTCTTA----------------------------------AGACTATTAAGGATAAGAC-----TTTTAAC----------ATGAATAC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TAAATTGGCATTC--------------------ATCTCGATCTTAA-TCTG-AAG-TAT-GAGGGTAAGAATCAATACAAT-----AATG-ATGAATGG-AAAAAAGATAAAATCC----------TTTA-GCTAG-ATAA--------GGG-AA-GGGGC-GGATGTAG-CCAAGTGG-ATCAA-GGCAGT</w:t>
      </w:r>
    </w:p>
    <w:p w14:paraId="361D749A" w14:textId="77777777" w:rsidR="00D0418C" w:rsidRDefault="00D0418C" w:rsidP="00D0418C">
      <w:r>
        <w:tab/>
        <w:t>Persitylus_tentaculatus_SG1007</w:t>
      </w:r>
      <w:r>
        <w:tab/>
        <w:t>AGGACT-CTCGGCAATGGATATCTTGGCTCTCGCATCGATGAAGAGCGCAGCGAAATGCGATACGTGGTGCGAATTGCAGAATCCCGTGAACCATCGAGTTTTTGAACGCAAGTTGCGCCCGAGGCCAGC-TGGCCGAGGGCACGTCCGCCTGGGCGTCA-AGCATTGAATCGCCCCATAAGAATTATTTTTCT------------------------TCTCAAATATTATCAGAAGGTTTTGGAGTCATTCTGGAAATTCCATTCTCGTCGCGATTAGTATAT---------TCCCTTAAAG---AAAAAAAAATACTAAAATCTCAGAATTTACAATCTATTCATTCAATCTTTCCTTTTTTAGAAGATAAATTATCACATTTAAATTATGTGTTAGATATACTAATACCCCATCCCATCCATCTGGAAATCTTAGTTCAAATCCTTCAATGCTGGATCAAAGATGTTCCTTCTTTGCATTTGTTGCGATTTATTTTCCACGAATATCAT---------------AATTTAAATAGTCTC---------ATTACTT------CAAAGAAAGA---------------CATTTACGTCTTTTCAAAAAT---AAATAAAAGATTTTTTTGGTTCTTACAGAATTCTTATGTATATGAATGCGAATATATATTCCTGTTTCTTCGCAAACAGTCTTCTTATTTACGATCAACGTCTTTTGAAGTCTTTCTTGAGCGAACACATTTCTATGGAAAAATAGAA------TATTTTAGAGT---AATGTATTGTAATTCTTTTCAGAGG-GTTCTATGGTTCCTCAAAGAACCTTTCATACATTATGTTCGATATCAAGGAAAAGCAATTCTGGCTTCAAAGGGAACTCTAATTCTGATGAAGAAATGGAAATTTCATCTTATTCATTTTTGGCAATTTTATTTGCACTTTTGGTCTCAACCTTATAGGATCCATATAAAAGAATTACCCAACTATTCCTTCTCTTTTCT-</w:t>
      </w:r>
      <w:r>
        <w:lastRenderedPageBreak/>
        <w:t>GGGGTATTTTTTAAGTGTAC-TAAAAAATACTTTGGTAGTAAGAAATCAAATGCTGGAGAATTCATATTTAATAAATACTCTAGCTAAAAAATTAGATACTATAGCCCCAGTTATTTCTCTTATTGGAGCATTGTCAAAAGCTCAATTTTGTACTGTATTGGGCCATCCCATTAGTAAACCAATCTGGACCGATTTATCGGATTCTGATATTCTTTATCGATTTTGTCGTATATGTAGAAATCTTTGTCGTTATCACAGTGGGTCCTCAAAAAAACAGGTTTTATATCGTATAAAGTATATACTTCGACTTTCGTGTGCTAGAACTTTGGCTCGTAAACATAAAAGTAC-AGTACGCACTTTTATACGAAGATTAGGTTCGGAATTCTTAGAAGAATTTTTTATGGAAGAAGAACCAGCTCTTCTT-GAGCTATCCCGACCATTTTCCGTGCATCATCCTAGCAGAGTACTTG-TATCTATGTCAATGAAAAGAA-CTCAAAAAGAAAGTCTTA------------------------------------TTTTT-GAAGAT----------ATAAGAAATAATAAA-TTAAGAGAGCCAATTTGTTAAGAC---TTTCTTT-------------------------------------------------------------------------GATTCTTTGAAC-------------------------ATATATGTTCAT-TTGTGCAGGT--ATCGTA---TCTAT------ACAAAT------------------GAAA--------TTGAATTGCAATTGGAAGAA-----TAT------------------ACGAAAATCTAT------ATTCGGATCCATT------TGTGAAAGAACAGAG-----------------------------------------------------------------------------------------------------------------------------------------------------------------TGAGGAA----------GTAAAAT-----GGGC-TTTTTATTGGGGATAGAGGGCCATCTAT---------AAATGGATAGTACT--------GTTGTATTCATATGAA-----GAAGATAT--AAAT---------CCCCCAATATCT-TGT---------------TCTAAGAACAAGATATT--GGGGGATTCTTTTG---CTTCTTTATCCGAATCCGATTTCTCTAAATTTTCG---------TTTTTTATCATAAAATAAAGTTCTC-CCCCGCC---------AATGAATGATAAGT-GTC-----TAGGTG-AAGTAT----------------AGTATAAGATAAGTAAGA----------------------AAAGTCTAAGTCTTAGTATA-----TATACTCTTA----------------------------------AGACTATTAAGGATAAGAC-----TTTTCAC----------ATGAATAC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TAAATTGGCATTC--------------------ATCTCGATCTTAA-TCTG-AAG-TAT-GAGGGTAAGAATCAATACAAT-----AATG-ATGAATGG-AAAAAAGAGAAAATCC----------TTTA-GCTAG-ATAA--------GGG-AA-GGGGC-GGATGTAG-CCAAGTGG-ATCAA-GGCAGT</w:t>
      </w:r>
    </w:p>
    <w:p w14:paraId="230EF89C" w14:textId="77777777" w:rsidR="00D0418C" w:rsidRDefault="00D0418C" w:rsidP="00D0418C">
      <w:r>
        <w:tab/>
        <w:t>Phaius_tankervilleae_PK12084</w:t>
      </w:r>
      <w:r>
        <w:tab/>
        <w:t>ATGACT-CTCGGCAATGGATATCTCGGCTCTCGCATCGATGAAGAGCGCAGCGAAATGCGATACGTGGTGCGAATTGCAGAATCCCGCGAACCATCGAGTCTTTGAACGCAAGTTGCGCCCGAGGTCAAC-CGGCCAAGGGCACGTCTGCCTGGGCGTCA-AGCGTTGCATCGCTCTACAAGAATTCTTTTTCTTCTCATTTTTCT------------TCTCAAATGGTATCAGAAGGTTTTGCAGTCATTCTGGAAATTCCATTCTCGTCGCGATTAGTATCT---------TCTCTTGAAG---AAAAAAGAATACCAAAATCTCAGAATTTACGATCTATTCATTCAATATTTCCCTTTTTAGAGGATAAATTATCACATTTAAATTATGTGTCAGATCTACTAATACCCCATCCCATCCATCTGGAAATCTTGGTTCAAATCCTTCAATGCTGGATCAAAGATGTTCCTTCTTTGCATTTCTTGCGATTGTTATTCCACGAATATCAT---------------AATTTGAATAGTATC---------CTTACTT------CAAAGAAATC---------------CATTTACGTCTTTTCAAAAAG---AAAGAAAAGATTATTTTGGTTCCTACATAATTCTTATGTATATGAATGCGAATATCTATTCCTGTTTATTCGTAA</w:t>
      </w:r>
      <w:r>
        <w:lastRenderedPageBreak/>
        <w:t>ACAGTCTTCTTATTTACGATCAATATCTTCTGGAGTCTTTCTTGAGCGAACACATTTCTATGGAAAAATAGAA------TATCTTATAGT---CGTGTGTTGTAATTTTTTTCAGAGT-ATCCTATGGTTCCTCAAAGATACTTTCATACATTATGTTCGATATCAAGGAAAAGCGATTCTGGCTTCAAAAGGAACTTTTATTCTGATGAAGAAATGGAAATTTCATCTTGTAAATTTTTGGGAATCTTATTTTCACTTTTGGTTTCAACCTTATAGAATCCATATAAAAAAATTACCCAACTATTCCTTCTCTTTTCT-GGGGTATTTTTCAAGTGTAC-TAAAAAATCCTTTGGTAGTAAGAAATCAAATGCTAGAGAATTCATTTCTAATAAATACTCTGACTAAGAAATTAGATACCATAGCCCCAGTTATTTCTCTTATTGGATCATTGTCGAAAGCTCAATTTTGTACTGTATTGGGTCATCCTATTAGTAAACCGATCTGGACCGATTTATCGGATTCTGATATTCTTGATCGATTTTGTCGGATATATAGAAATCTTTGTCGTTATCACAGCGGATCCTCAAAGAAACAGGTTTTGTATCGTATAAAGTATATACTTCGACTTTCGTGTGCTAGGACTTTGGCTCGTAAACATAAAAGTAC-AGTACGCACTTTTATGCGAAGATTAGGTTCGGGATTCTTAGAAGAATTTTTTTTGGAAGAAGAACAATCTC------GAGCTATCCCGACCATTTCTCGCGCATCATCCTAGCAGAGTACTTA-TATCTATGTCAATGAAAAGAA-TTAAAAAATAAAATATTAACAA-------------------ATTAGACCTAG--CCCCT-GAATTT----------ATTAG-------ATC-TTCAAAAA----------GAAGAC---ATTCTTT-----------GTAAA-TGTCAGGAAAAAGATATGGACTAT-GAATGA------------TTCAATAAC-GGAAATTCCTCGAAC---------------ACTTGAACATATATATGTTCAT-------------ATCGTA----CTAT------ACAAAA--------CAAAT-----AAGA--------TTGGATTGGAA------GAA-----GAT------------------ACGAGGATTTTG------ATTCGGATCCATT------TGTGAAAGAACAGAG--TGAATGAAATGAGAAAG-------ATATTTCATTT--------------TGGTTAAACT------------GAACCACTGATGGAAAGAGGAT-------------------------------GAGGATAAATA-AAGA------------------GTGAGGAA----------GTAAAAT-----GGGC-TTTTTATTG-----------CCATCTAT---------AAATGGATAATACT--------TTTGTATTCATATGAATTTTTGAAGATAG--CAAT---------CCCCCAA-----------------------------------GATCTT--GGGGGATTCTTTTG---CTTCTCTATCCG---------------AATTTTCG---------TTCTTTATCAT----AAAAGTTCTC-CCCCGCC---------AATGAATGATAAGT-GCC-----TAGGTG-AAGTAT----------------AGTATAAGATAAGTCAGA----------------------AAAGTATAAGTCTTATTAGYATACCTATACTCTTA----------CTATAA-GAT------------AAAGACTCTTAAGGATAAGGC-----TTTTCAC----------ATGAATACTTAGTAGAACGACTAACGRCGAGATTTATTATCGTTTCTCGCGTGTCTCACGAAAGTGAGAGTAG-GTGCGAATTCTCCCAATTTGTGACCGACCATACGATCTGTGATAKRAATGGTAAA-TGTTCCTTTCCATTATGAATAGC-GATTGTATGGCCAATCATTGTGGGTA-TAATGGTAGATGCCCGAGACCAAGTCACTATGATTTCTTTCTCCTCCCTCCTGTT-GAGTTTTTCAATTCTTCCCGATAAATGATTAGCTACAAAAGGATTTTTTTTT-AGTGAACGTGTCAC-GGCTGATTACTCCTTTTTTTCCATTTTT-MAAATTGGCATTCTATGTCCAA----------TATMTCGATCTKAA-TCTG-AAG-TAG---------------------------AATK-AKGAATGG-AAAAAAKAGAAAATCC----------TTTA-GCTAG-AT-----------------------------------------------------</w:t>
      </w:r>
    </w:p>
    <w:p w14:paraId="10644926" w14:textId="77777777" w:rsidR="00D0418C" w:rsidRDefault="00D0418C" w:rsidP="00D0418C">
      <w:r>
        <w:tab/>
        <w:t>Phaius_wallichii_KFBG2002A</w:t>
      </w:r>
      <w:r>
        <w:tab/>
        <w:t>ATGACT-CTCGGCAATGGATATCTCGGCTCTCGCATCGATGAAAAGCGCAGCGAAATGCGATACGTGGTGCGAATTGCAGAATCCCGCGAACCATCGAGTCTTTGAACGCAAGTTGCGCCCGAGGTCAAC-CGGCCAAGGGCACGTCTGCCTGGGCGTCA-AGCGTTGCATCGCTCTACAAGAATTCTTTTTCTTCTCATTTTTCT------------TCTCAAATGGTATCAGAAGGTTTTGCAGTCATTCTGGAAATTCCATTCTCGTCGCGATTAGTATCT---------TCTCTTGAAG---</w:t>
      </w:r>
      <w:r>
        <w:lastRenderedPageBreak/>
        <w:t>AAAAAAGAATACCAAAATCTCAGAATTTACGATCTATTCATTCAATATTTCCCTTTTTAGAGGATAAATTATCACATTTAAATTATGTGTCAGATCTACTAATACCCCATCCCATCCATCTGGAAATCTTGGTTCAAATCCTTCAATGCTGGATCAAAGATGTTCCTTCTTTGCATTTCTTGCGATTGTTATTCCACGAATATCAT---------------AATTTGAATAGTATC---------CTTACTT------CAAAGAAATC---------------CATTTACGTCTTTTCAAAAAG---AAAGAAAAGATTATTTTGGTTCCTACATAATTCTTATGTATATGAATGCGAATATCTATTCCTGTTTATTCGTAAACAGTCTTCTTATTTACGATCAATATCTTCTGGAGTCTTTCTTGAGCGAACACATTTCTATGGAAAAATAGAA------TATCTTATAGT---CGTGTGTTGTAATTTTTTTCAGAGT-ATCCTATGGTTCCTCAAAGATACTTTCATACATTATGTTCGATATCAAGGAAAAGCGATTCTGGCTTCAAAAGGAACTTTTATTCTGATGAAGAAATGGAAATTTCATCTTGTAAATTTTTGGGAATCTTATTTTCACTTTTGGTTTCAACCTTATAGAATCCATATAAAAAAATTACCCAACTATTCCTTCTCTTTTCT-GGGGTATTTTTCAAGTGTAC-TAAAAAATCCTTTGGTAGTAAGAAATCAAATGCTAGAGAATTCATTTCTAATAAATACTCTGACTAAGAAATTAGATACCATAGCCCCAGTTATTTCTCTTATTGGATCATTGTCGAAAGCTCAATTTTGTACTGTATTGGGTCATCCTATTAGTAAACCGATCTGGACCGATTTATCGGATTCTGATATTCTTGATCGATTTTGTCGGATATATAGAAATCTTTGTCGTTATCACAGCGGATCCTCAAAGAAACAGGTTTTGTATCGTATAAAGTATATACTTCGACTTTCGTGTGCTAGGACTTTGGCTCGTAAACATAAAAGTAC-AGTACGCACTTTTATGCGAAGATTAGGTTCGGGATTCTTAGAAGAATTTTT--------------------------GAGCTATCCCGACCATTTCTCGCGCATCATCCTAGCAGAGTACTTA-TATCTATGTCAATGAAAAGAA-TTAAAAAATAAAATATTAACAA-------------------ATTAGACCTAG--CCCCT-GAATTT----------ATTAG-------ATC-TTCAAAAA----------GAAGAC---ATTCTTT-----------GTAAA-TGTCAGGAAAAAGATATGGACTAT-GAATGA------------TTCAATAAC-GGAAATTCCTCGAAC---------------ACTTGAACATATATATGTTCAT-------------ATCGTA----CTAT------ACAAAA--------CAAAT-----AAGA--------TTGGATTGGAA------GAA-----GAT------------------ACGAGGATTTTG------ATTCGGATCCATT------TGTGAAAGAACAGAG--TGAATGAAATGAGAAAG-------ATATTTCATTT--------------TGGTTAAACT------------GAACCACTGATGGAAAGAGGAT-------------------------------GAGGATAAATA-AAGA------------------GTGAGGAA----------GTAAAAT-----GGGC-TTTTTATTGGGGATAGAGGACCATCTAT---------AAATGGATAATACT--------TTTGTATTCATATGAATTTTTGAAGATAG--CAAT--------CCCCCCAA-----------------------------------GATCTT--GGGGGATTCTTTTG---CTTCTCTATCCG---------------AATTTTCG---------TTCTTTATCAT----AAAAGTTCTC-CCCCGCC---------AATGAATGATAAGT-GCC-----TAGGTG-AAGTAT----------------AGTATAAGATAAGTCAGA----------------------AAAGTATAAGTCTTATTAGTATACCTATACTCTTA----------CTATAA-GAT------------AAAGACTCTTAAGGATAAGGC-----TTTTCAC----------ATGAATAC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CCATTTTT-AAAATTGGCATTCTATGTCCAA----------TATCTCGATCTTAA-TCTG-AAG-TAT---------------------------AATG-ATGAATGG-AAAAAAGAGAAAATCCTTTAGCTAGATTTA-GCTAG-ATAA--------GG--AA-GGGGC-------------------------------</w:t>
      </w:r>
    </w:p>
    <w:p w14:paraId="7256ED6D" w14:textId="77777777" w:rsidR="00D0418C" w:rsidRDefault="00D0418C" w:rsidP="00D0418C">
      <w:r>
        <w:tab/>
        <w:t>Platanthera_mandarinorum</w:t>
      </w:r>
      <w:r>
        <w:tab/>
        <w:t>AGGACT-CTCGACAATGGATATCTTGGCTCTCGCATCGATGAAGAGCGCAGCGAAATGCGATACGTGGTGCGAATT</w:t>
      </w:r>
      <w:r>
        <w:lastRenderedPageBreak/>
        <w:t>GCAGAATCCCGTGAACCATCGAGTTTTTGAACGCAAGTTGCGCCTGAGGCCAGC-TGGCCAAGGGCACGTCCGCCTGGGCGTCA-AGCATTAAATCGCTCCATAAGAATTATTTTTCTTTTCATTTTTCT------------TCTCAAATATTATCAGAAGGTTTTGGAGTCATTCTGGAAATTACATTCTCGTCACGATTAGTATCT---------TCCCTTGAAG---AAAAAAAAATACCAAAATCTCAAAATTTACGATCTATTCATTCAATCTTTCCTTTTTTAGAAGATAAATTTTCACATTTAAATATTGTGTCAGATCTACTAATACCCCATCCCATCCATATGGAAATCTTAGTTCAAATCCTTCAATGCTGGATCAAAGATGTTTCTTCTTTGCATTTGTTGCGATTGATTTTCCACGAATATCAT---------------AATTTAAATAGTGTC---------ATTACTT------CAAAGAAAGA---------------CATTTACGTCTTTTCAAAAAG---AAATCAAAGATTTTTTTGGTTCTTACATAATTCTTATGTATATGAATGCGAATATATATTCCTGTTTCTTCGTAAACAGTCTTCTTATTTACGATCAACATCTTTTGAAGTCTTTCTTGAACGAACACATTTCTATGGAAAAATAGAA------TATTTTAGAGT---AATGTATTGTAATTCTTTTCAGAGG-ATTCTATGGTTCTTCAAAGAACCTTTCATACATTATGTTCGATATCAAGGAAAAGCAATTCTGGTTTCAAAGGGAACTCTAATTCTGATGAAGAAATGGAAATTTCATCTTGTTCATTTTTGGCAATTTTATTTTCATTTTTGGTCTCAACCTTATAGGATCCATATAAAGGAATTACCCAACTATTCCTTATCTTTTCT-GGGGTATTTTTTAAGTGTAC-TAAAAAAGACTTTGGTAATAAGAAATCAAATGCTGGAGAATTCTTTTTTAATAAATACTCTGACTAAGAAATTAGATACCATAGCCCCAGTTATTTCTCTTATTGTAGCATTGTCAAAAGCTCAATTTTGTACTGTATTGGGCCATCCCATTAGTAAACCGATCTGGACCGATTTATCAGATTCTGATATTCTTTATCGATTTTGTCGAATATGTAGAAATATTTGTCGTTATCACAGTGGATCCTCAAAAAAACAGGTTTTGTATCGTATAAAGTATATACTTCGACTTTCGTGTGCTAGAACTTTGGCTCGTAAACATAAAAGTAC-AGTACGC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BDF5866" w14:textId="77777777" w:rsidR="00D0418C" w:rsidRDefault="00D0418C" w:rsidP="00D0418C">
      <w:r>
        <w:tab/>
        <w:t>Platanthera_minor_SG1154</w:t>
      </w:r>
      <w:r>
        <w:tab/>
        <w:t>AGGGCT-CTCGGCAATGGATATCTTGGCTCTCGCATCGATGAAGAGCGCAGCGAAATGCGATACGTGGTGCGAATTGCAGAATCCCGTGAACCATCGAGTTTTTGAACGCAAGTTGCGCCTGAGGCCAGC-TGGCCAAGGGCACGTCCGCCTGGGCGTCA-TGCATTAAATCGCTCCGTAAGAATTATTTTTCTTCTCATTTTTCT------------TCTCAAATATTATCAGAAGGTTTTGGAGTCATTCTGGAAATTACATTCTCGTCGCGATTAGTATCT---------TCCCTTGAAG---</w:t>
      </w:r>
      <w:r>
        <w:lastRenderedPageBreak/>
        <w:t>AAAAAAAAATACCAAAATCTCAGAATTTACGATCTATTCATTCAATCTTTCCTTTTTTAGAAGATAAATTCTCACATTTAAATATTGKGTCAGATCTACTAATACCCCATCCCATCCATATGGAAATCTTAGTTCAAATCCTTGAATGCTGGATCAAAGATGTTTCTTCTTTGCATTTGTTGCGATTGATTTTCCACGAATATCAT---------------AATTTAAATAGTGTC---------ATTACTT------CAAAGAAAGA---------------CATTTACGTCTTTTCAAAAAG---AAATCAAAGATTTTTTTGGTTCTTACATAATTCTTATGTATATGAATGCGAATATATATTCCTGTTTCTTCGTAAACAGTCTTCTTATTTACGATCAACATCTTTTGAAGTCTTTCTTGAACGAACACATTTCTATGGAAAAATAGAA------TATTTTAGAGT---AATGTATTGTAATTCTTTTCAGAGG-ATTCTATGGTTCTTCAAAGAACCTTTCATACATTATGTTCGATATCAAGGAAAAGCAATTCTGGCTTCAAAGGGAACTCTAATTCTGATGAAGAAATGGAAATTTCATCTTGTTCATTTTTGGCAATTTTATTTTCATTTTTGGTCTCAACCTTATAGGATCCATATAAAGGAATTACCCAACTATTCCTTATCTTTTCT-GGGGTATTTTTTAAGTGTAC-TAAAAAAGACTTTGGTAATAAGAAATCAAATGCTGGAGAATTCATTTTTAATAAATACTCTGACTAAGAAATTAGATACCATAGCCCCAGTTATTTCTCTTATTGGAGCATTGTCAAAAGCTCAATTTTGTACTGTATTGGGCCATCCCATTAGTAAACCAATCTGGACCGATTTATTGGATTCTGATATTCTTTATCGATTTTGTCGGATATGTAGAAATATTTGTCGTTATCACAGTGGATCCTCAAAAAAACAGGTTTTGTATCGTATAAAGTATATACTTCGACTTTCGTGTGCTAGAACTTTGGCTCGTAAACATAAAAGTAC-AGTACGCACTTTTATACGAAGATTAGGTTCGGGATTCTTAGAAGAAT------------------AAACGCCTTCCTGAGCTATCCCGACCATTTTCCGTGCATAATCCTAGCAGAGTACTTG-TATCTATGTCAATGAAAAGAA-CTAAAAAAGACAGTCTTAACAA-------------------ATTGGACCTAG-CCCCCT-TAATTT----------CTTAG-------ATA-TTCAAAAA----------GAAGAC---TTTCTTT-------------------------------------------------------------------------GATTCCTTGAAC-------------------------ATATATGTTAAT-TTGTGCAGGT--ATCGTA---TCTAT------ACAAAT------------------TAAA--------TTGGATTGCAATTGGAAGAA-----TAT------------------ACGAAAGTTTCT------ATTCGGATCCATT------TGTGAAAGAACAGAG--TG---------------------------------------------------------------------------------------------------------------------------------------------------------------AGGAA----------GTAAAAT-----GGGC---TCTTTTGGGGATAGAGGGCCATCTAC---------AAATGTATAGTACT--------ATTGTATTCATACGAATTATTGAAGATAT--AAAT---------CCCCCAATATCT-TGT---------------TCTTAGAACAAGATATT--GGGGGATTCTTTTG---CTTCTTTATCCGAATCCGATTTCTCCAAATTTTCG---------TTTTTTATCATAAAAGAAAGTTCTC-CCCTGCC---------AATGAATGATAAGT-GTC-----TAGGTG-AAGTATAGTATAAGAGAAGTATAGTATAAGATAAGTAAGA----------------------AAAGTCTAAGTCTTAGTATAATACCTATACTCTTA----------CTCTAA-GAT------------AAAGACTCTTAAG-------------TTTTCAC----------ATGAATACTTAGCAGAACGACTAACGACGAGATTTATTATCGTTTCTCGCATGTCTCACGAAAGTGAGAGTAG-GTGCGAATTCTCCCAATTTGTGACCGACCATACGATCTGTTATATAAATGGTAAA-TGTTCCTTTCCATTATGAATAGC-GATTGTATGGCCAATCATTGTGGGTA-TAATGGTAGATGCCCGAGACCAAGTCACTATTATTTCTTTCTCCTCCCTCATGTT-GAGTTTTTCAATTTTTCCCGATAAATGATTAGCTACAAAAGGATTTTTTTTT-AGTGAACGTGTCAC-GGCTGATTACTCCTTTTTTTACATTTTT-AAAATTGGCATTCTATGTCCAA----------TATCTCGATCTTAA-TCTG-AAG-TAT-GAGGCTAAGAATCAATACAAT-----AATG-ATGAATGG-AAAAAAGATAAAATCC----------TTTA-GCTAG-ATAA--------GGG-AA-GGGGC-GGATGTAG-CCAAGTGG-ATCAA-GGCAGT</w:t>
      </w:r>
    </w:p>
    <w:p w14:paraId="124F06D1" w14:textId="77777777" w:rsidR="00D0418C" w:rsidRDefault="00D0418C" w:rsidP="00D0418C">
      <w:r>
        <w:tab/>
        <w:t>Porpax_pusilla_SG1334</w:t>
      </w:r>
      <w:r>
        <w:tab/>
        <w:t>ACGACT-CTCGGCAATGGATATCTCGGCTCTTGCATCGATGAAGAGCGCAGCGAAATGCGATACGTGGTGCGAATT</w:t>
      </w:r>
      <w:r>
        <w:lastRenderedPageBreak/>
        <w:t>GCAGAATCCCGTGAACCATCGAGTCTTTGAACGCAAGTTGCGCCCGAGGCCAAC-CGGCTGAGGGCACGTCTGCCTGGGCGTCA-AACGTTGCGTCGCTCT-CAAGAATTATTTTTCTTCTCATTTTTCT------------TCTCAAATGGTATCAGAAAGTTTTGGAGTCATTCTGGAAATTCCATTCTCGTCGCGATTAGTATCT---------TCCCTTGAAG---AAAAAAGAATACCGAAATCTCAGAATTTACGATCTATTCATTCAATATTTCCCTTTTTAGAGGATAAATTATCACATTTAACTTATGTGTCAGATATACTAATACCCCATCCCATCCATCTAGAAATCTTGGTTCAAATTCTTCAATGCTGGATCAAAGATGTTTCTTCTTTGCATTTCTTGCGATTTTTTTTCTACGAATATCAT---------------AATTTGAATAGTCTC---------ATTATTT------CAAATAAATC---------------CATTTACGTATTTTCAAAAAG---AAAGAAAAGATTCTTTTGGTTCCTACATAATTCTTATGTATATGAATGCGAATATATATTCCTGTTTCTTCGTAAACAGTCATCTTATTTACGATCAATATCTTCTAGGTTCTTTCTTGAACGAATACATTTCTATGGAAAAATAGAA------TATCTTATAGT---CGTGTATTGTAATTCTTTTCAGAGG-ATCCTATGGTTTCTCAAAGATACTTTCATACATTATATTCGATATCAAGGAAAAGTAATTCTGGCTTCAAAAGGAACTCTTATTCTGATGAAGAAATGGAAATTTCATCTTGTTAATTTTTGGCAATATTATTTTCACTTTTGGTTTCAACCTTATAGGATCCATATAAAACAATTACTCAACTATTCCTTCTCTTTTCT-GGGGTATTTTTCAAGTGTAC-TAAACAATCCTTTGGTAGTAAGAAATCAAATGTTAGAGAATTCATTTCTAATAAATACTCTGACTAATAAATTAGATACCATAGTCCCAGTTATTTCTCTTATTGGATCATTGTCGAAAGCTCAATTTTGTACTATATTGGGTCATCCTATTAGTAAATCGATCTGGACCGATTTATTGGATTCTGATATTCTTGATCGATTTTCTCGGATATGTAGAAATCTTTGTCGTTATTACAGCGGATCTTCAAAGAAACAGGTTTTGTATCACATAAAGTATATACTTCGACTTTCGTGTGCTAGAACTTTGGCTCGTAAACATAAAAGTAC-AGTACGCACTTTTATGCGAAGATTAGGTTCGGAATTATTAGAAGAATTCTTTTTGGAAG------------------GAGCTATCCCGACCATTTCACGTGCATCATCCTAGCAGAGTACTTC-TATCTATGTAAAT-AAAAGAA-CTAAAAAATAACATCTTAACAA-------------------ATTGGCCCTAG--CCCCT-TAATTT----------CTTAG-------ATC-TTCAAAAAA---------AAAGAC---TTTATTT-----------TTAAA-TGTAAGGAAAAAGAT------------------------------------------------------------------------------------------------------------------------------------------------------------------------------------------------------------------------------------------------------AAAGAACAGAG--TGAATGAAATGAAAAAG-------ATATTGAATTT--------------TGTTTAAAATG-----------GAGCCACTGATGGAAAGAGGAT-------------------------------GAGGATAAATA-AAGAGCGAGGAAGTAAAATAGAGCGAAGAA----------GTAAAAT-----GGGC-TTTTTATTGGGGATAGAGGGCCATCTAT---------AAATGGATAATATT--------TTTGTATTAA---AAATTTTTGAAGATAACAAAAT---------CCCCCAATATCT-TGT---------------TCTTAGAACAAGATATT--GGGGGATTCTTTTG---CTTCTCTATCCG---------------AATTTTCG---------TTCTTTATCAT----AAAAGTTCTC-TCCCGCC---------AATGAATGATAAGT-GCC-----TAGGTG-AAGTAT----------------AGTATAAGATAAGTCAGA----------------------AAAGTCTAAGTCTTA-----ATACCTATACTCTTA----------CTATAA-GAT------------------------------------------------------------------GTAGAACGACTAACGACGAGATTTATTATCGTTTCTCGCGTGTCTCACTTTCGTGAGAGTAG-GTGCGAATTCTCCCAATTTGTGACCGACCATACGATCTGTGATATAAATGGTAAA-TGTTCCTTTCCATTATGAATAGC-GATTGTATGGCCAATCATTGTGGGTA-TAATGGTAGATGCCCGAGACCAAGTCACTATGATTTCTTTCTCCTCCCTCCTGTT-GAGTTTTTCAATTCTTCCCGATAAATGATTAGCTACAAAAGGATTTTTTTTT-AGTGAACGTGTCAC-GGTTGATTACTCCTTTTTTTACATTTTT-TAAATTGGCATTCTATGTCCAA----------TATCTCGATCTTAA-</w:t>
      </w:r>
      <w:r>
        <w:lastRenderedPageBreak/>
        <w:t>TCTG-AAG-TAT---------------------------AATG-ATGAATGG-AAAAAAGAGAAAATCC----------TTTA-GCTAG-ATAA--------GGG-AA-GGGGC-GGATGTAG-CCAAGTGG-ATCAA-GGCAGT</w:t>
      </w:r>
    </w:p>
    <w:p w14:paraId="7CC53785" w14:textId="77777777" w:rsidR="00D0418C" w:rsidRDefault="00D0418C" w:rsidP="00D0418C">
      <w:r>
        <w:tab/>
        <w:t>Renanthera_coccinea</w:t>
      </w:r>
      <w:r>
        <w:tab/>
        <w:t>ACGACT-CTCGACAATGGATATCTCGGCTCTCGCATCGATGAAGAGCGCAGCGAAATGCGATACGTGGTGCGAATTGCAGAATCCCGCGAACCATCGAGTCTTTGAACGCAAGTTGCGCCCGAGGCCAAT-CGGTCGAGGGCACGTCCGCCTGGGCGTCA-AGCGTTGCGTCGCTCCACAAGAATTCTTTTTCTTATCATTTTTAT------------TCTCAAATGGTATCAGAAGGTTTTGGAGTCATTCTGGAAATTTCATTTTCGTCGCGATTAGTATCC---------TCCCTTGAAG---AAAAAAGAATACCAAAATCTCAGAATTTACGATCTATTCATTCAATATTTCCCTTTTTAGAGGATAAATTATCACATTTAAATTATGTGTCGGATCTACTAATACCCTATCCCATCCATCTGGAAATCTTGGTTCAAATCCTTCAATGCTGGATCAAAGATGTTCCTTCTTTGCATTTATTGCGATTTATTTTCCATGAATATCAT---------------AATTTGAATAGTCTC---------ATTACTT------CAAAAAAATC---------------CATTTACGTCTTTTCAAAAAT---AAAGAAAAGATTCTTTTGGTTCCTACATAATTTTTATGTATATGAATGCGAATATATATTCCTTTTTCTTCGTAAACAGTCTTCTTATTTACGATCAATATCTTCTGGAGTCTTTCTTGAGCGAACACATTTTTATGGAAAAATAGAA------TATCTTAGAGT---CGTGTCTTGTAATTCTTTTCAGAGG-ATCCTATGGTTCCTCAAAGATATTTTCATACATTATGTTCGATATCAAGGAAAAGCGATTCTGGCTTCAAAAGGAACTCTTATTCTGATGAATAAATGGAAATTTCATTTTGTGAATTTTTGGCAATCTTATTTTCACTTTTGGGTTCAACCTTATAGGATCCATATAAAGCAATTACCCAATTATTCCTTCTCTTTTCT-GGGATATTTTTCAAGTGTAC-TAAAAAACCCTTTGGTAGTAAGAAATCAAATGCTAGAGAATTCATTTCTAATAAATACTCTGACTAAGAAATTAGATACCATAGCTCCAGTTCTTTTTCTTATTGGATCATTGTCGAAAGCTCAATTTTGTACTGTATTAGGTCATCCTATTAGTAAACCGATCTGGACCAATTTATCGGATTCTGATATTCTTGATCAATTTTGTCGGATATGTAGAAATCTTTGTCGTTATCACAGCGGATCCTCAAAGAAACAGGTTTTGTATCGTATAAAGTATATACTTCGACTTTCGTGTGCTAGAACTTTGGCTCGTAAACATAAAAGTAC-AGTACGCACTTTTATGCGAAGATTAGGTTCGGGATTTTTAGAAGAATTTTTTTTGGAAGAAGAACAATCTCTTTCTT-----------------------------------------------TATCTATGTCAATGAAAAGAA-CTAAAAAAGAAAATCTTAACAA-------------------ATTGGCTCTAG--CCCCT-GAAATT----------CTTGG-------ATC-TTCAAAAA----------GAAGAC---TTTTTTT-----------GTAAA-TGTAAGGAAAAAGATATAGACTAT-AAATGA------------TTCAATAAC-GGAGATTCCTTGAAC-------------------------ATATATCTTCAT-------------ATCGTA----TTAT------ACAAAA--------CAAAT-----GAGA--------TTGGATT------GGAAAAA-----GAT------------------ACGAGGATTTAT------ATTCGGATCCATT------TGTGAAAGAACAGAG--TGAATAAAATGAGAAAG-------ATATTTAATTT--------------TGTTTAAACT------------GAGTCACTGATGAACAGAGGAT-------------------------------GAGGATAAATA-AAGA------------------GCGAGGAA----------GTAAAAT-----GGGC-TTTTTATTGGGGATAGAGGG------------------------TAATACT--------TTTTTATTCATATGAATTTTTGAAGATAG--CAAT---------CCCCCAATATCT-TGGT--------------TCTTAGAACAAGATATT--GGGGGATTCTTTTG---CTTCTCT---------------------ATTTTCG---------TTCTTTATCAT----AAAAGTTTTC-CCCCGCC---------AATGAATGATAAGT-GCC-----TAGGTG-AAGTAT----------------AGTATAAGATAAGTCAGA----------------------AAAGTCTAAGTCTTATTAGTATACCTATACTCTTA----------CTATAA-GATAAA-----AGATAAAGACTCTTAAGGATAAGGCTTTTCTTTTCAT----------ATGAATACTTAGTAGAACGACTAACGACGAGATTTATTATCGTTTCTCGCGTGTCTCACGAAAGTTAGAGT</w:t>
      </w:r>
      <w:r>
        <w:lastRenderedPageBreak/>
        <w:t>AG-GTGCGAATTCTCCCAATTTGTGACCGACCATACGATCTGTGATATAAATGGTAAA-TGTTCCTTTCCATTATGAATAGC-GATTGTATGGCCAATCATTGTGGGTA-TAATGGTAGATGCCCGAGACCAAGTCACTATGATTTCTTTCTCCTCCCTCCTGTT-GAGTTTTTCAATTCTTCCCAATAAATGATTAGCTACAAAAGGATTTTTTTTT-AGTGAACGTGTCAC-GGCTGATTACTCCTTTTTTTACATTTT--TAAATTGGCATTCTATGTCCAA----------TATCTCGATCTTAA-TCTG-AAG-TCT---------------------------AATG-ATGAATGG-AAAAAAGAGAAAA-------------------------------------------------------------------------------</w:t>
      </w:r>
    </w:p>
    <w:p w14:paraId="34EFE0FA" w14:textId="77777777" w:rsidR="00D0418C" w:rsidRDefault="00D0418C" w:rsidP="00D0418C">
      <w:r>
        <w:tab/>
        <w:t>Rhomboda_abbreviata_PK12175</w:t>
      </w:r>
      <w:r>
        <w:tab/>
        <w:t>ATGACT-CTCGACAATGGATATCTTGGCTCTTGCATCGATGAAGAGCGCAGCGAAATGCGATACGTGGTGTGAATTGCAGAATCCCGTGAACCATCAAATATTTGAACGCAAGTTGCGCCCGAGGCCAAT-TGGCTAAGGGCACGTCCGCCTGGGCGTCA-AGCATTACATCGCTTCATAAGAATTATTTTTATTCTCATTTTTCT------------TTTCAAATACTATCAGAAGGTTTTGGAGTCGTTCTGGAAATTACATTATCGTCGCGATTAGTATCC---------TCCCTTGAAG---AAAAAAAAATACCAAAATCCCAGAATTTACGATCTATTCATTCAATATTTACTTTTTTAGAGGATAAATTATCACATTTCAATTTTGTGTCAAATCTACTAATACCCCATCCCATCCATCTGGAAATCTTGGTTCAAATCCTTCAATGCTGGATCAAAGATGTTCCTTCTTTGCATTTGTTGCGATTGATTTTCCACGAATATCAT---------------AATTTGAAGAGTATCATTACTTCAATTACTT------CAAAGAAATC---------------CATTCACGTTTTTTCAAAAAA---AAAGAAAATATTTTTTTGGCTCCTACATAATTTTTATGTATATGAATGCGAATATCTCTTTCTGTTTCTTCGTAAAAATTCTTCTTATTTACGATCAACATCTTTTGGAGTATTTATTGAGCGAACACATTTTTATGTAAAAATGGAA------TCTATTCTAGT---AGTGTATTTTCATTCTTTTCAGAGG-ATTATCTGGTTCCTCAAAAATCCTTTCATACATTATGTTCGATATCAAGGAAAAGTAATTCTGGCTTCAAAGGGAACTCTTATTCTAATGAAGAAATGGAATTTTCATGTTGTGAATTTTTGGCAATTTTTTTTTCACTTTTGGTCTCAACCTTATAGGATCCATATAAAGCAATTACCCAACTATTCCTTCTCTTTTCT-GGGGTATTTTTTAAGTGTAC-AAAAAAAAACTTTGGTAGTAAGAAATAAAATGCTAGAGAATTCCTTTCTAATAAATACTCTGACTAAGAAATTAGATACCATAGCCCCAGTGATTTCTCTTATTGGATCATTGTCGAAAGCTCAATTTTGTACTATATCGGGTCATCCTATTAGTAAACCAATTTGGACCGATTTATCGGATTCTGATATTATTGATCAATTTTGTCGGAAATGTAAAAATCTTTGTCGTTATCACAGCGGATCTTCAAAAAAAAAAGTTTTGTATCGTATAAAATATATACTTAGACTTTCGTGTGCTAGAACTTTGGCTCGTAAACATAAAAGTAC-AGTACGCACTTTTATGCGAAGATTGGGTTCGGAATTTTTAGAAGAATTTTTTATGGAAGAAGAACAAGCTCTTTCTTGAGCTATCCCGACCAGTACCC-TGCATCATCCTAGCAGAGTACTTG-TATCTATGTAAACGAAAAGAA-CTAAAAAAGAAAGTCTTAACAAATTGGACCT----------ATTGGACCTAGTCCCCTT-TCATTT----------CTTAG-------ATTTTTCAAAAA----------GAAAAC---TTTCTTT-----------GTAAA-TGTAAAGATAATGATATGAACTGT-GAATATTTAAATGAATTATTAAATAAG-GGAGATTCCTTGAAC-------------------------ATATATGTTCAT-TTGTGCAGGTGTATCGTA---TCTAT------ACAAAGAAAAA---CAAAG-----AAAA--------TTGGATTGGAATTGGAAGAA-----AAT------------------AGGAGGATTTCT------ATTCGGATCCATT------TGTGAAAGAACAGAG--TGAATGAAATTAGAAAG-------ATATTTAATTT--------------TGTTTGAACT------------GAACAACTGA--AAAATAGGAT-------------------------------GAGAGTAAAGATAAGA-----------------AGTGAGGATT----------------------------------------------CCATCTAT---------AAATGGATAATAC---------TTTGTAGA--TATGAATTTTTTAAGGTAG--GAAT----------</w:t>
      </w:r>
      <w:r>
        <w:lastRenderedPageBreak/>
        <w:t>CCCCAATATAT-TG---------------------------GATATT---GGGGATTCTTTTG---CTTCTTTATCCG------ATTTCTCCGAATTTTCG---------TTCTTTATCATAAAAGAAAGTTCTC-CCCCGCC---------AATGAATGATAAGT-GCC-----TAGGTG-AAGTAT----------------AGTATAAGATAAGTAAGA----------------------AAAATCTAAGTCTTAGTATAATACCTATACTCTTA----------CTATAA-GAT------------AAAGACTCTTAAGGATAAGAC-----TTTTCAC----------ATGAATACTTAGTAGAACGACTAACGACGAGATTTATTATCATTTCTCGCATGTCTCACGAAAGTGAGAGTAG-GTGCGAATTCTCCCAATTTGTGACCGACCATACGATCTGTTATATAAATGGTAAA-TGTTCCTTTCCATTATGAATAGC-GATTGTATGGCCAATCATTGTGGGTA-TAATGGTAGATGCCCGAGACCAAGTCACTATTATTTCTTTCTCCTCCCTCATGTT-GAGTTTTTCAATTTTTACCGATAAATGATTTGCTACAAAAGGATTTTTTTTT-AGTGAACGTGTCAC-GGCCGATTACTCCTTTTTTTACATTTTT-GAAATTGGCATTCTATGTCCAACTATGTCCAATATCTCGATCTTAA-TCTG-AAG-TAT-GAGGGTAAGAATAAATACAAT-----AATG-ATGAATGG-AAAAAATAGAAAATCC----------TTTA-GCTAG-ATAA--------GGG-AA-GGGGC-G-----------------------------</w:t>
      </w:r>
    </w:p>
    <w:p w14:paraId="7196B3CE" w14:textId="77777777" w:rsidR="00D0418C" w:rsidRDefault="00D0418C" w:rsidP="00D0418C">
      <w:r>
        <w:tab/>
        <w:t>Robiquetia_succisa_SG1293</w:t>
      </w:r>
      <w:r>
        <w:tab/>
        <w:t>ACGACT-CTCGACAATGGATATCTCGGCTCTCGCATCGATGAAGAGCGCAGCGAAATGCGATACGTGGTGCGAATTGCAGAATCCCGCGAACCATCGAGTCTTTGAACGCAAGTTGCGCCCGAGGCCAAT-CGGTCGAGGGCACGTCCGCCTGGGCGTCA-AGCGTTGCGCCGCTCCACAAGAATTCTTTTTCTTATCATTTTTAT------------TCTCAAATGGTATCAGAAGGTTTTGGAGTTATTCTGGAAATTTCATTCTCGTCGCGAGTAGTATCC---------TTCCTTGAAG---GAAAAAGAATACCAAAATCTCAGAATTTACGATCTATTCATTCAATATTTCCCTTTTTAGAGGATAAATTATCACATTTAAATTATGTGTCGGATCTACTAATACCCTATCCCATCCATCTGGAAATCTTGGTTCAAATCCTTCARTGCTGGATCAAAGATGTTCCTTCTTTGCATTTATTGCGATTGATTTTCCACGAATATCAT---------------AATTTGAATAGTCTC---------ATTACTT------CAAAAAAATC---------------CATTTACGTCTTTTCAAAAAA---AAAGAAAAGATTCTTTTGGTTCCTACATAATTTTTATGTATATGAATACGAATATATATTTCTCTTTCTTCGTAAACAGTCTTCTTATTTACGATCAATATCTTCTGGAGTCTTTCTTGAGCGAACACATTTTTATGGAAAAATAGAA------TATCTTAGATT---CGTGTCTTGCAATTCTTTTCAGAGG-ATCCTATGGTTATTCAAAGATATTTTCATACATTATGTTCGATATCAAGGAAAAGCAATTTTGGCTTCAAAAGGAACTCTTATTTTGATGAATAAATGGAAATTTCATTTTGTGAATTTTTGGCAATCTTATTTTCACTTTTGGTTTCAACCTTATAGGATCCATATAAAGCAATTACCCAATTATTCCTTCTCTTTTCT-GGGATATTTTTCAAGTGTAC-TAAAAAACCCTTTGGTAGTAAGAAATCAAATGCTAGAGAATTCATTTCTAATAAAGACTCTGACTAAGAAATTAGATACCATAGCTCCAGTTATTTTTCTTATTGGATCATTGTCAAAAGCTCAATTTTGTACTGTATTAGGTCATCCGGTTAGTAAACCGATCTGGACCAATTTATCGGATTCTGATATTCTTGATCGATTTTGTCGGATATGTAGAAATCTTTGTCGTTATCACAGCGGATCYTCAAAGAAACAGGTTTTGTATCGTATAAAGTATATACTTCGACTTTCGTGTGCTAGAACTTTGGCTCGTAAACATAAAAGTAC-AGTACGTACTTTTATGCGAAGATTAGGTTCGGGATTCTTAGAAGAATTTTTTTTAGACGAAGAACAATCTCTTTCTTGAGCTATCCCGACCATTTACCGTGCATCATCCTAGCAGAGTACTTC-TATCTATGTCAATGAAAAGAA-CTAAAAAAGAAAATCTTAACAA-------------------ATTGGCTCTAG--CCCCT-GAAATT----------CTTGG-------ATC-TTCAAAAA----------GAAGAC-TTTTTTTTT-----------GTAAA-TGTAAGGAAAAAGATATAGACTAT-GAATGA------------TTCAATAAC-GGAGATTCCTTGAAC-----------------</w:t>
      </w:r>
      <w:r>
        <w:lastRenderedPageBreak/>
        <w:t>--------ATATATCTTCAT-------------ATCGTA----TTAT------ACAAAA--------CAAAT-----GAGA--------TTGGATTGTAA------AAA-----GAT------------------ACGAGGATTTAT------ATTCGGATCCATT------TGTGAAAGAACAGAGAGTGAATAAAATGAGAAAA-------ATATTTCATTT--------------TGTTTAAACT------------GAGTGACTTATGAACAGAGGAT-------------------------------GAGGATAAATA-AAGA------------------GCGAGAAA----------GTAAAAT-----GGGC-TTTTTATTGGGGAT------CCTTCAAT---------AAATGGATAATACT--------TTTTTATTCATATGAATTTTTGAAGATAG--CAAT--------CCCCCCAATATCT-TGT---------------TCTAAGAACAAGATATT--GGGGGATTCTTTTG---CTTCTCT---------------------ATTTTCG---------TTCTTTATCAT----AAAAGTTTTC-CCCCGCC---------AATGAATGATAAGT-GCC-----TAGGTG-AAGTATAGT---GGTGAAGTATAGTATAAGATAAGTCAGA----------------------AAAGTCTAAGTCTTA-----ATACCTATACTCTTA----------CTATAA-GATAAA-----AGATAAAGACTCTTAAGGATAAGGCTTTTCTTTTCAT----------A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-AAAAAGAGAAAATCC----------TTTA-GCTAG-ATAA--------AGGGAA-GGGGC-GGATGTAG-CCAAGTGG-ATCAA-GGCAGT</w:t>
      </w:r>
    </w:p>
    <w:p w14:paraId="3D7CCFA3" w14:textId="77777777" w:rsidR="00D0418C" w:rsidRDefault="00D0418C" w:rsidP="00D0418C">
      <w:r>
        <w:tab/>
        <w:t>Spathoglottis_pubescens_SG1205</w:t>
      </w:r>
      <w:r>
        <w:tab/>
        <w:t>ACGACT-CTCGGCAATGGATATCTCGGCTCTCGCATCGATGAAGAGCGCAGCGAAATGCGATACGTGGTGCGAATTGCAGAATCCCGCGAACCATCGAGTCTTTGAACGCAAGTTGCGCCCGAGGCCAAC-CGGCCAAGGGCACGTCTGCCTGGGCGTCA-AGCGTTGCGTCGCTCCGCAAGAATTCTTTTTCTTCTCATTTTTCT------------TCTCAAATGGTATCAGAAGGTTTTGGAGTCATTCTGGAAATTCCATTCTCGTCGCGATTAGTATTT---------TCCCTTGAAG---AAAAAAGAATACTAAAATCTCATAATTTACGATCTATTCATTCAATATTTCCCTTTTTAGAGGATAAATTATCACATTTAAATTATGTGTCAGATCTACTAATACCCCATCCCATCCATCTGGAAATCTTGGTTCAAATCCTTCAATGCTGGATCAAAGATGTTCCTTCTTTGCATTTATTGCGATTGTTTTTCCACGAATATCAT---------------AATTTGAACAGTATC---------ATTACTTCAAATTCAAAGAAATC---------------CATTTACGTCTTTTCAAAAAG---AAAGAAAAGATTCTTTTGGTTCCTACATAATTCTTATGTATATGAATGCGAATATCTATTCCTTTTTCTTCGTAAAAAGTCTTCTTATTTACGATCAATATCTTCTGGAGTCTTTCTTGAGCGAACTCATTTCTATGGAAAAATAGAA------TATCTTATAGT---CGTGTGTTGTAATTCTTTTCAGAGG-ATCCTATGGTTCCTCAAAGATACTTTCATACATTATGTTCGATATCAAGCAAAAGCGATTCTGGCTTCAAAAGGAACTCTTCTTCTGATGAAGAAATGGAAATTTCATCTTGTAAATTTTTGGCAATCTTATTTTCACTTTTGGTTTCAACCTTATAGGATCCATATAAAGCAATTACCCAATTATTCCTTCTCTTTTCT-GGGGTATTTTTCAAGTGTAC-TAAAAAAGCCTTTGGTAGTAAGAAATCAAATGCTAGAGAATTCATTTCTAATAAAGACTCTGACTAAGAAATTAGATACCATAGCCCCAGTTATTTCTCTTATTGGATCATTGTCGAAAGCTCAATTTTGTACTGTATTGGGTCATCCTATTAGTAAACCAATCTGGACCGATTTATCGGATTCTGATATTCTTGATCAATTTTGTCGGATATCTAGAA</w:t>
      </w:r>
      <w:r>
        <w:lastRenderedPageBreak/>
        <w:t>ATCTTTGTCGTTATCACAGCGGATCTTCAAAGAAACAGGTTTTGTATCGTATAAAGTATATATTTCGACTTTCGTGTGCTAGAACTTTGGCTCGTAAACATAAAAGTAC-AGTACGCACTTTTATGCGAAGATTAGGTTCGGGATTATTAGAAGAATTTTTTTTGGAAGAAGAAAAATCTCTTTCTTGAGCTATCCCGACCATTTCCCGTGCATCATCCTAGCAGAGTACTTA-TATCTCTGTCAATGAAAAGAA-CTAAAAAATAAAATTTTAACAA-------------------ATTGGACCTAG--CCCCT-GAATTT----------CTTAG-------ATC-TTCAAAAA----------GAAGAC---ATTCTTT-----------GTAAA-TGTAAGGAAAAAGATATGGACTCTTGAATGA------------TTCAATAAC-GGAAATTCCTTGAAC--------ATATCCATATCATATATATATATGTTCAT-------------ATCGTA----CTAT------AC----------------------GAGA--------TTGGGTTGGAA--GGAAGAA-----GAT------------------ACGAGGATTTCT------ATTCAGATCCATT------TGTGAAAGAACAGAG--TGAATGAAATGAGAAAG-------ATATTTCATTT--------------TGTTTAAACC------------GAGCCACTGATGGAAAGAGGAT-------------------------------GAGGATAAATA-AAGA------------------GCGAGGAA----------GTAAAAT-----GGGC-TTTTTATTGGGGATAGAGGGCCATCTAT---------AAATGGATAAGACT--------TTTGTATTCATATGAATTTTGAAAGATAG--CAAT---------CCCCCAAAATCT-T------------------------------------GGGGGATT--------TCTTGTT------------------------------------------------------------------------------------------------------------------------------------GGATTAATA-------------------------------AAAGTATAAGT-----------GCCTAGTA----------------------------------------------------------------------------------------TTAGTAGAACGACTAACGACGAGATTTATTATCGTTTCTCGCGTGTCTCACGAAAGTGAGAGTAG-GTGCGAATTCTCCCAATTTGTGACCGACCATACGATCTGTGATATAAATGGTAAA-TGTTCCTTTCCATTATGAATAGC-GATTGTATGGCCAATCATTGTGGGTA-TAATGGTAGATGCCCGAGACCAAGTCACTATGATTTCTTTCTCCTCCCTCCTGTT-GAGTTTTTCAATTCTTCCCGATAAATGATTAGCTACAAAAGGATTTTTTTTT-AGTGAACGTGTCAC-GGCTGATTACTCCTTTTTTTACATTTTT-GAAATTGGCATTCTATGTCCAA----------TATCTCGATCTTAA-TCTG-AAG-TAT---------------------------AATG-ATGAATGG-AAAAAAGAGAAAATCC----------TTTA-GCTAG-ATAA--------GGG-AA-GGGGC-GGATGTAG-CCAAGTGG-ATCAA-GGCAGT</w:t>
      </w:r>
    </w:p>
    <w:p w14:paraId="783665F8" w14:textId="77777777" w:rsidR="00D0418C" w:rsidRDefault="00D0418C" w:rsidP="00D0418C">
      <w:r>
        <w:tab/>
        <w:t>Spiranthes_hongkongensis_PK12028</w:t>
      </w:r>
      <w:r>
        <w:tab/>
        <w:t>ATGACT-CCCGGCAATGGATATCTTGGCTCTTGCATCGATGAAGAGCGCAGCGAAATGCGATACGTGGTGTGAATTGCAGAATCCCGTGAACCATCGAGTTTTTGAACGCAAGTTGCGCCCGAGGCCAAT-TGGCTGAGGGCACGTCCGCCTGGGCGTCA-AGCATTACATCGCTTCATGAAAATCTTTTTTCTTTTCATTTTTCT------------TCTAAAATATTATCAGAAGGTTTTGGAGTCATTCTAGAAATTCCATTCTCGTCGCGATTAGTTTAT---------TCCTTTGAAG---AAAAAAAAAAACCAAAATATCAGAATTTACGATCTATTCATTCAATATTTCCTTTTTTAGAATATAAATTCTCACATTTAAATTCTGTATCAGATCTACTAATACCCCATCCCATACATCTGGAAATCTTGGTTCAAATCCTTCAATGCTGGATTAAAGATGTTCCTTCTTTGCATTTGTTGCGATTTATTTTCCACAAATATTAT---------------AATTTGAAAAGTCTC---------ATTACTT------CAAAGAAATC---------------CATTTACGTCTTTTCAAAAAT---AAAAAAAAGATTTTTTTGGTTCCTACATAATTTATATATATATGAATGCGAATATCTATTTCGGTTTCTTCGTAAACAGTCTTATTATTTACGATCAACATCTTTTGGAGTCTTTCTTGAGCGAACACATTTCTATGGAAAGACAGAA------TATCTACTAGT---AGTTTCTTTGAATTATTTTAAGAGG-ATTCTATGGTTCCTCAAAGATCCTTTCATACATTATGTTCGATATCAAGGCAAAGTAATTCTGGCTTCAAAGGGAACTCTTATTCTGATGAAGAAATGGAAATTTCATCTTGTTTATTTTTGGCAATTTTATTTTCACTTTTGGTCTCAACCTTATAGGATCCACATAAAGCAATTACCCAACTATTCCTTCTCATTTCT-</w:t>
      </w:r>
      <w:r>
        <w:lastRenderedPageBreak/>
        <w:t>GGGGTATTTTTTAAGTGTAC-CAAAAAATACTTTGTTAGTAAGAAATCAAATGCTTGAGAATTCCTTTCTAATAAATACTCTTACTAAGAAATTAGATACCATAGCCCCGGTTATTTCTCTTATTGGATCATTGTCGAAAGCTCAATTTTGTACTCTATCGGGTCATCCTATTAGTAAACCAATCTGGACGGATTTATCGGATTCCGATATTCTTGATCGATTTTGTAGGATATGTAGAAATCTTTGTCGTTATCACAGTGGATCCTCAAAAAAACAGGTTTTATATCGTATAAATTATATACTTCGACTTTCATGTGCTAGAACTTTAGCTCGTAAACATAAAAGTAC-AGTACGTACTTTTATGCGAAGATTAGGTTCGATATTTTTAGAAGAATTTGTTATGGAAGAAGAACAAGTTTTTTCTTGAGCTATCCCGACCATTTACC-TGCATCATCCTAGCAGAGTACGTG-TATCTATGTCAATGAAAAGGA-CTAAAAAAGAAAGTCTTAAAAA-------------------ATTGTATCTAG-CCCCCTTTCATTTATTATT----CTTCT-------ATT-TTCAAAAA----------GAAGACTCATTTTTTAAAATT------GTAAAATGTAAAAATGATTATATGGACTGT-GAATGA------------TTAAATAAC-GGAAATTC---------------------------------TATATGTTCAT-TTGTGCAGGT--ATCCTA---TTTATAAAA--AGAAAATAGAA---CAAA------AAAA--------TTGGATTGGAATTTGAATAG-----GAT------------------ATGAGGATTTCT------ATTTGGATCCATT------TGTGAAAGAACAGAG--TGAATGAAATGAGAAAG-------ATATTTCGTTT--------------TGTTTTAACT------------GAAATACTGATAAAAAGAGGAT-------------------------------GAAGATAAAGA-AAGA------------------ATGAGCAA----------TTTCAAT-----GGGC-TTTTTCTTGGGGATAGAGGA--------------------TGGATAAGACT--------TTTGTATTCATATGAATTATTGAAAGTAA--CAAA---------CCCCCAATATCT-TGT---------------TCTCAGAACAAGATATT--GGGGGTTTCTTTTG---CTTCTTTATCTG------ATTTCTCCAAATTTTCGTTCTTTATCTTCTTTATCATAAAAGAAAGTTCTC-CCTTGCC---------AATGAATGATAAGT-GCC-----TAGGTG-AAGTAT----------------AGTATAAGATAAGTAAGA----------------------AAAGTCTAAGTCTTAGTATAATAC-TAT--------------------TAA-GAG------------AAAGACTCTTCAGATAAAGAC-----TATTAAC----------ATGAATATTTAGTAGAACGACTAACGACGAGATTTCTTATCGTTTCTCGCATGTCTAACGAAAGTTAGAGTAG-GTGCGAATTCTCCCAATTTGTGACCGACCATACGATCTGTTATATAAATGGTAAA-TGTTCCTTTCCATTATGAATAGC-GATTGTATGGCCAATCATTGTGGGTA-TAATGGTAGATGCCCGAGACCAAGTCACTATTATTTCTTTCTCCTCCCTCATGTT-GAGTTTTTCAATTTTTCCCGATAAATGATTAGCTACAAAAGGATTTTTTTTT-AGTGAACGTGTCAC-GGCCGATTACTCCTTTTTTTACATTTTC-GAAATTGGCATTCTATGTCCAA----------TATCTCGATCTTAA-TCTG-AAG-TAT-GAGGGTAAG-ATCAATACAAT-----AATG-ATGAATGGAAAAATAGA---AATCC----------TTTA-GCTAG-A------------------------------------------------------</w:t>
      </w:r>
    </w:p>
    <w:p w14:paraId="59F2DF6A" w14:textId="77777777" w:rsidR="00D0418C" w:rsidRDefault="00D0418C" w:rsidP="00D0418C">
      <w:r>
        <w:tab/>
        <w:t>Spiranthes_sinensis_SG1153</w:t>
      </w:r>
      <w:r>
        <w:tab/>
        <w:t>ATGACT-CCCGGCAATGGATATCTTGGCTCTTGCATCGATGAAGAGCGCAGCGAAATGCGATACGTGGTGTGAATTGCAGAATCCCGTGAACCATCGAGTTTTTGAACGCAAGTTGCGCCCGAGGCCAAT-TGGCTGAGGGCACGTCCGCCTGGGCGTCA-AGCATTACATCGCTTCATGAAAATCTTTTTTCTTTTCATTTTTCT------------TCTAAAATATTATCAGAAGGTTTTGGAGTCATTCTAGAAATTCCATTCTCGTCGCGATTAGTTTAT---------TCCTTTGAAG---AAAAAAAAAAACCAAAATATCAGAATTTACGATCTATTCATTCAATATTTCCTTTTTTAGAAGATAAATTCTCACATTTAAATTCTGTATCAGATCTACTAATACCCCATCCCATACATCTGGAAATCTTGGTTCAAATCCTTCAATGCTGGATTAAAGATGTTCCTTCTTTGCATTTGTTGCGATTTATTTTCCACAAATATTAT---------------AATTTGAAAAGTCTC---------ATTACTT------CAAAGAAATC---------------CATTTACGTCTTTTCAAAAAT---</w:t>
      </w:r>
      <w:r>
        <w:lastRenderedPageBreak/>
        <w:t>AAAAAAAAGATTTTTTTGGTTCCTACATAATTTATATATATATGAATGCGAATATCTATTTCGGTTTCTTCGTAAACAGTCTTATTATTTACGATCAACATCTTTTGGAGTCTTTCTTGAGCGAACACATTTCTATGGAAAGACAGAA------TATCTACTAGT---AGTTTCTTTGAATTATTTTAAGAGG-ATTCTATGGTTCCTCAAAGATCCTTTCATACATTATGTTCGATATCAAGGCAAAGTAATTCTGGCTTCAAAGGGAACTCTTATTCTGATGAAGAAATGGAAATTTCATCTTGTTTATTTTTGGCAATTTTATTTTCACTTTTGGTCTCAACCTTATAGGATCCACATAAAGCAATTACCCAACTATTCCTTCTCATTTCT-GGGGTATTTTTTAAGTGTAC-CAAAAAATACTTTGTTAGTAAGAAATCAAATGCTTGAGAATTCCTTTCTAATAAATACTCTTACTAAGAAATTAGATACCATAGCCCCGGTTATTTCTCTTATTGGATCATTGTCGAAAGCTCAATTTTGTACTCTATCGGGTCATCCTATTAGTAAACCAATCTGGACGGATTTATCGGATTCCGATATTCTTGATCGATTTTGTAGGATATGTAGAAATCTTTGTCGTTATCACAGTGGATCCTCAAAAAAACAGGTTTTATATCGTATAAATTATATACTTCGACTTTCATGTGCTAGAACTTTAGCTCGTAAACATAAAAGTAC-AGTACGTACTTTTATGCGAAGATTAGGTTCGATATTTTTAGAAGAATTTGTTATGGAAGAAGAACAAGTTTTTTCTTGAGCTATCCCGACCATTTACC-TGCATCATCCTAGCAGAGTACGTG-TATCTATGTCAATGAAAAGGA-CTAAAAAAGAAAGTCTTAAAAA-------------------ATTGTATCTAG-CCCCCTTTCATTTATTATT----CTTCT-------ATT-TTCAAAAA----------GAAGACTCATTTTTTAAAATT------GTAAAATGTAAAAATGATTATATGGACTGT-GAATGA------------TTAAATAAC-GGAAATTC---------------------------------TATATGTTCAT-TTGTGCAGGT--ATCCTA---TTTATAAAA--AGAAAATAGAA---CAAA------AAAA--------TTGGATTGGAATTTGAATAG-----GAT------------------ATGAGGATTTCT------ATTTGGATCCATT------TGTGAAAGAACAGAG--TGAATGAAATGAGAAAG-------ATATTTCGTTT--------------TGTTTTAACT------------GAAATACTGATAAAAAGAGGAT-------------------------------GAAGATAAAGA-AAGA------------------ATGAGCAA----------TTTCAAT-----GGGC-TTTTTCTTGGGGATAGAGGACCATCTAT---------AAATGGATAATACT--------TTTGTATTCATATGAATTATTGAAAGTAA--CAAA---------CCCCCAATATCT-TGT---------------TCTGAGAACAAGATATT--GGGGGTTTCTTTTG---CTTCTTTATCTG------ATTTCTCCAAATTTTCGTTCTTTATCTTCTTTATCATAAAAGAAAGTTCTC-CCTTGCC---------AATGAATGATAAGT-GCC-----TAGGTG-AAGTAT----------------AGTATAAGATAAGTAAGA----------------------AAAGTCTAAGTCTTAGTATAATAC-TAT--------------------TAA-GAG------------AAAGACTCTTCAG-------------TATTAAC----------ATGAATATTTAGTAGAACGACTAACGACGAGATTTCTTATCGTTTCTCGCATGTCTAACGAAAGTTAGAGTAG-GTGCGAATTCTCCCAATTTGTGACCGACCATACGATCTGTTATATAAATGGTAAA-TGTTCCTTTCCATTATGAATAGC-GATTGTATGGCCAATCATTGTGGGTA-TAATGGTAGATGCCCGAGACCAAGTCACTATTATTTCTTTCTCCTCCCTCATGTT-GAGTTTTTCAATTTTTCCCGATAAATGATTAGCTACAAAAGGATTTTTTTTT-AGTGAACGTGTCAC-GGCCGATTACTCCTTTTTTTACATTTTC-GAAATTGGCATTCTATGTCCAA----------TATCTCGATCTTAA-TCTG-AAG-TAT-GAGGGTAAGAATCAATACAAT-----AATG-ATGAATGG-AAAAAATAGAAAATCC----------TTTA-GCTAG-ATAA--------GGG-AA-GGGGC-GGATGTAG-CCAAGTGG-ATCAA-GGCAGT</w:t>
      </w:r>
    </w:p>
    <w:p w14:paraId="5571DD51" w14:textId="77777777" w:rsidR="00D0418C" w:rsidRDefault="00D0418C" w:rsidP="00D0418C">
      <w:r>
        <w:tab/>
        <w:t>Tainia_cordifolia</w:t>
      </w:r>
      <w:r>
        <w:tab/>
        <w:t>ACGACT-CTCGGCAATGGATATCTCGGCTCTCGCATCGATGAAGAGCGCAGCGAAATGTGATACGTGGTGCGAATTGCAGAATCCCGCGAACCATCGAGTCTTTGAACGCAAGTTGCGCCCGAGGCCAAT-CGGCCAAGGGCACGTCTGCCTGGGCGTCA-AGCTTTGTGTCGCTCCACAAGAATTCTTTTTCTTCTCATTTTTTC------------</w:t>
      </w:r>
      <w:r>
        <w:lastRenderedPageBreak/>
        <w:t>TCTCAAATGGTATCAGAAGGTTTTGGAGTCATTCTGGAAATTCCATTCTCGTCGCGATTAGTATCT---------TCTCTTGAAGAAAAAAAAAGAATACCAAAATCTCAGAATTTACGATCTATTCATTCAATATTTCCCTTTTTAGAGGATAAATTATCACATTTAAATCATGTGTCAGATCTACTAATACCCCATCCCATCCATCTGGAAATCTTGGTTCAAATCCTTCAATGCTGGATCAAAGATGTTCCTTCTTTGCATTTATTACGATTATTTTTCCACGAATATCAT---------------AATTTGAATAGTCTC---------ATTACTT------CAAAGAAATC---------------CATTTACGTCTTTTCAAAAAG---AAAGAAAAGATTCTTTTGGTTCCTACATAATTCTTATGTATATGAATACGAATATCTATTCCTGTTTCTTCGTAAACAGTCTTCTTATTTACGATCAATATCTTCTGGAGTCTTTCTTGAGCGAACACATTTCTATGGAAAAATAGAA------TATCTTATAGT---CGTGTGTTGTAATTCTTTTCAGAGG-ATCCTATGGTTCCTCAAAGATACTTTCATACATTATGTTCGATATCAAGGAAAAGCGATTCTAGCTTCAAAAGGAACTCTTATTCTGATGAAGAAATGGAAATTTCATCTTGTAAATTTTTGGCAATCTTATTTTCACTTTTGGTTTCAACCTTATAGGATCCATATAAAGCAATTACCCAACTATTCCTTCTCTTTTCT-GGGGTATTTTTCAAGTGTAC-TAAAAAACCCTTTGGTAGTAAGAAATCAAATGCTAGAGAATTCATTTCTAATAAATACTCTGACTAAGAAATTAGATACCATAGCCCCAGTTATTTCTCTTATTGGATCATTGTCGAAAGCTCAATTTTGTACTGTATTGGGTCATCCTATTAGTAAACCAATCTGGACCGATTTATCGGATTCTGATATTCTTGATCGATTTTGTCGGATATCTAGAAATCTTTGTCGTTATCACAGCGGATCCTCAAAGAAACAGGTTTTGTATCGTATAAAGTATATACTTCGACTTTCGTGTGCTAGAACTTTGGCTCGTAAACATAAAAGTAC-AGTACGCACTTTTATGCGAAGATTAGGTTCGGGATTCTTAGAAGAATTTTTTTTGGAAGAAAAACAATCTCTTTCTT---------------------------------------------------TATGTCAATGAAAAGAA-TTTAAAAAGAAAATCTTAACAA-------------------ATTGGACCTAG--CCCCT-GAATTT----------CTTAG-------ATC-TTCAAAAA----------GAAGAC---ATTCTTT-----------GTAAA-TGTCAGGAAAAATATATGGACTAT-GAATGA------------TTCAATAAC-GGAAATTCCTTGAAC-----------------------ATATATATGTTCAT-------------ATCGTA----CTAT------ACAAAA--------CAAA------------------TGAGATTGGA-TTGGAAGAA-----GAT------------------ACGAGGATTTCT------ATTCGGATCCTTT------TGTGAAAGAACAGAG--TGAATGAAATGAGAAAG-------ATATTTCATTT--------------TGTTTAAACTGATCCA------GAGCCACTGATGGAAAGAGGAT-------------------------------GAGGATAAATA-AAGA------------------GCGAGGAA----------GTAAAAT-----GGGC-TTTTTATTGGGGATAGA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C445747" w14:textId="77777777" w:rsidR="00D0418C" w:rsidRDefault="00D0418C" w:rsidP="00D0418C">
      <w:r>
        <w:tab/>
        <w:t>Tainia_dunnii_SG1273</w:t>
      </w:r>
      <w:r>
        <w:tab/>
        <w:t>ACGACT-CTCGGCAATGGATATCTCGGCTCTCGCATCGATGAAGAGCGCAGCGAAATGCGATACGTGGTGCGAATTGCAGAATCCCGCGAACCATCGAGTCTTTGAACGCAAGTTGCGCCCGAGGCCAAC-CGGCCAAGGGCACGTCTGCCTGGGCGTCA-AGCGTTGCGTCGCTCCACAAGAATTCTTTTTCTTCTCATTTTTCT------------TCTCAAATGGTATCAGAAGGTTTTGGAGTCATTCTGGAAATTCCATTCTCGTCGCGATTAGTATCT---------</w:t>
      </w:r>
      <w:r>
        <w:lastRenderedPageBreak/>
        <w:t>TCTCTTGAAGAAAAAAAAAGAATACCAAAATCTCAGAATTTACGATCTATTCATTCAATATTTCCCTTTTTAGAGGATAAATTATCACATTTAAATTATGTGTCAGATCTACTAATACCCCATCCCATCCATCTGGAAATCTTGGTTCAAATCCTTCAATGCTGGATCAAAGATGTTCCTTCTTTGCATTTATTGCGATTCTTTTTCCACGAATATCAT---------------AATTTGAATAGTCTT---------ATTACTT------CAAAGAAATC---------------CATTTACGTCTTTTCAAAAAG---AAAGAAAAGATTCTTTTGGTTCCTACATAATTCTTATGTATATGAATGCGAATATCTATTCCTGTTTCTTCGTAAACAGTCTTCTTATTTACGATCAATATCTTCTGGAGTCTTTCTTGAGCGAACACATTTCTATGGAAAAATAGAA------TATCTTATAGT---CGTGTGTTGTAATTCTTTTCAGAGG-ATCCTATGGTTCCTCAAAGATACTTTCATACATTATGTTCGATATCAAGGAAAAGCGATTCTGGCTTCAAAAGGAACTCTTATTCTGATGAAGAAATGGAAATTTCATCTTGTAAATTTTTGGCAATCTTATTTTCACTTTTGGTTTCAACCTTATAGGATCCATATAAAGCAATTACCCAACTATTCCTTCTCTTTTCT-GGGGTATTTTTCAAGTGTAC-TAAAAAACCCTTTGGTAGTAAGAAATCAAATGCTAGAGAATTCATTTCTAATAAATACTCTGACTAAGAAATTAGATACCATAGCCCCAGTTATTTCTCTTATTGGATCATTGTCGAAAGCTCAATTTTGTACTGTATTGGGTCATCCTATTAGTAAACCAATCTGGACCGATTTATCGGATTCTGATATTCTTGATCGATTTTGTCGGATATCTAGAAATCTTTGTCGTTATCACAGCGGATCCTCAAAGAAACAGGTTTTGTATCGTATAAAGTATATACTTCGACTTTCGTGTGCTAGAACTTTGGCTCGTAAACATAAAAGTAC-AGTACGCACTTTTATGCGAAGATTAGGTTCGGGATTCTTAGAAGAATTTTTTTTGGAAGAAGAACAATCTCTTTCTTGAGCTACCCCGACCATTTCCCGTGCATCATCCTAGCAGAGTACTTA-TATCTATGTCAATGAAAAGAA-TTTAAAAAGAAAATCTTAACAA-------------------ATTGGACCTAG--CCCCT-GAATTT----------CTTAG-------ATC-TTCAAAAA----------GAAGAC---ATTCTTT-----------GTAAA-TGTCAGGAAAAATATATGGACTAT-GAATGA------------TTCAATAAC-GGAAATTCCTTGAAC-----------------------ATATATATGTTCAT-------------ATCGTA----CTAT------ACAAAA--------CAAAT-----GAGA--------TTGGATTGGAA------GAA-----GAT------------------ACGAGGATTCCT------ATTCGGATCCTTT------TGTGAAAGAACAGAG--TGAATGAAATGAGAAAG-------ATATTTCATTT--------------TGTTTAAACTGATCCA------GAGCCACTGATGAAAAGAGGAT-------------------------------GAGGATAAATA-AAGA------------------GTGAGGAA----------GTAAAAT-----GGGC-TTTTTATTGGGGATAGAG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4D4F305" w14:textId="77777777" w:rsidR="00D0418C" w:rsidRDefault="00D0418C" w:rsidP="00D0418C">
      <w:r>
        <w:tab/>
        <w:t>Thelasis_pygmaea</w:t>
      </w:r>
      <w:r>
        <w:tab/>
        <w:t>ATGACT-CTCGACAATGGATATCTCGGCTCTCGCATCGATGAAGAGCGCAGCGAAATGCGATATGTGGTGCGAATTGCAGAATCCCGCGAACCATCGAGTCTTTGAACGCAAGTTGCGCCCGAGGCCAAT-CGGCCAAGGGCACGTCCGCCTGGGCGTCA-AGCGTTTCGTCGCATCACAAGAATTCTTTTTCTTCTCATTTTTCT------------TCTCAAAAGGTATCAGAAGGTTTTGGAGTCATTCTGGAAATTCCATTCTCGTCGCAATTAGTATCT---------</w:t>
      </w:r>
      <w:r>
        <w:lastRenderedPageBreak/>
        <w:t>TCCCTTGAAG---AAAAAAGAATACCAAAATATCAGAATTTACGATCTATTCATTCAATATTTCCCTTTTTAGAGGATAAATTATCACATTTAAATTATGTGTCAGATCTACTAATACCCCATCCCATCCATCTGGAAATCTTGATTCAAATTATTCAATGCTGGATCAAAGATGTTCCTTCTTTGCATTTCTTGCGATTGTTTTTCCACAAATATCAT---------------AAATTGAATAGTCTT---------TTTATTT------CAAACAAATC---------------CATTTGCGTTTTTTCAAAAAT---AAAGAAAAGATTCTTTTGGTTCCTACATAATTCTTATGTATATGAATGTGAATATCTATTCCTGTTTCTTCGTAAACAGTCTTCTTATTTACGATCAATATCTTCTGGAGCCTTTCTTGAGCGAACACATTTTTATGGAAAAATAGAA------TATCTTCTAGT---TGTGTATTTGAATTCTTTTCAGAGC-ATCCTATGGTTCTTCAAAGATACTTTCATACATTATGTTCGATATCAAGGAAAAGTGATTCTGGCTTCAAAAGGAACTCTTATTCTGATGAATAAATGGAAATTTCATCTTGTGAATTTTTGGCAATCTTATTTTCACTTTTGGTTTCAACCTTCTAGGATCCATATAAAGCAATTACCCAACTATTCCTTCTATTTTCT-GGGGTATTTTTCAAGTTTAC-TAAAAAATCCTTTCTTAGTCAGAAATCAAATGTTAGAGAATTCATTTCTAATAAATACTCTGACTAAGAAATTAGATACCATAGTCCCAGTTATTTCTCTTCTTGAATCATTGTCGAAAGCTCAATTTTGTACTGTATTGGGTCATCCTATTAGTAAACCGATCTGGACCGATTTATCGGATTCTGATATTCTTGATCGATTTTGTCGGATCTGTAGAAATCTTTGTCATTATTACAGCGGATCCTCAAAGAAACAGGTTTTGTATCGTATAAAGTATATACTTCGACTTTCGTGTGCTAGAACTTTGGCTCGTAAACATAAAAGTAC-AGTACGCACTTTTATGCGAAGATTAGGTTCGGGATTCTTAGAAGAATTTTTTTTAGAAGAAGAACAAGCTCTTTCTT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87BD171" w14:textId="77777777" w:rsidR="00D0418C" w:rsidRDefault="00D0418C" w:rsidP="00D0418C">
      <w:r>
        <w:tab/>
        <w:t>Thrixspermum_centipeda_PK12129</w:t>
      </w:r>
      <w:r>
        <w:tab/>
        <w:t>ATGACT-CTCGACAATGGATATCTCGGCTCTCGCATCGATGAAGAGCGCAGCGAAATGCGATACGTGGTGCGAATTGCAGAATCCCGCGAACCATCGAGTCTTTGAACGCAAGTTGCGCCCGAGGCCAAT-CGGTCGAGGGCACGTCCGCCTGGGCGTCA-AGCGTTGCGCCGCTCC-CAAGAATTCTTTTTCTTATCATTTTTAT------------TCTCAAATGGTATCAGAAGGTTTTGGAGTCATTTTGGAAATTTCATTCTCGTCGCGATAAGTATCC---------TCCCTTGAAG---AAAAAAGAATACCAAAATTTCAGAATTTACGATCTATTCATTCAATATTTCCCTTTTTAGAGGATAAATTATCACATTTAAATTATGTGTCGGATCTACTAATACCATATCCCATCCATATGGAAATCTTGGTTCAAATTCTTCAATGCTGGATCAAAGATGTTCCTTCTTTGCATTTATTGCGATTGATTTTCCACGAATATCAT---------------</w:t>
      </w:r>
      <w:r>
        <w:lastRenderedPageBreak/>
        <w:t>AATTTGAATAGTCTC---------ATTACTT------CAAAAAAATC---------------CATTTACGTCTTTTCAAAAAG---AAAGAAAAGATTTTTTTTGTTCCTACATAATTTTTATGTATATGAATGTGAATATATATTCCTTTTTCTTCGTAAACAGTCTTCTTATTTACGATCAATATCTTCTGGAGTCTTTCTTGAGCGAACCTGTTTTTATGGAAAAATAGAA------TATCTTAGAGT---CGTGTCTTGTAATTCTTTTCAGAGG-ATCTTATGGTTCCTCAAAGATATTTTCATACATTATGTTCGATATCAAGGAAAAGCGATTCTGGCTTCAAAAGGAACTCTTATTCTGATGAATAAATGGAAATTTTATTTTGTGAATTTTTGGCAATCTTATTTTCACTTTTGGTTTCAACCTTATAGGATCCATATAAAACAATTACCCAACTATTCCTTCTCTTTTCT-GGGATATTATTCAAGTGTAC-TAAAAAACCCTTTGGTAGTAAGAAATCAAATGCTAGAGAATTCATTTCTAATAAAGACTCTGACTAATAAATTAGATACCATAGTTCCAGTTATTTTTCTTATTGTATCATTGTCGAAAGCTCAATTTTGTACTGTATTGGGTCATCCTATTAGTAAACCAAATTGGACCAATTTATCGGATTCTGATATTCTTGATCGATTTTGTCGGATATGTAGAAATCTTTGTCGTTATCATAGCGGATCCTCAAAGAAACAGGTTTTGTATCGTATAAAGTATATACTTCGACTTTCGTGTGCTAGAACTTTGGCTCGTCAACATAAAAGTCC-AGTACGCACTTTTATGCGAAGATTAGGTTCGGGATTCTTAGAAGAATTTTTT--GGAAGAAGTACAATCTCTTT---GAGCTATCCCGACCATTTCCCGTGCATCATCCTAGCAGAGTACTTC-TATCTATGTTAATGAAAAAAA-CTAAAAAAGAAAATATTAACAA-------------------ATTGGCTCTAG--CCCCT-GAAATT----------CTTGG-------ATT-TTCAAAAT-------------------------------------GTAAA-TGTAAGGAAAAAGATATAGACTAT-GAATGA------------TTCAATAAC-GGAGATTCCTTGAAT-------------------------ATATATCTTCAT-------------ATCGCATCGCATAT------CGTATT--------CAAAT-----GATA--------TTGGATTGGAA------AAA-----GAT------------------ACGAGGATTTCT------ATTTGGATCCATT------TGTGAAAGAACAGAG--TGAATAAAATGGGAAAG-------ATATTTCATTT--------------TGTTTCAAAT------------GAGTCACTGATGTAAAGAGGATAAGAATAAATAAAAAGGATAAATAAAGAAAAAAGGATAAATA-AAGA------------------GTGAGGAA----------GGAAAAT-----GGGC-TTTTTATTGGGGATAGAGGACCTTCAAT---------AAATGGATAATACT--------TTATTTATTTGATGAATTTTTGAAGATAG--CAAT---------CCCCCAATATCT-TTTTCTAATTT-------TCTTAGAAAAAGATATT--GGGGGATTTTTTTG---CTTCTCT---------------------ATTTTCG---------TTCTTTATCAT----AAAAGTTTTC-CCCCGCC---------AATGAATGATAAGT-GCC-----TAGGTG-AAGTAT------------------------------------------------------------------------------------ACTCTTA----------CTATAA-GATAAA-----AGATAAAGACTCTTAAGGATAAGA-TTTTCTTTTCAT----------CTGAATACTTAGTAGAACGACTAACGACGAGATTTATTATCGTTTCTCGCGTGTCTCACGAAAGTTAGAGTAG-GTGCGAATTCTCCCAATTTGTGACCGACCATACGATCTGTGATATAAATGGTAAA-TGTTCCTTTCCATTATGAATAGC-GATTGTATGGCCAATCATTGTGGGTA-TAATGGTAGATGCCCGAGACCAAGTCACTATGATTTCTTTCTCCTCCCTCCTGTT-GAGTTTTTCAATTCTTCCCAATAAATGATTAGCTACAAAAGGATTTTTTTTT-AGTGAACGTGTCAC-GGCTGATTACTCCTTTTTTTACATTTTT-TAAATTGGCATTCTATGTCCAA----------TATCTCGATCTTAA-TCTG-AAG-TCT---------------------------AATG-ATGAATGG-AAAAAAGAGAAAATCC----------TTTA-GCTAG-ATAT--------GGG-AA-GGGGC-GGATGTAG-CCAAGTGG-ATCAA-GGCAGT</w:t>
      </w:r>
    </w:p>
    <w:p w14:paraId="711ED8F4" w14:textId="77777777" w:rsidR="00D0418C" w:rsidRDefault="00D0418C" w:rsidP="00D0418C">
      <w:r>
        <w:tab/>
        <w:t>Tropidia_curculigoides_SG1281</w:t>
      </w:r>
      <w:r>
        <w:tab/>
        <w:t>ACGACT-CTCGGCAATGGATATCTCGGCTCTCGCATCGATGAAGAGCGCAGCGAAATGCGATACGTGGTGCGAATTGCAGAATCCCGCGAACCATCGAGTCTTTGAACGCAAGTTGCGCCCGAGGCCAAC-CGGCCAAGGGCACGTCTGCCTGGGCGTCA-AGCGCCGCGTCGCTCCACAAGAATTCTTTTTCTTCTCAATTTTCT------------TCTCAAATGGTATCAGAAGGTTTTGGAGTCATTCTGGAAATTCCATTCTCGTCGCGATTAGTATCT---------</w:t>
      </w:r>
      <w:r>
        <w:lastRenderedPageBreak/>
        <w:t>TCCCTTGAAG---AAAAAAGAATACCAAAATCTCAGAATTTACGATCTATTCATTCAATATTTCCCTTTTTAGAGGATAAATTCTCACATTTAAATTATGTGTCAGATCTACTAATACCCCATCCCATCCATCTGGAAATCTTGGTTCAAATCCTTCAATGTTGGATCAAAGATGTTCCTTCTTTGCATTTCTTGCGATTTATTTTACACGAATATCAT---------------AATTTGAATAGTCTC---------ATTTCTT------CAAAGAAATC---------------CATTTACGTCTTTTCAAAAAG---AAATAAAAGATTCTTTTGGTTCCTACATAATTCTTATGTATATGAATGCGAATATATATTCCTGTTTCTTCGTAAACAGTCTTCTTATTTACGATCAATATCTTCTGGAGTCTTTCTTGAGCGAACACTTTTCTATGGGAAAATAGAA------TATCTTCTAGT---AGTGTGTTGTAATTCTTTTCAGAGG-ATCCTATGGTTCCTCAAAGATCCTTTCATACATTATGTTCGATATCAAGGAAAAGCAATTCTGGCTTCAAAGGGAACTCTTATTCTGATGAATAAATGGAAATTTCATCTTGTGAATTTTTGGCAATCTTATTTTCACTTTTGGTCTCAACCTTATAGGATCCATATAAAGCAATTACCCAACTATTCCTTCTCTTTTCT-GGGGTATTTTTCAAGTGTAC-TAAAAAATCCTTTGGTAGTAAGAAATCAAATGCTAGAGAATTCATTTCTAATAAATACTCTGACTAATAAATTAGATACCATAGCCCCAGTTATTTCTCTTATTGGATCATTGTCGAAAGCTAAATTTTGTACTGTATTGGGTCATCCTATTAGTAAACCGATCTGGACCGATTTATCGGATTCTGATATTCTTGATCGATTTTGTCGGATATGTAGAAATCTTTGTCGTTATCACAGCGGATCCTCAAAGAAACAGGTTTTGTATCGTATAAAGTATATACTTCGACTTTCGTGTGCTAGAACTTTGGCTCGTAAACATAAAAGTAC-AGTACGCACTTTTATGCGAAGATTAGGTTTGGGATTTTTAGAAGAATTTTTTT-GGA--------------------GAGCTATCCCGACCATTTCCCGTGCATTATCCTAGCAGAGTACTTA-TATCTATGTCAATGAAAAGAA-CTAAAAAAGAAAGTCTTAAAAA-------------------ATTGGACCTAG--CCCCT-TAATTT----------ATTAG-------ATC-TTCAAAAA----------GAAGAC---TTTCTTT-----------TTAAA-TGTAAGGAAAAAGATATGGACTGT-GAATGA------------TTCAATAAC-GGAGATTCCTTGAAC-------------------------ATATATGTTCAT-TTGTACAGGC--ATCGTA----CTAT------ACAAAA--------CAAAT-----GAAA--------TTGGATTGGAA------GAA-----GAT------------------ACGAGGA----------------GATCCATT------TGTGAAAGAACAGAG--TGAATGAAATGAGAAAG-------ATATTTAATTT--------------TGTTTGAACT------------GAGCCACTGATGGAAAGAAGAT-------------------------------GAGGATAAATA-AAGA------------------GCGAGGAA----------TTAAAAG-----GGGC-TTTTTATTGGGGATAGAGGGCCATCTAT---------AAACGGATAATACT--------TTTGTATTCATATGGATTTTTGAAGATAG--CAAT---------CCCCCAAGATA----------------------------CAAGATATT--GGGGGATTCTTTTG---CTTCTCTATCCG---------------AATTTTCG---------TTCTTTATCAT----AAGAGTTCTC-CCCCGCC---------AATGAATGATAAGT-GCC-----TAGGTG-AAGTAT----------------AGTATAATAAAAGTCAGA----------------------AAAGTCTAAGTCTTAGTATACTACCTATACTCTTA----------CTATAA-GAT------------AAAGATTCTTAAGGATAAGGC-----TTTTCAC----------ATGAATACTTAGTAGAACGACTAACGACGAGATTTATTATCGTTTCTCGCGTGTCTCACAAAAGTTAGAGTAG-GTGCGAATTCTCCCAATTTGTGACCGACCATACGATCTGTGATATAAATGGTAAA-TGTTCCTTTCCATTATGAATAGC-GATTGTATGGCCAATCATTGTGGGTA-TAATGGTAGATGCCCGAGACCAAGTCACTATTATTTCTTTCTCCTCCCTCCTGTT-GAGTTTTTCAATTCTTCCCGATAAATGATTAGCTACAAAAGGATTCTTTTTT-AGTGAACGTGTCAC-GGCCGATTACTCCTTTTTTTACATTTTT-TAAATTGGCATTCTATGTCCAA----------TATCTCGATCTTAA-TCTG-AAG-TAT---------------------------AATG-ATGAATGG-AAAAAAGAGAAAATCC----------TTTA-GCTAG-ATAA--------GGG-AA-GGGGC-GGATGTAG-CCAAGTGG-ATCAA-GGCAGT</w:t>
      </w:r>
    </w:p>
    <w:p w14:paraId="477600FA" w14:textId="77777777" w:rsidR="00D0418C" w:rsidRDefault="00D0418C" w:rsidP="00D0418C">
      <w:r>
        <w:lastRenderedPageBreak/>
        <w:tab/>
        <w:t>Tropidia_nipponica_SG1355</w:t>
      </w:r>
      <w:r>
        <w:tab/>
        <w:t>ACGACT-CTCGGCAATGGATATCTCGGCTCTCGCATCGATGAAGAGCGCAGCGAAATGCGATACGTGGTGCGAATTGCAGAATCCCGCGAACCATCGAGTCTTTGAACGCAAGTTGCGCCCGAGGCCAAC-CGGCCAAGGGCACGCCTGCCTGGGCGTCA-AGCGCCGCGTCGCTCCACAATAATTATTTTTCTTCTCATTTTTCT------------TCTCAAATGGTATCAGAAGGTTTTGGAGTCATTCTGGAAATTCCATTCTCGTCGCGATTAGTATCT---------TCCCTTGAAG---AAAAAAGAATACCAAAATCTCAGAATTTACGATCTATTCATTCAATATTTCCCTTTTTAGAGGATAAATTCTCACATTTAAATTATGTGTCAGATCTACTAATACCCCATCCCATCCATCTGGAAATCTTGGTTCAAATCCTTCAATGTTGGATCAAAGATGTTCCTTCTTTGCATTTCTTGCGATTTATTTTACACGAATATCAT---------------AATTTGAATAGTCTC---------ATTTCTT------CAAAGAAATC---------------CATTTACATCTCTTCAAAAAG---AAAGAAAAGATTCTTTTGGTTCCTACATAATTCTTATGTATATGAATGCGAATATATATTCCTGTTTATTCGTAAACAGTCTTCTTATTTACGATCAATATCTTCTGGAGTCTTTCTTGAGCGAACACATTTCTATGGGAAAATAGAA------TATCTTATAGT---AGTGTGTTGTAATTCTTTTCAGAGG-ATCCTATGGTTCTTCAAAGATCCTTTCATACATTATGTTCGATATCAAGGAAAAGCAATTCTGGCTTCAAAGGGAACTCTTATTCTGATGAATAAATGGAAATCTCATCTTGTGAATTTTTGGCAATCTTATTTTCACTTTTGGTCTCAACCTTATAGGATCCATATAAAGCAATTACCCAATTATTCTTTCTCTTTTCT-GGGGTATTTTTCAAGTGTAC-TAAAAAATCCTTTGGTAGTAAGAAATCAAATGCTAGAGAATTCATTTCTAATAAATACTCTGACTAATAAATTAGATTCCATAGCCCCAGTTATTTCTCTTATTGGATCATTGTCGAAAGCTCAATTTTGTACTGTATTGGGTCATCCTATTAGTAAACCGATCTGGACCGATTTATCGGATTCTGATATTCTTGATCGATTTTGTCGGATATGTAGAAATCTTTGTCGTTATCACAGCGGATCCTCAAAGAAACAGGTTTTGTATCGTATAAAGTATATACTTCGACTTTCGTGTGCTAGAACTTTGGCTCGTAAACATAAAAGTAC-AGTACGCACTTTTATGCGAAGATTAAGTTCGGGATTCTTAGAAGAATTTTTTTTGGAAGAAG---------------GAGCTATCCCGACCATTTCCCGTGCATCATCCTAGCAGAGTACTTA-TATCTATGTCAATGAAAAGAA-CTAAAAAAGAAAGTCTTAAAAATAAAAGAAAGTCTTAAAAATTTGGACCTAG--CCCCT-GAATTT----------ATTAG-------ATC-TTCAAAAA----------GAAGAC---TTTCTTT-----------GTAAA-TGTAAGGAAAAAGATATGGACTGT-TAATGA------------TTCAATAAC-GGAGATTCCTTGAAT-------------------------ATATATGTTCAT-TTGGACAGGT--ATCGTA----CTAT------ACAAAA--------CAAAT-----TAAA--------TTGGATTGGAA------GAA-----GAT------------------ACGAGGA----------------GATCCATT------TGTGAAAGAACAGAG--TGAATGAAATGAGAAAGATATTGAATATTTAATTT--------------TGTTTGAACT------------GAGCCACTGATGGAAAGAAGAT-------------------------------GAGGATAAATA-AAGA------------------GCGAGGAA----------GTAAAAT-----GGGC-TTTTTCTTGGGGATAGAGGGCCATCTAT---------AAATGGATAATACT--------TTTGTATTCATATGGATTTTTGAAGATAG--CAAT---------CCCCCAATATC----------------------------TTGTATCTT--GGGGGATTCTTTTG---CTTCTCTATCCG---------------AATTTTCG---------TTCTTTATCAT----AAAAGTTCTC-CCCCGCC---------AATGAATTATAAGT-GCC-----TAGGTG-AAGTAT----------------AGTATAAGAAAAGTCAGA----------------------AAAGTATAAGTCTTAGTATA-----------------------------------------------AAAGATTCTTAAGGATAAGGC-----TTTTCAC----------ATGAATACTTAGTAGAACGACTAACGACGAGATTTATTATCGTTTCTCGCGTGTCTCACGAAAGTTAGAGTAG-GTGCGAATTCTCCCAATTTGTGACCGACCATACGATCTGTGATATAAATGGTAAA-TGTTCCTTTCCATTATGAATAGC-GATTGTATGGCCAATCATTGTGGGTA-TAATGGTAGATGCCCGAGACCAAGTCACTATTATTTCTTTCTCCTCCCTCCTGTT-</w:t>
      </w:r>
      <w:r>
        <w:lastRenderedPageBreak/>
        <w:t>GAGTTTTTCAATTCTTCCCGATAAATGATTAGCTACAAAAGGATTCTTTTTT-AGTGAACGTGTCAC-GGCTGATTACTCCTTTTTTTACATTTTT-TAAATTGGCATTCTATGTCCAA----------TATCTCGATCTTAA-TCTG-AAG-TAT---------------------------AATG-ATGAATGG-AAAAAAGATAAAATCC----------TTTA-GCTAG-ATAA--------GGGAAA-GGGGC-GGATGTAG-CCAAGTGG-ATCAA-GGCAGT</w:t>
      </w:r>
    </w:p>
    <w:p w14:paraId="151045DF" w14:textId="77777777" w:rsidR="00D0418C" w:rsidRDefault="00D0418C" w:rsidP="00D0418C">
      <w:r>
        <w:tab/>
        <w:t>Vanilla_shenzhenica_KFBG290</w:t>
      </w:r>
      <w:r>
        <w:tab/>
        <w:t>ACGACT-CTCGACAACGGATATCTTGGCTCTCGCATCGATGAAGAACGCAGCGAAATGCGATACGTGTTGTGAATTGTAGAATCCCGTGAACCATCCATTTTTTGAACGCAAGTTGCGCCCGAGGA-TGC-AAGCCAAGGGCACTCCTGCATGGGTGTAA-TGCGTTCTGTCGCTCC--------------------------------------------------------------------------------------------------------------------------------------------------------------CAATCTATTCATTCAATATTTCCCTTTTTAGAGGACAAATTTTCACATTTAAATTATGTGTCAGATCTACTAATACCCTATCCCATACATCTGGAAATCTTAGTTCAAATTCTTCAATGCTGGGTCAAAGATGTTCTTTCTTTGCATTTATTGCGATTGTTTTTCCACGAATATCAT---------------AATTTGAATAGTCTC---------GTTACTT------CAAAGAAATC---------------TATTTATGTCTTTTCAAAAAT---AAATAAAAGATTTTTTTTATTCCTACATAATTTTTATGTATATGAATCCGAATATCTATTCCTGTTTCTTCGTAAACAGTCTTCTTATTTACGATCAACATCTTCTGGAGTGTTTCTTGAACAAACACATTTCTATGTAAAAATAGAACATATTCATCTTATAGTAGTAGTGTGTTGTAATTCTTTCAAAAGG-GACCTATGGTTTCTCGAAGATCCTTTCATGCATTATGTTCGATATCAAGGAAAAGCTATTCTGGGTTCAAAAGGAACTCTTATTCTGGTGAATAAATGGAAATATTATCTTATTAATTTTTGGCAATCTTATTTTCACTTTTGGTCTCAACCAGATAGGATCTATAGAAAGCAATTCTCCGATTATTCCTTTTCTTTCCT-GGGGTATTTTTCAAGTGTAT-TAAAAAATACTTTGGTAGTCAGAAATAAAATGCTAGAGAATTGCTTTCTCATAAATACTCCGACTCAGAAATTAGATACCATAGCCCCGGTTATTTCTCTTATTGGATCCTTGTCGAAGGCAAAATTTTGTACGTTAATGGGTCATCCCATTAGTAAACCGATCTGGACCGATTTATCGGATTCTGAGATTATTGATCGATTTTGTCGAATATGTAGAAATCTTTGTCGTTATTACAGTGGATCCTCAAAAAAACAGGTTTTGTATCGTATAAAGTATATACTTCGACTTTCGTGCGCTAGAACTTTGGCTCGTAAACACAAAAGTAC-TGTACG-----------------------------------------------------------------------GAGCTATCCCGACCATTACCCGTGCATCATCCTAGCGAAGTACTTG-TATCTATGTCAATGAAAAAAA-CTAAAAAAG----TCTTAAAAAA-----------------------------------TATAGTTT----------CTTAG-------ATC-TTCAAAC-----------------------CTTC-----------GGAAA-TGTAAGGATAATGATATGGGATGT-GAATGA------------TTCAATAAC-AGAGATTTCTTG-------------------------------TATGTTCAT-TTGTACGGGT--ATTGTC---TCTAT------ACAAATGAAGTTG-CATCG-----GAAG--------ATGGATTCGAA------GAA-----GAT------------------ACGAGGATTTCT----AGATTTGGATCTATTTGTAAATGTGAGAGAACAAAG--TAAATTCAACGAGAAAA-------ATATTGAATTTACTTTGTTTGTTTGAGTTTGAGCT------------GAACCGCTCATG-----------------------------------------AAGGATAAATC-AATA------------------GTGAGAAT----GAGGAAGTAAAAT-----GGGC-TTTTTATTGGGGATAGAGGGCCATTTACAACATTTACAAATGGATAATACT--------TTTTTTTCTTTATGAATTTTTTAAGGTAG--AAAT--------TCCCCCAGTCTCT--TATCTTAATT---------AATAATAAGAGACT---GGGGGA--ATTTCG---CTTCTGTATCCG---------------AATTTTCG---------CTCTTTATCAT----AAAAGTTCTC-CCCCGCC---------AATGAAGGATAAGT-GCC-----TAGGTG-AAGTAT-------------------------------------------------------------------------------------------------------------------------------------------------------------------------------CAGTACAACGACTAACGACGAGATTTCTTATCTTTTCTTGTATGTCTCAAGAAAGTGTGAGTAG-</w:t>
      </w:r>
      <w:r>
        <w:lastRenderedPageBreak/>
        <w:t>GTGCGAATTCTCCCAATTTGTGACCGACCATACGATCTGTTATATAAATGGCAAA-TGTTCCTTTCCATTATGAATAGC-AATTGTATGGCCAACCATTGTGGGTA-TAATAGTGGATGCCCGAGACCAAGTCACTATTATTTCTTTCTTCTTCCTCATGTT-TAGTTTTTCAATTTTTCCCGATAAATGATTAGCTACAAAAGGATTTTTTTTG-AGTGAACGTGTCACGGGCCGATTACTCCTTTTTTTACATTTTT-GAAATTGGCATTCTATGTCCAA----------TATCTCGATCTGAA-TCTG-AAG-TAT-AAAGATAATAAGAAATACAAT-----AATG-ATGAATGG-AAAACAGAGAAAATCC----------TTTA-GCTAG-ATAA--------GTG-AA-AGGGC-GGATGTAG-CCAAGTGG-ATCAA-GGCAGT</w:t>
      </w:r>
    </w:p>
    <w:p w14:paraId="2C5547B1" w14:textId="77777777" w:rsidR="00D0418C" w:rsidRDefault="00D0418C" w:rsidP="00D0418C">
      <w:r>
        <w:tab/>
        <w:t>Vrydagzynea_nuda_SG1222</w:t>
      </w:r>
      <w:r>
        <w:tab/>
        <w:t>ATGACT-CTCGGCAATGGATATCTTGGCTCTTGCATCGATGAAGAGCGCAGCGAAATGCGATACGTGGTGTGAATTGCAGAATCCCGTGAACCATCAAATCTTTGAACGCAAGTTGCGCCTGAGGCCAAT-TGGCTAAGGGCACGTCCGCCTGGGCGTCA-AGCATTACATCGCTTCATAAGAATCATTTTTCTTCTCATTTTTCT------------TTTCAAATACTATCAGAAGGTTTTGGAGTCGTTCTGGAAATTCCATTATCGTCGCGATTAGTATCC---------TCCCTTGAAG---AAAAAAAAATACCAAAATCTCAGAATTTACGATCTATTCATTCAATATTTCCTTTTTTAGAGGATAAATTCTCACATTTAAATTTTGTGTTAGATCTATTAATACCCCATCCCATCCATCTGGAAATCTTGGTTCAAATCTTTCAATGCTGGATCAAAGATGTTCCTTCTTTGCATTTGTTGCGATTGATTTTCCACGAATATCAT---------------AATATAAAGAGTATC---------ATTACTT------CAAAGAAATC---------------TATTCACGTCTTTTCAAAAAG---AAAGAAAATATTTTTTTGGTTCCTACATAATTTTTATGTATATGAATGCGAATATCTCTTTCTGTTTCTTCGTAAAAAGTCTTCTTATTTACGATCAACATCTTTTGGAGTCTTTATTGAGCGAACACTTTTTTATGTAAAAATGGAA------TCTATTCTAGT---AGTGTATTTTTATTCTTTTCAGAGG-ATTCTCTGGTTTCTCAAAGATCCTTTCATACATTATGTTCGATATCAAGGAAAAGTAATTATGGCTTCAAAGGGAACTCTTATTCTGATGAAGAAATGGAATTTTCATTTTGTGAATTTTTGGCAATTTTTTTTTCACTTTTGGTCTCAACCTTATAGGATCCATATAAAGCAATTACCCAACTATTCCTTCTTTTTTCT-GGGGTATTTTTTAAGTGTAC-AAAAAAAAACTTTGGTAGTAAGAAATCAAATGCTAGAGAATTCTTTTCTAATAAATACTCTTACTAAGAAATTAGATACTATAGCCCCAGTTATTTCTCTTATTGGATCATTGTCAAAAGCTCAATTTTGTACTATATCGGGTCATCCTATTAGTAAACCAATCTGGACCGATTTATCGGATTCTGATATTATTGATCGATTTTGTCAGAAATGTAGAAATCTTTGTCGTTATCACAGTGGATCTTCAAAAAAAAAAGTTTTGTATCGTCTAAAATATATACTTCGACTTTCGTGTGCTAGAACTTTGGCTCGTAAACATAAAAATAC-AGTACGCACTTTTATGCGAAGATTGGGTTCGGGATTTTTAGAAGAATTTTTTATGGAAGAAGAACAAGTTCTTTCTTGAGCTATCCCGACCAGTACTC-TGCATCATCTTAGCAGAGTACTTAATATCTATATATCTAAAAAGAA-CTAAAAAAGAAAGTCTTAACAA-------------------------------------------------------------------------AAAAGAAAAACAAA-GAAAA------------------------------------------------------------------------------------------TTGGAG----------------------------------------------------------------------------------------------AAAA--------TTGGATTGGAATTGGAAGAA-----GAT------------------AGGAGGATTTCT------ATTCGGATCCATT------TGTGAAAGAAGAGAG--TGAATGAAATTAGAAAG-------ATATTGAATTT--------------TGTTTAAACT------------GAACAACTGATAAAAAGAGGAT-------------------------------GAGAGTAAAGA-GAGA------------------GTGAGGAA----------TTAAAAT-----GGGC-TTTTTCTTGGGGATAGAGGGCCATCTAC---------AAATGGATAATACT--------TTTGTATTTAGATGAATTCTTTAAGGTAT--CAAT----------CCCCAATATC---------------------</w:t>
      </w:r>
      <w:r>
        <w:lastRenderedPageBreak/>
        <w:t>CAATATATTGGATATT---GGGGATTCTTTTG---CTTCTTTATCCG---------------AATTTTCG---------TTCTTTATCATAAAAGAAAGTTCTC-CCCCGCC---------AATGAATGATAAGT-GCC-----TAGGTG-AAGTAT----------------AGTATAAGATAAGTAAGA----------------------AAAATCTAAGTCTTAGTATAATACCTATACTCTTA----------CTATAA-GAT------------AAAGACTCTTAAGGATAAGAC-----TTTTCAC----------ATGAATACTTAGTAGAACGACTAACGACGAGATTTATTATCATTTCTCGCATGTCTCACGAAAGTGAGAGTAG-GTGCGAATTCTCCCAATTTGTGACCGACCATACGATCTGTTATATAAATGGTAAA-TGTTCCTTTCCATTATGAATAGC-GATTGTATGGCCAATCATTGTGGGTA-TAATGGTAGATGCCCGAGACCAAGTCACTATTATTTCTTTCTCCTCCCTCATGTT-GAGTTTTTCAATTTTTACCGATAAATGATTAGCTACAAAAGGATTTTTTTTT-AGTGAACGTGTCAC-GGCCGATTACTCCTTTTTTTACATTTTT-GAAATTGGCATTCTATGTCCAA----------TATCTCGATCTTAA-TCTG-AAG-TAT-GAGGGTAAGAATCAATACAAT-----AATG-ATGAATGG-AAAAAATAGAAAATCC----------TTTA-GCTAG-ATAA--------GG--AA-GGGGC-GGATGTAG-CCAAGTGG-ATCAA-GGCAGT</w:t>
      </w:r>
    </w:p>
    <w:p w14:paraId="5EAC164F" w14:textId="77777777" w:rsidR="00D0418C" w:rsidRDefault="00D0418C" w:rsidP="00D0418C">
      <w:r>
        <w:tab/>
        <w:t>Zeuxine_boninensis_d16</w:t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ACCAGTACCC-TGCATCATCCTAGCAGAGTACTTG-TATCTATGTAAAAGAAAAGAA-CTAAAAAAGAAAGTCTTAACAA-------------------ATTGGACCTAG-CCTCCTTTAATTT----------CTTAG-------ATC-TTCAAAAA----------GAAGAC---TTTCTTT-----------GGAAA-TGTAAAGATAATGATGTGAACTGT-GAATAATGAAATGAATTATTCAATAAG-GGAGATTCTTTGAAC-------------------------ATATATGTTCAT-TTGTGCAGAT--ATCGTA---TCTAT------ACAAAGAAAAAAA-GAAAA-----------------TTGGATTGGAATTGGAAGAA-----GAT------------------AGGAGGATTTCT------ATTTGGATCCATT------TGTGAAAGAACAGAG--TGAATGAAATTAGAAAT-------AGATTTCATTT--------------TGTTTGAACT------------GAACAACTGAGAAAAATAGGAT-------------------------------GAGAGTAAAGA-AAGA------------------GTGAGGAA----------TTGAAAT-----GGGC-TTTTTCTTGGGGATAGAGGG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lastRenderedPageBreak/>
        <w:t>------------------------------------------------------------------------------------------------------------------------------------------------------------------------</w:t>
      </w:r>
    </w:p>
    <w:p w14:paraId="0AE0B9B5" w14:textId="77777777" w:rsidR="00D0418C" w:rsidRDefault="00D0418C" w:rsidP="00D0418C">
      <w:r>
        <w:tab/>
        <w:t>Zeuxine_gracilis_SG1204</w:t>
      </w:r>
      <w:r>
        <w:tab/>
        <w:t>ATGACT-CTCGGCAATGGATATCTTGGCTCTTGCATCGATGAAGAGCGCAGCGAAATGCGATACGTGGTGTGAATTGCAGAATCCCGTGAACCATCAAATATTTGAACGCAAGTTGCGCCCGAGGCCAAT-TGGTTGAGGGCACGTCCGCCTGGGCGTCA-AGCATTACATCGCTTCATAAGAATTCTTTTTCTTCTCATTTTTCT------------TTTCAAATACTATCAGAAGGTTTTGGGGTCATTCTGGAAATTCCATTATCGTCACGATTAGTATCC---------TCCCTTGAAG---AAAAAAAAATACCAAAATCTCAGAAATTACGATCTATTCATTCAATATTTCCTTTTTTAGAGGATAAATTCTCGCATTTAAATTCTGTGTCAGATCTACTAATACCCCATCCCATCCATCTGGAAATCTTGGTTCAAATTCTTCAATGCTGGATCAAAGATGTTCCTTCTTTGCATTTGTTGCGATTGATTTTCCACGAATATCAT---------------AATTTGAAGAGTATT---------CTTACTT------CAAAGAAATC---------------CATTCACGTCTTTTCAAAAAG---AAAGAAAAGATTTTTTTGGTTCCTACATAGTTTTTATGTATATGAATGCGAATATCTCTTTCTTTTTCTTCGTAAAAAGTCTTCTTATTTAAGATCAAAATCTTTTGGATTTTTTATTGAGCGAACATTTTTTTATGTAAAAATGGAA------TCTATTCTAGT---AGTGTATTTTAATTCTTTTCAGAGG-ATTCTCTGGTTCCTCAAAGATCCTTTCATACATTATGTTCGATATCAAGGAAAAGTAATTCTGGCTTCAAAGGGAACTCTTATTCTGATGAAGAAATGGAATTTTCATGTTGTGAATTTTTGGCAATTTTATTTTCACTTTTGGTCTCAACCTTATAGGATCCATATAAAGCAATTATCCAATTATCCATTCTCCTTTCT-GGGGTATTTTTTAAGTTTAC-AAAAAAAAACTTTGGTAGTAAGAAATCAAATGCTAGAGAATTCCTTTCTAATAAATACTCTGACTAATAAATTAGATACCATAGTTCCAGTTATTTCTCTTATTGGATCATTGTCGAAAGCTCAATTTTGTACTGTATCGGGTCATCCTATTAGTAAACCAATCTGGACCGATTTATCGGATTCTGATATTATTGATCGATTTTGTCGGAAATGTAGAAATCTTTGTCGTTATCACAGCGGATCCTCAAAAAAAAAAGTTTTGTATCGTATAAAATATATACTTCGACTTTCGTGTGCTAGAACTTTGGCTCGTAAACATAAAAGTAC-AGTACGCACTTTTATGCAAAGATTGGGTTCGAGATTTTTAGAAGAATTTTTTATGGAAGAAGAACAAGCTCTTTCTTGAGCTATCCCGACCAGTACCC-TGCATCATCCTAGCAGAGTACTTG-TATCTATGTAAATGAAAAGAA-CTAAAAAAGAAAGTCTTAACAAATTGGACCTAACAA-----ATTGGACCTAG-CCCCCTTTAATTT----------ATTAG-------ATC-TTCAAAAA----------GAAGAC---TTTCTTT-----------GGAAA-TGTAAAGATAATGATGTGAACTGT-GAATAATTAAATGAATTATTCAATAAG-GGAGATTCTTTGAAC-------------------------ATATATGTTCAT-TTGTGCAGAT--ATCGTA---TCTAT------ACAAAGAAAAA-------------------------------------------------------------------------------------------------------------------------------------------------------------------------------------------------------------------ATTGGAT-------------------------------GAGAGTAAAGA-AAGA------------------GTGAGGAA----------TTGAAAT-----GGGC-TTTTTCTTGGGGATAGAGGGCCATCTAC---------AAATGGATAATACT--------TTTGTATTTCGATGAATTCTTTAAGGTAG--CAAT----------CCCCAATATC---------------------CAATATATTGGATATT---GGGGATTCTTTTG---CTTCTTTATCCG------ATTTCTCCAAATTTTCG---------TTCTTTATCAT-AAAAAAAGTTCTC-CCCCGCCAATGAATGAAATGAATGATAAGT-GTC-----TAGGTG-AAGTAT----------------AGTATAAGATAAGTAAGA----------------------AAAATCTAAGTCTTAGTATACTACCTATACTCTTA----------CTATAA-GAT------------AAAGACTCTGAAGGATAAGAC-----TTTTCAC----------</w:t>
      </w:r>
      <w:r>
        <w:lastRenderedPageBreak/>
        <w:t>AGGAATACTTAGTAGAACGACTAACGACGAGATTTATTATCATTTCTCGCATGTCTCACGAAAGTGAGAGTAG-GTGCGAATTCTCCCAATTTGTGACCGACCATACGATCTGTTATATAAATGGTAAA-TGTTCCTTTCCATTATGAATAGC-GATTGTATGGCCAATCATTGTGGGTA-TAATGGTAGATGCCCGAGACCAAGTCACTATTATTTCTTTCTCTTCCCTCATGTT-GAGTTTTTCAATTTTTACCGATAAATGATTAGCTACAAAAGGATTTTTTTTT-AGTGAACGTGTCAC-GGCCGATTACTCCTTTTTTTACATTTTT-GAAATTGGCATTCTATGTCCAA----------TATCTCGATCTTAA-TCTG-AAG-TAT-GAGGGTAAGAATCAATAAAAT-----AATG-ATGAATGG-AAAAAATACAAAATCC----------TTTA-GCTAG-ATAA--------GGA-AA-GGGGC-GGATGTAG-CCAAGTGG-ATCAA-GGCAGT</w:t>
      </w:r>
    </w:p>
    <w:p w14:paraId="6A410288" w14:textId="77777777" w:rsidR="00D0418C" w:rsidRDefault="00D0418C" w:rsidP="00D0418C">
      <w:r>
        <w:tab/>
        <w:t>Zeuxine_strateumatica_SG1211</w:t>
      </w:r>
      <w:r>
        <w:tab/>
        <w:t>ATGACT-CTCGGCAATGGATATCTTGGCTCTTGCATCGATGAAGAGCGCAGCGAAATGCGATACGTGGTGTGAATTGCAGAATCCCGTGAACCATCAAATTTTTGAACGCAAGTTGCGCCCAAGGCCAAT-TGGTTGAGGGCACGTCCGCCTGGGAGTCA-AGCATTACATCGCTTCATAAGAATTCTTTTTATTCTCATTTTTCT------------TTTCAAATAATATCAGAAGTTTTTGGAATTGTTCTGGAAATTCCATTATCGTCACGATTAGTATCC---------TCCCTTGAGG---AAAAAAAAAGACAAAAATATAAGAATTTACGATCTATTCATTCAATATTTCCTTTTTTAGAGGATAAATTATTACATTCAAACTATGTGTCAGATATACTAATACCCCATCCCATCCATCTCGAAATCTTGGTTAAAATTCTTCAATGCTGGATCAAAGATGTTCCTTCTTTGCATTTGTTGCGATTGATTTTCCACGAATATCAT---------------AATTTGAAGAATATC---------ATTACTT------CAAACAAATC---------------CATTCACGTCTTTTCAAAAAG---AAAAAAAAGATTTTTTTGGTTCTTACATAGTTTTTATGTATATGAATGCGAATATCTCTTTTTGTTTCTTCGTAAAAAGTCTTCTTATTTAAGATCAACCTCTTTTGAATTTTTTATTGAGCGAACACATTTTTATGTAAAAATGGAA------TCTATTTTAGT---AGTGTATTTAAATTCTTTTCAGAGA-ATTCTCTGGTTTCTCAAAGATCCTTTCATACATTATGTTCGATATCAAGGAAAAGTAATTCTGGCTTCAAAGGGCAGTCTGGTTTTGATGAAGAAATGGAATTTTCATTTTGTGAATTTTTGGCAATTTTATTTTCACTTTTGGTCTCAACCTTATAGAATCCATATAAAACAATTATACAAAAATTCCTTCTCCTTTCT-CGGATATTTTTTAAGTTTAC-AAAAAAAAACTTTGGTAATAAGAAATCAAATGCTAGAGAATTCTTTTCTAATAACTATTTTAACTAAAAAATTAGATACAATAGTTCCAGTTATTTCTCTTATTGGATCATTGTCGAAAGCTCAATTTTGTACTATATTGGGTCATCCTATTAGTAAACCAATCTGGACCGATTTATCGGATTCTGATATTATTGATCGATTTTGTCGAAAATGTAGAAATCTTTGTCGTTATCACAGCGGATCCTCAAAAAAAAAAGTTTTGTATCGTATAAAATATATACTTCGACTTTCATGTGCTAGAACTTTGGCTCGTAAACATAAAAGTAC-AGTACGCACTTTTATGCGAAAATTGGGTTCTAGATTTTTAGAGGAATTTTTTATGGAAGAAGAACAAGCTCTTTCTTGAGCTATCCCGACTAGTACTC--------TACTAGAATGATGCAGA----GTATGTAAACGAAAAGAA-CTAAAAAAGAAAGTCTTAACAA-------------------ATTGAACCTAG-CTCCCATTAGTTT----------CTTTT-------ATC-TTCAAAAA----------GAAGAT---TTTCTTT-----------GTAAA-TCTTTAGAGAATTATAGGGACTGT-GAATAA----------TTTTCAATACG-GAAGATTCTTTGAAC-------------------------ATATATGTTCAT-TTGTACAAAT--ATCGTA---TCTAT------ACAAAG------------------AAAA--------TTGGATTA--------------------------------------------------------------------------------------------------------GAAAG-------ATATTTCATTT--------------TGTTTGAACT------------GAACAACTGATAAAAATAAGAT-------------------------------GAGAGTAAAGA-AAGA------------------ATGAGGAA----------TTCAAAT-----GGGT-TTTTTCTTGGGGATAGAGGACCATCTAC---------AAATGGATAATACT--------TTTGTATTGAGATAGATTCTATAAGATAG--CAAT----------CCCCAATATC---------------------CAATATATTGGATATT---GGGGATTCTTTTG---CTTCTTTCTCCG------</w:t>
      </w:r>
      <w:r>
        <w:lastRenderedPageBreak/>
        <w:t>ATTTCTCCGAATTTTCG---------TTGTTTATCAT-AAAAAAAATTCTC-CCCCGCC---------AATGAATGA-------------------------------------------AATGAATGATAGGT----------------------------------------------------ATAGTCTTA----------CTATAA-GAT------------AAAGACTCTTCAGGATAAGAC-----TTTTCAC----------ATGAATACTTAGTAGAACTATTAACGACGAGATTTATTATCATTTTTCGCATGTCTCACGAAAGTGAGAGTAG-GTGCGAATTCTCCCAATTTGTGACCGACCATACGATCTGTTATATAAATGGTAAA-TGTTCCTTTCCATTATGAATAGC-GATTGTATGGCCAATCATTGTGGGTA-TAATGGTAGATGCCCGAGACCAAGTCACTATTATTTCTTTCTCTTCCCTCATGTT-GAGTTTTTCAATTTTTACCGATAAATGATTAGCTACAAAAGGATTTTTTTTT-AGTGAACGTGTCAC-GGCCGATTACTCCTTTTTTTACATTTTT-GAAATTGGCATTCTATGTCCAA----------TATCTTGATCTTAA-TCTG-AAG-TATTGAGGGTAAGAATCAATACAAT-----AATG-ATGAATGG-AAAAAATAGAAAATCC----------TTTA-GCTAG-ATAA--------GGG-AA-GGGGC-GGATGTAG-CCAAGTGG-ATCAA-GGCAG-</w:t>
      </w:r>
    </w:p>
    <w:p w14:paraId="5B0B1AEF" w14:textId="77777777" w:rsidR="00D0418C" w:rsidRDefault="00D0418C" w:rsidP="00D0418C"/>
    <w:p w14:paraId="54152282" w14:textId="77777777" w:rsidR="00D0418C" w:rsidRDefault="00D0418C" w:rsidP="00D0418C">
      <w:r>
        <w:t>;</w:t>
      </w:r>
    </w:p>
    <w:p w14:paraId="54937400" w14:textId="49D9AD58" w:rsidR="00D636D7" w:rsidRDefault="00D0418C" w:rsidP="00D0418C">
      <w:r>
        <w:t>end;</w:t>
      </w:r>
    </w:p>
    <w:sectPr w:rsidR="00D63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835"/>
    <w:rsid w:val="00272CA6"/>
    <w:rsid w:val="00485316"/>
    <w:rsid w:val="005C380A"/>
    <w:rsid w:val="00D0418C"/>
    <w:rsid w:val="00D52835"/>
    <w:rsid w:val="00D63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6BD2C-1BD9-4A46-B90D-F6E5E1C5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HK" w:eastAsia="zh-CN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31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316"/>
    <w:pPr>
      <w:keepNext/>
      <w:keepLines/>
      <w:pBdr>
        <w:left w:val="single" w:sz="12" w:space="12" w:color="ED7D31"/>
      </w:pBdr>
      <w:spacing w:before="80" w:after="80" w:line="240" w:lineRule="auto"/>
      <w:outlineLvl w:val="0"/>
    </w:pPr>
    <w:rPr>
      <w:rFonts w:ascii="Calibri Light" w:eastAsia="SimSun" w:hAnsi="Calibri Light" w:cs="Times New Roman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316"/>
    <w:pPr>
      <w:keepNext/>
      <w:keepLines/>
      <w:spacing w:before="120" w:after="0" w:line="240" w:lineRule="auto"/>
      <w:outlineLvl w:val="1"/>
    </w:pPr>
    <w:rPr>
      <w:rFonts w:ascii="Calibri Light" w:eastAsia="SimSun" w:hAnsi="Calibri Light" w:cs="Times New Roman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2"/>
    </w:pPr>
    <w:rPr>
      <w:rFonts w:ascii="Calibri Light" w:eastAsia="SimSun" w:hAnsi="Calibri Light" w:cs="Times New Roman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3"/>
    </w:pPr>
    <w:rPr>
      <w:rFonts w:ascii="Calibri Light" w:eastAsia="SimSun" w:hAnsi="Calibri Light" w:cs="Times New Roman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4"/>
    </w:pPr>
    <w:rPr>
      <w:rFonts w:ascii="Calibri Light" w:eastAsia="SimSun" w:hAnsi="Calibri Light" w:cs="Times New Roman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5"/>
    </w:pPr>
    <w:rPr>
      <w:rFonts w:ascii="Calibri Light" w:eastAsia="SimSun" w:hAnsi="Calibri Light" w:cs="Times New Roman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6"/>
    </w:pPr>
    <w:rPr>
      <w:rFonts w:ascii="Calibri Light" w:eastAsia="SimSun" w:hAnsi="Calibri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7"/>
    </w:pPr>
    <w:rPr>
      <w:rFonts w:ascii="Calibri Light" w:eastAsia="SimSun" w:hAnsi="Calibri Light" w:cs="Times New Roman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316"/>
    <w:pPr>
      <w:keepNext/>
      <w:keepLines/>
      <w:spacing w:before="80" w:after="0" w:line="240" w:lineRule="auto"/>
      <w:outlineLvl w:val="8"/>
    </w:pPr>
    <w:rPr>
      <w:rFonts w:ascii="Calibri Light" w:eastAsia="SimSun" w:hAnsi="Calibri Light" w:cs="Times New Roman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85316"/>
    <w:rPr>
      <w:rFonts w:ascii="Calibri Light" w:eastAsia="SimSun" w:hAnsi="Calibri Light" w:cs="Times New Roman"/>
      <w:caps/>
      <w:spacing w:val="10"/>
      <w:sz w:val="36"/>
      <w:szCs w:val="36"/>
    </w:rPr>
  </w:style>
  <w:style w:type="character" w:customStyle="1" w:styleId="Heading2Char">
    <w:name w:val="Heading 2 Char"/>
    <w:link w:val="Heading2"/>
    <w:uiPriority w:val="9"/>
    <w:semiHidden/>
    <w:rsid w:val="00485316"/>
    <w:rPr>
      <w:rFonts w:ascii="Calibri Light" w:eastAsia="SimSun" w:hAnsi="Calibri Light" w:cs="Times New Roman"/>
      <w:sz w:val="36"/>
      <w:szCs w:val="36"/>
    </w:rPr>
  </w:style>
  <w:style w:type="character" w:customStyle="1" w:styleId="Heading3Char">
    <w:name w:val="Heading 3 Char"/>
    <w:link w:val="Heading3"/>
    <w:uiPriority w:val="9"/>
    <w:semiHidden/>
    <w:rsid w:val="00485316"/>
    <w:rPr>
      <w:rFonts w:ascii="Calibri Light" w:eastAsia="SimSun" w:hAnsi="Calibri Light" w:cs="Times New Roman"/>
      <w:caps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485316"/>
    <w:rPr>
      <w:rFonts w:ascii="Calibri Light" w:eastAsia="SimSun" w:hAnsi="Calibri Light" w:cs="Times New Roman"/>
      <w:i/>
      <w:i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485316"/>
    <w:rPr>
      <w:rFonts w:ascii="Calibri Light" w:eastAsia="SimSun" w:hAnsi="Calibri Light" w:cs="Times New Roman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485316"/>
    <w:rPr>
      <w:rFonts w:ascii="Calibri Light" w:eastAsia="SimSun" w:hAnsi="Calibri Light" w:cs="Times New Roman"/>
      <w:i/>
      <w:iCs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485316"/>
    <w:rPr>
      <w:rFonts w:ascii="Calibri Light" w:eastAsia="SimSun" w:hAnsi="Calibri Light" w:cs="Times New Roman"/>
      <w:color w:val="595959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485316"/>
    <w:rPr>
      <w:rFonts w:ascii="Calibri Light" w:eastAsia="SimSun" w:hAnsi="Calibri Light" w:cs="Times New Roman"/>
      <w:caps/>
    </w:rPr>
  </w:style>
  <w:style w:type="character" w:customStyle="1" w:styleId="Heading9Char">
    <w:name w:val="Heading 9 Char"/>
    <w:link w:val="Heading9"/>
    <w:uiPriority w:val="9"/>
    <w:semiHidden/>
    <w:rsid w:val="00485316"/>
    <w:rPr>
      <w:rFonts w:ascii="Calibri Light" w:eastAsia="SimSun" w:hAnsi="Calibri Light" w:cs="Times New Roman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85316"/>
    <w:pPr>
      <w:spacing w:line="240" w:lineRule="auto"/>
    </w:pPr>
    <w:rPr>
      <w:b/>
      <w:bCs/>
      <w:color w:val="ED7D31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85316"/>
    <w:pPr>
      <w:spacing w:after="0" w:line="240" w:lineRule="auto"/>
      <w:contextualSpacing/>
    </w:pPr>
    <w:rPr>
      <w:rFonts w:ascii="Calibri Light" w:eastAsia="SimSun" w:hAnsi="Calibri Light" w:cs="Times New Roman"/>
      <w:caps/>
      <w:spacing w:val="40"/>
      <w:sz w:val="76"/>
      <w:szCs w:val="76"/>
    </w:rPr>
  </w:style>
  <w:style w:type="character" w:customStyle="1" w:styleId="TitleChar">
    <w:name w:val="Title Char"/>
    <w:link w:val="Title"/>
    <w:uiPriority w:val="10"/>
    <w:rsid w:val="00485316"/>
    <w:rPr>
      <w:rFonts w:ascii="Calibri Light" w:eastAsia="SimSun" w:hAnsi="Calibri Light" w:cs="Times New Roman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316"/>
    <w:pPr>
      <w:numPr>
        <w:ilvl w:val="1"/>
      </w:numPr>
      <w:spacing w:after="240"/>
    </w:pPr>
    <w:rPr>
      <w:color w:val="000000"/>
      <w:sz w:val="24"/>
      <w:szCs w:val="24"/>
    </w:rPr>
  </w:style>
  <w:style w:type="character" w:customStyle="1" w:styleId="SubtitleChar">
    <w:name w:val="Subtitle Char"/>
    <w:link w:val="Subtitle"/>
    <w:uiPriority w:val="11"/>
    <w:rsid w:val="00485316"/>
    <w:rPr>
      <w:color w:val="000000"/>
      <w:sz w:val="24"/>
      <w:szCs w:val="24"/>
    </w:rPr>
  </w:style>
  <w:style w:type="character" w:styleId="Strong">
    <w:name w:val="Strong"/>
    <w:uiPriority w:val="22"/>
    <w:qFormat/>
    <w:rsid w:val="00485316"/>
    <w:rPr>
      <w:rFonts w:ascii="Calibri" w:eastAsia="SimSun" w:hAnsi="Calibri" w:cs="Arial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uiPriority w:val="20"/>
    <w:qFormat/>
    <w:rsid w:val="00485316"/>
    <w:rPr>
      <w:rFonts w:ascii="Calibri" w:eastAsia="SimSun" w:hAnsi="Calibri" w:cs="Arial"/>
      <w:i/>
      <w:iCs/>
      <w:color w:val="C45911"/>
      <w:sz w:val="20"/>
      <w:szCs w:val="20"/>
    </w:rPr>
  </w:style>
  <w:style w:type="paragraph" w:styleId="NoSpacing">
    <w:name w:val="No Spacing"/>
    <w:uiPriority w:val="1"/>
    <w:qFormat/>
    <w:rsid w:val="0048531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85316"/>
    <w:pPr>
      <w:spacing w:before="160"/>
      <w:ind w:left="720"/>
    </w:pPr>
    <w:rPr>
      <w:rFonts w:ascii="Calibri Light" w:eastAsia="SimSun" w:hAnsi="Calibri Light" w:cs="Times New Roman"/>
      <w:sz w:val="24"/>
      <w:szCs w:val="24"/>
    </w:rPr>
  </w:style>
  <w:style w:type="character" w:customStyle="1" w:styleId="QuoteChar">
    <w:name w:val="Quote Char"/>
    <w:link w:val="Quote"/>
    <w:uiPriority w:val="29"/>
    <w:rsid w:val="00485316"/>
    <w:rPr>
      <w:rFonts w:ascii="Calibri Light" w:eastAsia="SimSun" w:hAnsi="Calibri Light" w:cs="Times New Roman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316"/>
    <w:pPr>
      <w:spacing w:before="100" w:beforeAutospacing="1" w:after="240"/>
      <w:ind w:left="936" w:right="936"/>
      <w:jc w:val="center"/>
    </w:pPr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customStyle="1" w:styleId="IntenseQuoteChar">
    <w:name w:val="Intense Quote Char"/>
    <w:link w:val="IntenseQuote"/>
    <w:uiPriority w:val="30"/>
    <w:rsid w:val="00485316"/>
    <w:rPr>
      <w:rFonts w:ascii="Calibri Light" w:eastAsia="SimSun" w:hAnsi="Calibri Light" w:cs="Times New Roman"/>
      <w:caps/>
      <w:color w:val="C45911"/>
      <w:spacing w:val="10"/>
      <w:sz w:val="28"/>
      <w:szCs w:val="28"/>
    </w:rPr>
  </w:style>
  <w:style w:type="character" w:styleId="SubtleEmphasis">
    <w:name w:val="Subtle Emphasis"/>
    <w:uiPriority w:val="19"/>
    <w:qFormat/>
    <w:rsid w:val="00485316"/>
    <w:rPr>
      <w:i/>
      <w:iCs/>
      <w:color w:val="auto"/>
    </w:rPr>
  </w:style>
  <w:style w:type="character" w:styleId="IntenseEmphasis">
    <w:name w:val="Intense Emphasis"/>
    <w:uiPriority w:val="21"/>
    <w:qFormat/>
    <w:rsid w:val="00485316"/>
    <w:rPr>
      <w:rFonts w:ascii="Calibri" w:eastAsia="SimSun" w:hAnsi="Calibri" w:cs="Arial"/>
      <w:b/>
      <w:bCs/>
      <w:i/>
      <w:iCs/>
      <w:color w:val="C45911"/>
      <w:spacing w:val="0"/>
      <w:w w:val="100"/>
      <w:position w:val="0"/>
      <w:sz w:val="20"/>
      <w:szCs w:val="20"/>
    </w:rPr>
  </w:style>
  <w:style w:type="character" w:styleId="SubtleReference">
    <w:name w:val="Subtle Reference"/>
    <w:uiPriority w:val="31"/>
    <w:qFormat/>
    <w:rsid w:val="00485316"/>
    <w:rPr>
      <w:rFonts w:ascii="Calibri" w:eastAsia="SimSun" w:hAnsi="Calibri" w:cs="Arial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styleId="IntenseReference">
    <w:name w:val="Intense Reference"/>
    <w:uiPriority w:val="32"/>
    <w:qFormat/>
    <w:rsid w:val="00485316"/>
    <w:rPr>
      <w:rFonts w:ascii="Calibri" w:eastAsia="SimSun" w:hAnsi="Calibri" w:cs="Arial"/>
      <w:b/>
      <w:bCs/>
      <w:caps w:val="0"/>
      <w:smallCaps/>
      <w:color w:val="191919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uiPriority w:val="33"/>
    <w:qFormat/>
    <w:rsid w:val="00485316"/>
    <w:rPr>
      <w:rFonts w:ascii="Calibri" w:eastAsia="SimSun" w:hAnsi="Calibri" w:cs="Arial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5316"/>
    <w:pPr>
      <w:outlineLvl w:val="9"/>
    </w:pPr>
  </w:style>
  <w:style w:type="paragraph" w:styleId="ListParagraph">
    <w:name w:val="List Paragraph"/>
    <w:basedOn w:val="Normal"/>
    <w:uiPriority w:val="34"/>
    <w:qFormat/>
    <w:rsid w:val="00D528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3</Pages>
  <Words>64579</Words>
  <Characters>368106</Characters>
  <Application>Microsoft Office Word</Application>
  <DocSecurity>0</DocSecurity>
  <Lines>3067</Lines>
  <Paragraphs>863</Paragraphs>
  <ScaleCrop>false</ScaleCrop>
  <Company/>
  <LinksUpToDate>false</LinksUpToDate>
  <CharactersWithSpaces>43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ng Li</dc:creator>
  <cp:keywords/>
  <dc:description/>
  <cp:lastModifiedBy>Jihong Li</cp:lastModifiedBy>
  <cp:revision>2</cp:revision>
  <dcterms:created xsi:type="dcterms:W3CDTF">2026-02-02T06:50:00Z</dcterms:created>
  <dcterms:modified xsi:type="dcterms:W3CDTF">2026-02-02T06:50:00Z</dcterms:modified>
</cp:coreProperties>
</file>